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ABD" w:rsidRPr="005668DA" w:rsidRDefault="00043ABD" w:rsidP="000E467F">
      <w:pPr>
        <w:pStyle w:val="Papertitel1"/>
        <w:suppressLineNumbers/>
        <w:rPr>
          <w:lang w:val="en-GB"/>
        </w:rPr>
      </w:pPr>
      <w:r w:rsidRPr="005668DA">
        <w:rPr>
          <w:lang w:val="en-GB"/>
        </w:rPr>
        <w:t xml:space="preserve">Supporting Information </w:t>
      </w:r>
      <w:bookmarkStart w:id="0" w:name="_GoBack"/>
      <w:r w:rsidR="000F2764">
        <w:rPr>
          <w:lang w:val="en-GB"/>
        </w:rPr>
        <w:t>for doi:</w:t>
      </w:r>
      <w:r w:rsidR="000F2764" w:rsidRPr="000F2764">
        <w:rPr>
          <w:lang w:val="en-GB"/>
        </w:rPr>
        <w:t>10.1371/journal.pone.0098677</w:t>
      </w:r>
      <w:bookmarkEnd w:id="0"/>
    </w:p>
    <w:p w:rsidR="005675F5" w:rsidRPr="005668DA" w:rsidRDefault="005675F5">
      <w:pPr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</w:p>
    <w:tbl>
      <w:tblPr>
        <w:tblW w:w="7108" w:type="dxa"/>
        <w:tblLayout w:type="fixed"/>
        <w:tblCellMar>
          <w:left w:w="0" w:type="dxa"/>
          <w:right w:w="28" w:type="dxa"/>
        </w:tblCellMar>
        <w:tblLook w:val="01E0" w:firstRow="1" w:lastRow="1" w:firstColumn="1" w:lastColumn="1" w:noHBand="0" w:noVBand="0"/>
      </w:tblPr>
      <w:tblGrid>
        <w:gridCol w:w="216"/>
        <w:gridCol w:w="142"/>
        <w:gridCol w:w="708"/>
        <w:gridCol w:w="1134"/>
        <w:gridCol w:w="567"/>
        <w:gridCol w:w="454"/>
        <w:gridCol w:w="141"/>
        <w:gridCol w:w="568"/>
        <w:gridCol w:w="567"/>
        <w:gridCol w:w="203"/>
        <w:gridCol w:w="707"/>
        <w:gridCol w:w="425"/>
        <w:gridCol w:w="129"/>
        <w:gridCol w:w="567"/>
        <w:gridCol w:w="580"/>
      </w:tblGrid>
      <w:tr w:rsidR="005668DA" w:rsidRPr="005668DA" w:rsidTr="00F65D77">
        <w:tc>
          <w:tcPr>
            <w:tcW w:w="7108" w:type="dxa"/>
            <w:gridSpan w:val="15"/>
            <w:tcBorders>
              <w:bottom w:val="single" w:sz="4" w:space="0" w:color="auto"/>
            </w:tcBorders>
          </w:tcPr>
          <w:p w:rsidR="00F65D77" w:rsidRPr="005668DA" w:rsidRDefault="00F65D77" w:rsidP="00043ABD">
            <w:pPr>
              <w:pStyle w:val="AbbBeschriftungThesisEF"/>
              <w:rPr>
                <w:noProof/>
                <w:szCs w:val="16"/>
                <w:lang w:eastAsia="de-DE"/>
              </w:rPr>
            </w:pPr>
            <w:r w:rsidRPr="005668DA">
              <w:rPr>
                <w:b/>
                <w:noProof/>
                <w:lang w:eastAsia="de-DE"/>
              </w:rPr>
              <w:t>Table S</w:t>
            </w:r>
            <w:r w:rsidRPr="005668DA">
              <w:rPr>
                <w:b/>
                <w:smallCaps/>
                <w:noProof/>
                <w:lang w:eastAsia="de-DE"/>
              </w:rPr>
              <w:t>3</w:t>
            </w:r>
            <w:r w:rsidRPr="005668DA">
              <w:rPr>
                <w:b/>
                <w:noProof/>
                <w:lang w:eastAsia="de-DE"/>
              </w:rPr>
              <w:t>.</w:t>
            </w:r>
            <w:r w:rsidRPr="005668DA">
              <w:rPr>
                <w:noProof/>
                <w:lang w:eastAsia="de-DE"/>
              </w:rPr>
              <w:t xml:space="preserve"> Means and standard errors (SE) </w:t>
            </w:r>
            <w:r w:rsidR="00D921E9" w:rsidRPr="005668DA">
              <w:rPr>
                <w:noProof/>
                <w:lang w:eastAsia="de-DE"/>
              </w:rPr>
              <w:t>grouped by</w:t>
            </w:r>
            <w:r w:rsidRPr="005668DA">
              <w:rPr>
                <w:noProof/>
                <w:lang w:eastAsia="de-DE"/>
              </w:rPr>
              <w:t xml:space="preserve"> altitude of </w:t>
            </w:r>
            <w:r w:rsidR="00043ABD" w:rsidRPr="005668DA">
              <w:rPr>
                <w:noProof/>
                <w:lang w:eastAsia="de-DE"/>
              </w:rPr>
              <w:t xml:space="preserve">population </w:t>
            </w:r>
            <w:r w:rsidRPr="005668DA">
              <w:rPr>
                <w:noProof/>
                <w:lang w:eastAsia="de-DE"/>
              </w:rPr>
              <w:t xml:space="preserve">origin and temperature treatment for reproductive and phenological traits of </w:t>
            </w:r>
            <w:r w:rsidRPr="005668DA">
              <w:rPr>
                <w:i/>
                <w:noProof/>
                <w:lang w:eastAsia="de-DE"/>
              </w:rPr>
              <w:t>Trifolium montanum</w:t>
            </w:r>
            <w:r w:rsidRPr="005668DA">
              <w:rPr>
                <w:noProof/>
                <w:lang w:eastAsia="de-DE"/>
              </w:rPr>
              <w:t xml:space="preserve"> and </w:t>
            </w:r>
            <w:r w:rsidRPr="005668DA">
              <w:rPr>
                <w:i/>
                <w:noProof/>
                <w:lang w:eastAsia="de-DE"/>
              </w:rPr>
              <w:t>Ranunculus bulbosus</w:t>
            </w:r>
            <w:r w:rsidRPr="005668DA">
              <w:rPr>
                <w:noProof/>
                <w:lang w:eastAsia="de-DE"/>
              </w:rPr>
              <w:t>.</w:t>
            </w:r>
          </w:p>
        </w:tc>
      </w:tr>
      <w:tr w:rsidR="005668DA" w:rsidRPr="005668DA" w:rsidTr="00F65D77">
        <w:trPr>
          <w:trHeight w:hRule="exact" w:val="441"/>
        </w:trPr>
        <w:tc>
          <w:tcPr>
            <w:tcW w:w="216" w:type="dxa"/>
            <w:tcBorders>
              <w:top w:val="single" w:sz="4" w:space="0" w:color="auto"/>
            </w:tcBorders>
            <w:vAlign w:val="center"/>
          </w:tcPr>
          <w:p w:rsidR="00F65D77" w:rsidRPr="005668DA" w:rsidRDefault="00F65D77" w:rsidP="00DE4A92">
            <w:pPr>
              <w:pStyle w:val="TableInhalt"/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:rsidR="00F65D77" w:rsidRPr="005668DA" w:rsidRDefault="00F65D77" w:rsidP="00DE4A92">
            <w:pPr>
              <w:pStyle w:val="TableInhalt"/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F65D77" w:rsidRPr="005668DA" w:rsidRDefault="00F65D77" w:rsidP="00DE4A92">
            <w:pPr>
              <w:pStyle w:val="TableInhalt"/>
              <w:rPr>
                <w:i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65D77" w:rsidRPr="005668DA" w:rsidRDefault="00F65D77" w:rsidP="00DE4A92">
            <w:pPr>
              <w:pStyle w:val="TableInhalt"/>
            </w:pP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D77" w:rsidRPr="005668DA" w:rsidRDefault="00F65D77" w:rsidP="00DE4A92">
            <w:pPr>
              <w:pStyle w:val="TableInhalt"/>
            </w:pPr>
            <w:r w:rsidRPr="005668DA">
              <w:t>Number of flowers</w:t>
            </w:r>
          </w:p>
        </w:tc>
        <w:tc>
          <w:tcPr>
            <w:tcW w:w="141" w:type="dxa"/>
            <w:tcBorders>
              <w:top w:val="single" w:sz="4" w:space="0" w:color="auto"/>
            </w:tcBorders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0" w:type="dxa"/>
            </w:tcMar>
            <w:vAlign w:val="center"/>
          </w:tcPr>
          <w:p w:rsidR="00F65D77" w:rsidRPr="005668DA" w:rsidRDefault="00F65D77" w:rsidP="00DE4A92">
            <w:pPr>
              <w:pStyle w:val="TableInhalt"/>
            </w:pPr>
            <w:r w:rsidRPr="005668DA">
              <w:t>Reproductive allocation (%)</w:t>
            </w:r>
          </w:p>
        </w:tc>
        <w:tc>
          <w:tcPr>
            <w:tcW w:w="203" w:type="dxa"/>
            <w:tcBorders>
              <w:top w:val="single" w:sz="4" w:space="0" w:color="auto"/>
            </w:tcBorders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</w:pPr>
          </w:p>
        </w:tc>
        <w:tc>
          <w:tcPr>
            <w:tcW w:w="113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</w:tcMar>
            <w:vAlign w:val="center"/>
          </w:tcPr>
          <w:p w:rsidR="00F65D77" w:rsidRPr="005668DA" w:rsidRDefault="00F65D77" w:rsidP="00DE4A92">
            <w:pPr>
              <w:pStyle w:val="TableInhalt"/>
            </w:pPr>
            <w:r w:rsidRPr="005668DA">
              <w:t xml:space="preserve">Budding </w:t>
            </w:r>
            <w:r w:rsidRPr="005668DA">
              <w:br/>
              <w:t>start (JD)</w:t>
            </w:r>
          </w:p>
        </w:tc>
        <w:tc>
          <w:tcPr>
            <w:tcW w:w="129" w:type="dxa"/>
            <w:tcBorders>
              <w:top w:val="single" w:sz="4" w:space="0" w:color="auto"/>
            </w:tcBorders>
            <w:vAlign w:val="center"/>
          </w:tcPr>
          <w:p w:rsidR="00F65D77" w:rsidRPr="005668DA" w:rsidRDefault="00F65D77" w:rsidP="00DE4A92">
            <w:pPr>
              <w:pStyle w:val="TableInhalt"/>
            </w:pPr>
          </w:p>
        </w:tc>
        <w:tc>
          <w:tcPr>
            <w:tcW w:w="11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D77" w:rsidRPr="005668DA" w:rsidRDefault="00F65D77" w:rsidP="00DE4A92">
            <w:pPr>
              <w:pStyle w:val="TableInhalt"/>
            </w:pPr>
            <w:r w:rsidRPr="005668DA">
              <w:t xml:space="preserve">Flowering </w:t>
            </w:r>
            <w:r w:rsidRPr="005668DA">
              <w:br/>
              <w:t>start (JD)</w:t>
            </w:r>
          </w:p>
        </w:tc>
      </w:tr>
      <w:tr w:rsidR="005668DA" w:rsidRPr="005668DA" w:rsidTr="00F65D77">
        <w:trPr>
          <w:trHeight w:hRule="exact" w:val="227"/>
        </w:trPr>
        <w:tc>
          <w:tcPr>
            <w:tcW w:w="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DE4A92">
            <w:pPr>
              <w:pStyle w:val="TableInhalt"/>
            </w:pP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DE4A92">
            <w:pPr>
              <w:pStyle w:val="TableInhalt"/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F65D77" w:rsidRPr="005668DA" w:rsidRDefault="00F65D77" w:rsidP="00DE4A92">
            <w:pPr>
              <w:pStyle w:val="TableInhalt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65D77" w:rsidRPr="005668DA" w:rsidRDefault="00F65D77" w:rsidP="00DE4A92">
            <w:pPr>
              <w:pStyle w:val="TableInhalt"/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DE4A92">
            <w:pPr>
              <w:pStyle w:val="TableInhalt"/>
              <w:jc w:val="center"/>
            </w:pPr>
            <w:r w:rsidRPr="005668DA">
              <w:t>Mean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DE4A92">
            <w:pPr>
              <w:pStyle w:val="TableInhalt"/>
              <w:jc w:val="center"/>
            </w:pPr>
            <w:r w:rsidRPr="005668DA">
              <w:t>SE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</w:pP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</w:pPr>
            <w:r w:rsidRPr="005668DA">
              <w:t>Me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DE4A92">
            <w:pPr>
              <w:pStyle w:val="TableInhalt"/>
              <w:jc w:val="center"/>
            </w:pPr>
            <w:r w:rsidRPr="005668DA">
              <w:t>SE</w:t>
            </w:r>
          </w:p>
        </w:tc>
        <w:tc>
          <w:tcPr>
            <w:tcW w:w="20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</w:pPr>
            <w:r w:rsidRPr="005668DA">
              <w:t>Mean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D77" w:rsidRPr="005668DA" w:rsidRDefault="00F65D77" w:rsidP="00DE4A92">
            <w:pPr>
              <w:pStyle w:val="TableInhalt"/>
              <w:jc w:val="center"/>
            </w:pPr>
            <w:r w:rsidRPr="005668DA">
              <w:t>SE</w:t>
            </w:r>
          </w:p>
        </w:tc>
        <w:tc>
          <w:tcPr>
            <w:tcW w:w="129" w:type="dxa"/>
            <w:tcBorders>
              <w:bottom w:val="single" w:sz="4" w:space="0" w:color="auto"/>
            </w:tcBorders>
            <w:vAlign w:val="center"/>
          </w:tcPr>
          <w:p w:rsidR="00F65D77" w:rsidRPr="005668DA" w:rsidRDefault="00F65D77" w:rsidP="00DE4A92">
            <w:pPr>
              <w:pStyle w:val="TableInhalt"/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D77" w:rsidRPr="005668DA" w:rsidRDefault="00F65D77" w:rsidP="00DE4A92">
            <w:pPr>
              <w:pStyle w:val="TableInhalt"/>
              <w:jc w:val="center"/>
            </w:pPr>
            <w:r w:rsidRPr="005668DA">
              <w:t>Mean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5D77" w:rsidRPr="005668DA" w:rsidRDefault="00F65D77" w:rsidP="00DE4A92">
            <w:pPr>
              <w:pStyle w:val="TableInhalt"/>
              <w:jc w:val="center"/>
            </w:pPr>
            <w:r w:rsidRPr="005668DA">
              <w:t>SE</w:t>
            </w:r>
          </w:p>
        </w:tc>
      </w:tr>
      <w:tr w:rsidR="005668DA" w:rsidRPr="005668DA" w:rsidTr="00F65D77">
        <w:trPr>
          <w:trHeight w:hRule="exact" w:val="57"/>
        </w:trPr>
        <w:tc>
          <w:tcPr>
            <w:tcW w:w="358" w:type="dxa"/>
            <w:gridSpan w:val="2"/>
            <w:vAlign w:val="center"/>
          </w:tcPr>
          <w:p w:rsidR="00F65D77" w:rsidRPr="005668DA" w:rsidRDefault="00F65D77" w:rsidP="00DE4A92">
            <w:pPr>
              <w:pStyle w:val="TableInhalt"/>
              <w:rPr>
                <w:i/>
                <w:sz w:val="20"/>
              </w:rPr>
            </w:pPr>
          </w:p>
        </w:tc>
        <w:tc>
          <w:tcPr>
            <w:tcW w:w="708" w:type="dxa"/>
            <w:vAlign w:val="center"/>
          </w:tcPr>
          <w:p w:rsidR="00F65D77" w:rsidRPr="005668DA" w:rsidRDefault="00F65D77" w:rsidP="00DE4A92">
            <w:pPr>
              <w:pStyle w:val="TableInhalt"/>
              <w:rPr>
                <w:sz w:val="20"/>
              </w:rPr>
            </w:pPr>
          </w:p>
        </w:tc>
        <w:tc>
          <w:tcPr>
            <w:tcW w:w="1134" w:type="dxa"/>
            <w:vAlign w:val="center"/>
          </w:tcPr>
          <w:p w:rsidR="00F65D77" w:rsidRPr="005668DA" w:rsidRDefault="00F65D77" w:rsidP="00DE4A92">
            <w:pPr>
              <w:pStyle w:val="TableInhalt"/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454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141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68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203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707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425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129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80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</w:tr>
      <w:tr w:rsidR="005668DA" w:rsidRPr="005668DA" w:rsidTr="00F65D77">
        <w:trPr>
          <w:trHeight w:hRule="exact" w:val="227"/>
        </w:trPr>
        <w:tc>
          <w:tcPr>
            <w:tcW w:w="1066" w:type="dxa"/>
            <w:gridSpan w:val="3"/>
            <w:vAlign w:val="center"/>
          </w:tcPr>
          <w:p w:rsidR="00F65D77" w:rsidRPr="005668DA" w:rsidRDefault="00F65D77" w:rsidP="00DE4A92">
            <w:pPr>
              <w:pStyle w:val="TableInhalt"/>
            </w:pPr>
            <w:r w:rsidRPr="005668DA">
              <w:rPr>
                <w:i/>
                <w:sz w:val="18"/>
              </w:rPr>
              <w:t>T. montanum</w:t>
            </w:r>
          </w:p>
        </w:tc>
        <w:tc>
          <w:tcPr>
            <w:tcW w:w="1134" w:type="dxa"/>
            <w:vAlign w:val="center"/>
          </w:tcPr>
          <w:p w:rsidR="00F65D77" w:rsidRPr="005668DA" w:rsidRDefault="00F65D77" w:rsidP="00DE4A92">
            <w:pPr>
              <w:pStyle w:val="TableInhalt"/>
            </w:pP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454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141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68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203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707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425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129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80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</w:tr>
      <w:tr w:rsidR="005668DA" w:rsidRPr="005668DA" w:rsidTr="00F65D77">
        <w:trPr>
          <w:trHeight w:hRule="exact" w:val="227"/>
        </w:trPr>
        <w:tc>
          <w:tcPr>
            <w:tcW w:w="216" w:type="dxa"/>
            <w:vAlign w:val="center"/>
          </w:tcPr>
          <w:p w:rsidR="00F65D77" w:rsidRPr="005668DA" w:rsidRDefault="00F65D77" w:rsidP="00DE4A92">
            <w:pPr>
              <w:pStyle w:val="TableInhalt"/>
            </w:pPr>
          </w:p>
        </w:tc>
        <w:tc>
          <w:tcPr>
            <w:tcW w:w="850" w:type="dxa"/>
            <w:gridSpan w:val="2"/>
            <w:vAlign w:val="center"/>
          </w:tcPr>
          <w:p w:rsidR="00F65D77" w:rsidRPr="005668DA" w:rsidRDefault="00F65D77" w:rsidP="00DE4A92">
            <w:pPr>
              <w:pStyle w:val="TableInhalt"/>
            </w:pPr>
            <w:r w:rsidRPr="005668DA">
              <w:t>Orig1800</w:t>
            </w:r>
          </w:p>
        </w:tc>
        <w:tc>
          <w:tcPr>
            <w:tcW w:w="1134" w:type="dxa"/>
            <w:vAlign w:val="center"/>
          </w:tcPr>
          <w:p w:rsidR="00F65D77" w:rsidRPr="005668DA" w:rsidRDefault="00F65D77" w:rsidP="00DE4A92">
            <w:pPr>
              <w:pStyle w:val="TableInhalt"/>
            </w:pPr>
            <w:r w:rsidRPr="005668DA">
              <w:t>Ambient (T</w:t>
            </w:r>
            <w:r w:rsidRPr="005668DA">
              <w:rPr>
                <w:vertAlign w:val="subscript"/>
              </w:rPr>
              <w:t>min</w:t>
            </w:r>
            <w:r w:rsidRPr="005668DA">
              <w:t>)</w:t>
            </w: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4.08</w:t>
            </w:r>
          </w:p>
        </w:tc>
        <w:tc>
          <w:tcPr>
            <w:tcW w:w="454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0.71</w:t>
            </w:r>
          </w:p>
        </w:tc>
        <w:tc>
          <w:tcPr>
            <w:tcW w:w="141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68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25.94</w:t>
            </w: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3.36</w:t>
            </w:r>
          </w:p>
        </w:tc>
        <w:tc>
          <w:tcPr>
            <w:tcW w:w="203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707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180.76</w:t>
            </w:r>
          </w:p>
        </w:tc>
        <w:tc>
          <w:tcPr>
            <w:tcW w:w="425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4.46</w:t>
            </w:r>
          </w:p>
        </w:tc>
        <w:tc>
          <w:tcPr>
            <w:tcW w:w="129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203.44</w:t>
            </w:r>
          </w:p>
        </w:tc>
        <w:tc>
          <w:tcPr>
            <w:tcW w:w="580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2.95</w:t>
            </w:r>
          </w:p>
        </w:tc>
      </w:tr>
      <w:tr w:rsidR="005668DA" w:rsidRPr="005668DA" w:rsidTr="00F65D77">
        <w:trPr>
          <w:trHeight w:hRule="exact" w:val="227"/>
        </w:trPr>
        <w:tc>
          <w:tcPr>
            <w:tcW w:w="216" w:type="dxa"/>
            <w:vAlign w:val="center"/>
          </w:tcPr>
          <w:p w:rsidR="00F65D77" w:rsidRPr="005668DA" w:rsidRDefault="00F65D77" w:rsidP="00DE4A92">
            <w:pPr>
              <w:pStyle w:val="TableInhalt"/>
            </w:pPr>
          </w:p>
        </w:tc>
        <w:tc>
          <w:tcPr>
            <w:tcW w:w="850" w:type="dxa"/>
            <w:gridSpan w:val="2"/>
            <w:vAlign w:val="center"/>
          </w:tcPr>
          <w:p w:rsidR="00F65D77" w:rsidRPr="005668DA" w:rsidRDefault="00F65D77" w:rsidP="00DE4A92">
            <w:pPr>
              <w:pStyle w:val="TableInhalt"/>
            </w:pPr>
          </w:p>
        </w:tc>
        <w:tc>
          <w:tcPr>
            <w:tcW w:w="1134" w:type="dxa"/>
            <w:vAlign w:val="center"/>
          </w:tcPr>
          <w:p w:rsidR="00F65D77" w:rsidRPr="005668DA" w:rsidRDefault="00F65D77" w:rsidP="00DE4A92">
            <w:pPr>
              <w:pStyle w:val="TableInhalt"/>
            </w:pPr>
            <w:r w:rsidRPr="005668DA">
              <w:t>Elevated (T)</w:t>
            </w: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5.51</w:t>
            </w:r>
          </w:p>
        </w:tc>
        <w:tc>
          <w:tcPr>
            <w:tcW w:w="454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0.44</w:t>
            </w:r>
          </w:p>
        </w:tc>
        <w:tc>
          <w:tcPr>
            <w:tcW w:w="141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68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27.17</w:t>
            </w: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2.67</w:t>
            </w:r>
          </w:p>
        </w:tc>
        <w:tc>
          <w:tcPr>
            <w:tcW w:w="203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707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167.87</w:t>
            </w:r>
          </w:p>
        </w:tc>
        <w:tc>
          <w:tcPr>
            <w:tcW w:w="425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4.74</w:t>
            </w:r>
          </w:p>
        </w:tc>
        <w:tc>
          <w:tcPr>
            <w:tcW w:w="129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179.72</w:t>
            </w:r>
          </w:p>
        </w:tc>
        <w:tc>
          <w:tcPr>
            <w:tcW w:w="580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2.76</w:t>
            </w:r>
          </w:p>
        </w:tc>
      </w:tr>
      <w:tr w:rsidR="005668DA" w:rsidRPr="005668DA" w:rsidTr="00F65D77">
        <w:trPr>
          <w:trHeight w:hRule="exact" w:val="227"/>
        </w:trPr>
        <w:tc>
          <w:tcPr>
            <w:tcW w:w="216" w:type="dxa"/>
            <w:vAlign w:val="center"/>
          </w:tcPr>
          <w:p w:rsidR="00F65D77" w:rsidRPr="005668DA" w:rsidRDefault="00F65D77" w:rsidP="00DE4A92">
            <w:pPr>
              <w:pStyle w:val="TableInhalt"/>
            </w:pPr>
          </w:p>
        </w:tc>
        <w:tc>
          <w:tcPr>
            <w:tcW w:w="850" w:type="dxa"/>
            <w:gridSpan w:val="2"/>
            <w:vAlign w:val="center"/>
          </w:tcPr>
          <w:p w:rsidR="00F65D77" w:rsidRPr="005668DA" w:rsidRDefault="00F65D77" w:rsidP="00DE4A92">
            <w:pPr>
              <w:pStyle w:val="TableInhalt"/>
            </w:pPr>
            <w:r w:rsidRPr="005668DA">
              <w:t>Orig1200</w:t>
            </w:r>
          </w:p>
        </w:tc>
        <w:tc>
          <w:tcPr>
            <w:tcW w:w="1134" w:type="dxa"/>
            <w:vAlign w:val="center"/>
          </w:tcPr>
          <w:p w:rsidR="00F65D77" w:rsidRPr="005668DA" w:rsidRDefault="00F65D77" w:rsidP="00DE4A92">
            <w:pPr>
              <w:pStyle w:val="TableInhalt"/>
            </w:pPr>
            <w:r w:rsidRPr="005668DA">
              <w:t>Ambient (T)</w:t>
            </w: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7.74</w:t>
            </w:r>
          </w:p>
        </w:tc>
        <w:tc>
          <w:tcPr>
            <w:tcW w:w="454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1.40</w:t>
            </w:r>
          </w:p>
        </w:tc>
        <w:tc>
          <w:tcPr>
            <w:tcW w:w="141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68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35.10</w:t>
            </w: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3.06</w:t>
            </w:r>
          </w:p>
        </w:tc>
        <w:tc>
          <w:tcPr>
            <w:tcW w:w="203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707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170.51</w:t>
            </w:r>
          </w:p>
        </w:tc>
        <w:tc>
          <w:tcPr>
            <w:tcW w:w="425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4.07</w:t>
            </w:r>
          </w:p>
        </w:tc>
        <w:tc>
          <w:tcPr>
            <w:tcW w:w="129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183.43</w:t>
            </w:r>
          </w:p>
        </w:tc>
        <w:tc>
          <w:tcPr>
            <w:tcW w:w="580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2.79</w:t>
            </w:r>
          </w:p>
        </w:tc>
      </w:tr>
      <w:tr w:rsidR="005668DA" w:rsidRPr="005668DA" w:rsidTr="00F65D77">
        <w:trPr>
          <w:trHeight w:hRule="exact" w:val="227"/>
        </w:trPr>
        <w:tc>
          <w:tcPr>
            <w:tcW w:w="216" w:type="dxa"/>
            <w:vAlign w:val="center"/>
          </w:tcPr>
          <w:p w:rsidR="00F65D77" w:rsidRPr="005668DA" w:rsidRDefault="00F65D77" w:rsidP="00DE4A92">
            <w:pPr>
              <w:pStyle w:val="TableInhalt"/>
            </w:pPr>
          </w:p>
        </w:tc>
        <w:tc>
          <w:tcPr>
            <w:tcW w:w="850" w:type="dxa"/>
            <w:gridSpan w:val="2"/>
            <w:vAlign w:val="center"/>
          </w:tcPr>
          <w:p w:rsidR="00F65D77" w:rsidRPr="005668DA" w:rsidRDefault="00F65D77" w:rsidP="00DE4A92">
            <w:pPr>
              <w:pStyle w:val="TableInhalt"/>
            </w:pPr>
          </w:p>
        </w:tc>
        <w:tc>
          <w:tcPr>
            <w:tcW w:w="1134" w:type="dxa"/>
            <w:vAlign w:val="center"/>
          </w:tcPr>
          <w:p w:rsidR="00F65D77" w:rsidRPr="005668DA" w:rsidRDefault="00F65D77" w:rsidP="00DE4A92">
            <w:pPr>
              <w:pStyle w:val="TableInhalt"/>
            </w:pPr>
            <w:r w:rsidRPr="005668DA">
              <w:t>Elevated (T</w:t>
            </w:r>
            <w:r w:rsidRPr="005668DA">
              <w:rPr>
                <w:vertAlign w:val="subscript"/>
              </w:rPr>
              <w:t>plus</w:t>
            </w:r>
            <w:r w:rsidRPr="005668DA">
              <w:t>)</w:t>
            </w: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7.31</w:t>
            </w:r>
          </w:p>
        </w:tc>
        <w:tc>
          <w:tcPr>
            <w:tcW w:w="454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1.08</w:t>
            </w:r>
          </w:p>
        </w:tc>
        <w:tc>
          <w:tcPr>
            <w:tcW w:w="141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68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36.75</w:t>
            </w: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2.91</w:t>
            </w:r>
          </w:p>
        </w:tc>
        <w:tc>
          <w:tcPr>
            <w:tcW w:w="203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707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150.75</w:t>
            </w:r>
          </w:p>
        </w:tc>
        <w:tc>
          <w:tcPr>
            <w:tcW w:w="425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2.95</w:t>
            </w:r>
          </w:p>
        </w:tc>
        <w:tc>
          <w:tcPr>
            <w:tcW w:w="129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166.20</w:t>
            </w:r>
          </w:p>
        </w:tc>
        <w:tc>
          <w:tcPr>
            <w:tcW w:w="580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2.42</w:t>
            </w:r>
          </w:p>
        </w:tc>
      </w:tr>
      <w:tr w:rsidR="005668DA" w:rsidRPr="005668DA" w:rsidTr="00F65D77">
        <w:trPr>
          <w:trHeight w:hRule="exact" w:val="227"/>
        </w:trPr>
        <w:tc>
          <w:tcPr>
            <w:tcW w:w="1066" w:type="dxa"/>
            <w:gridSpan w:val="3"/>
            <w:vAlign w:val="center"/>
          </w:tcPr>
          <w:p w:rsidR="00F65D77" w:rsidRPr="005668DA" w:rsidRDefault="00F65D77" w:rsidP="00DE4A92">
            <w:pPr>
              <w:pStyle w:val="TableInhalt"/>
            </w:pPr>
            <w:r w:rsidRPr="005668DA">
              <w:rPr>
                <w:i/>
                <w:sz w:val="18"/>
              </w:rPr>
              <w:t>R. bulbosus</w:t>
            </w:r>
          </w:p>
        </w:tc>
        <w:tc>
          <w:tcPr>
            <w:tcW w:w="1134" w:type="dxa"/>
            <w:vAlign w:val="center"/>
          </w:tcPr>
          <w:p w:rsidR="00F65D77" w:rsidRPr="005668DA" w:rsidRDefault="00F65D77" w:rsidP="00DE4A92">
            <w:pPr>
              <w:pStyle w:val="TableInhalt"/>
            </w:pP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454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141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68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203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707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425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129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80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</w:tr>
      <w:tr w:rsidR="005668DA" w:rsidRPr="005668DA" w:rsidTr="00F65D77">
        <w:trPr>
          <w:trHeight w:hRule="exact" w:val="227"/>
        </w:trPr>
        <w:tc>
          <w:tcPr>
            <w:tcW w:w="216" w:type="dxa"/>
            <w:vAlign w:val="center"/>
          </w:tcPr>
          <w:p w:rsidR="00F65D77" w:rsidRPr="005668DA" w:rsidRDefault="00F65D77" w:rsidP="00DE4A92">
            <w:pPr>
              <w:pStyle w:val="TableInhalt"/>
            </w:pPr>
          </w:p>
        </w:tc>
        <w:tc>
          <w:tcPr>
            <w:tcW w:w="850" w:type="dxa"/>
            <w:gridSpan w:val="2"/>
            <w:vAlign w:val="center"/>
          </w:tcPr>
          <w:p w:rsidR="00F65D77" w:rsidRPr="005668DA" w:rsidRDefault="00F65D77" w:rsidP="00DE4A92">
            <w:pPr>
              <w:pStyle w:val="TableInhalt"/>
            </w:pPr>
            <w:r w:rsidRPr="005668DA">
              <w:t>Orig1800</w:t>
            </w:r>
          </w:p>
        </w:tc>
        <w:tc>
          <w:tcPr>
            <w:tcW w:w="1134" w:type="dxa"/>
            <w:vAlign w:val="center"/>
          </w:tcPr>
          <w:p w:rsidR="00F65D77" w:rsidRPr="005668DA" w:rsidRDefault="00F65D77" w:rsidP="00DE4A92">
            <w:pPr>
              <w:pStyle w:val="TableInhalt"/>
            </w:pPr>
            <w:r w:rsidRPr="005668DA">
              <w:t>Ambient (T</w:t>
            </w:r>
            <w:r w:rsidRPr="005668DA">
              <w:rPr>
                <w:vertAlign w:val="subscript"/>
              </w:rPr>
              <w:t>min</w:t>
            </w:r>
            <w:r w:rsidRPr="005668DA">
              <w:t>)</w:t>
            </w: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6.09</w:t>
            </w:r>
          </w:p>
        </w:tc>
        <w:tc>
          <w:tcPr>
            <w:tcW w:w="454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0.60</w:t>
            </w:r>
          </w:p>
        </w:tc>
        <w:tc>
          <w:tcPr>
            <w:tcW w:w="141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68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54.87</w:t>
            </w: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2.86</w:t>
            </w:r>
          </w:p>
        </w:tc>
        <w:tc>
          <w:tcPr>
            <w:tcW w:w="203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707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160.23</w:t>
            </w:r>
          </w:p>
        </w:tc>
        <w:tc>
          <w:tcPr>
            <w:tcW w:w="425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2.02</w:t>
            </w:r>
          </w:p>
        </w:tc>
        <w:tc>
          <w:tcPr>
            <w:tcW w:w="129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179.25</w:t>
            </w:r>
          </w:p>
        </w:tc>
        <w:tc>
          <w:tcPr>
            <w:tcW w:w="580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1.94</w:t>
            </w:r>
          </w:p>
        </w:tc>
      </w:tr>
      <w:tr w:rsidR="005668DA" w:rsidRPr="005668DA" w:rsidTr="00F65D77">
        <w:trPr>
          <w:trHeight w:hRule="exact" w:val="227"/>
        </w:trPr>
        <w:tc>
          <w:tcPr>
            <w:tcW w:w="216" w:type="dxa"/>
            <w:vAlign w:val="center"/>
          </w:tcPr>
          <w:p w:rsidR="00F65D77" w:rsidRPr="005668DA" w:rsidRDefault="00F65D77" w:rsidP="00DE4A92">
            <w:pPr>
              <w:pStyle w:val="TableInhalt"/>
            </w:pPr>
          </w:p>
        </w:tc>
        <w:tc>
          <w:tcPr>
            <w:tcW w:w="850" w:type="dxa"/>
            <w:gridSpan w:val="2"/>
            <w:vAlign w:val="center"/>
          </w:tcPr>
          <w:p w:rsidR="00F65D77" w:rsidRPr="005668DA" w:rsidRDefault="00F65D77" w:rsidP="00DE4A92">
            <w:pPr>
              <w:pStyle w:val="TableInhalt"/>
            </w:pPr>
          </w:p>
        </w:tc>
        <w:tc>
          <w:tcPr>
            <w:tcW w:w="1134" w:type="dxa"/>
            <w:vAlign w:val="center"/>
          </w:tcPr>
          <w:p w:rsidR="00F65D77" w:rsidRPr="005668DA" w:rsidRDefault="00F65D77" w:rsidP="00DE4A92">
            <w:pPr>
              <w:pStyle w:val="TableInhalt"/>
            </w:pPr>
            <w:r w:rsidRPr="005668DA">
              <w:t>Elevated (T)</w:t>
            </w: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4.04</w:t>
            </w:r>
          </w:p>
        </w:tc>
        <w:tc>
          <w:tcPr>
            <w:tcW w:w="454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0.52</w:t>
            </w:r>
          </w:p>
        </w:tc>
        <w:tc>
          <w:tcPr>
            <w:tcW w:w="141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68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46.46</w:t>
            </w: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1.70</w:t>
            </w:r>
          </w:p>
        </w:tc>
        <w:tc>
          <w:tcPr>
            <w:tcW w:w="203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707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155.04</w:t>
            </w:r>
          </w:p>
        </w:tc>
        <w:tc>
          <w:tcPr>
            <w:tcW w:w="425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1.63</w:t>
            </w:r>
          </w:p>
        </w:tc>
        <w:tc>
          <w:tcPr>
            <w:tcW w:w="129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170.65</w:t>
            </w:r>
          </w:p>
        </w:tc>
        <w:tc>
          <w:tcPr>
            <w:tcW w:w="580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0.88</w:t>
            </w:r>
          </w:p>
        </w:tc>
      </w:tr>
      <w:tr w:rsidR="005668DA" w:rsidRPr="005668DA" w:rsidTr="00F65D77">
        <w:trPr>
          <w:trHeight w:hRule="exact" w:val="227"/>
        </w:trPr>
        <w:tc>
          <w:tcPr>
            <w:tcW w:w="216" w:type="dxa"/>
            <w:vAlign w:val="center"/>
          </w:tcPr>
          <w:p w:rsidR="00F65D77" w:rsidRPr="005668DA" w:rsidRDefault="00F65D77" w:rsidP="00DE4A92">
            <w:pPr>
              <w:pStyle w:val="TableInhalt"/>
            </w:pPr>
          </w:p>
        </w:tc>
        <w:tc>
          <w:tcPr>
            <w:tcW w:w="850" w:type="dxa"/>
            <w:gridSpan w:val="2"/>
            <w:vAlign w:val="center"/>
          </w:tcPr>
          <w:p w:rsidR="00F65D77" w:rsidRPr="005668DA" w:rsidRDefault="00F65D77" w:rsidP="00DE4A92">
            <w:pPr>
              <w:pStyle w:val="TableInhalt"/>
            </w:pPr>
            <w:r w:rsidRPr="005668DA">
              <w:t>Orig1200</w:t>
            </w:r>
          </w:p>
        </w:tc>
        <w:tc>
          <w:tcPr>
            <w:tcW w:w="1134" w:type="dxa"/>
            <w:vAlign w:val="center"/>
          </w:tcPr>
          <w:p w:rsidR="00F65D77" w:rsidRPr="005668DA" w:rsidRDefault="00F65D77" w:rsidP="00DE4A92">
            <w:pPr>
              <w:pStyle w:val="TableInhalt"/>
            </w:pPr>
            <w:r w:rsidRPr="005668DA">
              <w:t>Ambient (T)</w:t>
            </w: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4.71</w:t>
            </w:r>
          </w:p>
        </w:tc>
        <w:tc>
          <w:tcPr>
            <w:tcW w:w="454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0.52</w:t>
            </w:r>
          </w:p>
        </w:tc>
        <w:tc>
          <w:tcPr>
            <w:tcW w:w="141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68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43.75</w:t>
            </w: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3.25</w:t>
            </w:r>
          </w:p>
        </w:tc>
        <w:tc>
          <w:tcPr>
            <w:tcW w:w="203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707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151.95</w:t>
            </w:r>
          </w:p>
        </w:tc>
        <w:tc>
          <w:tcPr>
            <w:tcW w:w="425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3.47</w:t>
            </w:r>
          </w:p>
        </w:tc>
        <w:tc>
          <w:tcPr>
            <w:tcW w:w="129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164.79</w:t>
            </w:r>
          </w:p>
        </w:tc>
        <w:tc>
          <w:tcPr>
            <w:tcW w:w="580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2.88</w:t>
            </w:r>
          </w:p>
        </w:tc>
      </w:tr>
      <w:tr w:rsidR="005668DA" w:rsidRPr="005668DA" w:rsidTr="00F65D77">
        <w:trPr>
          <w:trHeight w:hRule="exact" w:val="227"/>
        </w:trPr>
        <w:tc>
          <w:tcPr>
            <w:tcW w:w="216" w:type="dxa"/>
            <w:vAlign w:val="center"/>
          </w:tcPr>
          <w:p w:rsidR="00F65D77" w:rsidRPr="005668DA" w:rsidRDefault="00F65D77" w:rsidP="00DE4A92">
            <w:pPr>
              <w:pStyle w:val="TableInhalt"/>
            </w:pPr>
          </w:p>
        </w:tc>
        <w:tc>
          <w:tcPr>
            <w:tcW w:w="850" w:type="dxa"/>
            <w:gridSpan w:val="2"/>
            <w:vAlign w:val="center"/>
          </w:tcPr>
          <w:p w:rsidR="00F65D77" w:rsidRPr="005668DA" w:rsidRDefault="00F65D77" w:rsidP="00DE4A92">
            <w:pPr>
              <w:pStyle w:val="TableInhalt"/>
            </w:pPr>
          </w:p>
        </w:tc>
        <w:tc>
          <w:tcPr>
            <w:tcW w:w="1134" w:type="dxa"/>
            <w:vAlign w:val="center"/>
          </w:tcPr>
          <w:p w:rsidR="00F65D77" w:rsidRPr="005668DA" w:rsidRDefault="00F65D77" w:rsidP="00DE4A92">
            <w:pPr>
              <w:pStyle w:val="TableInhalt"/>
            </w:pPr>
            <w:r w:rsidRPr="005668DA">
              <w:t>Elevated (T</w:t>
            </w:r>
            <w:r w:rsidRPr="005668DA">
              <w:rPr>
                <w:vertAlign w:val="subscript"/>
              </w:rPr>
              <w:t>plus</w:t>
            </w:r>
            <w:r w:rsidRPr="005668DA">
              <w:t>)</w:t>
            </w: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4.40</w:t>
            </w:r>
          </w:p>
        </w:tc>
        <w:tc>
          <w:tcPr>
            <w:tcW w:w="454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0.76</w:t>
            </w:r>
          </w:p>
        </w:tc>
        <w:tc>
          <w:tcPr>
            <w:tcW w:w="141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68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41.82</w:t>
            </w: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1.28</w:t>
            </w:r>
          </w:p>
        </w:tc>
        <w:tc>
          <w:tcPr>
            <w:tcW w:w="203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707" w:type="dxa"/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147.39</w:t>
            </w:r>
          </w:p>
        </w:tc>
        <w:tc>
          <w:tcPr>
            <w:tcW w:w="425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0.93</w:t>
            </w:r>
          </w:p>
        </w:tc>
        <w:tc>
          <w:tcPr>
            <w:tcW w:w="129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sz w:val="20"/>
              </w:rPr>
            </w:pPr>
          </w:p>
        </w:tc>
        <w:tc>
          <w:tcPr>
            <w:tcW w:w="567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156.86</w:t>
            </w:r>
          </w:p>
        </w:tc>
        <w:tc>
          <w:tcPr>
            <w:tcW w:w="580" w:type="dxa"/>
            <w:vAlign w:val="center"/>
          </w:tcPr>
          <w:p w:rsidR="00F65D77" w:rsidRPr="005668DA" w:rsidRDefault="00F65D77" w:rsidP="00DE4A92">
            <w:pPr>
              <w:pStyle w:val="TableInhalt"/>
              <w:jc w:val="center"/>
              <w:rPr>
                <w:lang w:eastAsia="de-CH"/>
              </w:rPr>
            </w:pPr>
            <w:r w:rsidRPr="005668DA">
              <w:rPr>
                <w:lang w:eastAsia="de-CH"/>
              </w:rPr>
              <w:t>1.78</w:t>
            </w:r>
          </w:p>
        </w:tc>
      </w:tr>
      <w:tr w:rsidR="005668DA" w:rsidRPr="005668DA" w:rsidTr="00F65D77">
        <w:trPr>
          <w:trHeight w:hRule="exact" w:val="57"/>
        </w:trPr>
        <w:tc>
          <w:tcPr>
            <w:tcW w:w="216" w:type="dxa"/>
            <w:tcBorders>
              <w:bottom w:val="single" w:sz="4" w:space="0" w:color="auto"/>
            </w:tcBorders>
            <w:vAlign w:val="center"/>
          </w:tcPr>
          <w:p w:rsidR="00F65D77" w:rsidRPr="005668DA" w:rsidRDefault="00F65D77" w:rsidP="00DE4A92">
            <w:pPr>
              <w:pStyle w:val="TableInhalt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:rsidR="00F65D77" w:rsidRPr="005668DA" w:rsidRDefault="00F65D77" w:rsidP="00DE4A92">
            <w:pPr>
              <w:pStyle w:val="TableInhalt"/>
              <w:rPr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65D77" w:rsidRPr="005668DA" w:rsidRDefault="00F65D77" w:rsidP="00DE4A92">
            <w:pPr>
              <w:pStyle w:val="TableInhalt"/>
              <w:rPr>
                <w:sz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F65D77" w:rsidRPr="005668DA" w:rsidRDefault="00F65D77" w:rsidP="00DE4A92">
            <w:pPr>
              <w:pStyle w:val="TableInhalt"/>
              <w:rPr>
                <w:lang w:eastAsia="de-CH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vAlign w:val="center"/>
          </w:tcPr>
          <w:p w:rsidR="00F65D77" w:rsidRPr="005668DA" w:rsidRDefault="00F65D77" w:rsidP="00DE4A92">
            <w:pPr>
              <w:pStyle w:val="TableInhalt"/>
              <w:rPr>
                <w:lang w:eastAsia="de-CH"/>
              </w:rPr>
            </w:pPr>
          </w:p>
        </w:tc>
        <w:tc>
          <w:tcPr>
            <w:tcW w:w="141" w:type="dxa"/>
            <w:tcBorders>
              <w:bottom w:val="single" w:sz="4" w:space="0" w:color="auto"/>
            </w:tcBorders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rPr>
                <w:sz w:val="20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rPr>
                <w:rFonts w:ascii="Calibri" w:hAnsi="Calibri" w:cs="Calibri"/>
                <w:lang w:eastAsia="de-CH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F65D77" w:rsidRPr="005668DA" w:rsidRDefault="00F65D77" w:rsidP="00DE4A92">
            <w:pPr>
              <w:pStyle w:val="TableInhalt"/>
              <w:rPr>
                <w:rFonts w:ascii="Calibri" w:hAnsi="Calibri" w:cs="Calibri"/>
                <w:lang w:eastAsia="de-CH"/>
              </w:rPr>
            </w:pPr>
          </w:p>
        </w:tc>
        <w:tc>
          <w:tcPr>
            <w:tcW w:w="203" w:type="dxa"/>
            <w:tcBorders>
              <w:bottom w:val="single" w:sz="4" w:space="0" w:color="auto"/>
            </w:tcBorders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rPr>
                <w:sz w:val="20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  <w:tcMar>
              <w:left w:w="28" w:type="dxa"/>
            </w:tcMar>
            <w:vAlign w:val="center"/>
          </w:tcPr>
          <w:p w:rsidR="00F65D77" w:rsidRPr="005668DA" w:rsidRDefault="00F65D77" w:rsidP="00DE4A92">
            <w:pPr>
              <w:pStyle w:val="TableInhalt"/>
              <w:rPr>
                <w:lang w:eastAsia="de-CH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F65D77" w:rsidRPr="005668DA" w:rsidRDefault="00F65D77" w:rsidP="00DE4A92">
            <w:pPr>
              <w:pStyle w:val="TableInhalt"/>
              <w:rPr>
                <w:lang w:eastAsia="de-CH"/>
              </w:rPr>
            </w:pPr>
          </w:p>
        </w:tc>
        <w:tc>
          <w:tcPr>
            <w:tcW w:w="129" w:type="dxa"/>
            <w:tcBorders>
              <w:bottom w:val="single" w:sz="4" w:space="0" w:color="auto"/>
            </w:tcBorders>
            <w:vAlign w:val="center"/>
          </w:tcPr>
          <w:p w:rsidR="00F65D77" w:rsidRPr="005668DA" w:rsidRDefault="00F65D77" w:rsidP="00DE4A92">
            <w:pPr>
              <w:pStyle w:val="TableInhalt"/>
              <w:rPr>
                <w:sz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F65D77" w:rsidRPr="005668DA" w:rsidRDefault="00F65D77" w:rsidP="00DE4A92">
            <w:pPr>
              <w:pStyle w:val="TableInhalt"/>
              <w:rPr>
                <w:lang w:eastAsia="de-CH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:rsidR="00F65D77" w:rsidRPr="005668DA" w:rsidRDefault="00F65D77" w:rsidP="00DE4A92">
            <w:pPr>
              <w:pStyle w:val="TableInhalt"/>
              <w:rPr>
                <w:sz w:val="20"/>
              </w:rPr>
            </w:pPr>
          </w:p>
        </w:tc>
      </w:tr>
      <w:tr w:rsidR="005668DA" w:rsidRPr="005668DA" w:rsidTr="00F65D77">
        <w:trPr>
          <w:trHeight w:hRule="exact" w:val="57"/>
        </w:trPr>
        <w:tc>
          <w:tcPr>
            <w:tcW w:w="7108" w:type="dxa"/>
            <w:gridSpan w:val="15"/>
            <w:tcBorders>
              <w:top w:val="single" w:sz="4" w:space="0" w:color="auto"/>
            </w:tcBorders>
            <w:vAlign w:val="center"/>
          </w:tcPr>
          <w:p w:rsidR="00F65D77" w:rsidRPr="005668DA" w:rsidRDefault="00F65D77" w:rsidP="00F65D77">
            <w:pPr>
              <w:spacing w:after="0" w:line="240" w:lineRule="auto"/>
              <w:rPr>
                <w:rFonts w:eastAsia="Calibri"/>
                <w:noProof/>
                <w:sz w:val="20"/>
                <w:szCs w:val="20"/>
                <w:lang w:eastAsia="de-DE"/>
              </w:rPr>
            </w:pPr>
          </w:p>
        </w:tc>
      </w:tr>
      <w:tr w:rsidR="005668DA" w:rsidRPr="005668DA" w:rsidTr="00F65D77">
        <w:tc>
          <w:tcPr>
            <w:tcW w:w="7108" w:type="dxa"/>
            <w:gridSpan w:val="15"/>
            <w:vAlign w:val="center"/>
          </w:tcPr>
          <w:p w:rsidR="00F65D77" w:rsidRPr="005668DA" w:rsidRDefault="00287240" w:rsidP="009A0CC5">
            <w:pPr>
              <w:pStyle w:val="Figurelegend"/>
              <w:rPr>
                <w:noProof/>
              </w:rPr>
            </w:pPr>
            <w:r w:rsidRPr="005668DA">
              <w:rPr>
                <w:noProof/>
              </w:rPr>
              <w:t>Orig1800, high elevation plants (1800 m a.s.l.); Orig1200, low elevation plants (1200 m a.s.l.). Ambient/Elevated, ambient and elevated temperature treatment respectively. For explanations of the plant traits, see text. Means and standard errors are based on population means.</w:t>
            </w:r>
            <w:r w:rsidR="00551058" w:rsidRPr="005668DA">
              <w:rPr>
                <w:noProof/>
              </w:rPr>
              <w:t xml:space="preserve"> For number of populations see Table S2.</w:t>
            </w:r>
          </w:p>
        </w:tc>
      </w:tr>
    </w:tbl>
    <w:p w:rsidR="00DE4A92" w:rsidRPr="005668DA" w:rsidRDefault="00DE4A92" w:rsidP="0087124C">
      <w:pPr>
        <w:pStyle w:val="CommentText"/>
        <w:suppressLineNumbers/>
        <w:rPr>
          <w:rFonts w:ascii="Times New Roman" w:hAnsi="Times New Roman" w:cs="Times New Roman"/>
          <w:sz w:val="24"/>
          <w:szCs w:val="24"/>
          <w:lang w:val="en-GB"/>
        </w:rPr>
      </w:pPr>
    </w:p>
    <w:p w:rsidR="005675F5" w:rsidRPr="005668DA" w:rsidRDefault="005675F5">
      <w:pPr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</w:p>
    <w:sectPr w:rsidR="005675F5" w:rsidRPr="005668DA" w:rsidSect="00F425F5">
      <w:headerReference w:type="default" r:id="rId9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1D1A" w:rsidRDefault="00D61D1A" w:rsidP="00F47B28">
      <w:pPr>
        <w:spacing w:after="0" w:line="240" w:lineRule="auto"/>
      </w:pPr>
      <w:r>
        <w:separator/>
      </w:r>
    </w:p>
  </w:endnote>
  <w:endnote w:type="continuationSeparator" w:id="0">
    <w:p w:rsidR="00D61D1A" w:rsidRDefault="00D61D1A" w:rsidP="00F47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1D1A" w:rsidRDefault="00D61D1A" w:rsidP="00F47B28">
      <w:pPr>
        <w:spacing w:after="0" w:line="240" w:lineRule="auto"/>
      </w:pPr>
      <w:r>
        <w:separator/>
      </w:r>
    </w:p>
  </w:footnote>
  <w:footnote w:type="continuationSeparator" w:id="0">
    <w:p w:rsidR="00D61D1A" w:rsidRDefault="00D61D1A" w:rsidP="00F47B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79D9" w:rsidRPr="00F47B28" w:rsidRDefault="002879D9" w:rsidP="00F47B28">
    <w:pPr>
      <w:pStyle w:val="Paperpagenumber"/>
    </w:pPr>
  </w:p>
  <w:p w:rsidR="002879D9" w:rsidRDefault="002879D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21BAA"/>
    <w:multiLevelType w:val="hybridMultilevel"/>
    <w:tmpl w:val="AF8ABDF2"/>
    <w:lvl w:ilvl="0" w:tplc="5980EA44">
      <w:start w:val="18"/>
      <w:numFmt w:val="bullet"/>
      <w:lvlText w:val="&gt;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010D04F0"/>
    <w:multiLevelType w:val="hybridMultilevel"/>
    <w:tmpl w:val="FA80A930"/>
    <w:lvl w:ilvl="0" w:tplc="5AF001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D67111"/>
    <w:multiLevelType w:val="hybridMultilevel"/>
    <w:tmpl w:val="2B5CB9D4"/>
    <w:lvl w:ilvl="0" w:tplc="D18C6EF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4330C1"/>
    <w:multiLevelType w:val="hybridMultilevel"/>
    <w:tmpl w:val="013816C8"/>
    <w:lvl w:ilvl="0" w:tplc="5276FE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445B64"/>
    <w:multiLevelType w:val="hybridMultilevel"/>
    <w:tmpl w:val="B8BEFDDC"/>
    <w:lvl w:ilvl="0" w:tplc="D0027D9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3325A8"/>
    <w:multiLevelType w:val="hybridMultilevel"/>
    <w:tmpl w:val="95E2704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83016B"/>
    <w:multiLevelType w:val="hybridMultilevel"/>
    <w:tmpl w:val="116A800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0640E8D"/>
    <w:multiLevelType w:val="hybridMultilevel"/>
    <w:tmpl w:val="EE224EA6"/>
    <w:lvl w:ilvl="0" w:tplc="9AC052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2B076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AEA01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6107B6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7AAC6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3AEB8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1C627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DE2E5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928ED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0CF7B77"/>
    <w:multiLevelType w:val="hybridMultilevel"/>
    <w:tmpl w:val="17CA0588"/>
    <w:lvl w:ilvl="0" w:tplc="90C66E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C72B06"/>
    <w:multiLevelType w:val="hybridMultilevel"/>
    <w:tmpl w:val="74B6CF2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8F9A9730">
      <w:start w:val="2"/>
      <w:numFmt w:val="bullet"/>
      <w:lvlText w:val="-"/>
      <w:lvlJc w:val="left"/>
      <w:pPr>
        <w:ind w:left="2340" w:hanging="360"/>
      </w:pPr>
      <w:rPr>
        <w:rFonts w:ascii="Times New Roman" w:eastAsiaTheme="minorHAnsi" w:hAnsi="Times New Roman" w:cs="Times New Roman" w:hint="default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53E2A75"/>
    <w:multiLevelType w:val="hybridMultilevel"/>
    <w:tmpl w:val="369A0D98"/>
    <w:lvl w:ilvl="0" w:tplc="06925B54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9AD4899"/>
    <w:multiLevelType w:val="hybridMultilevel"/>
    <w:tmpl w:val="202E01FA"/>
    <w:lvl w:ilvl="0" w:tplc="3BFEE14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8" w:hanging="360"/>
      </w:pPr>
    </w:lvl>
    <w:lvl w:ilvl="2" w:tplc="0807001B" w:tentative="1">
      <w:start w:val="1"/>
      <w:numFmt w:val="lowerRoman"/>
      <w:lvlText w:val="%3."/>
      <w:lvlJc w:val="right"/>
      <w:pPr>
        <w:ind w:left="2508" w:hanging="180"/>
      </w:pPr>
    </w:lvl>
    <w:lvl w:ilvl="3" w:tplc="0807000F" w:tentative="1">
      <w:start w:val="1"/>
      <w:numFmt w:val="decimal"/>
      <w:lvlText w:val="%4."/>
      <w:lvlJc w:val="left"/>
      <w:pPr>
        <w:ind w:left="3228" w:hanging="360"/>
      </w:pPr>
    </w:lvl>
    <w:lvl w:ilvl="4" w:tplc="08070019" w:tentative="1">
      <w:start w:val="1"/>
      <w:numFmt w:val="lowerLetter"/>
      <w:lvlText w:val="%5."/>
      <w:lvlJc w:val="left"/>
      <w:pPr>
        <w:ind w:left="3948" w:hanging="360"/>
      </w:pPr>
    </w:lvl>
    <w:lvl w:ilvl="5" w:tplc="0807001B" w:tentative="1">
      <w:start w:val="1"/>
      <w:numFmt w:val="lowerRoman"/>
      <w:lvlText w:val="%6."/>
      <w:lvlJc w:val="right"/>
      <w:pPr>
        <w:ind w:left="4668" w:hanging="180"/>
      </w:pPr>
    </w:lvl>
    <w:lvl w:ilvl="6" w:tplc="0807000F" w:tentative="1">
      <w:start w:val="1"/>
      <w:numFmt w:val="decimal"/>
      <w:lvlText w:val="%7."/>
      <w:lvlJc w:val="left"/>
      <w:pPr>
        <w:ind w:left="5388" w:hanging="360"/>
      </w:pPr>
    </w:lvl>
    <w:lvl w:ilvl="7" w:tplc="08070019" w:tentative="1">
      <w:start w:val="1"/>
      <w:numFmt w:val="lowerLetter"/>
      <w:lvlText w:val="%8."/>
      <w:lvlJc w:val="left"/>
      <w:pPr>
        <w:ind w:left="6108" w:hanging="360"/>
      </w:pPr>
    </w:lvl>
    <w:lvl w:ilvl="8" w:tplc="08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>
    <w:nsid w:val="1D724863"/>
    <w:multiLevelType w:val="hybridMultilevel"/>
    <w:tmpl w:val="64F48032"/>
    <w:lvl w:ilvl="0" w:tplc="888A866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04636A"/>
    <w:multiLevelType w:val="hybridMultilevel"/>
    <w:tmpl w:val="A334AABC"/>
    <w:lvl w:ilvl="0" w:tplc="2990E22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68F3FFA"/>
    <w:multiLevelType w:val="hybridMultilevel"/>
    <w:tmpl w:val="F7AAC354"/>
    <w:lvl w:ilvl="0" w:tplc="5AF001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374D53"/>
    <w:multiLevelType w:val="hybridMultilevel"/>
    <w:tmpl w:val="007CF320"/>
    <w:lvl w:ilvl="0" w:tplc="C1D8034E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D080DDA"/>
    <w:multiLevelType w:val="hybridMultilevel"/>
    <w:tmpl w:val="C27A3FA0"/>
    <w:lvl w:ilvl="0" w:tplc="63F65F3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F7D5A5B"/>
    <w:multiLevelType w:val="hybridMultilevel"/>
    <w:tmpl w:val="A0EE397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0193614"/>
    <w:multiLevelType w:val="hybridMultilevel"/>
    <w:tmpl w:val="F7AAC354"/>
    <w:lvl w:ilvl="0" w:tplc="5AF001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01F2C14"/>
    <w:multiLevelType w:val="hybridMultilevel"/>
    <w:tmpl w:val="A712E54A"/>
    <w:lvl w:ilvl="0" w:tplc="4C74773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0FC3AD7"/>
    <w:multiLevelType w:val="hybridMultilevel"/>
    <w:tmpl w:val="550AE1BC"/>
    <w:lvl w:ilvl="0" w:tplc="22C2B2C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61962B5"/>
    <w:multiLevelType w:val="hybridMultilevel"/>
    <w:tmpl w:val="E6C832F2"/>
    <w:lvl w:ilvl="0" w:tplc="5AF001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2E26F98"/>
    <w:multiLevelType w:val="hybridMultilevel"/>
    <w:tmpl w:val="A8382088"/>
    <w:lvl w:ilvl="0" w:tplc="F2B8001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5777EAB"/>
    <w:multiLevelType w:val="hybridMultilevel"/>
    <w:tmpl w:val="A334AABC"/>
    <w:lvl w:ilvl="0" w:tplc="2990E22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98C0944"/>
    <w:multiLevelType w:val="hybridMultilevel"/>
    <w:tmpl w:val="EE224EA6"/>
    <w:lvl w:ilvl="0" w:tplc="9AC052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2B076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AEA01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6107B6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7AAC6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3AEB8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1C627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DE2E5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928ED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AA358ED"/>
    <w:multiLevelType w:val="hybridMultilevel"/>
    <w:tmpl w:val="BBA8CB14"/>
    <w:lvl w:ilvl="0" w:tplc="EF5C300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AC20EA9"/>
    <w:multiLevelType w:val="hybridMultilevel"/>
    <w:tmpl w:val="5C721DD8"/>
    <w:lvl w:ilvl="0" w:tplc="D360C864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B9D5494"/>
    <w:multiLevelType w:val="hybridMultilevel"/>
    <w:tmpl w:val="F390639A"/>
    <w:lvl w:ilvl="0" w:tplc="0807000F">
      <w:start w:val="1"/>
      <w:numFmt w:val="decimal"/>
      <w:lvlText w:val="%1."/>
      <w:lvlJc w:val="left"/>
      <w:pPr>
        <w:ind w:left="3600" w:hanging="360"/>
      </w:pPr>
    </w:lvl>
    <w:lvl w:ilvl="1" w:tplc="08070019" w:tentative="1">
      <w:start w:val="1"/>
      <w:numFmt w:val="lowerLetter"/>
      <w:lvlText w:val="%2."/>
      <w:lvlJc w:val="left"/>
      <w:pPr>
        <w:ind w:left="4320" w:hanging="360"/>
      </w:pPr>
    </w:lvl>
    <w:lvl w:ilvl="2" w:tplc="0807001B" w:tentative="1">
      <w:start w:val="1"/>
      <w:numFmt w:val="lowerRoman"/>
      <w:lvlText w:val="%3."/>
      <w:lvlJc w:val="right"/>
      <w:pPr>
        <w:ind w:left="5040" w:hanging="180"/>
      </w:pPr>
    </w:lvl>
    <w:lvl w:ilvl="3" w:tplc="0807000F" w:tentative="1">
      <w:start w:val="1"/>
      <w:numFmt w:val="decimal"/>
      <w:lvlText w:val="%4."/>
      <w:lvlJc w:val="left"/>
      <w:pPr>
        <w:ind w:left="5760" w:hanging="360"/>
      </w:pPr>
    </w:lvl>
    <w:lvl w:ilvl="4" w:tplc="08070019" w:tentative="1">
      <w:start w:val="1"/>
      <w:numFmt w:val="lowerLetter"/>
      <w:lvlText w:val="%5."/>
      <w:lvlJc w:val="left"/>
      <w:pPr>
        <w:ind w:left="6480" w:hanging="360"/>
      </w:pPr>
    </w:lvl>
    <w:lvl w:ilvl="5" w:tplc="0807001B" w:tentative="1">
      <w:start w:val="1"/>
      <w:numFmt w:val="lowerRoman"/>
      <w:lvlText w:val="%6."/>
      <w:lvlJc w:val="right"/>
      <w:pPr>
        <w:ind w:left="7200" w:hanging="180"/>
      </w:pPr>
    </w:lvl>
    <w:lvl w:ilvl="6" w:tplc="0807000F" w:tentative="1">
      <w:start w:val="1"/>
      <w:numFmt w:val="decimal"/>
      <w:lvlText w:val="%7."/>
      <w:lvlJc w:val="left"/>
      <w:pPr>
        <w:ind w:left="7920" w:hanging="360"/>
      </w:pPr>
    </w:lvl>
    <w:lvl w:ilvl="7" w:tplc="08070019" w:tentative="1">
      <w:start w:val="1"/>
      <w:numFmt w:val="lowerLetter"/>
      <w:lvlText w:val="%8."/>
      <w:lvlJc w:val="left"/>
      <w:pPr>
        <w:ind w:left="8640" w:hanging="360"/>
      </w:pPr>
    </w:lvl>
    <w:lvl w:ilvl="8" w:tplc="0807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8">
    <w:nsid w:val="6D4376F7"/>
    <w:multiLevelType w:val="hybridMultilevel"/>
    <w:tmpl w:val="68C83B7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8F9A9730">
      <w:start w:val="2"/>
      <w:numFmt w:val="bullet"/>
      <w:lvlText w:val="-"/>
      <w:lvlJc w:val="left"/>
      <w:pPr>
        <w:ind w:left="2340" w:hanging="360"/>
      </w:pPr>
      <w:rPr>
        <w:rFonts w:ascii="Times New Roman" w:eastAsiaTheme="minorHAnsi" w:hAnsi="Times New Roman" w:cs="Times New Roman" w:hint="default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1286B99"/>
    <w:multiLevelType w:val="hybridMultilevel"/>
    <w:tmpl w:val="0374C5C4"/>
    <w:lvl w:ilvl="0" w:tplc="35CC226C">
      <w:start w:val="14"/>
      <w:numFmt w:val="bullet"/>
      <w:lvlText w:val=""/>
      <w:lvlJc w:val="left"/>
      <w:pPr>
        <w:ind w:left="405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0">
    <w:nsid w:val="741B7A16"/>
    <w:multiLevelType w:val="hybridMultilevel"/>
    <w:tmpl w:val="BBEA8612"/>
    <w:lvl w:ilvl="0" w:tplc="C332D4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7A007D6"/>
    <w:multiLevelType w:val="hybridMultilevel"/>
    <w:tmpl w:val="4C76A6B6"/>
    <w:lvl w:ilvl="0" w:tplc="7AF8F45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8897AC3"/>
    <w:multiLevelType w:val="hybridMultilevel"/>
    <w:tmpl w:val="74B6CF2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8F9A9730">
      <w:start w:val="2"/>
      <w:numFmt w:val="bullet"/>
      <w:lvlText w:val="-"/>
      <w:lvlJc w:val="left"/>
      <w:pPr>
        <w:ind w:left="2340" w:hanging="360"/>
      </w:pPr>
      <w:rPr>
        <w:rFonts w:ascii="Times New Roman" w:eastAsiaTheme="minorHAnsi" w:hAnsi="Times New Roman" w:cs="Times New Roman" w:hint="default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8995C69"/>
    <w:multiLevelType w:val="hybridMultilevel"/>
    <w:tmpl w:val="550AE1BC"/>
    <w:lvl w:ilvl="0" w:tplc="22C2B2C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D2F54AA"/>
    <w:multiLevelType w:val="hybridMultilevel"/>
    <w:tmpl w:val="BF607ABE"/>
    <w:lvl w:ilvl="0" w:tplc="B7468F58">
      <w:numFmt w:val="bullet"/>
      <w:lvlText w:val="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2"/>
  </w:num>
  <w:num w:numId="3">
    <w:abstractNumId w:val="4"/>
  </w:num>
  <w:num w:numId="4">
    <w:abstractNumId w:val="19"/>
  </w:num>
  <w:num w:numId="5">
    <w:abstractNumId w:val="27"/>
  </w:num>
  <w:num w:numId="6">
    <w:abstractNumId w:val="20"/>
  </w:num>
  <w:num w:numId="7">
    <w:abstractNumId w:val="33"/>
  </w:num>
  <w:num w:numId="8">
    <w:abstractNumId w:val="5"/>
  </w:num>
  <w:num w:numId="9">
    <w:abstractNumId w:val="7"/>
  </w:num>
  <w:num w:numId="10">
    <w:abstractNumId w:val="24"/>
  </w:num>
  <w:num w:numId="11">
    <w:abstractNumId w:val="32"/>
  </w:num>
  <w:num w:numId="12">
    <w:abstractNumId w:val="21"/>
  </w:num>
  <w:num w:numId="13">
    <w:abstractNumId w:val="18"/>
  </w:num>
  <w:num w:numId="14">
    <w:abstractNumId w:val="1"/>
  </w:num>
  <w:num w:numId="15">
    <w:abstractNumId w:val="11"/>
  </w:num>
  <w:num w:numId="16">
    <w:abstractNumId w:val="17"/>
  </w:num>
  <w:num w:numId="17">
    <w:abstractNumId w:val="17"/>
    <w:lvlOverride w:ilvl="0">
      <w:startOverride w:val="1"/>
    </w:lvlOverride>
  </w:num>
  <w:num w:numId="18">
    <w:abstractNumId w:val="9"/>
  </w:num>
  <w:num w:numId="19">
    <w:abstractNumId w:val="14"/>
  </w:num>
  <w:num w:numId="20">
    <w:abstractNumId w:val="2"/>
  </w:num>
  <w:num w:numId="21">
    <w:abstractNumId w:val="26"/>
  </w:num>
  <w:num w:numId="22">
    <w:abstractNumId w:val="15"/>
  </w:num>
  <w:num w:numId="23">
    <w:abstractNumId w:val="29"/>
  </w:num>
  <w:num w:numId="24">
    <w:abstractNumId w:val="28"/>
  </w:num>
  <w:num w:numId="25">
    <w:abstractNumId w:val="13"/>
  </w:num>
  <w:num w:numId="26">
    <w:abstractNumId w:val="10"/>
  </w:num>
  <w:num w:numId="27">
    <w:abstractNumId w:val="23"/>
  </w:num>
  <w:num w:numId="28">
    <w:abstractNumId w:val="6"/>
  </w:num>
  <w:num w:numId="29">
    <w:abstractNumId w:val="34"/>
  </w:num>
  <w:num w:numId="30">
    <w:abstractNumId w:val="8"/>
  </w:num>
  <w:num w:numId="31">
    <w:abstractNumId w:val="22"/>
  </w:num>
  <w:num w:numId="32">
    <w:abstractNumId w:val="0"/>
  </w:num>
  <w:num w:numId="33">
    <w:abstractNumId w:val="31"/>
  </w:num>
  <w:num w:numId="34">
    <w:abstractNumId w:val="25"/>
  </w:num>
  <w:num w:numId="35">
    <w:abstractNumId w:val="16"/>
  </w:num>
  <w:num w:numId="3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lobal Change Biology_2013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trdv201pa5w6e5zpgp2t2o59tzwrfefzw9&quot;&gt;Esther&lt;record-ids&gt;&lt;item&gt;14&lt;/item&gt;&lt;item&gt;17&lt;/item&gt;&lt;item&gt;20&lt;/item&gt;&lt;item&gt;23&lt;/item&gt;&lt;item&gt;28&lt;/item&gt;&lt;item&gt;30&lt;/item&gt;&lt;item&gt;62&lt;/item&gt;&lt;item&gt;63&lt;/item&gt;&lt;item&gt;65&lt;/item&gt;&lt;item&gt;75&lt;/item&gt;&lt;item&gt;91&lt;/item&gt;&lt;item&gt;98&lt;/item&gt;&lt;item&gt;102&lt;/item&gt;&lt;item&gt;103&lt;/item&gt;&lt;item&gt;105&lt;/item&gt;&lt;item&gt;109&lt;/item&gt;&lt;item&gt;110&lt;/item&gt;&lt;item&gt;112&lt;/item&gt;&lt;item&gt;113&lt;/item&gt;&lt;item&gt;116&lt;/item&gt;&lt;item&gt;117&lt;/item&gt;&lt;item&gt;124&lt;/item&gt;&lt;item&gt;125&lt;/item&gt;&lt;item&gt;173&lt;/item&gt;&lt;item&gt;203&lt;/item&gt;&lt;item&gt;234&lt;/item&gt;&lt;item&gt;237&lt;/item&gt;&lt;item&gt;238&lt;/item&gt;&lt;item&gt;239&lt;/item&gt;&lt;item&gt;240&lt;/item&gt;&lt;item&gt;241&lt;/item&gt;&lt;item&gt;245&lt;/item&gt;&lt;item&gt;254&lt;/item&gt;&lt;item&gt;307&lt;/item&gt;&lt;item&gt;308&lt;/item&gt;&lt;item&gt;315&lt;/item&gt;&lt;item&gt;324&lt;/item&gt;&lt;item&gt;325&lt;/item&gt;&lt;item&gt;326&lt;/item&gt;&lt;item&gt;329&lt;/item&gt;&lt;item&gt;333&lt;/item&gt;&lt;item&gt;335&lt;/item&gt;&lt;item&gt;337&lt;/item&gt;&lt;item&gt;339&lt;/item&gt;&lt;item&gt;345&lt;/item&gt;&lt;item&gt;354&lt;/item&gt;&lt;item&gt;358&lt;/item&gt;&lt;item&gt;359&lt;/item&gt;&lt;item&gt;360&lt;/item&gt;&lt;item&gt;372&lt;/item&gt;&lt;item&gt;381&lt;/item&gt;&lt;item&gt;394&lt;/item&gt;&lt;item&gt;447&lt;/item&gt;&lt;item&gt;448&lt;/item&gt;&lt;item&gt;449&lt;/item&gt;&lt;item&gt;476&lt;/item&gt;&lt;item&gt;495&lt;/item&gt;&lt;item&gt;496&lt;/item&gt;&lt;item&gt;502&lt;/item&gt;&lt;item&gt;508&lt;/item&gt;&lt;item&gt;518&lt;/item&gt;&lt;item&gt;549&lt;/item&gt;&lt;item&gt;635&lt;/item&gt;&lt;item&gt;645&lt;/item&gt;&lt;item&gt;678&lt;/item&gt;&lt;item&gt;698&lt;/item&gt;&lt;item&gt;711&lt;/item&gt;&lt;item&gt;751&lt;/item&gt;&lt;item&gt;760&lt;/item&gt;&lt;item&gt;779&lt;/item&gt;&lt;item&gt;785&lt;/item&gt;&lt;item&gt;788&lt;/item&gt;&lt;item&gt;794&lt;/item&gt;&lt;item&gt;797&lt;/item&gt;&lt;item&gt;877&lt;/item&gt;&lt;item&gt;880&lt;/item&gt;&lt;item&gt;998&lt;/item&gt;&lt;item&gt;1019&lt;/item&gt;&lt;item&gt;1037&lt;/item&gt;&lt;item&gt;1076&lt;/item&gt;&lt;item&gt;1077&lt;/item&gt;&lt;item&gt;1083&lt;/item&gt;&lt;item&gt;1167&lt;/item&gt;&lt;item&gt;1179&lt;/item&gt;&lt;item&gt;1183&lt;/item&gt;&lt;item&gt;1188&lt;/item&gt;&lt;item&gt;1189&lt;/item&gt;&lt;item&gt;1190&lt;/item&gt;&lt;item&gt;1191&lt;/item&gt;&lt;item&gt;1192&lt;/item&gt;&lt;item&gt;1193&lt;/item&gt;&lt;item&gt;1196&lt;/item&gt;&lt;item&gt;1197&lt;/item&gt;&lt;item&gt;1198&lt;/item&gt;&lt;item&gt;1199&lt;/item&gt;&lt;item&gt;1200&lt;/item&gt;&lt;item&gt;1202&lt;/item&gt;&lt;item&gt;1203&lt;/item&gt;&lt;item&gt;1205&lt;/item&gt;&lt;item&gt;1208&lt;/item&gt;&lt;item&gt;1211&lt;/item&gt;&lt;item&gt;1215&lt;/item&gt;&lt;item&gt;1219&lt;/item&gt;&lt;item&gt;1221&lt;/item&gt;&lt;item&gt;1223&lt;/item&gt;&lt;item&gt;1224&lt;/item&gt;&lt;item&gt;1225&lt;/item&gt;&lt;item&gt;1227&lt;/item&gt;&lt;item&gt;1228&lt;/item&gt;&lt;item&gt;1229&lt;/item&gt;&lt;item&gt;1230&lt;/item&gt;&lt;item&gt;1231&lt;/item&gt;&lt;item&gt;1232&lt;/item&gt;&lt;/record-ids&gt;&lt;/item&gt;&lt;/Libraries&gt;"/>
  </w:docVars>
  <w:rsids>
    <w:rsidRoot w:val="00340F50"/>
    <w:rsid w:val="0000034C"/>
    <w:rsid w:val="0000062E"/>
    <w:rsid w:val="00000BD5"/>
    <w:rsid w:val="00000C4F"/>
    <w:rsid w:val="00000F73"/>
    <w:rsid w:val="000016AB"/>
    <w:rsid w:val="00001729"/>
    <w:rsid w:val="0000180F"/>
    <w:rsid w:val="00001C6D"/>
    <w:rsid w:val="0000216A"/>
    <w:rsid w:val="0000274F"/>
    <w:rsid w:val="00003147"/>
    <w:rsid w:val="000035F5"/>
    <w:rsid w:val="00003719"/>
    <w:rsid w:val="00003BD5"/>
    <w:rsid w:val="000043FB"/>
    <w:rsid w:val="000046A7"/>
    <w:rsid w:val="000046E5"/>
    <w:rsid w:val="00004F65"/>
    <w:rsid w:val="00005781"/>
    <w:rsid w:val="00005B83"/>
    <w:rsid w:val="00006427"/>
    <w:rsid w:val="00006A1E"/>
    <w:rsid w:val="00006B07"/>
    <w:rsid w:val="0000708E"/>
    <w:rsid w:val="000072CD"/>
    <w:rsid w:val="00007777"/>
    <w:rsid w:val="00007866"/>
    <w:rsid w:val="00007A20"/>
    <w:rsid w:val="00010768"/>
    <w:rsid w:val="000110AB"/>
    <w:rsid w:val="00011C8C"/>
    <w:rsid w:val="00012044"/>
    <w:rsid w:val="00012D74"/>
    <w:rsid w:val="00012E60"/>
    <w:rsid w:val="0001349A"/>
    <w:rsid w:val="000139C7"/>
    <w:rsid w:val="00013CF9"/>
    <w:rsid w:val="00013EDD"/>
    <w:rsid w:val="000146E2"/>
    <w:rsid w:val="0001505D"/>
    <w:rsid w:val="00015758"/>
    <w:rsid w:val="0001595A"/>
    <w:rsid w:val="000166FB"/>
    <w:rsid w:val="00017540"/>
    <w:rsid w:val="00017CB5"/>
    <w:rsid w:val="0002016F"/>
    <w:rsid w:val="000202BA"/>
    <w:rsid w:val="00021046"/>
    <w:rsid w:val="000212C4"/>
    <w:rsid w:val="000216BD"/>
    <w:rsid w:val="0002198B"/>
    <w:rsid w:val="00022293"/>
    <w:rsid w:val="00022364"/>
    <w:rsid w:val="0002257B"/>
    <w:rsid w:val="0002297F"/>
    <w:rsid w:val="00023500"/>
    <w:rsid w:val="0002366D"/>
    <w:rsid w:val="00023ABA"/>
    <w:rsid w:val="00024002"/>
    <w:rsid w:val="00024203"/>
    <w:rsid w:val="00024249"/>
    <w:rsid w:val="00024A96"/>
    <w:rsid w:val="00024C3E"/>
    <w:rsid w:val="00024E54"/>
    <w:rsid w:val="0002538A"/>
    <w:rsid w:val="00025559"/>
    <w:rsid w:val="00025FE0"/>
    <w:rsid w:val="00025FF1"/>
    <w:rsid w:val="00026033"/>
    <w:rsid w:val="0002627B"/>
    <w:rsid w:val="0002685F"/>
    <w:rsid w:val="00026D30"/>
    <w:rsid w:val="00026D5D"/>
    <w:rsid w:val="00026D70"/>
    <w:rsid w:val="0002755F"/>
    <w:rsid w:val="00027574"/>
    <w:rsid w:val="0003014E"/>
    <w:rsid w:val="00030435"/>
    <w:rsid w:val="00031311"/>
    <w:rsid w:val="00031963"/>
    <w:rsid w:val="00031F83"/>
    <w:rsid w:val="000325C4"/>
    <w:rsid w:val="0003275A"/>
    <w:rsid w:val="00032771"/>
    <w:rsid w:val="00032822"/>
    <w:rsid w:val="00032A8C"/>
    <w:rsid w:val="00032DEB"/>
    <w:rsid w:val="00032ED9"/>
    <w:rsid w:val="000333EC"/>
    <w:rsid w:val="000334D7"/>
    <w:rsid w:val="00033AB9"/>
    <w:rsid w:val="00034259"/>
    <w:rsid w:val="00034BB6"/>
    <w:rsid w:val="000351F6"/>
    <w:rsid w:val="00035398"/>
    <w:rsid w:val="000354C8"/>
    <w:rsid w:val="000359C1"/>
    <w:rsid w:val="00035EC4"/>
    <w:rsid w:val="00035F90"/>
    <w:rsid w:val="00035FFD"/>
    <w:rsid w:val="0003662B"/>
    <w:rsid w:val="00036DB4"/>
    <w:rsid w:val="00036F3B"/>
    <w:rsid w:val="0003755A"/>
    <w:rsid w:val="00037610"/>
    <w:rsid w:val="000377CA"/>
    <w:rsid w:val="00040799"/>
    <w:rsid w:val="00040B1E"/>
    <w:rsid w:val="00041ED3"/>
    <w:rsid w:val="00041F02"/>
    <w:rsid w:val="000423B1"/>
    <w:rsid w:val="00042A6C"/>
    <w:rsid w:val="00042D0A"/>
    <w:rsid w:val="00042D48"/>
    <w:rsid w:val="00042DB5"/>
    <w:rsid w:val="00042EC3"/>
    <w:rsid w:val="00042F99"/>
    <w:rsid w:val="0004337F"/>
    <w:rsid w:val="000438A8"/>
    <w:rsid w:val="00043ABD"/>
    <w:rsid w:val="00043CDA"/>
    <w:rsid w:val="00043FA6"/>
    <w:rsid w:val="0004405C"/>
    <w:rsid w:val="0004413C"/>
    <w:rsid w:val="000443D6"/>
    <w:rsid w:val="00044473"/>
    <w:rsid w:val="00044B36"/>
    <w:rsid w:val="00044B3A"/>
    <w:rsid w:val="000453A9"/>
    <w:rsid w:val="000459E5"/>
    <w:rsid w:val="00045D6E"/>
    <w:rsid w:val="0004611A"/>
    <w:rsid w:val="00046846"/>
    <w:rsid w:val="00046A1E"/>
    <w:rsid w:val="00046F28"/>
    <w:rsid w:val="0004769C"/>
    <w:rsid w:val="000508E5"/>
    <w:rsid w:val="00051038"/>
    <w:rsid w:val="00051688"/>
    <w:rsid w:val="000516E5"/>
    <w:rsid w:val="00051793"/>
    <w:rsid w:val="00051A29"/>
    <w:rsid w:val="00051C0C"/>
    <w:rsid w:val="00051F4D"/>
    <w:rsid w:val="0005209A"/>
    <w:rsid w:val="0005254B"/>
    <w:rsid w:val="00053465"/>
    <w:rsid w:val="000536DC"/>
    <w:rsid w:val="000538F2"/>
    <w:rsid w:val="00053DD9"/>
    <w:rsid w:val="00053FE0"/>
    <w:rsid w:val="0005408A"/>
    <w:rsid w:val="0005480B"/>
    <w:rsid w:val="00054ED2"/>
    <w:rsid w:val="00055734"/>
    <w:rsid w:val="000557DD"/>
    <w:rsid w:val="00055850"/>
    <w:rsid w:val="00055D8C"/>
    <w:rsid w:val="00055E54"/>
    <w:rsid w:val="00055F11"/>
    <w:rsid w:val="0005618C"/>
    <w:rsid w:val="000561A6"/>
    <w:rsid w:val="00056307"/>
    <w:rsid w:val="0005638B"/>
    <w:rsid w:val="00056C06"/>
    <w:rsid w:val="00056F79"/>
    <w:rsid w:val="00056F89"/>
    <w:rsid w:val="0006010E"/>
    <w:rsid w:val="00060282"/>
    <w:rsid w:val="0006043A"/>
    <w:rsid w:val="00060569"/>
    <w:rsid w:val="00060577"/>
    <w:rsid w:val="00060852"/>
    <w:rsid w:val="000608BF"/>
    <w:rsid w:val="00060AED"/>
    <w:rsid w:val="00060B1B"/>
    <w:rsid w:val="00061937"/>
    <w:rsid w:val="000619CD"/>
    <w:rsid w:val="00061A7D"/>
    <w:rsid w:val="00061CC5"/>
    <w:rsid w:val="00061EAE"/>
    <w:rsid w:val="00061F2E"/>
    <w:rsid w:val="000620ED"/>
    <w:rsid w:val="0006303E"/>
    <w:rsid w:val="00063401"/>
    <w:rsid w:val="000634A0"/>
    <w:rsid w:val="00063609"/>
    <w:rsid w:val="000648B3"/>
    <w:rsid w:val="00064E37"/>
    <w:rsid w:val="0006564F"/>
    <w:rsid w:val="00065D1B"/>
    <w:rsid w:val="00066063"/>
    <w:rsid w:val="0006622D"/>
    <w:rsid w:val="000669F4"/>
    <w:rsid w:val="00066DC2"/>
    <w:rsid w:val="0006768A"/>
    <w:rsid w:val="000679AD"/>
    <w:rsid w:val="0007016B"/>
    <w:rsid w:val="00070248"/>
    <w:rsid w:val="0007055C"/>
    <w:rsid w:val="00070929"/>
    <w:rsid w:val="00070C58"/>
    <w:rsid w:val="00070C75"/>
    <w:rsid w:val="00070C83"/>
    <w:rsid w:val="000711DC"/>
    <w:rsid w:val="000712D6"/>
    <w:rsid w:val="000713BF"/>
    <w:rsid w:val="00071402"/>
    <w:rsid w:val="0007159C"/>
    <w:rsid w:val="00071ADE"/>
    <w:rsid w:val="00071C49"/>
    <w:rsid w:val="00071F09"/>
    <w:rsid w:val="00071F20"/>
    <w:rsid w:val="0007205C"/>
    <w:rsid w:val="00072574"/>
    <w:rsid w:val="000727E3"/>
    <w:rsid w:val="00072EAC"/>
    <w:rsid w:val="000735EF"/>
    <w:rsid w:val="00073C41"/>
    <w:rsid w:val="000744AD"/>
    <w:rsid w:val="00074549"/>
    <w:rsid w:val="000745FD"/>
    <w:rsid w:val="00074D2F"/>
    <w:rsid w:val="0007563F"/>
    <w:rsid w:val="000756F4"/>
    <w:rsid w:val="000757E5"/>
    <w:rsid w:val="00075BC6"/>
    <w:rsid w:val="00076058"/>
    <w:rsid w:val="0007611F"/>
    <w:rsid w:val="00076E43"/>
    <w:rsid w:val="00076EFE"/>
    <w:rsid w:val="00077226"/>
    <w:rsid w:val="00077C99"/>
    <w:rsid w:val="00077DBC"/>
    <w:rsid w:val="00077DFE"/>
    <w:rsid w:val="0008010C"/>
    <w:rsid w:val="0008028F"/>
    <w:rsid w:val="00080841"/>
    <w:rsid w:val="0008090A"/>
    <w:rsid w:val="00080D40"/>
    <w:rsid w:val="000813B3"/>
    <w:rsid w:val="00081624"/>
    <w:rsid w:val="0008163D"/>
    <w:rsid w:val="00081692"/>
    <w:rsid w:val="0008190F"/>
    <w:rsid w:val="00081A5E"/>
    <w:rsid w:val="00081AE2"/>
    <w:rsid w:val="00081DEE"/>
    <w:rsid w:val="000831F1"/>
    <w:rsid w:val="000833CE"/>
    <w:rsid w:val="00083702"/>
    <w:rsid w:val="00083920"/>
    <w:rsid w:val="00083953"/>
    <w:rsid w:val="00084885"/>
    <w:rsid w:val="00085331"/>
    <w:rsid w:val="000853A6"/>
    <w:rsid w:val="0008544F"/>
    <w:rsid w:val="0008576F"/>
    <w:rsid w:val="00085DD5"/>
    <w:rsid w:val="00086E49"/>
    <w:rsid w:val="000870FF"/>
    <w:rsid w:val="00090839"/>
    <w:rsid w:val="000909A1"/>
    <w:rsid w:val="00090A65"/>
    <w:rsid w:val="00090D0C"/>
    <w:rsid w:val="00090E0E"/>
    <w:rsid w:val="00090ECF"/>
    <w:rsid w:val="00091472"/>
    <w:rsid w:val="00091476"/>
    <w:rsid w:val="00091C19"/>
    <w:rsid w:val="000924B1"/>
    <w:rsid w:val="000929AD"/>
    <w:rsid w:val="00092ADF"/>
    <w:rsid w:val="00092F47"/>
    <w:rsid w:val="00092F9F"/>
    <w:rsid w:val="00093478"/>
    <w:rsid w:val="00093AAB"/>
    <w:rsid w:val="00094393"/>
    <w:rsid w:val="00094563"/>
    <w:rsid w:val="000959E9"/>
    <w:rsid w:val="00095BB1"/>
    <w:rsid w:val="00095BD4"/>
    <w:rsid w:val="00095D43"/>
    <w:rsid w:val="00096BD6"/>
    <w:rsid w:val="00096C08"/>
    <w:rsid w:val="00096F53"/>
    <w:rsid w:val="00097A05"/>
    <w:rsid w:val="000A0658"/>
    <w:rsid w:val="000A0985"/>
    <w:rsid w:val="000A0C0F"/>
    <w:rsid w:val="000A0CF6"/>
    <w:rsid w:val="000A1C20"/>
    <w:rsid w:val="000A1C36"/>
    <w:rsid w:val="000A20FB"/>
    <w:rsid w:val="000A2CD8"/>
    <w:rsid w:val="000A30BE"/>
    <w:rsid w:val="000A32AA"/>
    <w:rsid w:val="000A34C5"/>
    <w:rsid w:val="000A3522"/>
    <w:rsid w:val="000A3BE7"/>
    <w:rsid w:val="000A3E21"/>
    <w:rsid w:val="000A4103"/>
    <w:rsid w:val="000A41D3"/>
    <w:rsid w:val="000A4465"/>
    <w:rsid w:val="000A44A8"/>
    <w:rsid w:val="000A464A"/>
    <w:rsid w:val="000A48C9"/>
    <w:rsid w:val="000A4A8D"/>
    <w:rsid w:val="000A4B70"/>
    <w:rsid w:val="000A4BDC"/>
    <w:rsid w:val="000A4DE5"/>
    <w:rsid w:val="000A57E4"/>
    <w:rsid w:val="000A5E57"/>
    <w:rsid w:val="000A5E9D"/>
    <w:rsid w:val="000A6106"/>
    <w:rsid w:val="000A7587"/>
    <w:rsid w:val="000A7652"/>
    <w:rsid w:val="000A7716"/>
    <w:rsid w:val="000B03ED"/>
    <w:rsid w:val="000B0984"/>
    <w:rsid w:val="000B0C34"/>
    <w:rsid w:val="000B109E"/>
    <w:rsid w:val="000B11A4"/>
    <w:rsid w:val="000B135E"/>
    <w:rsid w:val="000B17F0"/>
    <w:rsid w:val="000B1C1E"/>
    <w:rsid w:val="000B2039"/>
    <w:rsid w:val="000B22BF"/>
    <w:rsid w:val="000B22C4"/>
    <w:rsid w:val="000B31BB"/>
    <w:rsid w:val="000B33C3"/>
    <w:rsid w:val="000B362B"/>
    <w:rsid w:val="000B3952"/>
    <w:rsid w:val="000B3971"/>
    <w:rsid w:val="000B3AFB"/>
    <w:rsid w:val="000B3C4A"/>
    <w:rsid w:val="000B3F5B"/>
    <w:rsid w:val="000B41DB"/>
    <w:rsid w:val="000B42F8"/>
    <w:rsid w:val="000B4C82"/>
    <w:rsid w:val="000B4F4E"/>
    <w:rsid w:val="000B533A"/>
    <w:rsid w:val="000B53B4"/>
    <w:rsid w:val="000B6565"/>
    <w:rsid w:val="000B68C8"/>
    <w:rsid w:val="000B6A70"/>
    <w:rsid w:val="000B71AF"/>
    <w:rsid w:val="000B73AB"/>
    <w:rsid w:val="000B77C4"/>
    <w:rsid w:val="000C0030"/>
    <w:rsid w:val="000C0260"/>
    <w:rsid w:val="000C0BB0"/>
    <w:rsid w:val="000C0CFA"/>
    <w:rsid w:val="000C18BB"/>
    <w:rsid w:val="000C18E8"/>
    <w:rsid w:val="000C1B30"/>
    <w:rsid w:val="000C1B66"/>
    <w:rsid w:val="000C1D95"/>
    <w:rsid w:val="000C1FA9"/>
    <w:rsid w:val="000C2026"/>
    <w:rsid w:val="000C26F7"/>
    <w:rsid w:val="000C2E28"/>
    <w:rsid w:val="000C32B7"/>
    <w:rsid w:val="000C368E"/>
    <w:rsid w:val="000C36EB"/>
    <w:rsid w:val="000C3D79"/>
    <w:rsid w:val="000C4940"/>
    <w:rsid w:val="000C4B0D"/>
    <w:rsid w:val="000C5152"/>
    <w:rsid w:val="000C58FA"/>
    <w:rsid w:val="000C5BD5"/>
    <w:rsid w:val="000C6157"/>
    <w:rsid w:val="000C6158"/>
    <w:rsid w:val="000C65AF"/>
    <w:rsid w:val="000C6BD0"/>
    <w:rsid w:val="000D04C0"/>
    <w:rsid w:val="000D16F8"/>
    <w:rsid w:val="000D1B9E"/>
    <w:rsid w:val="000D228C"/>
    <w:rsid w:val="000D240F"/>
    <w:rsid w:val="000D24D3"/>
    <w:rsid w:val="000D260B"/>
    <w:rsid w:val="000D283D"/>
    <w:rsid w:val="000D2BEC"/>
    <w:rsid w:val="000D2D09"/>
    <w:rsid w:val="000D3E5A"/>
    <w:rsid w:val="000D3EFB"/>
    <w:rsid w:val="000D3FFB"/>
    <w:rsid w:val="000D40C7"/>
    <w:rsid w:val="000D42EE"/>
    <w:rsid w:val="000D4657"/>
    <w:rsid w:val="000D49F2"/>
    <w:rsid w:val="000D5CFC"/>
    <w:rsid w:val="000D5F5B"/>
    <w:rsid w:val="000D6446"/>
    <w:rsid w:val="000D6A91"/>
    <w:rsid w:val="000D6AAB"/>
    <w:rsid w:val="000D760B"/>
    <w:rsid w:val="000D7676"/>
    <w:rsid w:val="000D7A28"/>
    <w:rsid w:val="000D7B8B"/>
    <w:rsid w:val="000D7DB9"/>
    <w:rsid w:val="000D7E40"/>
    <w:rsid w:val="000E0911"/>
    <w:rsid w:val="000E0B49"/>
    <w:rsid w:val="000E11B6"/>
    <w:rsid w:val="000E133C"/>
    <w:rsid w:val="000E1886"/>
    <w:rsid w:val="000E19B0"/>
    <w:rsid w:val="000E1D00"/>
    <w:rsid w:val="000E2641"/>
    <w:rsid w:val="000E2708"/>
    <w:rsid w:val="000E2CEA"/>
    <w:rsid w:val="000E2E38"/>
    <w:rsid w:val="000E2F66"/>
    <w:rsid w:val="000E39A7"/>
    <w:rsid w:val="000E467F"/>
    <w:rsid w:val="000E4A19"/>
    <w:rsid w:val="000E4F58"/>
    <w:rsid w:val="000E5309"/>
    <w:rsid w:val="000E5961"/>
    <w:rsid w:val="000E5A1C"/>
    <w:rsid w:val="000E6954"/>
    <w:rsid w:val="000E6E62"/>
    <w:rsid w:val="000E738B"/>
    <w:rsid w:val="000E76BE"/>
    <w:rsid w:val="000E7735"/>
    <w:rsid w:val="000E78BF"/>
    <w:rsid w:val="000F0024"/>
    <w:rsid w:val="000F015B"/>
    <w:rsid w:val="000F0376"/>
    <w:rsid w:val="000F0646"/>
    <w:rsid w:val="000F0C7B"/>
    <w:rsid w:val="000F0F79"/>
    <w:rsid w:val="000F0FFB"/>
    <w:rsid w:val="000F1398"/>
    <w:rsid w:val="000F1BD9"/>
    <w:rsid w:val="000F2168"/>
    <w:rsid w:val="000F2764"/>
    <w:rsid w:val="000F37B1"/>
    <w:rsid w:val="000F43F0"/>
    <w:rsid w:val="000F4645"/>
    <w:rsid w:val="000F47E1"/>
    <w:rsid w:val="000F4868"/>
    <w:rsid w:val="000F4E15"/>
    <w:rsid w:val="000F4E5D"/>
    <w:rsid w:val="000F5A15"/>
    <w:rsid w:val="000F5FAD"/>
    <w:rsid w:val="000F653E"/>
    <w:rsid w:val="000F669F"/>
    <w:rsid w:val="000F6B7C"/>
    <w:rsid w:val="000F6D40"/>
    <w:rsid w:val="000F703D"/>
    <w:rsid w:val="000F7074"/>
    <w:rsid w:val="000F750D"/>
    <w:rsid w:val="000F76F4"/>
    <w:rsid w:val="000F7C53"/>
    <w:rsid w:val="000F7D3C"/>
    <w:rsid w:val="001012C0"/>
    <w:rsid w:val="001015B8"/>
    <w:rsid w:val="00101964"/>
    <w:rsid w:val="00101AE2"/>
    <w:rsid w:val="00101F43"/>
    <w:rsid w:val="00102677"/>
    <w:rsid w:val="00102864"/>
    <w:rsid w:val="00102BD3"/>
    <w:rsid w:val="00102E47"/>
    <w:rsid w:val="00102F96"/>
    <w:rsid w:val="00103780"/>
    <w:rsid w:val="001038FE"/>
    <w:rsid w:val="00103AED"/>
    <w:rsid w:val="00103BC4"/>
    <w:rsid w:val="00103DCC"/>
    <w:rsid w:val="0010423F"/>
    <w:rsid w:val="00104ABD"/>
    <w:rsid w:val="0010531E"/>
    <w:rsid w:val="001054A5"/>
    <w:rsid w:val="001056CE"/>
    <w:rsid w:val="00105DE5"/>
    <w:rsid w:val="00105DF3"/>
    <w:rsid w:val="0010616A"/>
    <w:rsid w:val="00106BC7"/>
    <w:rsid w:val="0010755C"/>
    <w:rsid w:val="0010786B"/>
    <w:rsid w:val="00107AF4"/>
    <w:rsid w:val="00107CD0"/>
    <w:rsid w:val="001103B6"/>
    <w:rsid w:val="001106F3"/>
    <w:rsid w:val="00110ABA"/>
    <w:rsid w:val="00110B65"/>
    <w:rsid w:val="00110EDA"/>
    <w:rsid w:val="00111463"/>
    <w:rsid w:val="00111CD1"/>
    <w:rsid w:val="00112025"/>
    <w:rsid w:val="00112347"/>
    <w:rsid w:val="00112869"/>
    <w:rsid w:val="00112C26"/>
    <w:rsid w:val="00112D4C"/>
    <w:rsid w:val="001132D7"/>
    <w:rsid w:val="00113374"/>
    <w:rsid w:val="00113A96"/>
    <w:rsid w:val="00113FF0"/>
    <w:rsid w:val="001141EA"/>
    <w:rsid w:val="00114345"/>
    <w:rsid w:val="00114C30"/>
    <w:rsid w:val="00115708"/>
    <w:rsid w:val="0011585D"/>
    <w:rsid w:val="00115C3A"/>
    <w:rsid w:val="00115D0A"/>
    <w:rsid w:val="001166A2"/>
    <w:rsid w:val="00117DC6"/>
    <w:rsid w:val="00117E0F"/>
    <w:rsid w:val="001200EC"/>
    <w:rsid w:val="00120513"/>
    <w:rsid w:val="001206FE"/>
    <w:rsid w:val="00120DF7"/>
    <w:rsid w:val="00121470"/>
    <w:rsid w:val="0012149D"/>
    <w:rsid w:val="001215F0"/>
    <w:rsid w:val="0012162A"/>
    <w:rsid w:val="00121B5A"/>
    <w:rsid w:val="00121F3A"/>
    <w:rsid w:val="001220A3"/>
    <w:rsid w:val="001226B6"/>
    <w:rsid w:val="0012293D"/>
    <w:rsid w:val="00122A16"/>
    <w:rsid w:val="00122AB4"/>
    <w:rsid w:val="00123835"/>
    <w:rsid w:val="00123E89"/>
    <w:rsid w:val="00124544"/>
    <w:rsid w:val="00124587"/>
    <w:rsid w:val="00124722"/>
    <w:rsid w:val="0012492C"/>
    <w:rsid w:val="00125310"/>
    <w:rsid w:val="0012553C"/>
    <w:rsid w:val="0012565E"/>
    <w:rsid w:val="00125A31"/>
    <w:rsid w:val="00125DC4"/>
    <w:rsid w:val="0012613C"/>
    <w:rsid w:val="001261FD"/>
    <w:rsid w:val="00126CA2"/>
    <w:rsid w:val="00126D5D"/>
    <w:rsid w:val="0012700E"/>
    <w:rsid w:val="001273E0"/>
    <w:rsid w:val="00127D39"/>
    <w:rsid w:val="00130617"/>
    <w:rsid w:val="00130758"/>
    <w:rsid w:val="0013087E"/>
    <w:rsid w:val="00130D1C"/>
    <w:rsid w:val="001310E7"/>
    <w:rsid w:val="001311CE"/>
    <w:rsid w:val="0013156C"/>
    <w:rsid w:val="001318DA"/>
    <w:rsid w:val="00132081"/>
    <w:rsid w:val="00132C55"/>
    <w:rsid w:val="001331B5"/>
    <w:rsid w:val="001332A3"/>
    <w:rsid w:val="00133358"/>
    <w:rsid w:val="0013341C"/>
    <w:rsid w:val="0013341E"/>
    <w:rsid w:val="001334D4"/>
    <w:rsid w:val="0013378F"/>
    <w:rsid w:val="00133B91"/>
    <w:rsid w:val="0013477C"/>
    <w:rsid w:val="0013482F"/>
    <w:rsid w:val="001349C5"/>
    <w:rsid w:val="00134D64"/>
    <w:rsid w:val="00134E2B"/>
    <w:rsid w:val="00134ECC"/>
    <w:rsid w:val="00134F66"/>
    <w:rsid w:val="001356E8"/>
    <w:rsid w:val="00135B6A"/>
    <w:rsid w:val="00135FB5"/>
    <w:rsid w:val="0013600F"/>
    <w:rsid w:val="0013606F"/>
    <w:rsid w:val="00136593"/>
    <w:rsid w:val="00136658"/>
    <w:rsid w:val="001369CD"/>
    <w:rsid w:val="00136AD5"/>
    <w:rsid w:val="001371A1"/>
    <w:rsid w:val="00137753"/>
    <w:rsid w:val="00137ED5"/>
    <w:rsid w:val="001402F3"/>
    <w:rsid w:val="001404E7"/>
    <w:rsid w:val="00140633"/>
    <w:rsid w:val="0014078C"/>
    <w:rsid w:val="001407CA"/>
    <w:rsid w:val="0014094C"/>
    <w:rsid w:val="00140CB4"/>
    <w:rsid w:val="00140CC3"/>
    <w:rsid w:val="00140F0F"/>
    <w:rsid w:val="001413C2"/>
    <w:rsid w:val="001419DF"/>
    <w:rsid w:val="00141B2D"/>
    <w:rsid w:val="00141F57"/>
    <w:rsid w:val="001427D5"/>
    <w:rsid w:val="001429E2"/>
    <w:rsid w:val="001429E9"/>
    <w:rsid w:val="001433AD"/>
    <w:rsid w:val="00143751"/>
    <w:rsid w:val="00143780"/>
    <w:rsid w:val="00143B3A"/>
    <w:rsid w:val="00143C4E"/>
    <w:rsid w:val="00143D6E"/>
    <w:rsid w:val="001441AC"/>
    <w:rsid w:val="001443EC"/>
    <w:rsid w:val="00144923"/>
    <w:rsid w:val="00144AA2"/>
    <w:rsid w:val="00144B92"/>
    <w:rsid w:val="00144F04"/>
    <w:rsid w:val="00144F23"/>
    <w:rsid w:val="0014524F"/>
    <w:rsid w:val="00145836"/>
    <w:rsid w:val="00145F16"/>
    <w:rsid w:val="001469AD"/>
    <w:rsid w:val="001472E6"/>
    <w:rsid w:val="001472EE"/>
    <w:rsid w:val="00147675"/>
    <w:rsid w:val="00147FFE"/>
    <w:rsid w:val="0015145D"/>
    <w:rsid w:val="001518D9"/>
    <w:rsid w:val="00152719"/>
    <w:rsid w:val="00152BEC"/>
    <w:rsid w:val="00152C90"/>
    <w:rsid w:val="00152F6E"/>
    <w:rsid w:val="00153382"/>
    <w:rsid w:val="001535BA"/>
    <w:rsid w:val="001544CA"/>
    <w:rsid w:val="00154A56"/>
    <w:rsid w:val="00154DA0"/>
    <w:rsid w:val="00155430"/>
    <w:rsid w:val="00155637"/>
    <w:rsid w:val="00155A81"/>
    <w:rsid w:val="00155DDF"/>
    <w:rsid w:val="0015663B"/>
    <w:rsid w:val="00156783"/>
    <w:rsid w:val="0015746B"/>
    <w:rsid w:val="0015747C"/>
    <w:rsid w:val="00157728"/>
    <w:rsid w:val="0016005E"/>
    <w:rsid w:val="0016132A"/>
    <w:rsid w:val="00161450"/>
    <w:rsid w:val="001614C5"/>
    <w:rsid w:val="0016187A"/>
    <w:rsid w:val="001623FA"/>
    <w:rsid w:val="00162483"/>
    <w:rsid w:val="001625E5"/>
    <w:rsid w:val="0016288F"/>
    <w:rsid w:val="00163582"/>
    <w:rsid w:val="00163704"/>
    <w:rsid w:val="00163AE3"/>
    <w:rsid w:val="00163F6A"/>
    <w:rsid w:val="00164215"/>
    <w:rsid w:val="0016421A"/>
    <w:rsid w:val="001645DC"/>
    <w:rsid w:val="001648C4"/>
    <w:rsid w:val="0016537E"/>
    <w:rsid w:val="00165812"/>
    <w:rsid w:val="001658AD"/>
    <w:rsid w:val="0016607D"/>
    <w:rsid w:val="0016608C"/>
    <w:rsid w:val="00166898"/>
    <w:rsid w:val="00166B56"/>
    <w:rsid w:val="00166C05"/>
    <w:rsid w:val="001673A6"/>
    <w:rsid w:val="00167504"/>
    <w:rsid w:val="001677EF"/>
    <w:rsid w:val="001679CD"/>
    <w:rsid w:val="00167B6F"/>
    <w:rsid w:val="00167F8D"/>
    <w:rsid w:val="00167FBE"/>
    <w:rsid w:val="00170147"/>
    <w:rsid w:val="0017052F"/>
    <w:rsid w:val="001709D6"/>
    <w:rsid w:val="00170CA1"/>
    <w:rsid w:val="0017137A"/>
    <w:rsid w:val="00171509"/>
    <w:rsid w:val="0017187B"/>
    <w:rsid w:val="00171A64"/>
    <w:rsid w:val="00171B0C"/>
    <w:rsid w:val="00171EF3"/>
    <w:rsid w:val="00172C1C"/>
    <w:rsid w:val="00173D3B"/>
    <w:rsid w:val="0017426D"/>
    <w:rsid w:val="001746B2"/>
    <w:rsid w:val="00174B73"/>
    <w:rsid w:val="00174F1A"/>
    <w:rsid w:val="001750C2"/>
    <w:rsid w:val="001750C7"/>
    <w:rsid w:val="00175B84"/>
    <w:rsid w:val="00176069"/>
    <w:rsid w:val="001765C3"/>
    <w:rsid w:val="00176B0A"/>
    <w:rsid w:val="00176BD6"/>
    <w:rsid w:val="00177705"/>
    <w:rsid w:val="001777B6"/>
    <w:rsid w:val="00177C5E"/>
    <w:rsid w:val="00177E32"/>
    <w:rsid w:val="00177FC1"/>
    <w:rsid w:val="00180104"/>
    <w:rsid w:val="001804D1"/>
    <w:rsid w:val="00180624"/>
    <w:rsid w:val="001806EB"/>
    <w:rsid w:val="00180754"/>
    <w:rsid w:val="001814AA"/>
    <w:rsid w:val="001816DA"/>
    <w:rsid w:val="0018175C"/>
    <w:rsid w:val="00181905"/>
    <w:rsid w:val="0018246F"/>
    <w:rsid w:val="001827C0"/>
    <w:rsid w:val="00183075"/>
    <w:rsid w:val="001830C4"/>
    <w:rsid w:val="001833CF"/>
    <w:rsid w:val="00183687"/>
    <w:rsid w:val="00183D74"/>
    <w:rsid w:val="00183DDA"/>
    <w:rsid w:val="00183EF6"/>
    <w:rsid w:val="00183FD0"/>
    <w:rsid w:val="0018408A"/>
    <w:rsid w:val="001842B6"/>
    <w:rsid w:val="001847AE"/>
    <w:rsid w:val="00184F6A"/>
    <w:rsid w:val="00185E97"/>
    <w:rsid w:val="0018643A"/>
    <w:rsid w:val="00186592"/>
    <w:rsid w:val="001868DB"/>
    <w:rsid w:val="00187168"/>
    <w:rsid w:val="001878E7"/>
    <w:rsid w:val="00187A12"/>
    <w:rsid w:val="00187FDE"/>
    <w:rsid w:val="001907C1"/>
    <w:rsid w:val="001908ED"/>
    <w:rsid w:val="00190D06"/>
    <w:rsid w:val="00190D1E"/>
    <w:rsid w:val="0019130D"/>
    <w:rsid w:val="0019149B"/>
    <w:rsid w:val="00191746"/>
    <w:rsid w:val="00193948"/>
    <w:rsid w:val="00193967"/>
    <w:rsid w:val="00193FC2"/>
    <w:rsid w:val="001947B4"/>
    <w:rsid w:val="001948AD"/>
    <w:rsid w:val="00194CC7"/>
    <w:rsid w:val="00194E37"/>
    <w:rsid w:val="00195137"/>
    <w:rsid w:val="00195443"/>
    <w:rsid w:val="001955F2"/>
    <w:rsid w:val="00195886"/>
    <w:rsid w:val="001958C1"/>
    <w:rsid w:val="00195A1E"/>
    <w:rsid w:val="0019620A"/>
    <w:rsid w:val="0019647A"/>
    <w:rsid w:val="0019657D"/>
    <w:rsid w:val="00196938"/>
    <w:rsid w:val="00196E27"/>
    <w:rsid w:val="001974A6"/>
    <w:rsid w:val="001975A0"/>
    <w:rsid w:val="00197624"/>
    <w:rsid w:val="001A014E"/>
    <w:rsid w:val="001A05AA"/>
    <w:rsid w:val="001A05C4"/>
    <w:rsid w:val="001A0946"/>
    <w:rsid w:val="001A15AD"/>
    <w:rsid w:val="001A1CCE"/>
    <w:rsid w:val="001A2861"/>
    <w:rsid w:val="001A2C0D"/>
    <w:rsid w:val="001A2ED6"/>
    <w:rsid w:val="001A3191"/>
    <w:rsid w:val="001A3869"/>
    <w:rsid w:val="001A386D"/>
    <w:rsid w:val="001A39D7"/>
    <w:rsid w:val="001A3DEC"/>
    <w:rsid w:val="001A447D"/>
    <w:rsid w:val="001A46A0"/>
    <w:rsid w:val="001A4A0E"/>
    <w:rsid w:val="001A503C"/>
    <w:rsid w:val="001A509D"/>
    <w:rsid w:val="001A5851"/>
    <w:rsid w:val="001A5EAB"/>
    <w:rsid w:val="001A6119"/>
    <w:rsid w:val="001A6247"/>
    <w:rsid w:val="001A630F"/>
    <w:rsid w:val="001A640C"/>
    <w:rsid w:val="001A64C6"/>
    <w:rsid w:val="001A6737"/>
    <w:rsid w:val="001A6972"/>
    <w:rsid w:val="001A6CDB"/>
    <w:rsid w:val="001A7766"/>
    <w:rsid w:val="001A77E3"/>
    <w:rsid w:val="001A7B75"/>
    <w:rsid w:val="001B05FC"/>
    <w:rsid w:val="001B0621"/>
    <w:rsid w:val="001B0692"/>
    <w:rsid w:val="001B0AC8"/>
    <w:rsid w:val="001B0FB2"/>
    <w:rsid w:val="001B1907"/>
    <w:rsid w:val="001B1D5E"/>
    <w:rsid w:val="001B1E9E"/>
    <w:rsid w:val="001B230F"/>
    <w:rsid w:val="001B31BB"/>
    <w:rsid w:val="001B4117"/>
    <w:rsid w:val="001B41C4"/>
    <w:rsid w:val="001B46C7"/>
    <w:rsid w:val="001B472E"/>
    <w:rsid w:val="001B5028"/>
    <w:rsid w:val="001B506E"/>
    <w:rsid w:val="001B55A8"/>
    <w:rsid w:val="001B58B0"/>
    <w:rsid w:val="001B5E35"/>
    <w:rsid w:val="001B5E88"/>
    <w:rsid w:val="001B600F"/>
    <w:rsid w:val="001B636D"/>
    <w:rsid w:val="001B65EB"/>
    <w:rsid w:val="001B6D4A"/>
    <w:rsid w:val="001B6F4F"/>
    <w:rsid w:val="001B7062"/>
    <w:rsid w:val="001B70F4"/>
    <w:rsid w:val="001B72BA"/>
    <w:rsid w:val="001B73AB"/>
    <w:rsid w:val="001B7473"/>
    <w:rsid w:val="001B7DF5"/>
    <w:rsid w:val="001C0902"/>
    <w:rsid w:val="001C0AFB"/>
    <w:rsid w:val="001C135F"/>
    <w:rsid w:val="001C16D5"/>
    <w:rsid w:val="001C2655"/>
    <w:rsid w:val="001C2AED"/>
    <w:rsid w:val="001C2C3C"/>
    <w:rsid w:val="001C3573"/>
    <w:rsid w:val="001C3A67"/>
    <w:rsid w:val="001C3DFC"/>
    <w:rsid w:val="001C421B"/>
    <w:rsid w:val="001C42D9"/>
    <w:rsid w:val="001C43B7"/>
    <w:rsid w:val="001C5E28"/>
    <w:rsid w:val="001C5E50"/>
    <w:rsid w:val="001C5EC3"/>
    <w:rsid w:val="001C5FC0"/>
    <w:rsid w:val="001C6946"/>
    <w:rsid w:val="001C7469"/>
    <w:rsid w:val="001C7DF2"/>
    <w:rsid w:val="001D0A7B"/>
    <w:rsid w:val="001D0C2E"/>
    <w:rsid w:val="001D1127"/>
    <w:rsid w:val="001D13E1"/>
    <w:rsid w:val="001D222F"/>
    <w:rsid w:val="001D24CC"/>
    <w:rsid w:val="001D26AF"/>
    <w:rsid w:val="001D2BC9"/>
    <w:rsid w:val="001D2DB3"/>
    <w:rsid w:val="001D3188"/>
    <w:rsid w:val="001D3C41"/>
    <w:rsid w:val="001D3D15"/>
    <w:rsid w:val="001D3F73"/>
    <w:rsid w:val="001D4045"/>
    <w:rsid w:val="001D41C3"/>
    <w:rsid w:val="001D4697"/>
    <w:rsid w:val="001D4928"/>
    <w:rsid w:val="001D4AA8"/>
    <w:rsid w:val="001D4BF4"/>
    <w:rsid w:val="001D511E"/>
    <w:rsid w:val="001D67E5"/>
    <w:rsid w:val="001D68A8"/>
    <w:rsid w:val="001D6AF4"/>
    <w:rsid w:val="001D6C68"/>
    <w:rsid w:val="001D6CDA"/>
    <w:rsid w:val="001D7134"/>
    <w:rsid w:val="001D72F6"/>
    <w:rsid w:val="001D7406"/>
    <w:rsid w:val="001D7EA8"/>
    <w:rsid w:val="001E0A78"/>
    <w:rsid w:val="001E0CE6"/>
    <w:rsid w:val="001E0F45"/>
    <w:rsid w:val="001E10E3"/>
    <w:rsid w:val="001E12D5"/>
    <w:rsid w:val="001E1D67"/>
    <w:rsid w:val="001E1DB3"/>
    <w:rsid w:val="001E272C"/>
    <w:rsid w:val="001E2BCF"/>
    <w:rsid w:val="001E2C37"/>
    <w:rsid w:val="001E302A"/>
    <w:rsid w:val="001E35B2"/>
    <w:rsid w:val="001E3794"/>
    <w:rsid w:val="001E388E"/>
    <w:rsid w:val="001E3F36"/>
    <w:rsid w:val="001E47EC"/>
    <w:rsid w:val="001E4973"/>
    <w:rsid w:val="001E49BE"/>
    <w:rsid w:val="001E4A6C"/>
    <w:rsid w:val="001E4AA2"/>
    <w:rsid w:val="001E4D16"/>
    <w:rsid w:val="001E5A84"/>
    <w:rsid w:val="001E6391"/>
    <w:rsid w:val="001E77DC"/>
    <w:rsid w:val="001F0035"/>
    <w:rsid w:val="001F05EA"/>
    <w:rsid w:val="001F0997"/>
    <w:rsid w:val="001F09BE"/>
    <w:rsid w:val="001F0A77"/>
    <w:rsid w:val="001F0F19"/>
    <w:rsid w:val="001F1025"/>
    <w:rsid w:val="001F1741"/>
    <w:rsid w:val="001F19EE"/>
    <w:rsid w:val="001F27E9"/>
    <w:rsid w:val="001F3420"/>
    <w:rsid w:val="001F3B00"/>
    <w:rsid w:val="001F3F1C"/>
    <w:rsid w:val="001F4796"/>
    <w:rsid w:val="001F490B"/>
    <w:rsid w:val="001F507F"/>
    <w:rsid w:val="001F511D"/>
    <w:rsid w:val="001F5DD5"/>
    <w:rsid w:val="001F5E69"/>
    <w:rsid w:val="001F5EE3"/>
    <w:rsid w:val="001F64D7"/>
    <w:rsid w:val="001F65A7"/>
    <w:rsid w:val="001F7892"/>
    <w:rsid w:val="001F7C1E"/>
    <w:rsid w:val="001F7C40"/>
    <w:rsid w:val="001F7CD5"/>
    <w:rsid w:val="00200249"/>
    <w:rsid w:val="002002A9"/>
    <w:rsid w:val="0020084D"/>
    <w:rsid w:val="00200D50"/>
    <w:rsid w:val="00200E18"/>
    <w:rsid w:val="00200E37"/>
    <w:rsid w:val="0020119B"/>
    <w:rsid w:val="002012B6"/>
    <w:rsid w:val="00201D17"/>
    <w:rsid w:val="00201D29"/>
    <w:rsid w:val="00201DCC"/>
    <w:rsid w:val="0020208C"/>
    <w:rsid w:val="00202A08"/>
    <w:rsid w:val="00202C22"/>
    <w:rsid w:val="002030D5"/>
    <w:rsid w:val="0020342E"/>
    <w:rsid w:val="00203507"/>
    <w:rsid w:val="00203C7A"/>
    <w:rsid w:val="00203D1E"/>
    <w:rsid w:val="002041F0"/>
    <w:rsid w:val="00204593"/>
    <w:rsid w:val="002046DE"/>
    <w:rsid w:val="0020584D"/>
    <w:rsid w:val="002061A9"/>
    <w:rsid w:val="0020669A"/>
    <w:rsid w:val="00206BA8"/>
    <w:rsid w:val="00206EA1"/>
    <w:rsid w:val="00207FFB"/>
    <w:rsid w:val="002100DC"/>
    <w:rsid w:val="00210706"/>
    <w:rsid w:val="00210A53"/>
    <w:rsid w:val="00211890"/>
    <w:rsid w:val="0021274D"/>
    <w:rsid w:val="002128BE"/>
    <w:rsid w:val="00212ACF"/>
    <w:rsid w:val="00212ED2"/>
    <w:rsid w:val="0021343C"/>
    <w:rsid w:val="00214058"/>
    <w:rsid w:val="00215292"/>
    <w:rsid w:val="0021539F"/>
    <w:rsid w:val="002153DC"/>
    <w:rsid w:val="0021578E"/>
    <w:rsid w:val="0021587B"/>
    <w:rsid w:val="00215C04"/>
    <w:rsid w:val="00215C4B"/>
    <w:rsid w:val="002160F9"/>
    <w:rsid w:val="002163E2"/>
    <w:rsid w:val="002164C1"/>
    <w:rsid w:val="002164E4"/>
    <w:rsid w:val="002167C6"/>
    <w:rsid w:val="00216ACD"/>
    <w:rsid w:val="00216CDC"/>
    <w:rsid w:val="002171AB"/>
    <w:rsid w:val="002175A3"/>
    <w:rsid w:val="00217ED4"/>
    <w:rsid w:val="002202FA"/>
    <w:rsid w:val="00220520"/>
    <w:rsid w:val="002208D1"/>
    <w:rsid w:val="00220A95"/>
    <w:rsid w:val="00221098"/>
    <w:rsid w:val="0022126E"/>
    <w:rsid w:val="0022136C"/>
    <w:rsid w:val="00221C08"/>
    <w:rsid w:val="0022278E"/>
    <w:rsid w:val="00223389"/>
    <w:rsid w:val="0022345A"/>
    <w:rsid w:val="00223A6C"/>
    <w:rsid w:val="00223B3E"/>
    <w:rsid w:val="00223DF4"/>
    <w:rsid w:val="00225326"/>
    <w:rsid w:val="0022571B"/>
    <w:rsid w:val="00225AC2"/>
    <w:rsid w:val="00225D37"/>
    <w:rsid w:val="0022669C"/>
    <w:rsid w:val="00226848"/>
    <w:rsid w:val="00226BBB"/>
    <w:rsid w:val="002273A6"/>
    <w:rsid w:val="0022748F"/>
    <w:rsid w:val="00227728"/>
    <w:rsid w:val="00227D22"/>
    <w:rsid w:val="00227E5B"/>
    <w:rsid w:val="00230349"/>
    <w:rsid w:val="0023075D"/>
    <w:rsid w:val="00230927"/>
    <w:rsid w:val="00230BB9"/>
    <w:rsid w:val="00230E45"/>
    <w:rsid w:val="00230F99"/>
    <w:rsid w:val="0023168B"/>
    <w:rsid w:val="00231874"/>
    <w:rsid w:val="00231A75"/>
    <w:rsid w:val="00231CA7"/>
    <w:rsid w:val="00232252"/>
    <w:rsid w:val="0023267C"/>
    <w:rsid w:val="00232A23"/>
    <w:rsid w:val="00232A8A"/>
    <w:rsid w:val="00232E88"/>
    <w:rsid w:val="00233289"/>
    <w:rsid w:val="00233335"/>
    <w:rsid w:val="0023337C"/>
    <w:rsid w:val="00233441"/>
    <w:rsid w:val="002335BE"/>
    <w:rsid w:val="0023387D"/>
    <w:rsid w:val="00233C8B"/>
    <w:rsid w:val="002344D5"/>
    <w:rsid w:val="00234650"/>
    <w:rsid w:val="002346B5"/>
    <w:rsid w:val="00235455"/>
    <w:rsid w:val="00235597"/>
    <w:rsid w:val="002359B3"/>
    <w:rsid w:val="00235F7A"/>
    <w:rsid w:val="00236DB2"/>
    <w:rsid w:val="0023702F"/>
    <w:rsid w:val="002372A2"/>
    <w:rsid w:val="002376F1"/>
    <w:rsid w:val="00237CFF"/>
    <w:rsid w:val="00237E43"/>
    <w:rsid w:val="0024007E"/>
    <w:rsid w:val="002400C2"/>
    <w:rsid w:val="00240AD0"/>
    <w:rsid w:val="00241508"/>
    <w:rsid w:val="00241A76"/>
    <w:rsid w:val="002421EE"/>
    <w:rsid w:val="0024223E"/>
    <w:rsid w:val="002425E7"/>
    <w:rsid w:val="00242728"/>
    <w:rsid w:val="00242872"/>
    <w:rsid w:val="00242DBD"/>
    <w:rsid w:val="0024351A"/>
    <w:rsid w:val="0024392B"/>
    <w:rsid w:val="002439DD"/>
    <w:rsid w:val="00244015"/>
    <w:rsid w:val="00244059"/>
    <w:rsid w:val="002443CF"/>
    <w:rsid w:val="00244624"/>
    <w:rsid w:val="00244A66"/>
    <w:rsid w:val="00244BC9"/>
    <w:rsid w:val="00245558"/>
    <w:rsid w:val="002456A8"/>
    <w:rsid w:val="00245AE1"/>
    <w:rsid w:val="0024642F"/>
    <w:rsid w:val="002465F1"/>
    <w:rsid w:val="00246776"/>
    <w:rsid w:val="0024747D"/>
    <w:rsid w:val="00247656"/>
    <w:rsid w:val="00247891"/>
    <w:rsid w:val="002479A4"/>
    <w:rsid w:val="00247CB3"/>
    <w:rsid w:val="00247CB7"/>
    <w:rsid w:val="00247E6C"/>
    <w:rsid w:val="00247F74"/>
    <w:rsid w:val="00250455"/>
    <w:rsid w:val="002505DC"/>
    <w:rsid w:val="00251229"/>
    <w:rsid w:val="0025154B"/>
    <w:rsid w:val="00251632"/>
    <w:rsid w:val="00251AC3"/>
    <w:rsid w:val="00251FB1"/>
    <w:rsid w:val="00252464"/>
    <w:rsid w:val="00252A3F"/>
    <w:rsid w:val="00252A84"/>
    <w:rsid w:val="00252C43"/>
    <w:rsid w:val="00252F3C"/>
    <w:rsid w:val="00253008"/>
    <w:rsid w:val="0025318A"/>
    <w:rsid w:val="00253B1C"/>
    <w:rsid w:val="002541B1"/>
    <w:rsid w:val="002542D9"/>
    <w:rsid w:val="00254435"/>
    <w:rsid w:val="00254C89"/>
    <w:rsid w:val="00256DD5"/>
    <w:rsid w:val="00257474"/>
    <w:rsid w:val="0025759B"/>
    <w:rsid w:val="00257CAF"/>
    <w:rsid w:val="00257D9D"/>
    <w:rsid w:val="00257F36"/>
    <w:rsid w:val="00260565"/>
    <w:rsid w:val="00260820"/>
    <w:rsid w:val="00261041"/>
    <w:rsid w:val="00261485"/>
    <w:rsid w:val="002615F1"/>
    <w:rsid w:val="00262338"/>
    <w:rsid w:val="00262DB7"/>
    <w:rsid w:val="00262ED3"/>
    <w:rsid w:val="0026350D"/>
    <w:rsid w:val="0026354E"/>
    <w:rsid w:val="00263805"/>
    <w:rsid w:val="00263A60"/>
    <w:rsid w:val="00263C2D"/>
    <w:rsid w:val="00263C45"/>
    <w:rsid w:val="00263C78"/>
    <w:rsid w:val="00263CF3"/>
    <w:rsid w:val="00264175"/>
    <w:rsid w:val="00264E1E"/>
    <w:rsid w:val="00264E58"/>
    <w:rsid w:val="002668DE"/>
    <w:rsid w:val="00266B52"/>
    <w:rsid w:val="00266BDF"/>
    <w:rsid w:val="00267470"/>
    <w:rsid w:val="00267E7C"/>
    <w:rsid w:val="00267FAF"/>
    <w:rsid w:val="002700D2"/>
    <w:rsid w:val="00270158"/>
    <w:rsid w:val="00270868"/>
    <w:rsid w:val="00270A73"/>
    <w:rsid w:val="0027109A"/>
    <w:rsid w:val="00271162"/>
    <w:rsid w:val="002718F9"/>
    <w:rsid w:val="00272A4D"/>
    <w:rsid w:val="00272C77"/>
    <w:rsid w:val="002731A8"/>
    <w:rsid w:val="00273371"/>
    <w:rsid w:val="002734D4"/>
    <w:rsid w:val="00273507"/>
    <w:rsid w:val="002739DA"/>
    <w:rsid w:val="00273F95"/>
    <w:rsid w:val="00274811"/>
    <w:rsid w:val="00274EF4"/>
    <w:rsid w:val="00275A8F"/>
    <w:rsid w:val="00275E69"/>
    <w:rsid w:val="00275FC0"/>
    <w:rsid w:val="0027634A"/>
    <w:rsid w:val="00276489"/>
    <w:rsid w:val="002767E9"/>
    <w:rsid w:val="00276A05"/>
    <w:rsid w:val="0027705E"/>
    <w:rsid w:val="00277259"/>
    <w:rsid w:val="002772CD"/>
    <w:rsid w:val="00277352"/>
    <w:rsid w:val="002776AC"/>
    <w:rsid w:val="00277CB4"/>
    <w:rsid w:val="00280374"/>
    <w:rsid w:val="002805D0"/>
    <w:rsid w:val="002805DC"/>
    <w:rsid w:val="00280656"/>
    <w:rsid w:val="00280825"/>
    <w:rsid w:val="002814C2"/>
    <w:rsid w:val="0028190A"/>
    <w:rsid w:val="0028193B"/>
    <w:rsid w:val="00281E06"/>
    <w:rsid w:val="00282034"/>
    <w:rsid w:val="002824D7"/>
    <w:rsid w:val="002829BF"/>
    <w:rsid w:val="00282A6F"/>
    <w:rsid w:val="00282E48"/>
    <w:rsid w:val="00283045"/>
    <w:rsid w:val="00283663"/>
    <w:rsid w:val="002838BA"/>
    <w:rsid w:val="00283F71"/>
    <w:rsid w:val="0028404C"/>
    <w:rsid w:val="00284101"/>
    <w:rsid w:val="00284341"/>
    <w:rsid w:val="002844E3"/>
    <w:rsid w:val="002850FE"/>
    <w:rsid w:val="002853F0"/>
    <w:rsid w:val="00285801"/>
    <w:rsid w:val="00287240"/>
    <w:rsid w:val="0028784A"/>
    <w:rsid w:val="002879C4"/>
    <w:rsid w:val="002879D9"/>
    <w:rsid w:val="002901B2"/>
    <w:rsid w:val="0029056D"/>
    <w:rsid w:val="0029107F"/>
    <w:rsid w:val="00291376"/>
    <w:rsid w:val="002913B2"/>
    <w:rsid w:val="002916B9"/>
    <w:rsid w:val="0029179A"/>
    <w:rsid w:val="00291875"/>
    <w:rsid w:val="00291E2F"/>
    <w:rsid w:val="00292083"/>
    <w:rsid w:val="00292266"/>
    <w:rsid w:val="00292688"/>
    <w:rsid w:val="00292790"/>
    <w:rsid w:val="00292B2F"/>
    <w:rsid w:val="00292E53"/>
    <w:rsid w:val="00293668"/>
    <w:rsid w:val="00293ADE"/>
    <w:rsid w:val="00294192"/>
    <w:rsid w:val="002941B0"/>
    <w:rsid w:val="00294B1C"/>
    <w:rsid w:val="00295252"/>
    <w:rsid w:val="00295BC0"/>
    <w:rsid w:val="00295F99"/>
    <w:rsid w:val="00296123"/>
    <w:rsid w:val="00296293"/>
    <w:rsid w:val="00296457"/>
    <w:rsid w:val="002965F3"/>
    <w:rsid w:val="00296B03"/>
    <w:rsid w:val="00296E71"/>
    <w:rsid w:val="0029721D"/>
    <w:rsid w:val="00297C0A"/>
    <w:rsid w:val="00297CB6"/>
    <w:rsid w:val="00297DCA"/>
    <w:rsid w:val="002A000C"/>
    <w:rsid w:val="002A00DE"/>
    <w:rsid w:val="002A0119"/>
    <w:rsid w:val="002A018E"/>
    <w:rsid w:val="002A02E6"/>
    <w:rsid w:val="002A0604"/>
    <w:rsid w:val="002A0D09"/>
    <w:rsid w:val="002A0F01"/>
    <w:rsid w:val="002A113A"/>
    <w:rsid w:val="002A13C4"/>
    <w:rsid w:val="002A16A9"/>
    <w:rsid w:val="002A17BE"/>
    <w:rsid w:val="002A1EAC"/>
    <w:rsid w:val="002A2401"/>
    <w:rsid w:val="002A29D6"/>
    <w:rsid w:val="002A2D5D"/>
    <w:rsid w:val="002A2DF8"/>
    <w:rsid w:val="002A2FE7"/>
    <w:rsid w:val="002A306F"/>
    <w:rsid w:val="002A30BA"/>
    <w:rsid w:val="002A3109"/>
    <w:rsid w:val="002A4303"/>
    <w:rsid w:val="002A4E01"/>
    <w:rsid w:val="002A51C5"/>
    <w:rsid w:val="002A5813"/>
    <w:rsid w:val="002A5B66"/>
    <w:rsid w:val="002A5D1C"/>
    <w:rsid w:val="002A6636"/>
    <w:rsid w:val="002A6B84"/>
    <w:rsid w:val="002A7679"/>
    <w:rsid w:val="002A79EC"/>
    <w:rsid w:val="002B010F"/>
    <w:rsid w:val="002B029D"/>
    <w:rsid w:val="002B037A"/>
    <w:rsid w:val="002B0714"/>
    <w:rsid w:val="002B09C0"/>
    <w:rsid w:val="002B0A7B"/>
    <w:rsid w:val="002B0CD4"/>
    <w:rsid w:val="002B13C8"/>
    <w:rsid w:val="002B1C95"/>
    <w:rsid w:val="002B1CE8"/>
    <w:rsid w:val="002B25C0"/>
    <w:rsid w:val="002B2615"/>
    <w:rsid w:val="002B2B25"/>
    <w:rsid w:val="002B3DF3"/>
    <w:rsid w:val="002B425B"/>
    <w:rsid w:val="002B5577"/>
    <w:rsid w:val="002B600C"/>
    <w:rsid w:val="002B722D"/>
    <w:rsid w:val="002C06E7"/>
    <w:rsid w:val="002C0881"/>
    <w:rsid w:val="002C097D"/>
    <w:rsid w:val="002C09AE"/>
    <w:rsid w:val="002C0D2D"/>
    <w:rsid w:val="002C1630"/>
    <w:rsid w:val="002C1C8E"/>
    <w:rsid w:val="002C1CE9"/>
    <w:rsid w:val="002C1EC5"/>
    <w:rsid w:val="002C21FE"/>
    <w:rsid w:val="002C224F"/>
    <w:rsid w:val="002C2715"/>
    <w:rsid w:val="002C28F9"/>
    <w:rsid w:val="002C2BCC"/>
    <w:rsid w:val="002C3049"/>
    <w:rsid w:val="002C3136"/>
    <w:rsid w:val="002C340E"/>
    <w:rsid w:val="002C3953"/>
    <w:rsid w:val="002C3B3F"/>
    <w:rsid w:val="002C3F5A"/>
    <w:rsid w:val="002C4086"/>
    <w:rsid w:val="002C416B"/>
    <w:rsid w:val="002C4BE1"/>
    <w:rsid w:val="002C4E31"/>
    <w:rsid w:val="002C4F21"/>
    <w:rsid w:val="002C5473"/>
    <w:rsid w:val="002C5475"/>
    <w:rsid w:val="002C5826"/>
    <w:rsid w:val="002C59FD"/>
    <w:rsid w:val="002C5FE4"/>
    <w:rsid w:val="002C6297"/>
    <w:rsid w:val="002C64F7"/>
    <w:rsid w:val="002C6D41"/>
    <w:rsid w:val="002C6EE0"/>
    <w:rsid w:val="002C6F36"/>
    <w:rsid w:val="002C6F55"/>
    <w:rsid w:val="002C6FB6"/>
    <w:rsid w:val="002C7094"/>
    <w:rsid w:val="002C7325"/>
    <w:rsid w:val="002C74A8"/>
    <w:rsid w:val="002C7D31"/>
    <w:rsid w:val="002C7E7A"/>
    <w:rsid w:val="002C7F35"/>
    <w:rsid w:val="002D02F5"/>
    <w:rsid w:val="002D05D9"/>
    <w:rsid w:val="002D0820"/>
    <w:rsid w:val="002D0C45"/>
    <w:rsid w:val="002D0C95"/>
    <w:rsid w:val="002D0DDD"/>
    <w:rsid w:val="002D1272"/>
    <w:rsid w:val="002D15BC"/>
    <w:rsid w:val="002D1F13"/>
    <w:rsid w:val="002D2291"/>
    <w:rsid w:val="002D239F"/>
    <w:rsid w:val="002D28F0"/>
    <w:rsid w:val="002D2B39"/>
    <w:rsid w:val="002D3091"/>
    <w:rsid w:val="002D30A2"/>
    <w:rsid w:val="002D3A00"/>
    <w:rsid w:val="002D4B32"/>
    <w:rsid w:val="002D4BB5"/>
    <w:rsid w:val="002D4D80"/>
    <w:rsid w:val="002D5450"/>
    <w:rsid w:val="002D5DC9"/>
    <w:rsid w:val="002D61BB"/>
    <w:rsid w:val="002D62FB"/>
    <w:rsid w:val="002D6312"/>
    <w:rsid w:val="002D65B0"/>
    <w:rsid w:val="002D6EF9"/>
    <w:rsid w:val="002D7467"/>
    <w:rsid w:val="002D7535"/>
    <w:rsid w:val="002D7548"/>
    <w:rsid w:val="002D7CBD"/>
    <w:rsid w:val="002E07C7"/>
    <w:rsid w:val="002E0952"/>
    <w:rsid w:val="002E0BE2"/>
    <w:rsid w:val="002E0FE3"/>
    <w:rsid w:val="002E11A3"/>
    <w:rsid w:val="002E1DC0"/>
    <w:rsid w:val="002E1EF5"/>
    <w:rsid w:val="002E295F"/>
    <w:rsid w:val="002E2C2C"/>
    <w:rsid w:val="002E2E20"/>
    <w:rsid w:val="002E2FF4"/>
    <w:rsid w:val="002E3207"/>
    <w:rsid w:val="002E33BF"/>
    <w:rsid w:val="002E397C"/>
    <w:rsid w:val="002E3A29"/>
    <w:rsid w:val="002E3D98"/>
    <w:rsid w:val="002E3F85"/>
    <w:rsid w:val="002E4079"/>
    <w:rsid w:val="002E4263"/>
    <w:rsid w:val="002E4677"/>
    <w:rsid w:val="002E4A4B"/>
    <w:rsid w:val="002E4DEE"/>
    <w:rsid w:val="002E51D1"/>
    <w:rsid w:val="002E521A"/>
    <w:rsid w:val="002E584D"/>
    <w:rsid w:val="002E5903"/>
    <w:rsid w:val="002E593E"/>
    <w:rsid w:val="002E59B0"/>
    <w:rsid w:val="002E5B12"/>
    <w:rsid w:val="002E640C"/>
    <w:rsid w:val="002E64A2"/>
    <w:rsid w:val="002E69B0"/>
    <w:rsid w:val="002E6B7D"/>
    <w:rsid w:val="002E70D2"/>
    <w:rsid w:val="002E756D"/>
    <w:rsid w:val="002E7617"/>
    <w:rsid w:val="002E7837"/>
    <w:rsid w:val="002E7AD1"/>
    <w:rsid w:val="002E7B80"/>
    <w:rsid w:val="002E7E43"/>
    <w:rsid w:val="002F008C"/>
    <w:rsid w:val="002F0FBE"/>
    <w:rsid w:val="002F1DB8"/>
    <w:rsid w:val="002F1F06"/>
    <w:rsid w:val="002F1F56"/>
    <w:rsid w:val="002F213B"/>
    <w:rsid w:val="002F22FA"/>
    <w:rsid w:val="002F2D28"/>
    <w:rsid w:val="002F2E41"/>
    <w:rsid w:val="002F3C26"/>
    <w:rsid w:val="002F3C59"/>
    <w:rsid w:val="002F41FD"/>
    <w:rsid w:val="002F4643"/>
    <w:rsid w:val="002F468E"/>
    <w:rsid w:val="002F4BC2"/>
    <w:rsid w:val="002F59F7"/>
    <w:rsid w:val="002F6640"/>
    <w:rsid w:val="002F69D2"/>
    <w:rsid w:val="002F6A94"/>
    <w:rsid w:val="002F6FAA"/>
    <w:rsid w:val="002F7360"/>
    <w:rsid w:val="002F7C2D"/>
    <w:rsid w:val="00300B5F"/>
    <w:rsid w:val="00300DEE"/>
    <w:rsid w:val="003013A7"/>
    <w:rsid w:val="00301DD9"/>
    <w:rsid w:val="00301EDB"/>
    <w:rsid w:val="0030207B"/>
    <w:rsid w:val="00302814"/>
    <w:rsid w:val="00302927"/>
    <w:rsid w:val="003029ED"/>
    <w:rsid w:val="003029F1"/>
    <w:rsid w:val="00302A72"/>
    <w:rsid w:val="0030311C"/>
    <w:rsid w:val="00303185"/>
    <w:rsid w:val="00303AF4"/>
    <w:rsid w:val="00303CBF"/>
    <w:rsid w:val="00303D12"/>
    <w:rsid w:val="00303DF6"/>
    <w:rsid w:val="003040BA"/>
    <w:rsid w:val="003040FC"/>
    <w:rsid w:val="003048C1"/>
    <w:rsid w:val="003048FD"/>
    <w:rsid w:val="00304B02"/>
    <w:rsid w:val="00305651"/>
    <w:rsid w:val="003056C1"/>
    <w:rsid w:val="00305CE5"/>
    <w:rsid w:val="003063BE"/>
    <w:rsid w:val="003064F8"/>
    <w:rsid w:val="0030650C"/>
    <w:rsid w:val="00306562"/>
    <w:rsid w:val="0030678D"/>
    <w:rsid w:val="0030707C"/>
    <w:rsid w:val="0030720F"/>
    <w:rsid w:val="00307821"/>
    <w:rsid w:val="0030782F"/>
    <w:rsid w:val="00307C21"/>
    <w:rsid w:val="00307C25"/>
    <w:rsid w:val="003100B4"/>
    <w:rsid w:val="003109C0"/>
    <w:rsid w:val="00311EF2"/>
    <w:rsid w:val="0031232C"/>
    <w:rsid w:val="003128AF"/>
    <w:rsid w:val="00312A76"/>
    <w:rsid w:val="00312C9F"/>
    <w:rsid w:val="00314215"/>
    <w:rsid w:val="003159A6"/>
    <w:rsid w:val="00315ABD"/>
    <w:rsid w:val="00315C3A"/>
    <w:rsid w:val="00315DAC"/>
    <w:rsid w:val="00315F83"/>
    <w:rsid w:val="00316FF4"/>
    <w:rsid w:val="003170C7"/>
    <w:rsid w:val="003172EA"/>
    <w:rsid w:val="00317BB3"/>
    <w:rsid w:val="00317E12"/>
    <w:rsid w:val="00320193"/>
    <w:rsid w:val="003201C0"/>
    <w:rsid w:val="00320321"/>
    <w:rsid w:val="003204ED"/>
    <w:rsid w:val="00320AE9"/>
    <w:rsid w:val="00320C55"/>
    <w:rsid w:val="00320D27"/>
    <w:rsid w:val="00320FEB"/>
    <w:rsid w:val="00321775"/>
    <w:rsid w:val="00321FE6"/>
    <w:rsid w:val="0032240D"/>
    <w:rsid w:val="0032274E"/>
    <w:rsid w:val="00322939"/>
    <w:rsid w:val="00322A69"/>
    <w:rsid w:val="00322A86"/>
    <w:rsid w:val="003235B4"/>
    <w:rsid w:val="00323812"/>
    <w:rsid w:val="003244B6"/>
    <w:rsid w:val="0032488D"/>
    <w:rsid w:val="00324C31"/>
    <w:rsid w:val="00324FE0"/>
    <w:rsid w:val="00326395"/>
    <w:rsid w:val="0032639B"/>
    <w:rsid w:val="003267C3"/>
    <w:rsid w:val="00326823"/>
    <w:rsid w:val="0032747D"/>
    <w:rsid w:val="00327664"/>
    <w:rsid w:val="00330170"/>
    <w:rsid w:val="00330A1D"/>
    <w:rsid w:val="00330B65"/>
    <w:rsid w:val="00330D35"/>
    <w:rsid w:val="0033139F"/>
    <w:rsid w:val="0033143B"/>
    <w:rsid w:val="00331640"/>
    <w:rsid w:val="003318CC"/>
    <w:rsid w:val="00331926"/>
    <w:rsid w:val="00332108"/>
    <w:rsid w:val="003323E7"/>
    <w:rsid w:val="00332523"/>
    <w:rsid w:val="00332936"/>
    <w:rsid w:val="00332A43"/>
    <w:rsid w:val="00332AD6"/>
    <w:rsid w:val="00333AD5"/>
    <w:rsid w:val="00333B19"/>
    <w:rsid w:val="0033420F"/>
    <w:rsid w:val="00334E46"/>
    <w:rsid w:val="00335C34"/>
    <w:rsid w:val="003364DD"/>
    <w:rsid w:val="003367ED"/>
    <w:rsid w:val="00336CF5"/>
    <w:rsid w:val="003371EB"/>
    <w:rsid w:val="003375E4"/>
    <w:rsid w:val="00337EA3"/>
    <w:rsid w:val="003406A5"/>
    <w:rsid w:val="00340829"/>
    <w:rsid w:val="0034094B"/>
    <w:rsid w:val="00340F50"/>
    <w:rsid w:val="003412A9"/>
    <w:rsid w:val="0034170C"/>
    <w:rsid w:val="00341A5C"/>
    <w:rsid w:val="00341A90"/>
    <w:rsid w:val="00341B69"/>
    <w:rsid w:val="00341F02"/>
    <w:rsid w:val="00342DE6"/>
    <w:rsid w:val="00342F5B"/>
    <w:rsid w:val="00343374"/>
    <w:rsid w:val="0034343F"/>
    <w:rsid w:val="003437CF"/>
    <w:rsid w:val="00343854"/>
    <w:rsid w:val="00343CE5"/>
    <w:rsid w:val="003442B6"/>
    <w:rsid w:val="0034463B"/>
    <w:rsid w:val="0034485E"/>
    <w:rsid w:val="00344864"/>
    <w:rsid w:val="0034489E"/>
    <w:rsid w:val="00344BCB"/>
    <w:rsid w:val="00344DC0"/>
    <w:rsid w:val="00345EC4"/>
    <w:rsid w:val="00346463"/>
    <w:rsid w:val="0034671A"/>
    <w:rsid w:val="003468B6"/>
    <w:rsid w:val="00346C9C"/>
    <w:rsid w:val="00347196"/>
    <w:rsid w:val="00347231"/>
    <w:rsid w:val="00347AE2"/>
    <w:rsid w:val="00347FAB"/>
    <w:rsid w:val="00350787"/>
    <w:rsid w:val="003508A7"/>
    <w:rsid w:val="0035129B"/>
    <w:rsid w:val="0035132E"/>
    <w:rsid w:val="003514FF"/>
    <w:rsid w:val="00351731"/>
    <w:rsid w:val="0035297A"/>
    <w:rsid w:val="00352CD6"/>
    <w:rsid w:val="00352F1C"/>
    <w:rsid w:val="00353162"/>
    <w:rsid w:val="003534B2"/>
    <w:rsid w:val="00353C2D"/>
    <w:rsid w:val="00353CD7"/>
    <w:rsid w:val="00353E63"/>
    <w:rsid w:val="003541EE"/>
    <w:rsid w:val="003549AC"/>
    <w:rsid w:val="00354A9A"/>
    <w:rsid w:val="0035526A"/>
    <w:rsid w:val="00355300"/>
    <w:rsid w:val="00355693"/>
    <w:rsid w:val="00356B6F"/>
    <w:rsid w:val="00356FB1"/>
    <w:rsid w:val="00356FF2"/>
    <w:rsid w:val="00357260"/>
    <w:rsid w:val="00357487"/>
    <w:rsid w:val="00357600"/>
    <w:rsid w:val="00357913"/>
    <w:rsid w:val="00357DC5"/>
    <w:rsid w:val="003603D0"/>
    <w:rsid w:val="0036094B"/>
    <w:rsid w:val="00360CAE"/>
    <w:rsid w:val="00360F80"/>
    <w:rsid w:val="00360FEF"/>
    <w:rsid w:val="0036130F"/>
    <w:rsid w:val="00361549"/>
    <w:rsid w:val="00361AC1"/>
    <w:rsid w:val="00361BB0"/>
    <w:rsid w:val="0036214F"/>
    <w:rsid w:val="00362417"/>
    <w:rsid w:val="00362660"/>
    <w:rsid w:val="00362745"/>
    <w:rsid w:val="003629DE"/>
    <w:rsid w:val="00362C82"/>
    <w:rsid w:val="00362FC0"/>
    <w:rsid w:val="0036317E"/>
    <w:rsid w:val="00363D2B"/>
    <w:rsid w:val="00364272"/>
    <w:rsid w:val="003644DC"/>
    <w:rsid w:val="00364744"/>
    <w:rsid w:val="0036505B"/>
    <w:rsid w:val="003655AA"/>
    <w:rsid w:val="003655DA"/>
    <w:rsid w:val="003656C0"/>
    <w:rsid w:val="00365A2A"/>
    <w:rsid w:val="00366852"/>
    <w:rsid w:val="00366CEC"/>
    <w:rsid w:val="00367E9F"/>
    <w:rsid w:val="00370074"/>
    <w:rsid w:val="003700E7"/>
    <w:rsid w:val="00370520"/>
    <w:rsid w:val="00370C69"/>
    <w:rsid w:val="00371348"/>
    <w:rsid w:val="00371778"/>
    <w:rsid w:val="003718E7"/>
    <w:rsid w:val="00371BEA"/>
    <w:rsid w:val="00371DE6"/>
    <w:rsid w:val="0037206A"/>
    <w:rsid w:val="003722B5"/>
    <w:rsid w:val="0037245A"/>
    <w:rsid w:val="00372607"/>
    <w:rsid w:val="003726AD"/>
    <w:rsid w:val="00373478"/>
    <w:rsid w:val="003738EF"/>
    <w:rsid w:val="00373A5A"/>
    <w:rsid w:val="00373EA1"/>
    <w:rsid w:val="003745DC"/>
    <w:rsid w:val="00374898"/>
    <w:rsid w:val="00374C5B"/>
    <w:rsid w:val="00374ED7"/>
    <w:rsid w:val="0037502E"/>
    <w:rsid w:val="00375322"/>
    <w:rsid w:val="0037576E"/>
    <w:rsid w:val="00375AD1"/>
    <w:rsid w:val="00375C24"/>
    <w:rsid w:val="0037605D"/>
    <w:rsid w:val="003760B8"/>
    <w:rsid w:val="003766F3"/>
    <w:rsid w:val="00376944"/>
    <w:rsid w:val="00376B89"/>
    <w:rsid w:val="00376D08"/>
    <w:rsid w:val="00377111"/>
    <w:rsid w:val="003772AB"/>
    <w:rsid w:val="00377675"/>
    <w:rsid w:val="00377BCA"/>
    <w:rsid w:val="00377C36"/>
    <w:rsid w:val="00377C57"/>
    <w:rsid w:val="003805B4"/>
    <w:rsid w:val="00380B00"/>
    <w:rsid w:val="00381089"/>
    <w:rsid w:val="003810DF"/>
    <w:rsid w:val="00381738"/>
    <w:rsid w:val="00381919"/>
    <w:rsid w:val="00381A4A"/>
    <w:rsid w:val="00382301"/>
    <w:rsid w:val="0038233F"/>
    <w:rsid w:val="00382497"/>
    <w:rsid w:val="00382AED"/>
    <w:rsid w:val="00382F5B"/>
    <w:rsid w:val="003837A6"/>
    <w:rsid w:val="00383A2F"/>
    <w:rsid w:val="00383AE9"/>
    <w:rsid w:val="00383C21"/>
    <w:rsid w:val="00383C42"/>
    <w:rsid w:val="00383C5E"/>
    <w:rsid w:val="00383CD3"/>
    <w:rsid w:val="00384055"/>
    <w:rsid w:val="0038429C"/>
    <w:rsid w:val="0038471E"/>
    <w:rsid w:val="003849F9"/>
    <w:rsid w:val="00384BD1"/>
    <w:rsid w:val="0038545A"/>
    <w:rsid w:val="00385877"/>
    <w:rsid w:val="00385AAC"/>
    <w:rsid w:val="00386509"/>
    <w:rsid w:val="003867C6"/>
    <w:rsid w:val="00386855"/>
    <w:rsid w:val="0038696F"/>
    <w:rsid w:val="003873CC"/>
    <w:rsid w:val="0038761F"/>
    <w:rsid w:val="00390075"/>
    <w:rsid w:val="00390D38"/>
    <w:rsid w:val="00390DC7"/>
    <w:rsid w:val="00390FB4"/>
    <w:rsid w:val="003912A9"/>
    <w:rsid w:val="003914A6"/>
    <w:rsid w:val="00391D42"/>
    <w:rsid w:val="00392145"/>
    <w:rsid w:val="003921C1"/>
    <w:rsid w:val="00393624"/>
    <w:rsid w:val="003936CC"/>
    <w:rsid w:val="0039373E"/>
    <w:rsid w:val="00393828"/>
    <w:rsid w:val="00393A6F"/>
    <w:rsid w:val="00394182"/>
    <w:rsid w:val="00394C28"/>
    <w:rsid w:val="00395190"/>
    <w:rsid w:val="00395308"/>
    <w:rsid w:val="00395AEF"/>
    <w:rsid w:val="00396219"/>
    <w:rsid w:val="0039677E"/>
    <w:rsid w:val="00396D04"/>
    <w:rsid w:val="00396F0B"/>
    <w:rsid w:val="00397651"/>
    <w:rsid w:val="00397B56"/>
    <w:rsid w:val="00397F30"/>
    <w:rsid w:val="003A00BE"/>
    <w:rsid w:val="003A0563"/>
    <w:rsid w:val="003A06C2"/>
    <w:rsid w:val="003A077C"/>
    <w:rsid w:val="003A097F"/>
    <w:rsid w:val="003A0ECD"/>
    <w:rsid w:val="003A0F4E"/>
    <w:rsid w:val="003A108E"/>
    <w:rsid w:val="003A1251"/>
    <w:rsid w:val="003A1348"/>
    <w:rsid w:val="003A16AA"/>
    <w:rsid w:val="003A1B92"/>
    <w:rsid w:val="003A1CB9"/>
    <w:rsid w:val="003A26DC"/>
    <w:rsid w:val="003A2830"/>
    <w:rsid w:val="003A285C"/>
    <w:rsid w:val="003A2D23"/>
    <w:rsid w:val="003A2F0F"/>
    <w:rsid w:val="003A2F5B"/>
    <w:rsid w:val="003A337A"/>
    <w:rsid w:val="003A37B8"/>
    <w:rsid w:val="003A429E"/>
    <w:rsid w:val="003A462D"/>
    <w:rsid w:val="003A48FF"/>
    <w:rsid w:val="003A490F"/>
    <w:rsid w:val="003A4E67"/>
    <w:rsid w:val="003A512F"/>
    <w:rsid w:val="003A5377"/>
    <w:rsid w:val="003A570D"/>
    <w:rsid w:val="003A5734"/>
    <w:rsid w:val="003A57AC"/>
    <w:rsid w:val="003A57C4"/>
    <w:rsid w:val="003A5A7D"/>
    <w:rsid w:val="003A5BC6"/>
    <w:rsid w:val="003A5F09"/>
    <w:rsid w:val="003A5F9A"/>
    <w:rsid w:val="003A602F"/>
    <w:rsid w:val="003A6462"/>
    <w:rsid w:val="003A64F7"/>
    <w:rsid w:val="003A672B"/>
    <w:rsid w:val="003A6A6B"/>
    <w:rsid w:val="003A6B22"/>
    <w:rsid w:val="003A70F0"/>
    <w:rsid w:val="003A72AA"/>
    <w:rsid w:val="003A72AB"/>
    <w:rsid w:val="003A73CC"/>
    <w:rsid w:val="003A7CEF"/>
    <w:rsid w:val="003A7D55"/>
    <w:rsid w:val="003B0751"/>
    <w:rsid w:val="003B083C"/>
    <w:rsid w:val="003B0FBE"/>
    <w:rsid w:val="003B1A60"/>
    <w:rsid w:val="003B1AD2"/>
    <w:rsid w:val="003B2438"/>
    <w:rsid w:val="003B2F06"/>
    <w:rsid w:val="003B323D"/>
    <w:rsid w:val="003B332C"/>
    <w:rsid w:val="003B37B9"/>
    <w:rsid w:val="003B3860"/>
    <w:rsid w:val="003B387D"/>
    <w:rsid w:val="003B3F67"/>
    <w:rsid w:val="003B432E"/>
    <w:rsid w:val="003B46E9"/>
    <w:rsid w:val="003B4CBE"/>
    <w:rsid w:val="003B4DD0"/>
    <w:rsid w:val="003B4FED"/>
    <w:rsid w:val="003B508D"/>
    <w:rsid w:val="003B50F3"/>
    <w:rsid w:val="003B56BB"/>
    <w:rsid w:val="003B57B7"/>
    <w:rsid w:val="003B59AB"/>
    <w:rsid w:val="003B5CE2"/>
    <w:rsid w:val="003B5EDA"/>
    <w:rsid w:val="003B62AC"/>
    <w:rsid w:val="003B6536"/>
    <w:rsid w:val="003B655C"/>
    <w:rsid w:val="003B65AE"/>
    <w:rsid w:val="003B68FA"/>
    <w:rsid w:val="003B72C4"/>
    <w:rsid w:val="003B74E0"/>
    <w:rsid w:val="003B75CD"/>
    <w:rsid w:val="003B7A37"/>
    <w:rsid w:val="003C078A"/>
    <w:rsid w:val="003C0939"/>
    <w:rsid w:val="003C1306"/>
    <w:rsid w:val="003C22AE"/>
    <w:rsid w:val="003C22B0"/>
    <w:rsid w:val="003C250E"/>
    <w:rsid w:val="003C291C"/>
    <w:rsid w:val="003C2A1B"/>
    <w:rsid w:val="003C2F94"/>
    <w:rsid w:val="003C32D7"/>
    <w:rsid w:val="003C3527"/>
    <w:rsid w:val="003C3571"/>
    <w:rsid w:val="003C378A"/>
    <w:rsid w:val="003C4552"/>
    <w:rsid w:val="003C47F5"/>
    <w:rsid w:val="003C4D94"/>
    <w:rsid w:val="003C4FD6"/>
    <w:rsid w:val="003C51FB"/>
    <w:rsid w:val="003C57CA"/>
    <w:rsid w:val="003C6C88"/>
    <w:rsid w:val="003C6FA6"/>
    <w:rsid w:val="003C7877"/>
    <w:rsid w:val="003D0C07"/>
    <w:rsid w:val="003D0D1F"/>
    <w:rsid w:val="003D0E4C"/>
    <w:rsid w:val="003D1558"/>
    <w:rsid w:val="003D2211"/>
    <w:rsid w:val="003D2F57"/>
    <w:rsid w:val="003D3424"/>
    <w:rsid w:val="003D376D"/>
    <w:rsid w:val="003D3A5B"/>
    <w:rsid w:val="003D3A66"/>
    <w:rsid w:val="003D3EAB"/>
    <w:rsid w:val="003D440E"/>
    <w:rsid w:val="003D45F5"/>
    <w:rsid w:val="003D4857"/>
    <w:rsid w:val="003D4A64"/>
    <w:rsid w:val="003D4EA6"/>
    <w:rsid w:val="003D58E0"/>
    <w:rsid w:val="003D5CEA"/>
    <w:rsid w:val="003D6407"/>
    <w:rsid w:val="003D6423"/>
    <w:rsid w:val="003D6599"/>
    <w:rsid w:val="003D661F"/>
    <w:rsid w:val="003D6859"/>
    <w:rsid w:val="003D78F1"/>
    <w:rsid w:val="003D797F"/>
    <w:rsid w:val="003D7A02"/>
    <w:rsid w:val="003D7A50"/>
    <w:rsid w:val="003D7C3D"/>
    <w:rsid w:val="003D7E69"/>
    <w:rsid w:val="003E0244"/>
    <w:rsid w:val="003E03C2"/>
    <w:rsid w:val="003E0C36"/>
    <w:rsid w:val="003E0C96"/>
    <w:rsid w:val="003E11A2"/>
    <w:rsid w:val="003E1502"/>
    <w:rsid w:val="003E163D"/>
    <w:rsid w:val="003E1A27"/>
    <w:rsid w:val="003E2268"/>
    <w:rsid w:val="003E2279"/>
    <w:rsid w:val="003E2776"/>
    <w:rsid w:val="003E290C"/>
    <w:rsid w:val="003E2B7A"/>
    <w:rsid w:val="003E2BFC"/>
    <w:rsid w:val="003E2E29"/>
    <w:rsid w:val="003E30D6"/>
    <w:rsid w:val="003E3E49"/>
    <w:rsid w:val="003E4103"/>
    <w:rsid w:val="003E4B75"/>
    <w:rsid w:val="003E4E0D"/>
    <w:rsid w:val="003E54AE"/>
    <w:rsid w:val="003E5835"/>
    <w:rsid w:val="003E603E"/>
    <w:rsid w:val="003E6435"/>
    <w:rsid w:val="003E6853"/>
    <w:rsid w:val="003E6A09"/>
    <w:rsid w:val="003E7145"/>
    <w:rsid w:val="003E71CF"/>
    <w:rsid w:val="003E7894"/>
    <w:rsid w:val="003E7DBC"/>
    <w:rsid w:val="003E7EB2"/>
    <w:rsid w:val="003F03F6"/>
    <w:rsid w:val="003F098C"/>
    <w:rsid w:val="003F0C1E"/>
    <w:rsid w:val="003F0E4A"/>
    <w:rsid w:val="003F118E"/>
    <w:rsid w:val="003F126A"/>
    <w:rsid w:val="003F1BC4"/>
    <w:rsid w:val="003F1CC7"/>
    <w:rsid w:val="003F23EA"/>
    <w:rsid w:val="003F2801"/>
    <w:rsid w:val="003F2B8A"/>
    <w:rsid w:val="003F2DA2"/>
    <w:rsid w:val="003F2F40"/>
    <w:rsid w:val="003F2FC2"/>
    <w:rsid w:val="003F32D2"/>
    <w:rsid w:val="003F33E1"/>
    <w:rsid w:val="003F3431"/>
    <w:rsid w:val="003F3519"/>
    <w:rsid w:val="003F36CF"/>
    <w:rsid w:val="003F3C5A"/>
    <w:rsid w:val="003F3EE3"/>
    <w:rsid w:val="003F479C"/>
    <w:rsid w:val="003F4E6B"/>
    <w:rsid w:val="003F5D9B"/>
    <w:rsid w:val="003F6347"/>
    <w:rsid w:val="003F6727"/>
    <w:rsid w:val="003F7B31"/>
    <w:rsid w:val="004001EA"/>
    <w:rsid w:val="004003AB"/>
    <w:rsid w:val="004009E0"/>
    <w:rsid w:val="00400B2B"/>
    <w:rsid w:val="00400CEA"/>
    <w:rsid w:val="0040115B"/>
    <w:rsid w:val="004015DD"/>
    <w:rsid w:val="00401A9B"/>
    <w:rsid w:val="00401AC7"/>
    <w:rsid w:val="00401B42"/>
    <w:rsid w:val="00401B79"/>
    <w:rsid w:val="00401D6F"/>
    <w:rsid w:val="00401E9F"/>
    <w:rsid w:val="00402146"/>
    <w:rsid w:val="00402791"/>
    <w:rsid w:val="004031D2"/>
    <w:rsid w:val="00403240"/>
    <w:rsid w:val="0040351B"/>
    <w:rsid w:val="00403820"/>
    <w:rsid w:val="00403A81"/>
    <w:rsid w:val="00403C59"/>
    <w:rsid w:val="00404529"/>
    <w:rsid w:val="00404AC7"/>
    <w:rsid w:val="00404B84"/>
    <w:rsid w:val="00404E24"/>
    <w:rsid w:val="0040537C"/>
    <w:rsid w:val="004054B4"/>
    <w:rsid w:val="00405600"/>
    <w:rsid w:val="00405932"/>
    <w:rsid w:val="00405DE6"/>
    <w:rsid w:val="0040627A"/>
    <w:rsid w:val="00406D7E"/>
    <w:rsid w:val="00406F9F"/>
    <w:rsid w:val="0040739E"/>
    <w:rsid w:val="0040772D"/>
    <w:rsid w:val="004078A9"/>
    <w:rsid w:val="00407952"/>
    <w:rsid w:val="00407A3A"/>
    <w:rsid w:val="004103CA"/>
    <w:rsid w:val="00410470"/>
    <w:rsid w:val="0041051B"/>
    <w:rsid w:val="00410708"/>
    <w:rsid w:val="00410734"/>
    <w:rsid w:val="0041198F"/>
    <w:rsid w:val="00411B85"/>
    <w:rsid w:val="00411EC4"/>
    <w:rsid w:val="00411F47"/>
    <w:rsid w:val="0041229D"/>
    <w:rsid w:val="0041237C"/>
    <w:rsid w:val="00412D3C"/>
    <w:rsid w:val="00412D7A"/>
    <w:rsid w:val="00412F54"/>
    <w:rsid w:val="004130FC"/>
    <w:rsid w:val="00413477"/>
    <w:rsid w:val="004137C8"/>
    <w:rsid w:val="00413B0A"/>
    <w:rsid w:val="00413BD5"/>
    <w:rsid w:val="0041403A"/>
    <w:rsid w:val="004142AE"/>
    <w:rsid w:val="004147A3"/>
    <w:rsid w:val="00414D34"/>
    <w:rsid w:val="00414E94"/>
    <w:rsid w:val="00414F9B"/>
    <w:rsid w:val="0041547F"/>
    <w:rsid w:val="00415A8F"/>
    <w:rsid w:val="0041685E"/>
    <w:rsid w:val="0041696C"/>
    <w:rsid w:val="00416F06"/>
    <w:rsid w:val="00416F3C"/>
    <w:rsid w:val="00417561"/>
    <w:rsid w:val="004176DB"/>
    <w:rsid w:val="00417775"/>
    <w:rsid w:val="0041796C"/>
    <w:rsid w:val="004209B6"/>
    <w:rsid w:val="00420A2A"/>
    <w:rsid w:val="00420D93"/>
    <w:rsid w:val="00420F6E"/>
    <w:rsid w:val="00421E50"/>
    <w:rsid w:val="004226E7"/>
    <w:rsid w:val="0042290A"/>
    <w:rsid w:val="00422A59"/>
    <w:rsid w:val="00422AB0"/>
    <w:rsid w:val="00423EFA"/>
    <w:rsid w:val="00423F8E"/>
    <w:rsid w:val="00424722"/>
    <w:rsid w:val="004248C7"/>
    <w:rsid w:val="00424929"/>
    <w:rsid w:val="00424AF5"/>
    <w:rsid w:val="00425D64"/>
    <w:rsid w:val="00426D8A"/>
    <w:rsid w:val="00427C03"/>
    <w:rsid w:val="00427D60"/>
    <w:rsid w:val="00427EBA"/>
    <w:rsid w:val="00430024"/>
    <w:rsid w:val="004302BF"/>
    <w:rsid w:val="004302C7"/>
    <w:rsid w:val="004302CC"/>
    <w:rsid w:val="004304E0"/>
    <w:rsid w:val="00430655"/>
    <w:rsid w:val="00430745"/>
    <w:rsid w:val="00430951"/>
    <w:rsid w:val="00430C65"/>
    <w:rsid w:val="00430D60"/>
    <w:rsid w:val="00430E6C"/>
    <w:rsid w:val="00431071"/>
    <w:rsid w:val="0043154B"/>
    <w:rsid w:val="00431577"/>
    <w:rsid w:val="00432B83"/>
    <w:rsid w:val="00433132"/>
    <w:rsid w:val="00433884"/>
    <w:rsid w:val="00433A60"/>
    <w:rsid w:val="00433F9B"/>
    <w:rsid w:val="00434096"/>
    <w:rsid w:val="00434675"/>
    <w:rsid w:val="00435389"/>
    <w:rsid w:val="00435954"/>
    <w:rsid w:val="004362B1"/>
    <w:rsid w:val="004362C7"/>
    <w:rsid w:val="004366CF"/>
    <w:rsid w:val="004367DF"/>
    <w:rsid w:val="00436AD2"/>
    <w:rsid w:val="00436CD8"/>
    <w:rsid w:val="00436E02"/>
    <w:rsid w:val="00437EF8"/>
    <w:rsid w:val="004403CB"/>
    <w:rsid w:val="00440BDA"/>
    <w:rsid w:val="004417C5"/>
    <w:rsid w:val="0044185A"/>
    <w:rsid w:val="00441B3A"/>
    <w:rsid w:val="00441CA4"/>
    <w:rsid w:val="00442192"/>
    <w:rsid w:val="00442D42"/>
    <w:rsid w:val="0044320F"/>
    <w:rsid w:val="00443446"/>
    <w:rsid w:val="004439B6"/>
    <w:rsid w:val="004449E5"/>
    <w:rsid w:val="004453CD"/>
    <w:rsid w:val="00445439"/>
    <w:rsid w:val="004454A2"/>
    <w:rsid w:val="00445866"/>
    <w:rsid w:val="00445AF2"/>
    <w:rsid w:val="00445DAB"/>
    <w:rsid w:val="00445FE1"/>
    <w:rsid w:val="0044600D"/>
    <w:rsid w:val="004464F8"/>
    <w:rsid w:val="0044677F"/>
    <w:rsid w:val="00446B8B"/>
    <w:rsid w:val="00446C91"/>
    <w:rsid w:val="00446F0C"/>
    <w:rsid w:val="0044735A"/>
    <w:rsid w:val="004475D3"/>
    <w:rsid w:val="0044767A"/>
    <w:rsid w:val="0044769D"/>
    <w:rsid w:val="00447AC3"/>
    <w:rsid w:val="00447EA4"/>
    <w:rsid w:val="00450472"/>
    <w:rsid w:val="004504F7"/>
    <w:rsid w:val="004508A6"/>
    <w:rsid w:val="00450A54"/>
    <w:rsid w:val="00450FC5"/>
    <w:rsid w:val="004510FE"/>
    <w:rsid w:val="00451141"/>
    <w:rsid w:val="004511A7"/>
    <w:rsid w:val="004513FC"/>
    <w:rsid w:val="004529B0"/>
    <w:rsid w:val="004529E8"/>
    <w:rsid w:val="00452A59"/>
    <w:rsid w:val="00452BDA"/>
    <w:rsid w:val="00452D45"/>
    <w:rsid w:val="00452EC5"/>
    <w:rsid w:val="0045306D"/>
    <w:rsid w:val="00453621"/>
    <w:rsid w:val="0045369F"/>
    <w:rsid w:val="00453763"/>
    <w:rsid w:val="004538BC"/>
    <w:rsid w:val="00453A95"/>
    <w:rsid w:val="00453B57"/>
    <w:rsid w:val="004545A9"/>
    <w:rsid w:val="0045478C"/>
    <w:rsid w:val="00454917"/>
    <w:rsid w:val="00454CDA"/>
    <w:rsid w:val="00454E20"/>
    <w:rsid w:val="00454E37"/>
    <w:rsid w:val="00455012"/>
    <w:rsid w:val="00455203"/>
    <w:rsid w:val="004553D6"/>
    <w:rsid w:val="00455988"/>
    <w:rsid w:val="0045603C"/>
    <w:rsid w:val="0045629B"/>
    <w:rsid w:val="00456A51"/>
    <w:rsid w:val="00456C8E"/>
    <w:rsid w:val="00456C96"/>
    <w:rsid w:val="004574AD"/>
    <w:rsid w:val="00457D20"/>
    <w:rsid w:val="00460098"/>
    <w:rsid w:val="004604E9"/>
    <w:rsid w:val="00460731"/>
    <w:rsid w:val="00460E23"/>
    <w:rsid w:val="0046157A"/>
    <w:rsid w:val="00462470"/>
    <w:rsid w:val="004625E5"/>
    <w:rsid w:val="00462D48"/>
    <w:rsid w:val="00462DD1"/>
    <w:rsid w:val="00463F5D"/>
    <w:rsid w:val="00463FDE"/>
    <w:rsid w:val="00464350"/>
    <w:rsid w:val="00464799"/>
    <w:rsid w:val="004647C9"/>
    <w:rsid w:val="00464819"/>
    <w:rsid w:val="00464B77"/>
    <w:rsid w:val="00464D79"/>
    <w:rsid w:val="00465043"/>
    <w:rsid w:val="00465074"/>
    <w:rsid w:val="004650D6"/>
    <w:rsid w:val="004650F1"/>
    <w:rsid w:val="00465E63"/>
    <w:rsid w:val="004661B4"/>
    <w:rsid w:val="004662A0"/>
    <w:rsid w:val="00466DDB"/>
    <w:rsid w:val="0046700A"/>
    <w:rsid w:val="0046705E"/>
    <w:rsid w:val="00467167"/>
    <w:rsid w:val="00467A4C"/>
    <w:rsid w:val="00467D58"/>
    <w:rsid w:val="0047094C"/>
    <w:rsid w:val="004709DB"/>
    <w:rsid w:val="00470AD6"/>
    <w:rsid w:val="00470D4D"/>
    <w:rsid w:val="004710E8"/>
    <w:rsid w:val="0047129C"/>
    <w:rsid w:val="004712F8"/>
    <w:rsid w:val="0047156F"/>
    <w:rsid w:val="00471ABD"/>
    <w:rsid w:val="00471F26"/>
    <w:rsid w:val="00471FE0"/>
    <w:rsid w:val="00472045"/>
    <w:rsid w:val="00472C74"/>
    <w:rsid w:val="00472C97"/>
    <w:rsid w:val="00473054"/>
    <w:rsid w:val="00473C6C"/>
    <w:rsid w:val="0047416A"/>
    <w:rsid w:val="004742A2"/>
    <w:rsid w:val="004743C4"/>
    <w:rsid w:val="00474642"/>
    <w:rsid w:val="00474EA5"/>
    <w:rsid w:val="00475509"/>
    <w:rsid w:val="00475B1A"/>
    <w:rsid w:val="00475E0D"/>
    <w:rsid w:val="0047652F"/>
    <w:rsid w:val="0047656D"/>
    <w:rsid w:val="0047697A"/>
    <w:rsid w:val="0047766D"/>
    <w:rsid w:val="0047794A"/>
    <w:rsid w:val="00477CB3"/>
    <w:rsid w:val="00477F8E"/>
    <w:rsid w:val="00480410"/>
    <w:rsid w:val="00481900"/>
    <w:rsid w:val="004822F2"/>
    <w:rsid w:val="00482CDA"/>
    <w:rsid w:val="00483606"/>
    <w:rsid w:val="00483AAA"/>
    <w:rsid w:val="00483B34"/>
    <w:rsid w:val="00483BC5"/>
    <w:rsid w:val="00483E76"/>
    <w:rsid w:val="004846DD"/>
    <w:rsid w:val="00484DBA"/>
    <w:rsid w:val="00484E47"/>
    <w:rsid w:val="00485196"/>
    <w:rsid w:val="00486B49"/>
    <w:rsid w:val="00486FCC"/>
    <w:rsid w:val="00486FFB"/>
    <w:rsid w:val="00487057"/>
    <w:rsid w:val="0048780C"/>
    <w:rsid w:val="00487C33"/>
    <w:rsid w:val="00490383"/>
    <w:rsid w:val="0049051D"/>
    <w:rsid w:val="004908E8"/>
    <w:rsid w:val="00491D07"/>
    <w:rsid w:val="00491F1D"/>
    <w:rsid w:val="004920C9"/>
    <w:rsid w:val="00492BDF"/>
    <w:rsid w:val="00492CC7"/>
    <w:rsid w:val="00492FCE"/>
    <w:rsid w:val="004934B3"/>
    <w:rsid w:val="0049363A"/>
    <w:rsid w:val="0049366D"/>
    <w:rsid w:val="00493720"/>
    <w:rsid w:val="00493C1E"/>
    <w:rsid w:val="004941BB"/>
    <w:rsid w:val="00494532"/>
    <w:rsid w:val="004945AC"/>
    <w:rsid w:val="00494968"/>
    <w:rsid w:val="00494C92"/>
    <w:rsid w:val="00496045"/>
    <w:rsid w:val="0049606D"/>
    <w:rsid w:val="004960D2"/>
    <w:rsid w:val="004960FE"/>
    <w:rsid w:val="004963A5"/>
    <w:rsid w:val="00496412"/>
    <w:rsid w:val="004964C7"/>
    <w:rsid w:val="00496502"/>
    <w:rsid w:val="0049671B"/>
    <w:rsid w:val="00496BEB"/>
    <w:rsid w:val="0049746E"/>
    <w:rsid w:val="004974A3"/>
    <w:rsid w:val="004977A3"/>
    <w:rsid w:val="00497BAF"/>
    <w:rsid w:val="00497FDF"/>
    <w:rsid w:val="004A0D3F"/>
    <w:rsid w:val="004A0F23"/>
    <w:rsid w:val="004A1325"/>
    <w:rsid w:val="004A13C0"/>
    <w:rsid w:val="004A2253"/>
    <w:rsid w:val="004A2261"/>
    <w:rsid w:val="004A23FB"/>
    <w:rsid w:val="004A28CE"/>
    <w:rsid w:val="004A2BFF"/>
    <w:rsid w:val="004A388C"/>
    <w:rsid w:val="004A3D49"/>
    <w:rsid w:val="004A4613"/>
    <w:rsid w:val="004A46FF"/>
    <w:rsid w:val="004A4FFD"/>
    <w:rsid w:val="004A5088"/>
    <w:rsid w:val="004A53BA"/>
    <w:rsid w:val="004A5749"/>
    <w:rsid w:val="004A58FB"/>
    <w:rsid w:val="004A5939"/>
    <w:rsid w:val="004A6318"/>
    <w:rsid w:val="004A66A9"/>
    <w:rsid w:val="004A6A38"/>
    <w:rsid w:val="004A6C7B"/>
    <w:rsid w:val="004A717F"/>
    <w:rsid w:val="004A71DA"/>
    <w:rsid w:val="004A7256"/>
    <w:rsid w:val="004A7E05"/>
    <w:rsid w:val="004B0717"/>
    <w:rsid w:val="004B1214"/>
    <w:rsid w:val="004B1438"/>
    <w:rsid w:val="004B15FE"/>
    <w:rsid w:val="004B1A69"/>
    <w:rsid w:val="004B23F8"/>
    <w:rsid w:val="004B2435"/>
    <w:rsid w:val="004B294A"/>
    <w:rsid w:val="004B2B10"/>
    <w:rsid w:val="004B2BB8"/>
    <w:rsid w:val="004B2C93"/>
    <w:rsid w:val="004B2CC0"/>
    <w:rsid w:val="004B305B"/>
    <w:rsid w:val="004B34CE"/>
    <w:rsid w:val="004B3E83"/>
    <w:rsid w:val="004B4230"/>
    <w:rsid w:val="004B45E1"/>
    <w:rsid w:val="004B47F1"/>
    <w:rsid w:val="004B4932"/>
    <w:rsid w:val="004B4A1E"/>
    <w:rsid w:val="004B4D1C"/>
    <w:rsid w:val="004B4D29"/>
    <w:rsid w:val="004B4D72"/>
    <w:rsid w:val="004B5168"/>
    <w:rsid w:val="004B52C2"/>
    <w:rsid w:val="004B54D1"/>
    <w:rsid w:val="004B66B9"/>
    <w:rsid w:val="004B698F"/>
    <w:rsid w:val="004B6E4A"/>
    <w:rsid w:val="004B75FD"/>
    <w:rsid w:val="004B76B6"/>
    <w:rsid w:val="004B7739"/>
    <w:rsid w:val="004B773B"/>
    <w:rsid w:val="004B7965"/>
    <w:rsid w:val="004B7AE2"/>
    <w:rsid w:val="004B7CFB"/>
    <w:rsid w:val="004B7D57"/>
    <w:rsid w:val="004C03E7"/>
    <w:rsid w:val="004C0657"/>
    <w:rsid w:val="004C0848"/>
    <w:rsid w:val="004C0A1C"/>
    <w:rsid w:val="004C11B3"/>
    <w:rsid w:val="004C1320"/>
    <w:rsid w:val="004C1339"/>
    <w:rsid w:val="004C1547"/>
    <w:rsid w:val="004C1E38"/>
    <w:rsid w:val="004C2F5E"/>
    <w:rsid w:val="004C33EF"/>
    <w:rsid w:val="004C358A"/>
    <w:rsid w:val="004C3BF3"/>
    <w:rsid w:val="004C3C06"/>
    <w:rsid w:val="004C420E"/>
    <w:rsid w:val="004C4523"/>
    <w:rsid w:val="004C4945"/>
    <w:rsid w:val="004C4D6D"/>
    <w:rsid w:val="004C4FAD"/>
    <w:rsid w:val="004C5088"/>
    <w:rsid w:val="004C52F8"/>
    <w:rsid w:val="004C534F"/>
    <w:rsid w:val="004C546B"/>
    <w:rsid w:val="004C5ECD"/>
    <w:rsid w:val="004C609A"/>
    <w:rsid w:val="004C6553"/>
    <w:rsid w:val="004C6B28"/>
    <w:rsid w:val="004C758E"/>
    <w:rsid w:val="004C7721"/>
    <w:rsid w:val="004C7A4D"/>
    <w:rsid w:val="004C7AD2"/>
    <w:rsid w:val="004D0473"/>
    <w:rsid w:val="004D0489"/>
    <w:rsid w:val="004D0E65"/>
    <w:rsid w:val="004D16A8"/>
    <w:rsid w:val="004D1728"/>
    <w:rsid w:val="004D1902"/>
    <w:rsid w:val="004D193C"/>
    <w:rsid w:val="004D27E8"/>
    <w:rsid w:val="004D282B"/>
    <w:rsid w:val="004D303D"/>
    <w:rsid w:val="004D3810"/>
    <w:rsid w:val="004D3ED2"/>
    <w:rsid w:val="004D4534"/>
    <w:rsid w:val="004D4A9E"/>
    <w:rsid w:val="004D4D6D"/>
    <w:rsid w:val="004D4D94"/>
    <w:rsid w:val="004D6332"/>
    <w:rsid w:val="004D6429"/>
    <w:rsid w:val="004D651B"/>
    <w:rsid w:val="004D65BB"/>
    <w:rsid w:val="004D701D"/>
    <w:rsid w:val="004D70C9"/>
    <w:rsid w:val="004D7A78"/>
    <w:rsid w:val="004E0261"/>
    <w:rsid w:val="004E0497"/>
    <w:rsid w:val="004E06F3"/>
    <w:rsid w:val="004E08C8"/>
    <w:rsid w:val="004E0A90"/>
    <w:rsid w:val="004E0E5A"/>
    <w:rsid w:val="004E1577"/>
    <w:rsid w:val="004E1C1E"/>
    <w:rsid w:val="004E1D75"/>
    <w:rsid w:val="004E1E1D"/>
    <w:rsid w:val="004E1F12"/>
    <w:rsid w:val="004E207C"/>
    <w:rsid w:val="004E207D"/>
    <w:rsid w:val="004E275B"/>
    <w:rsid w:val="004E2D15"/>
    <w:rsid w:val="004E30D0"/>
    <w:rsid w:val="004E378F"/>
    <w:rsid w:val="004E3928"/>
    <w:rsid w:val="004E3CDF"/>
    <w:rsid w:val="004E50FF"/>
    <w:rsid w:val="004E554E"/>
    <w:rsid w:val="004E5937"/>
    <w:rsid w:val="004E5997"/>
    <w:rsid w:val="004E5A47"/>
    <w:rsid w:val="004E5C35"/>
    <w:rsid w:val="004E6073"/>
    <w:rsid w:val="004E608A"/>
    <w:rsid w:val="004E67EB"/>
    <w:rsid w:val="004E6ABF"/>
    <w:rsid w:val="004E6D19"/>
    <w:rsid w:val="004E7F84"/>
    <w:rsid w:val="004F07ED"/>
    <w:rsid w:val="004F0F7C"/>
    <w:rsid w:val="004F134C"/>
    <w:rsid w:val="004F13E3"/>
    <w:rsid w:val="004F188C"/>
    <w:rsid w:val="004F2566"/>
    <w:rsid w:val="004F27AD"/>
    <w:rsid w:val="004F2C43"/>
    <w:rsid w:val="004F3143"/>
    <w:rsid w:val="004F3879"/>
    <w:rsid w:val="004F38D3"/>
    <w:rsid w:val="004F414A"/>
    <w:rsid w:val="004F49ED"/>
    <w:rsid w:val="004F4B5D"/>
    <w:rsid w:val="004F4C3A"/>
    <w:rsid w:val="004F4C8D"/>
    <w:rsid w:val="004F4ED5"/>
    <w:rsid w:val="004F516A"/>
    <w:rsid w:val="004F529A"/>
    <w:rsid w:val="004F568C"/>
    <w:rsid w:val="004F5725"/>
    <w:rsid w:val="004F582F"/>
    <w:rsid w:val="004F58D4"/>
    <w:rsid w:val="004F6A63"/>
    <w:rsid w:val="004F6BFB"/>
    <w:rsid w:val="004F70DF"/>
    <w:rsid w:val="004F719B"/>
    <w:rsid w:val="004F7906"/>
    <w:rsid w:val="004F7B1E"/>
    <w:rsid w:val="00500657"/>
    <w:rsid w:val="005006C6"/>
    <w:rsid w:val="0050160E"/>
    <w:rsid w:val="00501E77"/>
    <w:rsid w:val="00501F34"/>
    <w:rsid w:val="005021DD"/>
    <w:rsid w:val="005028AB"/>
    <w:rsid w:val="0050295B"/>
    <w:rsid w:val="005029E2"/>
    <w:rsid w:val="00502DF0"/>
    <w:rsid w:val="00502F27"/>
    <w:rsid w:val="00502F8B"/>
    <w:rsid w:val="00503341"/>
    <w:rsid w:val="005036DD"/>
    <w:rsid w:val="00503D1D"/>
    <w:rsid w:val="00504420"/>
    <w:rsid w:val="00504EB3"/>
    <w:rsid w:val="005052E3"/>
    <w:rsid w:val="00506244"/>
    <w:rsid w:val="00506CBF"/>
    <w:rsid w:val="00506E6D"/>
    <w:rsid w:val="005072C4"/>
    <w:rsid w:val="005076AD"/>
    <w:rsid w:val="00510276"/>
    <w:rsid w:val="005104F1"/>
    <w:rsid w:val="00510630"/>
    <w:rsid w:val="005108F7"/>
    <w:rsid w:val="00510E0C"/>
    <w:rsid w:val="005110CD"/>
    <w:rsid w:val="005112C6"/>
    <w:rsid w:val="00511805"/>
    <w:rsid w:val="00511A86"/>
    <w:rsid w:val="00511A95"/>
    <w:rsid w:val="00511B1F"/>
    <w:rsid w:val="005123EB"/>
    <w:rsid w:val="0051360A"/>
    <w:rsid w:val="00513FF5"/>
    <w:rsid w:val="005143B1"/>
    <w:rsid w:val="005144A3"/>
    <w:rsid w:val="005146EB"/>
    <w:rsid w:val="00514767"/>
    <w:rsid w:val="00514817"/>
    <w:rsid w:val="005149EE"/>
    <w:rsid w:val="00514A2E"/>
    <w:rsid w:val="00514B46"/>
    <w:rsid w:val="00514B59"/>
    <w:rsid w:val="00514F40"/>
    <w:rsid w:val="00515090"/>
    <w:rsid w:val="00515472"/>
    <w:rsid w:val="005162CF"/>
    <w:rsid w:val="005163CC"/>
    <w:rsid w:val="00516C02"/>
    <w:rsid w:val="00517480"/>
    <w:rsid w:val="005176C3"/>
    <w:rsid w:val="00517705"/>
    <w:rsid w:val="00517A9C"/>
    <w:rsid w:val="00517DF1"/>
    <w:rsid w:val="00520E1B"/>
    <w:rsid w:val="00521E10"/>
    <w:rsid w:val="0052236D"/>
    <w:rsid w:val="005228F6"/>
    <w:rsid w:val="00523DFF"/>
    <w:rsid w:val="00523E5C"/>
    <w:rsid w:val="00523EC1"/>
    <w:rsid w:val="00524360"/>
    <w:rsid w:val="0052454C"/>
    <w:rsid w:val="005257C1"/>
    <w:rsid w:val="005258E5"/>
    <w:rsid w:val="0052591B"/>
    <w:rsid w:val="00525B81"/>
    <w:rsid w:val="00525F7A"/>
    <w:rsid w:val="00526053"/>
    <w:rsid w:val="00526701"/>
    <w:rsid w:val="0052674C"/>
    <w:rsid w:val="005269C9"/>
    <w:rsid w:val="005269D6"/>
    <w:rsid w:val="005272BD"/>
    <w:rsid w:val="00527531"/>
    <w:rsid w:val="0052758C"/>
    <w:rsid w:val="00530075"/>
    <w:rsid w:val="005304AA"/>
    <w:rsid w:val="0053072C"/>
    <w:rsid w:val="00530860"/>
    <w:rsid w:val="00530B2C"/>
    <w:rsid w:val="005310A4"/>
    <w:rsid w:val="0053121F"/>
    <w:rsid w:val="0053183A"/>
    <w:rsid w:val="00531C86"/>
    <w:rsid w:val="00532503"/>
    <w:rsid w:val="00532B72"/>
    <w:rsid w:val="00532CEC"/>
    <w:rsid w:val="00532F8A"/>
    <w:rsid w:val="00533357"/>
    <w:rsid w:val="005334D9"/>
    <w:rsid w:val="00534306"/>
    <w:rsid w:val="0053433B"/>
    <w:rsid w:val="0053471B"/>
    <w:rsid w:val="00534741"/>
    <w:rsid w:val="0053562F"/>
    <w:rsid w:val="005359EB"/>
    <w:rsid w:val="00535BE8"/>
    <w:rsid w:val="0053611F"/>
    <w:rsid w:val="00536139"/>
    <w:rsid w:val="00536195"/>
    <w:rsid w:val="0053657A"/>
    <w:rsid w:val="005369B8"/>
    <w:rsid w:val="00536FB2"/>
    <w:rsid w:val="00537027"/>
    <w:rsid w:val="0053788E"/>
    <w:rsid w:val="005379FB"/>
    <w:rsid w:val="00537F24"/>
    <w:rsid w:val="005400D2"/>
    <w:rsid w:val="005404B1"/>
    <w:rsid w:val="005406BA"/>
    <w:rsid w:val="005409F4"/>
    <w:rsid w:val="00540D3E"/>
    <w:rsid w:val="00540E77"/>
    <w:rsid w:val="00541646"/>
    <w:rsid w:val="00541685"/>
    <w:rsid w:val="00541E6E"/>
    <w:rsid w:val="00541F84"/>
    <w:rsid w:val="0054232D"/>
    <w:rsid w:val="00542401"/>
    <w:rsid w:val="0054269A"/>
    <w:rsid w:val="00543B04"/>
    <w:rsid w:val="00543F88"/>
    <w:rsid w:val="00544191"/>
    <w:rsid w:val="00544441"/>
    <w:rsid w:val="00544768"/>
    <w:rsid w:val="0054517A"/>
    <w:rsid w:val="00545772"/>
    <w:rsid w:val="00545CEE"/>
    <w:rsid w:val="00545D6C"/>
    <w:rsid w:val="005466A9"/>
    <w:rsid w:val="0054717D"/>
    <w:rsid w:val="00547246"/>
    <w:rsid w:val="005472C6"/>
    <w:rsid w:val="00547369"/>
    <w:rsid w:val="00547A41"/>
    <w:rsid w:val="00550391"/>
    <w:rsid w:val="00550495"/>
    <w:rsid w:val="005509CE"/>
    <w:rsid w:val="00550F4D"/>
    <w:rsid w:val="00551058"/>
    <w:rsid w:val="00551099"/>
    <w:rsid w:val="00551678"/>
    <w:rsid w:val="00551E62"/>
    <w:rsid w:val="00551FB7"/>
    <w:rsid w:val="005526BF"/>
    <w:rsid w:val="00552ABE"/>
    <w:rsid w:val="0055331B"/>
    <w:rsid w:val="00553502"/>
    <w:rsid w:val="00553554"/>
    <w:rsid w:val="005536AC"/>
    <w:rsid w:val="00553715"/>
    <w:rsid w:val="00553B90"/>
    <w:rsid w:val="0055402F"/>
    <w:rsid w:val="00554245"/>
    <w:rsid w:val="0055436F"/>
    <w:rsid w:val="00554967"/>
    <w:rsid w:val="00554BD9"/>
    <w:rsid w:val="0055502F"/>
    <w:rsid w:val="0055544D"/>
    <w:rsid w:val="005559C6"/>
    <w:rsid w:val="00555EF9"/>
    <w:rsid w:val="00556C20"/>
    <w:rsid w:val="00556F25"/>
    <w:rsid w:val="005572F7"/>
    <w:rsid w:val="00557FAA"/>
    <w:rsid w:val="005613B5"/>
    <w:rsid w:val="00561406"/>
    <w:rsid w:val="005614F7"/>
    <w:rsid w:val="0056172C"/>
    <w:rsid w:val="0056204B"/>
    <w:rsid w:val="00562138"/>
    <w:rsid w:val="005622B8"/>
    <w:rsid w:val="00562481"/>
    <w:rsid w:val="005626CD"/>
    <w:rsid w:val="00562B1C"/>
    <w:rsid w:val="00562FC7"/>
    <w:rsid w:val="0056302E"/>
    <w:rsid w:val="0056368A"/>
    <w:rsid w:val="00563857"/>
    <w:rsid w:val="00563C0D"/>
    <w:rsid w:val="00564339"/>
    <w:rsid w:val="00564556"/>
    <w:rsid w:val="0056466B"/>
    <w:rsid w:val="00564BAB"/>
    <w:rsid w:val="005651E8"/>
    <w:rsid w:val="00565222"/>
    <w:rsid w:val="0056538B"/>
    <w:rsid w:val="00565FCD"/>
    <w:rsid w:val="005663E9"/>
    <w:rsid w:val="005665D6"/>
    <w:rsid w:val="00566678"/>
    <w:rsid w:val="005666C2"/>
    <w:rsid w:val="00566705"/>
    <w:rsid w:val="005668DA"/>
    <w:rsid w:val="00566D91"/>
    <w:rsid w:val="005675F5"/>
    <w:rsid w:val="00567BD4"/>
    <w:rsid w:val="0057007B"/>
    <w:rsid w:val="0057030B"/>
    <w:rsid w:val="00570412"/>
    <w:rsid w:val="0057135E"/>
    <w:rsid w:val="005713CD"/>
    <w:rsid w:val="005715C6"/>
    <w:rsid w:val="00571742"/>
    <w:rsid w:val="0057202F"/>
    <w:rsid w:val="005723DB"/>
    <w:rsid w:val="00572B39"/>
    <w:rsid w:val="00572B5E"/>
    <w:rsid w:val="0057354D"/>
    <w:rsid w:val="00573EB0"/>
    <w:rsid w:val="00574622"/>
    <w:rsid w:val="00574934"/>
    <w:rsid w:val="005749F1"/>
    <w:rsid w:val="00574BF3"/>
    <w:rsid w:val="00575127"/>
    <w:rsid w:val="005754AC"/>
    <w:rsid w:val="00575A5F"/>
    <w:rsid w:val="00575AED"/>
    <w:rsid w:val="00575ED4"/>
    <w:rsid w:val="00575F61"/>
    <w:rsid w:val="005765D6"/>
    <w:rsid w:val="00576B65"/>
    <w:rsid w:val="00576C15"/>
    <w:rsid w:val="005771B0"/>
    <w:rsid w:val="005771C7"/>
    <w:rsid w:val="00577375"/>
    <w:rsid w:val="0057740F"/>
    <w:rsid w:val="005776A1"/>
    <w:rsid w:val="005776D7"/>
    <w:rsid w:val="00577C8D"/>
    <w:rsid w:val="00577CF4"/>
    <w:rsid w:val="00577E0A"/>
    <w:rsid w:val="00577EDA"/>
    <w:rsid w:val="005801CC"/>
    <w:rsid w:val="005802FE"/>
    <w:rsid w:val="00580310"/>
    <w:rsid w:val="00581267"/>
    <w:rsid w:val="005813BB"/>
    <w:rsid w:val="005822AB"/>
    <w:rsid w:val="005823FE"/>
    <w:rsid w:val="0058256F"/>
    <w:rsid w:val="005826A0"/>
    <w:rsid w:val="00582718"/>
    <w:rsid w:val="00582E55"/>
    <w:rsid w:val="005835D5"/>
    <w:rsid w:val="005839C2"/>
    <w:rsid w:val="00583E87"/>
    <w:rsid w:val="00584028"/>
    <w:rsid w:val="00584625"/>
    <w:rsid w:val="005846BF"/>
    <w:rsid w:val="00584810"/>
    <w:rsid w:val="00584F89"/>
    <w:rsid w:val="00584FD3"/>
    <w:rsid w:val="0058588F"/>
    <w:rsid w:val="00585C1B"/>
    <w:rsid w:val="00585CC1"/>
    <w:rsid w:val="00585D98"/>
    <w:rsid w:val="00585FDE"/>
    <w:rsid w:val="005861F4"/>
    <w:rsid w:val="00586571"/>
    <w:rsid w:val="00586B5C"/>
    <w:rsid w:val="00586CD8"/>
    <w:rsid w:val="00587D63"/>
    <w:rsid w:val="00587F9D"/>
    <w:rsid w:val="00590433"/>
    <w:rsid w:val="00591187"/>
    <w:rsid w:val="00591261"/>
    <w:rsid w:val="005915D0"/>
    <w:rsid w:val="005917B8"/>
    <w:rsid w:val="00591AA8"/>
    <w:rsid w:val="0059216E"/>
    <w:rsid w:val="00592328"/>
    <w:rsid w:val="0059242A"/>
    <w:rsid w:val="00592627"/>
    <w:rsid w:val="0059355E"/>
    <w:rsid w:val="00593CD0"/>
    <w:rsid w:val="00593ED0"/>
    <w:rsid w:val="005947D9"/>
    <w:rsid w:val="00594AF6"/>
    <w:rsid w:val="00594B70"/>
    <w:rsid w:val="00594D70"/>
    <w:rsid w:val="0059501F"/>
    <w:rsid w:val="005950C7"/>
    <w:rsid w:val="005952D0"/>
    <w:rsid w:val="00595AB8"/>
    <w:rsid w:val="00595DE5"/>
    <w:rsid w:val="00595F89"/>
    <w:rsid w:val="0059614D"/>
    <w:rsid w:val="0059660A"/>
    <w:rsid w:val="0059660F"/>
    <w:rsid w:val="005967CD"/>
    <w:rsid w:val="005967E2"/>
    <w:rsid w:val="005968E0"/>
    <w:rsid w:val="00596AB3"/>
    <w:rsid w:val="00596FD2"/>
    <w:rsid w:val="00597641"/>
    <w:rsid w:val="005979F4"/>
    <w:rsid w:val="005A04A1"/>
    <w:rsid w:val="005A0880"/>
    <w:rsid w:val="005A0909"/>
    <w:rsid w:val="005A09F7"/>
    <w:rsid w:val="005A113B"/>
    <w:rsid w:val="005A1470"/>
    <w:rsid w:val="005A294B"/>
    <w:rsid w:val="005A2F0B"/>
    <w:rsid w:val="005A2F24"/>
    <w:rsid w:val="005A3E1E"/>
    <w:rsid w:val="005A3E8F"/>
    <w:rsid w:val="005A471A"/>
    <w:rsid w:val="005A49C4"/>
    <w:rsid w:val="005A5538"/>
    <w:rsid w:val="005A5694"/>
    <w:rsid w:val="005A5998"/>
    <w:rsid w:val="005A603E"/>
    <w:rsid w:val="005A60D0"/>
    <w:rsid w:val="005A634F"/>
    <w:rsid w:val="005A699C"/>
    <w:rsid w:val="005A6AB4"/>
    <w:rsid w:val="005A6E84"/>
    <w:rsid w:val="005B0A48"/>
    <w:rsid w:val="005B0E8E"/>
    <w:rsid w:val="005B0EC9"/>
    <w:rsid w:val="005B10E4"/>
    <w:rsid w:val="005B11B5"/>
    <w:rsid w:val="005B11F4"/>
    <w:rsid w:val="005B1552"/>
    <w:rsid w:val="005B176E"/>
    <w:rsid w:val="005B18F6"/>
    <w:rsid w:val="005B1974"/>
    <w:rsid w:val="005B1B1D"/>
    <w:rsid w:val="005B1BA8"/>
    <w:rsid w:val="005B1C53"/>
    <w:rsid w:val="005B219F"/>
    <w:rsid w:val="005B273B"/>
    <w:rsid w:val="005B3354"/>
    <w:rsid w:val="005B343C"/>
    <w:rsid w:val="005B34A8"/>
    <w:rsid w:val="005B3542"/>
    <w:rsid w:val="005B3A44"/>
    <w:rsid w:val="005B3C48"/>
    <w:rsid w:val="005B3DA0"/>
    <w:rsid w:val="005B3FFD"/>
    <w:rsid w:val="005B4643"/>
    <w:rsid w:val="005B487C"/>
    <w:rsid w:val="005B4B3C"/>
    <w:rsid w:val="005B4EB6"/>
    <w:rsid w:val="005B56AF"/>
    <w:rsid w:val="005B577D"/>
    <w:rsid w:val="005B644A"/>
    <w:rsid w:val="005B706A"/>
    <w:rsid w:val="005B7084"/>
    <w:rsid w:val="005B7356"/>
    <w:rsid w:val="005C02DC"/>
    <w:rsid w:val="005C053E"/>
    <w:rsid w:val="005C081D"/>
    <w:rsid w:val="005C0A40"/>
    <w:rsid w:val="005C0C13"/>
    <w:rsid w:val="005C0DB9"/>
    <w:rsid w:val="005C134B"/>
    <w:rsid w:val="005C13D0"/>
    <w:rsid w:val="005C14F5"/>
    <w:rsid w:val="005C15AE"/>
    <w:rsid w:val="005C1C5E"/>
    <w:rsid w:val="005C214F"/>
    <w:rsid w:val="005C2E08"/>
    <w:rsid w:val="005C3429"/>
    <w:rsid w:val="005C39E6"/>
    <w:rsid w:val="005C3AFB"/>
    <w:rsid w:val="005C3BD3"/>
    <w:rsid w:val="005C3CFE"/>
    <w:rsid w:val="005C409F"/>
    <w:rsid w:val="005C4831"/>
    <w:rsid w:val="005C4B12"/>
    <w:rsid w:val="005C53D3"/>
    <w:rsid w:val="005C589E"/>
    <w:rsid w:val="005C5A56"/>
    <w:rsid w:val="005C5F8E"/>
    <w:rsid w:val="005C7201"/>
    <w:rsid w:val="005C726B"/>
    <w:rsid w:val="005C74C4"/>
    <w:rsid w:val="005C77F3"/>
    <w:rsid w:val="005D0419"/>
    <w:rsid w:val="005D04DB"/>
    <w:rsid w:val="005D0581"/>
    <w:rsid w:val="005D0736"/>
    <w:rsid w:val="005D07D6"/>
    <w:rsid w:val="005D0E95"/>
    <w:rsid w:val="005D0F01"/>
    <w:rsid w:val="005D116F"/>
    <w:rsid w:val="005D1281"/>
    <w:rsid w:val="005D3801"/>
    <w:rsid w:val="005D3C9A"/>
    <w:rsid w:val="005D413D"/>
    <w:rsid w:val="005D4704"/>
    <w:rsid w:val="005D4897"/>
    <w:rsid w:val="005D4A2A"/>
    <w:rsid w:val="005D501E"/>
    <w:rsid w:val="005D52B3"/>
    <w:rsid w:val="005D5701"/>
    <w:rsid w:val="005D5749"/>
    <w:rsid w:val="005D596D"/>
    <w:rsid w:val="005D5AB8"/>
    <w:rsid w:val="005D5BD2"/>
    <w:rsid w:val="005D5DB5"/>
    <w:rsid w:val="005D6377"/>
    <w:rsid w:val="005D6606"/>
    <w:rsid w:val="005D6830"/>
    <w:rsid w:val="005D6BF5"/>
    <w:rsid w:val="005D6E5D"/>
    <w:rsid w:val="005D7212"/>
    <w:rsid w:val="005D72F8"/>
    <w:rsid w:val="005D757B"/>
    <w:rsid w:val="005D7599"/>
    <w:rsid w:val="005D75B4"/>
    <w:rsid w:val="005D7745"/>
    <w:rsid w:val="005D7A5C"/>
    <w:rsid w:val="005D7AFF"/>
    <w:rsid w:val="005D7CA6"/>
    <w:rsid w:val="005E01A8"/>
    <w:rsid w:val="005E03DA"/>
    <w:rsid w:val="005E0D65"/>
    <w:rsid w:val="005E1D09"/>
    <w:rsid w:val="005E212E"/>
    <w:rsid w:val="005E23BE"/>
    <w:rsid w:val="005E2686"/>
    <w:rsid w:val="005E2E2A"/>
    <w:rsid w:val="005E31B5"/>
    <w:rsid w:val="005E3224"/>
    <w:rsid w:val="005E3419"/>
    <w:rsid w:val="005E36FE"/>
    <w:rsid w:val="005E3724"/>
    <w:rsid w:val="005E405F"/>
    <w:rsid w:val="005E4376"/>
    <w:rsid w:val="005E4BD8"/>
    <w:rsid w:val="005E50F5"/>
    <w:rsid w:val="005E5202"/>
    <w:rsid w:val="005E5360"/>
    <w:rsid w:val="005E550B"/>
    <w:rsid w:val="005E6352"/>
    <w:rsid w:val="005E64A7"/>
    <w:rsid w:val="005E6D48"/>
    <w:rsid w:val="005E74C1"/>
    <w:rsid w:val="005E75BC"/>
    <w:rsid w:val="005E7C8C"/>
    <w:rsid w:val="005F02BC"/>
    <w:rsid w:val="005F0735"/>
    <w:rsid w:val="005F0F82"/>
    <w:rsid w:val="005F1761"/>
    <w:rsid w:val="005F1A1B"/>
    <w:rsid w:val="005F1A82"/>
    <w:rsid w:val="005F1BFB"/>
    <w:rsid w:val="005F2117"/>
    <w:rsid w:val="005F2430"/>
    <w:rsid w:val="005F2438"/>
    <w:rsid w:val="005F2800"/>
    <w:rsid w:val="005F29B7"/>
    <w:rsid w:val="005F2A28"/>
    <w:rsid w:val="005F2EAE"/>
    <w:rsid w:val="005F2ED3"/>
    <w:rsid w:val="005F3151"/>
    <w:rsid w:val="005F3164"/>
    <w:rsid w:val="005F36A3"/>
    <w:rsid w:val="005F3826"/>
    <w:rsid w:val="005F3980"/>
    <w:rsid w:val="005F4222"/>
    <w:rsid w:val="005F450B"/>
    <w:rsid w:val="005F4BBE"/>
    <w:rsid w:val="005F5535"/>
    <w:rsid w:val="005F5D1D"/>
    <w:rsid w:val="005F5FAE"/>
    <w:rsid w:val="005F61B8"/>
    <w:rsid w:val="005F68B4"/>
    <w:rsid w:val="005F6A26"/>
    <w:rsid w:val="005F7118"/>
    <w:rsid w:val="005F72DF"/>
    <w:rsid w:val="005F7450"/>
    <w:rsid w:val="005F74D0"/>
    <w:rsid w:val="005F77D9"/>
    <w:rsid w:val="005F77DD"/>
    <w:rsid w:val="005F7E0A"/>
    <w:rsid w:val="00600065"/>
    <w:rsid w:val="0060010E"/>
    <w:rsid w:val="006003FD"/>
    <w:rsid w:val="00600433"/>
    <w:rsid w:val="00600B5C"/>
    <w:rsid w:val="00600EC0"/>
    <w:rsid w:val="006012F0"/>
    <w:rsid w:val="00601755"/>
    <w:rsid w:val="00601B11"/>
    <w:rsid w:val="00602367"/>
    <w:rsid w:val="00602373"/>
    <w:rsid w:val="00602394"/>
    <w:rsid w:val="00602B21"/>
    <w:rsid w:val="00602BA0"/>
    <w:rsid w:val="00602F3F"/>
    <w:rsid w:val="00603043"/>
    <w:rsid w:val="00603A18"/>
    <w:rsid w:val="00603C6C"/>
    <w:rsid w:val="00604135"/>
    <w:rsid w:val="00604292"/>
    <w:rsid w:val="006042C4"/>
    <w:rsid w:val="00604376"/>
    <w:rsid w:val="006043F6"/>
    <w:rsid w:val="006056D7"/>
    <w:rsid w:val="006056FC"/>
    <w:rsid w:val="006063CC"/>
    <w:rsid w:val="006068CA"/>
    <w:rsid w:val="0060706E"/>
    <w:rsid w:val="00607149"/>
    <w:rsid w:val="0060748B"/>
    <w:rsid w:val="00607813"/>
    <w:rsid w:val="00607CA0"/>
    <w:rsid w:val="00607F6E"/>
    <w:rsid w:val="00610580"/>
    <w:rsid w:val="0061075C"/>
    <w:rsid w:val="006107B8"/>
    <w:rsid w:val="00610B91"/>
    <w:rsid w:val="00610C79"/>
    <w:rsid w:val="00610ECB"/>
    <w:rsid w:val="006111F9"/>
    <w:rsid w:val="00611397"/>
    <w:rsid w:val="00611DB5"/>
    <w:rsid w:val="00611F5F"/>
    <w:rsid w:val="006122C7"/>
    <w:rsid w:val="00612D2B"/>
    <w:rsid w:val="00613DF5"/>
    <w:rsid w:val="0061457B"/>
    <w:rsid w:val="006152F1"/>
    <w:rsid w:val="00615F96"/>
    <w:rsid w:val="00615FC6"/>
    <w:rsid w:val="0061626B"/>
    <w:rsid w:val="006165FF"/>
    <w:rsid w:val="00617419"/>
    <w:rsid w:val="00617A00"/>
    <w:rsid w:val="00617D08"/>
    <w:rsid w:val="00617E98"/>
    <w:rsid w:val="006203FD"/>
    <w:rsid w:val="006206DF"/>
    <w:rsid w:val="00621384"/>
    <w:rsid w:val="00621672"/>
    <w:rsid w:val="006216F3"/>
    <w:rsid w:val="00621CE0"/>
    <w:rsid w:val="00621EFC"/>
    <w:rsid w:val="00621F60"/>
    <w:rsid w:val="006220C3"/>
    <w:rsid w:val="0062214E"/>
    <w:rsid w:val="00622815"/>
    <w:rsid w:val="00622836"/>
    <w:rsid w:val="00622DA7"/>
    <w:rsid w:val="006232C9"/>
    <w:rsid w:val="00623DA4"/>
    <w:rsid w:val="006247A8"/>
    <w:rsid w:val="006249E2"/>
    <w:rsid w:val="006249FE"/>
    <w:rsid w:val="0062515F"/>
    <w:rsid w:val="00625A8D"/>
    <w:rsid w:val="0062626A"/>
    <w:rsid w:val="006262DF"/>
    <w:rsid w:val="00626F65"/>
    <w:rsid w:val="00627213"/>
    <w:rsid w:val="006275C0"/>
    <w:rsid w:val="00627DF9"/>
    <w:rsid w:val="0063077A"/>
    <w:rsid w:val="00630E7C"/>
    <w:rsid w:val="00631267"/>
    <w:rsid w:val="006314D7"/>
    <w:rsid w:val="006314E2"/>
    <w:rsid w:val="00631B01"/>
    <w:rsid w:val="00631CD1"/>
    <w:rsid w:val="00631E93"/>
    <w:rsid w:val="006321FB"/>
    <w:rsid w:val="006322FB"/>
    <w:rsid w:val="006333B4"/>
    <w:rsid w:val="00633572"/>
    <w:rsid w:val="00633594"/>
    <w:rsid w:val="00633B59"/>
    <w:rsid w:val="00633FDD"/>
    <w:rsid w:val="0063400D"/>
    <w:rsid w:val="00634168"/>
    <w:rsid w:val="0063454C"/>
    <w:rsid w:val="006345BC"/>
    <w:rsid w:val="00634C6C"/>
    <w:rsid w:val="00634F66"/>
    <w:rsid w:val="0063540C"/>
    <w:rsid w:val="0063545C"/>
    <w:rsid w:val="00635827"/>
    <w:rsid w:val="00635A4B"/>
    <w:rsid w:val="00635A85"/>
    <w:rsid w:val="00635B7A"/>
    <w:rsid w:val="00635DDB"/>
    <w:rsid w:val="00636169"/>
    <w:rsid w:val="006364DB"/>
    <w:rsid w:val="006365AA"/>
    <w:rsid w:val="006367BC"/>
    <w:rsid w:val="006368A4"/>
    <w:rsid w:val="00636BB1"/>
    <w:rsid w:val="00636BCE"/>
    <w:rsid w:val="00637265"/>
    <w:rsid w:val="0063771E"/>
    <w:rsid w:val="006404DF"/>
    <w:rsid w:val="00641365"/>
    <w:rsid w:val="006422AA"/>
    <w:rsid w:val="006422F2"/>
    <w:rsid w:val="00642785"/>
    <w:rsid w:val="006428AE"/>
    <w:rsid w:val="006429FD"/>
    <w:rsid w:val="00642C34"/>
    <w:rsid w:val="00643450"/>
    <w:rsid w:val="00643AB2"/>
    <w:rsid w:val="00643D1E"/>
    <w:rsid w:val="00643D3D"/>
    <w:rsid w:val="00643E89"/>
    <w:rsid w:val="00644F4D"/>
    <w:rsid w:val="006450A9"/>
    <w:rsid w:val="00645231"/>
    <w:rsid w:val="006457A9"/>
    <w:rsid w:val="00645C46"/>
    <w:rsid w:val="00646127"/>
    <w:rsid w:val="006468A2"/>
    <w:rsid w:val="00646951"/>
    <w:rsid w:val="0064695E"/>
    <w:rsid w:val="00647A71"/>
    <w:rsid w:val="00647A82"/>
    <w:rsid w:val="00647E68"/>
    <w:rsid w:val="00647F35"/>
    <w:rsid w:val="00647F3E"/>
    <w:rsid w:val="006506C7"/>
    <w:rsid w:val="006508AD"/>
    <w:rsid w:val="006508FA"/>
    <w:rsid w:val="00651303"/>
    <w:rsid w:val="00651770"/>
    <w:rsid w:val="00651997"/>
    <w:rsid w:val="00651B2F"/>
    <w:rsid w:val="0065294B"/>
    <w:rsid w:val="00652CDB"/>
    <w:rsid w:val="0065307D"/>
    <w:rsid w:val="00653363"/>
    <w:rsid w:val="00653642"/>
    <w:rsid w:val="00653AA1"/>
    <w:rsid w:val="00653E86"/>
    <w:rsid w:val="00653EF9"/>
    <w:rsid w:val="006542DC"/>
    <w:rsid w:val="00654602"/>
    <w:rsid w:val="00654ADE"/>
    <w:rsid w:val="00654ADF"/>
    <w:rsid w:val="00654D70"/>
    <w:rsid w:val="006556F6"/>
    <w:rsid w:val="006558E0"/>
    <w:rsid w:val="00655EE6"/>
    <w:rsid w:val="00656121"/>
    <w:rsid w:val="0065643A"/>
    <w:rsid w:val="0065695C"/>
    <w:rsid w:val="00656A44"/>
    <w:rsid w:val="00656A50"/>
    <w:rsid w:val="00656E40"/>
    <w:rsid w:val="00657CC5"/>
    <w:rsid w:val="006602F2"/>
    <w:rsid w:val="006604B0"/>
    <w:rsid w:val="006616CB"/>
    <w:rsid w:val="006616F6"/>
    <w:rsid w:val="006618D7"/>
    <w:rsid w:val="00661CE2"/>
    <w:rsid w:val="00662343"/>
    <w:rsid w:val="006625E2"/>
    <w:rsid w:val="00662861"/>
    <w:rsid w:val="00662F2D"/>
    <w:rsid w:val="0066314F"/>
    <w:rsid w:val="00663280"/>
    <w:rsid w:val="0066462E"/>
    <w:rsid w:val="0066476D"/>
    <w:rsid w:val="006647D4"/>
    <w:rsid w:val="00664BEE"/>
    <w:rsid w:val="0066552E"/>
    <w:rsid w:val="006658DB"/>
    <w:rsid w:val="00665E5F"/>
    <w:rsid w:val="006667E0"/>
    <w:rsid w:val="006669DF"/>
    <w:rsid w:val="00666A1E"/>
    <w:rsid w:val="00667AC0"/>
    <w:rsid w:val="00670622"/>
    <w:rsid w:val="0067084F"/>
    <w:rsid w:val="00670A77"/>
    <w:rsid w:val="00670F85"/>
    <w:rsid w:val="00671255"/>
    <w:rsid w:val="006714F9"/>
    <w:rsid w:val="00671847"/>
    <w:rsid w:val="00671C0E"/>
    <w:rsid w:val="00672141"/>
    <w:rsid w:val="006722E4"/>
    <w:rsid w:val="00672946"/>
    <w:rsid w:val="00672C48"/>
    <w:rsid w:val="00673393"/>
    <w:rsid w:val="006734D1"/>
    <w:rsid w:val="00674144"/>
    <w:rsid w:val="006743C7"/>
    <w:rsid w:val="00674B0A"/>
    <w:rsid w:val="006751C1"/>
    <w:rsid w:val="00675265"/>
    <w:rsid w:val="00675513"/>
    <w:rsid w:val="0067572C"/>
    <w:rsid w:val="00675A71"/>
    <w:rsid w:val="00675ABE"/>
    <w:rsid w:val="0067663B"/>
    <w:rsid w:val="00676693"/>
    <w:rsid w:val="00676BE3"/>
    <w:rsid w:val="00677005"/>
    <w:rsid w:val="00677254"/>
    <w:rsid w:val="00677752"/>
    <w:rsid w:val="006779BA"/>
    <w:rsid w:val="00677F27"/>
    <w:rsid w:val="00680147"/>
    <w:rsid w:val="0068026D"/>
    <w:rsid w:val="00680866"/>
    <w:rsid w:val="006808BF"/>
    <w:rsid w:val="0068102C"/>
    <w:rsid w:val="006814AC"/>
    <w:rsid w:val="00681746"/>
    <w:rsid w:val="00681765"/>
    <w:rsid w:val="00681A37"/>
    <w:rsid w:val="00681D04"/>
    <w:rsid w:val="00681D60"/>
    <w:rsid w:val="0068200B"/>
    <w:rsid w:val="006820C5"/>
    <w:rsid w:val="006824DD"/>
    <w:rsid w:val="006826BA"/>
    <w:rsid w:val="0068297A"/>
    <w:rsid w:val="00682AE3"/>
    <w:rsid w:val="00682C6B"/>
    <w:rsid w:val="00682E56"/>
    <w:rsid w:val="006831E5"/>
    <w:rsid w:val="006835F1"/>
    <w:rsid w:val="00683AAE"/>
    <w:rsid w:val="00683BC1"/>
    <w:rsid w:val="00683DFF"/>
    <w:rsid w:val="00683F50"/>
    <w:rsid w:val="00684078"/>
    <w:rsid w:val="006847EF"/>
    <w:rsid w:val="006847F2"/>
    <w:rsid w:val="00685404"/>
    <w:rsid w:val="00685718"/>
    <w:rsid w:val="00685B50"/>
    <w:rsid w:val="00685DCB"/>
    <w:rsid w:val="00685E39"/>
    <w:rsid w:val="00685F6F"/>
    <w:rsid w:val="0068718A"/>
    <w:rsid w:val="00687259"/>
    <w:rsid w:val="00687374"/>
    <w:rsid w:val="0068737B"/>
    <w:rsid w:val="006874BA"/>
    <w:rsid w:val="00687543"/>
    <w:rsid w:val="00687771"/>
    <w:rsid w:val="00690968"/>
    <w:rsid w:val="00690A28"/>
    <w:rsid w:val="0069150F"/>
    <w:rsid w:val="00691629"/>
    <w:rsid w:val="006918F0"/>
    <w:rsid w:val="00691B81"/>
    <w:rsid w:val="00691CFD"/>
    <w:rsid w:val="006922DE"/>
    <w:rsid w:val="00692CD5"/>
    <w:rsid w:val="00693795"/>
    <w:rsid w:val="006937DB"/>
    <w:rsid w:val="00693AC7"/>
    <w:rsid w:val="00693FB8"/>
    <w:rsid w:val="006948A3"/>
    <w:rsid w:val="00694DBD"/>
    <w:rsid w:val="00695171"/>
    <w:rsid w:val="00695282"/>
    <w:rsid w:val="006953B8"/>
    <w:rsid w:val="0069595B"/>
    <w:rsid w:val="00696360"/>
    <w:rsid w:val="0069697B"/>
    <w:rsid w:val="00696DC2"/>
    <w:rsid w:val="00696E9F"/>
    <w:rsid w:val="00696F20"/>
    <w:rsid w:val="0069750E"/>
    <w:rsid w:val="00697B32"/>
    <w:rsid w:val="00697E00"/>
    <w:rsid w:val="006A0690"/>
    <w:rsid w:val="006A0C7E"/>
    <w:rsid w:val="006A11A3"/>
    <w:rsid w:val="006A1328"/>
    <w:rsid w:val="006A1E62"/>
    <w:rsid w:val="006A2010"/>
    <w:rsid w:val="006A2194"/>
    <w:rsid w:val="006A26F4"/>
    <w:rsid w:val="006A2842"/>
    <w:rsid w:val="006A2D45"/>
    <w:rsid w:val="006A30A3"/>
    <w:rsid w:val="006A3262"/>
    <w:rsid w:val="006A3314"/>
    <w:rsid w:val="006A3396"/>
    <w:rsid w:val="006A41EC"/>
    <w:rsid w:val="006A422E"/>
    <w:rsid w:val="006A4A4C"/>
    <w:rsid w:val="006A4CA1"/>
    <w:rsid w:val="006A4F13"/>
    <w:rsid w:val="006A509D"/>
    <w:rsid w:val="006A529A"/>
    <w:rsid w:val="006A595D"/>
    <w:rsid w:val="006A5B38"/>
    <w:rsid w:val="006A6745"/>
    <w:rsid w:val="006A7DDC"/>
    <w:rsid w:val="006B040D"/>
    <w:rsid w:val="006B073F"/>
    <w:rsid w:val="006B105B"/>
    <w:rsid w:val="006B1148"/>
    <w:rsid w:val="006B123F"/>
    <w:rsid w:val="006B125B"/>
    <w:rsid w:val="006B12BB"/>
    <w:rsid w:val="006B12E2"/>
    <w:rsid w:val="006B24ED"/>
    <w:rsid w:val="006B269E"/>
    <w:rsid w:val="006B3433"/>
    <w:rsid w:val="006B346F"/>
    <w:rsid w:val="006B34DA"/>
    <w:rsid w:val="006B3752"/>
    <w:rsid w:val="006B3B94"/>
    <w:rsid w:val="006B3DFE"/>
    <w:rsid w:val="006B4454"/>
    <w:rsid w:val="006B5454"/>
    <w:rsid w:val="006B614A"/>
    <w:rsid w:val="006B6C09"/>
    <w:rsid w:val="006B6C69"/>
    <w:rsid w:val="006B6D83"/>
    <w:rsid w:val="006B6FCC"/>
    <w:rsid w:val="006B70E2"/>
    <w:rsid w:val="006B71CA"/>
    <w:rsid w:val="006B7201"/>
    <w:rsid w:val="006B727D"/>
    <w:rsid w:val="006B741E"/>
    <w:rsid w:val="006B764C"/>
    <w:rsid w:val="006B7E05"/>
    <w:rsid w:val="006C00E6"/>
    <w:rsid w:val="006C0227"/>
    <w:rsid w:val="006C030E"/>
    <w:rsid w:val="006C0369"/>
    <w:rsid w:val="006C06C4"/>
    <w:rsid w:val="006C09AB"/>
    <w:rsid w:val="006C09D0"/>
    <w:rsid w:val="006C09F3"/>
    <w:rsid w:val="006C0AA8"/>
    <w:rsid w:val="006C0CD4"/>
    <w:rsid w:val="006C261D"/>
    <w:rsid w:val="006C2899"/>
    <w:rsid w:val="006C367A"/>
    <w:rsid w:val="006C3B9C"/>
    <w:rsid w:val="006C3C1A"/>
    <w:rsid w:val="006C451F"/>
    <w:rsid w:val="006C4577"/>
    <w:rsid w:val="006C4C53"/>
    <w:rsid w:val="006C4EFE"/>
    <w:rsid w:val="006C50BF"/>
    <w:rsid w:val="006C58E7"/>
    <w:rsid w:val="006C5980"/>
    <w:rsid w:val="006C69CD"/>
    <w:rsid w:val="006C6AD3"/>
    <w:rsid w:val="006C6EDB"/>
    <w:rsid w:val="006C7462"/>
    <w:rsid w:val="006C7513"/>
    <w:rsid w:val="006C7E16"/>
    <w:rsid w:val="006D004F"/>
    <w:rsid w:val="006D031C"/>
    <w:rsid w:val="006D053D"/>
    <w:rsid w:val="006D078C"/>
    <w:rsid w:val="006D0B33"/>
    <w:rsid w:val="006D0E3D"/>
    <w:rsid w:val="006D0F0A"/>
    <w:rsid w:val="006D10A7"/>
    <w:rsid w:val="006D12A8"/>
    <w:rsid w:val="006D12D4"/>
    <w:rsid w:val="006D14EB"/>
    <w:rsid w:val="006D15F7"/>
    <w:rsid w:val="006D1760"/>
    <w:rsid w:val="006D2280"/>
    <w:rsid w:val="006D2511"/>
    <w:rsid w:val="006D3314"/>
    <w:rsid w:val="006D3FE0"/>
    <w:rsid w:val="006D4A2D"/>
    <w:rsid w:val="006D4B9F"/>
    <w:rsid w:val="006D4C5B"/>
    <w:rsid w:val="006D4C73"/>
    <w:rsid w:val="006D4D86"/>
    <w:rsid w:val="006D4DDE"/>
    <w:rsid w:val="006D4FFF"/>
    <w:rsid w:val="006D56AF"/>
    <w:rsid w:val="006D578D"/>
    <w:rsid w:val="006D6349"/>
    <w:rsid w:val="006D6F4E"/>
    <w:rsid w:val="006D6FF8"/>
    <w:rsid w:val="006D7E15"/>
    <w:rsid w:val="006E09AE"/>
    <w:rsid w:val="006E0CFC"/>
    <w:rsid w:val="006E0E3F"/>
    <w:rsid w:val="006E0F06"/>
    <w:rsid w:val="006E135E"/>
    <w:rsid w:val="006E13F4"/>
    <w:rsid w:val="006E16D7"/>
    <w:rsid w:val="006E16F5"/>
    <w:rsid w:val="006E1AE4"/>
    <w:rsid w:val="006E1BF8"/>
    <w:rsid w:val="006E1C65"/>
    <w:rsid w:val="006E1E74"/>
    <w:rsid w:val="006E2483"/>
    <w:rsid w:val="006E26DA"/>
    <w:rsid w:val="006E2D4E"/>
    <w:rsid w:val="006E2E65"/>
    <w:rsid w:val="006E32C4"/>
    <w:rsid w:val="006E406C"/>
    <w:rsid w:val="006E41B5"/>
    <w:rsid w:val="006E4475"/>
    <w:rsid w:val="006E459B"/>
    <w:rsid w:val="006E4A44"/>
    <w:rsid w:val="006E4AAB"/>
    <w:rsid w:val="006E60AA"/>
    <w:rsid w:val="006E641C"/>
    <w:rsid w:val="006E6B50"/>
    <w:rsid w:val="006E72E6"/>
    <w:rsid w:val="006E740A"/>
    <w:rsid w:val="006F0358"/>
    <w:rsid w:val="006F0471"/>
    <w:rsid w:val="006F05DE"/>
    <w:rsid w:val="006F0642"/>
    <w:rsid w:val="006F139E"/>
    <w:rsid w:val="006F17B5"/>
    <w:rsid w:val="006F23FE"/>
    <w:rsid w:val="006F2BB5"/>
    <w:rsid w:val="006F2E2A"/>
    <w:rsid w:val="006F3032"/>
    <w:rsid w:val="006F3337"/>
    <w:rsid w:val="006F3443"/>
    <w:rsid w:val="006F3770"/>
    <w:rsid w:val="006F37F0"/>
    <w:rsid w:val="006F3969"/>
    <w:rsid w:val="006F3D05"/>
    <w:rsid w:val="006F4062"/>
    <w:rsid w:val="006F42E2"/>
    <w:rsid w:val="006F50F7"/>
    <w:rsid w:val="006F5BBD"/>
    <w:rsid w:val="006F5F7A"/>
    <w:rsid w:val="006F6C0B"/>
    <w:rsid w:val="006F6FF9"/>
    <w:rsid w:val="006F74A7"/>
    <w:rsid w:val="006F76FA"/>
    <w:rsid w:val="007001F9"/>
    <w:rsid w:val="00700BBF"/>
    <w:rsid w:val="00700C24"/>
    <w:rsid w:val="0070100D"/>
    <w:rsid w:val="0070168F"/>
    <w:rsid w:val="0070180E"/>
    <w:rsid w:val="00701F0F"/>
    <w:rsid w:val="00702498"/>
    <w:rsid w:val="00702564"/>
    <w:rsid w:val="00702A53"/>
    <w:rsid w:val="007030F9"/>
    <w:rsid w:val="0070336E"/>
    <w:rsid w:val="00703469"/>
    <w:rsid w:val="00703626"/>
    <w:rsid w:val="00703627"/>
    <w:rsid w:val="0070380F"/>
    <w:rsid w:val="007038E6"/>
    <w:rsid w:val="00703E2D"/>
    <w:rsid w:val="00704008"/>
    <w:rsid w:val="007040CF"/>
    <w:rsid w:val="00704B12"/>
    <w:rsid w:val="00704B67"/>
    <w:rsid w:val="00705048"/>
    <w:rsid w:val="00705130"/>
    <w:rsid w:val="0070516C"/>
    <w:rsid w:val="007051DB"/>
    <w:rsid w:val="007057B6"/>
    <w:rsid w:val="007062B1"/>
    <w:rsid w:val="00706554"/>
    <w:rsid w:val="007066B7"/>
    <w:rsid w:val="0070676D"/>
    <w:rsid w:val="007068C6"/>
    <w:rsid w:val="00706AE6"/>
    <w:rsid w:val="00706E87"/>
    <w:rsid w:val="00706EFE"/>
    <w:rsid w:val="00707035"/>
    <w:rsid w:val="0070712C"/>
    <w:rsid w:val="00707546"/>
    <w:rsid w:val="0070759D"/>
    <w:rsid w:val="007076A4"/>
    <w:rsid w:val="00707CAD"/>
    <w:rsid w:val="00710368"/>
    <w:rsid w:val="00710A1B"/>
    <w:rsid w:val="00710C0F"/>
    <w:rsid w:val="00711076"/>
    <w:rsid w:val="00711851"/>
    <w:rsid w:val="00711878"/>
    <w:rsid w:val="00712328"/>
    <w:rsid w:val="0071244A"/>
    <w:rsid w:val="0071245A"/>
    <w:rsid w:val="007124E3"/>
    <w:rsid w:val="00712A66"/>
    <w:rsid w:val="007130AE"/>
    <w:rsid w:val="0071329B"/>
    <w:rsid w:val="00713E42"/>
    <w:rsid w:val="0071426F"/>
    <w:rsid w:val="0071433E"/>
    <w:rsid w:val="007148E0"/>
    <w:rsid w:val="00714939"/>
    <w:rsid w:val="00714C1A"/>
    <w:rsid w:val="007152DC"/>
    <w:rsid w:val="00715D31"/>
    <w:rsid w:val="00715DD8"/>
    <w:rsid w:val="00716910"/>
    <w:rsid w:val="00717124"/>
    <w:rsid w:val="00717141"/>
    <w:rsid w:val="00717A66"/>
    <w:rsid w:val="00717D2B"/>
    <w:rsid w:val="007200BA"/>
    <w:rsid w:val="0072025C"/>
    <w:rsid w:val="0072042B"/>
    <w:rsid w:val="00720AA7"/>
    <w:rsid w:val="00720B85"/>
    <w:rsid w:val="0072111F"/>
    <w:rsid w:val="0072121F"/>
    <w:rsid w:val="00721635"/>
    <w:rsid w:val="00721969"/>
    <w:rsid w:val="00721A9B"/>
    <w:rsid w:val="00721B8D"/>
    <w:rsid w:val="00722772"/>
    <w:rsid w:val="00722F29"/>
    <w:rsid w:val="0072300F"/>
    <w:rsid w:val="00723A99"/>
    <w:rsid w:val="00723B5A"/>
    <w:rsid w:val="00723CD2"/>
    <w:rsid w:val="00723D39"/>
    <w:rsid w:val="007241D0"/>
    <w:rsid w:val="00724484"/>
    <w:rsid w:val="007246D0"/>
    <w:rsid w:val="007247F9"/>
    <w:rsid w:val="00724C09"/>
    <w:rsid w:val="007254E1"/>
    <w:rsid w:val="00725572"/>
    <w:rsid w:val="007257D7"/>
    <w:rsid w:val="0072629A"/>
    <w:rsid w:val="0072689A"/>
    <w:rsid w:val="00726CC5"/>
    <w:rsid w:val="00726FD9"/>
    <w:rsid w:val="00727643"/>
    <w:rsid w:val="00727893"/>
    <w:rsid w:val="00727AF3"/>
    <w:rsid w:val="00727F71"/>
    <w:rsid w:val="007302C5"/>
    <w:rsid w:val="00730954"/>
    <w:rsid w:val="00730974"/>
    <w:rsid w:val="00730BCB"/>
    <w:rsid w:val="00730FD5"/>
    <w:rsid w:val="00731704"/>
    <w:rsid w:val="007322C5"/>
    <w:rsid w:val="007322D1"/>
    <w:rsid w:val="0073272B"/>
    <w:rsid w:val="00732BEA"/>
    <w:rsid w:val="00733CE2"/>
    <w:rsid w:val="0073418E"/>
    <w:rsid w:val="007341F0"/>
    <w:rsid w:val="007343EA"/>
    <w:rsid w:val="00734A49"/>
    <w:rsid w:val="00734B9D"/>
    <w:rsid w:val="00734F1F"/>
    <w:rsid w:val="007350C7"/>
    <w:rsid w:val="007356AE"/>
    <w:rsid w:val="00735F71"/>
    <w:rsid w:val="00737165"/>
    <w:rsid w:val="00740983"/>
    <w:rsid w:val="00740A84"/>
    <w:rsid w:val="00740B57"/>
    <w:rsid w:val="00740E5B"/>
    <w:rsid w:val="00741339"/>
    <w:rsid w:val="00741D35"/>
    <w:rsid w:val="007420F6"/>
    <w:rsid w:val="00742224"/>
    <w:rsid w:val="00742284"/>
    <w:rsid w:val="007423A3"/>
    <w:rsid w:val="0074267D"/>
    <w:rsid w:val="00742E2C"/>
    <w:rsid w:val="00742F3E"/>
    <w:rsid w:val="00743109"/>
    <w:rsid w:val="0074342A"/>
    <w:rsid w:val="00743979"/>
    <w:rsid w:val="00743C17"/>
    <w:rsid w:val="00744032"/>
    <w:rsid w:val="00745269"/>
    <w:rsid w:val="00745469"/>
    <w:rsid w:val="00745604"/>
    <w:rsid w:val="00745908"/>
    <w:rsid w:val="00745C43"/>
    <w:rsid w:val="00745E3A"/>
    <w:rsid w:val="007465E3"/>
    <w:rsid w:val="00746823"/>
    <w:rsid w:val="0074682A"/>
    <w:rsid w:val="00746947"/>
    <w:rsid w:val="007469A8"/>
    <w:rsid w:val="00746F56"/>
    <w:rsid w:val="007475C7"/>
    <w:rsid w:val="00750B10"/>
    <w:rsid w:val="00750FD6"/>
    <w:rsid w:val="0075134A"/>
    <w:rsid w:val="00751B03"/>
    <w:rsid w:val="00751BCD"/>
    <w:rsid w:val="00751FC2"/>
    <w:rsid w:val="0075214D"/>
    <w:rsid w:val="00753533"/>
    <w:rsid w:val="00753D47"/>
    <w:rsid w:val="00753E69"/>
    <w:rsid w:val="00753EF6"/>
    <w:rsid w:val="0075428E"/>
    <w:rsid w:val="007546F2"/>
    <w:rsid w:val="00754A1F"/>
    <w:rsid w:val="00754FF9"/>
    <w:rsid w:val="007551D3"/>
    <w:rsid w:val="0075569B"/>
    <w:rsid w:val="0075711B"/>
    <w:rsid w:val="007572E2"/>
    <w:rsid w:val="00757661"/>
    <w:rsid w:val="0075784D"/>
    <w:rsid w:val="007579C7"/>
    <w:rsid w:val="007606FF"/>
    <w:rsid w:val="00760723"/>
    <w:rsid w:val="007608DE"/>
    <w:rsid w:val="007608FA"/>
    <w:rsid w:val="00761127"/>
    <w:rsid w:val="007614BE"/>
    <w:rsid w:val="0076154F"/>
    <w:rsid w:val="0076156E"/>
    <w:rsid w:val="00761795"/>
    <w:rsid w:val="0076187B"/>
    <w:rsid w:val="00761B89"/>
    <w:rsid w:val="007627BF"/>
    <w:rsid w:val="00762846"/>
    <w:rsid w:val="00762967"/>
    <w:rsid w:val="00762E86"/>
    <w:rsid w:val="007633F6"/>
    <w:rsid w:val="0076342B"/>
    <w:rsid w:val="007634CC"/>
    <w:rsid w:val="00763D61"/>
    <w:rsid w:val="00763DB8"/>
    <w:rsid w:val="0076432A"/>
    <w:rsid w:val="0076439F"/>
    <w:rsid w:val="007654FF"/>
    <w:rsid w:val="00765B71"/>
    <w:rsid w:val="00765F5D"/>
    <w:rsid w:val="00766264"/>
    <w:rsid w:val="00766AFF"/>
    <w:rsid w:val="00766D8C"/>
    <w:rsid w:val="00767672"/>
    <w:rsid w:val="00767982"/>
    <w:rsid w:val="00767CD6"/>
    <w:rsid w:val="00770396"/>
    <w:rsid w:val="007703C7"/>
    <w:rsid w:val="00771321"/>
    <w:rsid w:val="00771715"/>
    <w:rsid w:val="00771A69"/>
    <w:rsid w:val="00771E33"/>
    <w:rsid w:val="00772291"/>
    <w:rsid w:val="00772B6F"/>
    <w:rsid w:val="00773224"/>
    <w:rsid w:val="0077400B"/>
    <w:rsid w:val="00774045"/>
    <w:rsid w:val="00774738"/>
    <w:rsid w:val="00774985"/>
    <w:rsid w:val="007751B5"/>
    <w:rsid w:val="007757B4"/>
    <w:rsid w:val="007758DA"/>
    <w:rsid w:val="007758F8"/>
    <w:rsid w:val="00775BEC"/>
    <w:rsid w:val="00775BF8"/>
    <w:rsid w:val="007760F2"/>
    <w:rsid w:val="007763CF"/>
    <w:rsid w:val="00776B3F"/>
    <w:rsid w:val="00776C61"/>
    <w:rsid w:val="007772A7"/>
    <w:rsid w:val="00777970"/>
    <w:rsid w:val="007800C7"/>
    <w:rsid w:val="007802B8"/>
    <w:rsid w:val="007804D1"/>
    <w:rsid w:val="007806DF"/>
    <w:rsid w:val="007808F4"/>
    <w:rsid w:val="0078095C"/>
    <w:rsid w:val="00780B4E"/>
    <w:rsid w:val="00781120"/>
    <w:rsid w:val="00781356"/>
    <w:rsid w:val="007822E3"/>
    <w:rsid w:val="007829D6"/>
    <w:rsid w:val="0078319A"/>
    <w:rsid w:val="00783B1A"/>
    <w:rsid w:val="00783D07"/>
    <w:rsid w:val="00783E31"/>
    <w:rsid w:val="00784025"/>
    <w:rsid w:val="0078485F"/>
    <w:rsid w:val="00785174"/>
    <w:rsid w:val="00785274"/>
    <w:rsid w:val="0078545B"/>
    <w:rsid w:val="0078576D"/>
    <w:rsid w:val="00785868"/>
    <w:rsid w:val="0078595B"/>
    <w:rsid w:val="00785B74"/>
    <w:rsid w:val="00785CBF"/>
    <w:rsid w:val="00785DCD"/>
    <w:rsid w:val="00785F8E"/>
    <w:rsid w:val="00786594"/>
    <w:rsid w:val="007868CE"/>
    <w:rsid w:val="0078693C"/>
    <w:rsid w:val="00786A0E"/>
    <w:rsid w:val="00786D31"/>
    <w:rsid w:val="00787054"/>
    <w:rsid w:val="00787096"/>
    <w:rsid w:val="007877D3"/>
    <w:rsid w:val="00791065"/>
    <w:rsid w:val="007912B8"/>
    <w:rsid w:val="00791773"/>
    <w:rsid w:val="00791ADE"/>
    <w:rsid w:val="007921E7"/>
    <w:rsid w:val="007922D0"/>
    <w:rsid w:val="00792492"/>
    <w:rsid w:val="00792FF6"/>
    <w:rsid w:val="007930DE"/>
    <w:rsid w:val="007934DF"/>
    <w:rsid w:val="00793A10"/>
    <w:rsid w:val="00793DCC"/>
    <w:rsid w:val="00794076"/>
    <w:rsid w:val="00795068"/>
    <w:rsid w:val="00795245"/>
    <w:rsid w:val="00795BFC"/>
    <w:rsid w:val="00795E8A"/>
    <w:rsid w:val="007963CA"/>
    <w:rsid w:val="00796589"/>
    <w:rsid w:val="007966DB"/>
    <w:rsid w:val="0079683F"/>
    <w:rsid w:val="007968CF"/>
    <w:rsid w:val="0079690D"/>
    <w:rsid w:val="00796AAC"/>
    <w:rsid w:val="0079732F"/>
    <w:rsid w:val="00797B12"/>
    <w:rsid w:val="00797BD2"/>
    <w:rsid w:val="007A07EF"/>
    <w:rsid w:val="007A0B00"/>
    <w:rsid w:val="007A0DA6"/>
    <w:rsid w:val="007A0EE8"/>
    <w:rsid w:val="007A143E"/>
    <w:rsid w:val="007A1988"/>
    <w:rsid w:val="007A21A9"/>
    <w:rsid w:val="007A2793"/>
    <w:rsid w:val="007A2841"/>
    <w:rsid w:val="007A2965"/>
    <w:rsid w:val="007A2E28"/>
    <w:rsid w:val="007A2E8F"/>
    <w:rsid w:val="007A34F6"/>
    <w:rsid w:val="007A3CEA"/>
    <w:rsid w:val="007A3EC2"/>
    <w:rsid w:val="007A404A"/>
    <w:rsid w:val="007A44BB"/>
    <w:rsid w:val="007A474C"/>
    <w:rsid w:val="007A48AE"/>
    <w:rsid w:val="007A48E4"/>
    <w:rsid w:val="007A4A0F"/>
    <w:rsid w:val="007A4AD6"/>
    <w:rsid w:val="007A5179"/>
    <w:rsid w:val="007A5A39"/>
    <w:rsid w:val="007A5D7C"/>
    <w:rsid w:val="007A5E03"/>
    <w:rsid w:val="007A67FA"/>
    <w:rsid w:val="007A6835"/>
    <w:rsid w:val="007A694C"/>
    <w:rsid w:val="007A6AA5"/>
    <w:rsid w:val="007A6BF1"/>
    <w:rsid w:val="007A6D94"/>
    <w:rsid w:val="007A777D"/>
    <w:rsid w:val="007A7B65"/>
    <w:rsid w:val="007A7C44"/>
    <w:rsid w:val="007A7F01"/>
    <w:rsid w:val="007B0742"/>
    <w:rsid w:val="007B0F62"/>
    <w:rsid w:val="007B1011"/>
    <w:rsid w:val="007B11EC"/>
    <w:rsid w:val="007B11FE"/>
    <w:rsid w:val="007B15D5"/>
    <w:rsid w:val="007B185E"/>
    <w:rsid w:val="007B1CB6"/>
    <w:rsid w:val="007B24E7"/>
    <w:rsid w:val="007B25EC"/>
    <w:rsid w:val="007B2A2C"/>
    <w:rsid w:val="007B2B8F"/>
    <w:rsid w:val="007B31EA"/>
    <w:rsid w:val="007B335B"/>
    <w:rsid w:val="007B3888"/>
    <w:rsid w:val="007B3939"/>
    <w:rsid w:val="007B3BC8"/>
    <w:rsid w:val="007B3D16"/>
    <w:rsid w:val="007B3E5A"/>
    <w:rsid w:val="007B4185"/>
    <w:rsid w:val="007B43D5"/>
    <w:rsid w:val="007B44CF"/>
    <w:rsid w:val="007B4B2B"/>
    <w:rsid w:val="007B4C27"/>
    <w:rsid w:val="007B4D4D"/>
    <w:rsid w:val="007B4DF1"/>
    <w:rsid w:val="007B5115"/>
    <w:rsid w:val="007B5157"/>
    <w:rsid w:val="007B5387"/>
    <w:rsid w:val="007B5692"/>
    <w:rsid w:val="007B5696"/>
    <w:rsid w:val="007B5BD4"/>
    <w:rsid w:val="007B631E"/>
    <w:rsid w:val="007B6902"/>
    <w:rsid w:val="007B6DB1"/>
    <w:rsid w:val="007B7F77"/>
    <w:rsid w:val="007C0BF6"/>
    <w:rsid w:val="007C0CC2"/>
    <w:rsid w:val="007C1D16"/>
    <w:rsid w:val="007C212E"/>
    <w:rsid w:val="007C250B"/>
    <w:rsid w:val="007C2671"/>
    <w:rsid w:val="007C2D73"/>
    <w:rsid w:val="007C3349"/>
    <w:rsid w:val="007C345F"/>
    <w:rsid w:val="007C3AEC"/>
    <w:rsid w:val="007C3B70"/>
    <w:rsid w:val="007C3D99"/>
    <w:rsid w:val="007C3E6F"/>
    <w:rsid w:val="007C4B3C"/>
    <w:rsid w:val="007C4BEE"/>
    <w:rsid w:val="007C50ED"/>
    <w:rsid w:val="007C51C3"/>
    <w:rsid w:val="007C53BA"/>
    <w:rsid w:val="007C5D77"/>
    <w:rsid w:val="007C6222"/>
    <w:rsid w:val="007C630D"/>
    <w:rsid w:val="007C64C1"/>
    <w:rsid w:val="007C68E0"/>
    <w:rsid w:val="007C6B7A"/>
    <w:rsid w:val="007C6DF8"/>
    <w:rsid w:val="007C7843"/>
    <w:rsid w:val="007D0840"/>
    <w:rsid w:val="007D13F7"/>
    <w:rsid w:val="007D150E"/>
    <w:rsid w:val="007D1639"/>
    <w:rsid w:val="007D1998"/>
    <w:rsid w:val="007D1A40"/>
    <w:rsid w:val="007D1A79"/>
    <w:rsid w:val="007D1F2E"/>
    <w:rsid w:val="007D1FAB"/>
    <w:rsid w:val="007D206F"/>
    <w:rsid w:val="007D28E7"/>
    <w:rsid w:val="007D34AA"/>
    <w:rsid w:val="007D35A9"/>
    <w:rsid w:val="007D35BF"/>
    <w:rsid w:val="007D36BD"/>
    <w:rsid w:val="007D3756"/>
    <w:rsid w:val="007D4220"/>
    <w:rsid w:val="007D447C"/>
    <w:rsid w:val="007D4D02"/>
    <w:rsid w:val="007D4DC1"/>
    <w:rsid w:val="007D5818"/>
    <w:rsid w:val="007D59CA"/>
    <w:rsid w:val="007D60FD"/>
    <w:rsid w:val="007D6321"/>
    <w:rsid w:val="007D6C26"/>
    <w:rsid w:val="007D710B"/>
    <w:rsid w:val="007D72BE"/>
    <w:rsid w:val="007D7AC2"/>
    <w:rsid w:val="007D7C83"/>
    <w:rsid w:val="007E06B6"/>
    <w:rsid w:val="007E15CC"/>
    <w:rsid w:val="007E15F6"/>
    <w:rsid w:val="007E1636"/>
    <w:rsid w:val="007E1823"/>
    <w:rsid w:val="007E199F"/>
    <w:rsid w:val="007E1C00"/>
    <w:rsid w:val="007E1EBE"/>
    <w:rsid w:val="007E24C8"/>
    <w:rsid w:val="007E278A"/>
    <w:rsid w:val="007E29ED"/>
    <w:rsid w:val="007E311C"/>
    <w:rsid w:val="007E343E"/>
    <w:rsid w:val="007E3463"/>
    <w:rsid w:val="007E34D3"/>
    <w:rsid w:val="007E3510"/>
    <w:rsid w:val="007E38E9"/>
    <w:rsid w:val="007E3B34"/>
    <w:rsid w:val="007E3F70"/>
    <w:rsid w:val="007E41A7"/>
    <w:rsid w:val="007E49D6"/>
    <w:rsid w:val="007E4AE3"/>
    <w:rsid w:val="007E4CBB"/>
    <w:rsid w:val="007E52B8"/>
    <w:rsid w:val="007E5417"/>
    <w:rsid w:val="007E66AB"/>
    <w:rsid w:val="007E676B"/>
    <w:rsid w:val="007E6970"/>
    <w:rsid w:val="007E6EA2"/>
    <w:rsid w:val="007E7392"/>
    <w:rsid w:val="007E7575"/>
    <w:rsid w:val="007E76B8"/>
    <w:rsid w:val="007E7BF8"/>
    <w:rsid w:val="007E7C2C"/>
    <w:rsid w:val="007E7DB8"/>
    <w:rsid w:val="007F0313"/>
    <w:rsid w:val="007F0628"/>
    <w:rsid w:val="007F1097"/>
    <w:rsid w:val="007F12A0"/>
    <w:rsid w:val="007F1AE3"/>
    <w:rsid w:val="007F1BE2"/>
    <w:rsid w:val="007F1D08"/>
    <w:rsid w:val="007F1EB9"/>
    <w:rsid w:val="007F2469"/>
    <w:rsid w:val="007F2D62"/>
    <w:rsid w:val="007F2D9B"/>
    <w:rsid w:val="007F3160"/>
    <w:rsid w:val="007F3334"/>
    <w:rsid w:val="007F34F2"/>
    <w:rsid w:val="007F3939"/>
    <w:rsid w:val="007F3A03"/>
    <w:rsid w:val="007F3DA8"/>
    <w:rsid w:val="007F404D"/>
    <w:rsid w:val="007F43F2"/>
    <w:rsid w:val="007F46D4"/>
    <w:rsid w:val="007F4C75"/>
    <w:rsid w:val="007F5176"/>
    <w:rsid w:val="007F5683"/>
    <w:rsid w:val="007F697D"/>
    <w:rsid w:val="007F6C70"/>
    <w:rsid w:val="007F7154"/>
    <w:rsid w:val="007F748C"/>
    <w:rsid w:val="007F794F"/>
    <w:rsid w:val="007F7A67"/>
    <w:rsid w:val="007F7BA6"/>
    <w:rsid w:val="008000D0"/>
    <w:rsid w:val="008000E1"/>
    <w:rsid w:val="008003F7"/>
    <w:rsid w:val="00800670"/>
    <w:rsid w:val="008007A8"/>
    <w:rsid w:val="008007F4"/>
    <w:rsid w:val="00800BB8"/>
    <w:rsid w:val="0080139A"/>
    <w:rsid w:val="008017B4"/>
    <w:rsid w:val="00801A90"/>
    <w:rsid w:val="00801B1B"/>
    <w:rsid w:val="00801BBF"/>
    <w:rsid w:val="00801CC8"/>
    <w:rsid w:val="00801E84"/>
    <w:rsid w:val="008025A4"/>
    <w:rsid w:val="00802743"/>
    <w:rsid w:val="0080385E"/>
    <w:rsid w:val="00803E96"/>
    <w:rsid w:val="00804143"/>
    <w:rsid w:val="00804207"/>
    <w:rsid w:val="008042A6"/>
    <w:rsid w:val="00804678"/>
    <w:rsid w:val="008046F7"/>
    <w:rsid w:val="00804AD8"/>
    <w:rsid w:val="00804E94"/>
    <w:rsid w:val="00804F46"/>
    <w:rsid w:val="008053C6"/>
    <w:rsid w:val="00805B9A"/>
    <w:rsid w:val="00805D6A"/>
    <w:rsid w:val="00806035"/>
    <w:rsid w:val="00806038"/>
    <w:rsid w:val="00806352"/>
    <w:rsid w:val="00806663"/>
    <w:rsid w:val="00806765"/>
    <w:rsid w:val="00806CD5"/>
    <w:rsid w:val="00806D10"/>
    <w:rsid w:val="00806E7F"/>
    <w:rsid w:val="00806F23"/>
    <w:rsid w:val="008076FA"/>
    <w:rsid w:val="00810660"/>
    <w:rsid w:val="00810677"/>
    <w:rsid w:val="008106BD"/>
    <w:rsid w:val="008108F6"/>
    <w:rsid w:val="0081151E"/>
    <w:rsid w:val="00811BC9"/>
    <w:rsid w:val="00811E29"/>
    <w:rsid w:val="0081243A"/>
    <w:rsid w:val="008130EC"/>
    <w:rsid w:val="008130F6"/>
    <w:rsid w:val="008138A9"/>
    <w:rsid w:val="00813CE3"/>
    <w:rsid w:val="00813E21"/>
    <w:rsid w:val="00814254"/>
    <w:rsid w:val="00814422"/>
    <w:rsid w:val="00814640"/>
    <w:rsid w:val="008146EF"/>
    <w:rsid w:val="00814F8F"/>
    <w:rsid w:val="00815059"/>
    <w:rsid w:val="008154BD"/>
    <w:rsid w:val="0081590F"/>
    <w:rsid w:val="00815D71"/>
    <w:rsid w:val="0081608B"/>
    <w:rsid w:val="0081761D"/>
    <w:rsid w:val="00817A95"/>
    <w:rsid w:val="00820044"/>
    <w:rsid w:val="008201D1"/>
    <w:rsid w:val="00820E68"/>
    <w:rsid w:val="008218A0"/>
    <w:rsid w:val="00821D9D"/>
    <w:rsid w:val="00822991"/>
    <w:rsid w:val="008229B4"/>
    <w:rsid w:val="00822EA4"/>
    <w:rsid w:val="00823252"/>
    <w:rsid w:val="008232D2"/>
    <w:rsid w:val="008237A5"/>
    <w:rsid w:val="0082384C"/>
    <w:rsid w:val="008238AE"/>
    <w:rsid w:val="008238B2"/>
    <w:rsid w:val="008246F7"/>
    <w:rsid w:val="00824925"/>
    <w:rsid w:val="00825500"/>
    <w:rsid w:val="0082588A"/>
    <w:rsid w:val="00825898"/>
    <w:rsid w:val="008258C4"/>
    <w:rsid w:val="0082597C"/>
    <w:rsid w:val="008259AE"/>
    <w:rsid w:val="008266D4"/>
    <w:rsid w:val="00826E20"/>
    <w:rsid w:val="008271AE"/>
    <w:rsid w:val="00827493"/>
    <w:rsid w:val="00827808"/>
    <w:rsid w:val="008300A1"/>
    <w:rsid w:val="00830847"/>
    <w:rsid w:val="00830DEB"/>
    <w:rsid w:val="00831024"/>
    <w:rsid w:val="008314CB"/>
    <w:rsid w:val="00832606"/>
    <w:rsid w:val="00832948"/>
    <w:rsid w:val="00832A23"/>
    <w:rsid w:val="00832F9C"/>
    <w:rsid w:val="008332DD"/>
    <w:rsid w:val="008334F5"/>
    <w:rsid w:val="00833568"/>
    <w:rsid w:val="00833853"/>
    <w:rsid w:val="00833E9F"/>
    <w:rsid w:val="00833FEE"/>
    <w:rsid w:val="00834257"/>
    <w:rsid w:val="00834472"/>
    <w:rsid w:val="008348B6"/>
    <w:rsid w:val="00834C7B"/>
    <w:rsid w:val="00834D4A"/>
    <w:rsid w:val="008354FA"/>
    <w:rsid w:val="00835B61"/>
    <w:rsid w:val="00835F58"/>
    <w:rsid w:val="008362D1"/>
    <w:rsid w:val="008370A9"/>
    <w:rsid w:val="008376A4"/>
    <w:rsid w:val="00837FDB"/>
    <w:rsid w:val="008404AF"/>
    <w:rsid w:val="00840B04"/>
    <w:rsid w:val="00840CDF"/>
    <w:rsid w:val="00840D96"/>
    <w:rsid w:val="00840DCA"/>
    <w:rsid w:val="00840E78"/>
    <w:rsid w:val="00841385"/>
    <w:rsid w:val="008414AE"/>
    <w:rsid w:val="00841563"/>
    <w:rsid w:val="00841640"/>
    <w:rsid w:val="00841996"/>
    <w:rsid w:val="00841BA6"/>
    <w:rsid w:val="00841BBA"/>
    <w:rsid w:val="00841D72"/>
    <w:rsid w:val="00841E3E"/>
    <w:rsid w:val="00841F7C"/>
    <w:rsid w:val="00842A46"/>
    <w:rsid w:val="00842AB6"/>
    <w:rsid w:val="00842AFD"/>
    <w:rsid w:val="00842CA4"/>
    <w:rsid w:val="00843014"/>
    <w:rsid w:val="0084330D"/>
    <w:rsid w:val="008433E2"/>
    <w:rsid w:val="00843D8A"/>
    <w:rsid w:val="008440A2"/>
    <w:rsid w:val="008446C6"/>
    <w:rsid w:val="00844855"/>
    <w:rsid w:val="00845366"/>
    <w:rsid w:val="00845491"/>
    <w:rsid w:val="00845500"/>
    <w:rsid w:val="008458AC"/>
    <w:rsid w:val="00845A71"/>
    <w:rsid w:val="00845DAC"/>
    <w:rsid w:val="00846253"/>
    <w:rsid w:val="008467B0"/>
    <w:rsid w:val="00847024"/>
    <w:rsid w:val="008470BF"/>
    <w:rsid w:val="00847795"/>
    <w:rsid w:val="00847C5A"/>
    <w:rsid w:val="00847D9C"/>
    <w:rsid w:val="00850771"/>
    <w:rsid w:val="00850842"/>
    <w:rsid w:val="00850BF6"/>
    <w:rsid w:val="00850CEC"/>
    <w:rsid w:val="00850E11"/>
    <w:rsid w:val="008517C2"/>
    <w:rsid w:val="00851988"/>
    <w:rsid w:val="0085211F"/>
    <w:rsid w:val="00852937"/>
    <w:rsid w:val="008533C6"/>
    <w:rsid w:val="00853824"/>
    <w:rsid w:val="0085387D"/>
    <w:rsid w:val="0085420F"/>
    <w:rsid w:val="0085459A"/>
    <w:rsid w:val="008546AF"/>
    <w:rsid w:val="008546E2"/>
    <w:rsid w:val="0085488A"/>
    <w:rsid w:val="00854ACD"/>
    <w:rsid w:val="00854EAB"/>
    <w:rsid w:val="008552C9"/>
    <w:rsid w:val="00855C46"/>
    <w:rsid w:val="00855EE7"/>
    <w:rsid w:val="008565A6"/>
    <w:rsid w:val="008567EA"/>
    <w:rsid w:val="00856C56"/>
    <w:rsid w:val="00856E69"/>
    <w:rsid w:val="008572A6"/>
    <w:rsid w:val="0085757F"/>
    <w:rsid w:val="0085759F"/>
    <w:rsid w:val="00857757"/>
    <w:rsid w:val="008577F0"/>
    <w:rsid w:val="00857957"/>
    <w:rsid w:val="00857DA1"/>
    <w:rsid w:val="00857EF0"/>
    <w:rsid w:val="00860037"/>
    <w:rsid w:val="00860323"/>
    <w:rsid w:val="0086095D"/>
    <w:rsid w:val="008610B8"/>
    <w:rsid w:val="008613F4"/>
    <w:rsid w:val="00861831"/>
    <w:rsid w:val="008622A0"/>
    <w:rsid w:val="008622E4"/>
    <w:rsid w:val="008626D3"/>
    <w:rsid w:val="0086279D"/>
    <w:rsid w:val="00862AA3"/>
    <w:rsid w:val="00862B60"/>
    <w:rsid w:val="00862F70"/>
    <w:rsid w:val="00863E0A"/>
    <w:rsid w:val="00863ECA"/>
    <w:rsid w:val="0086433D"/>
    <w:rsid w:val="008645D0"/>
    <w:rsid w:val="008645E9"/>
    <w:rsid w:val="0086471B"/>
    <w:rsid w:val="0086485C"/>
    <w:rsid w:val="00864B15"/>
    <w:rsid w:val="00864D0E"/>
    <w:rsid w:val="00864EA6"/>
    <w:rsid w:val="00865F40"/>
    <w:rsid w:val="008660A9"/>
    <w:rsid w:val="00866B8E"/>
    <w:rsid w:val="00867A2B"/>
    <w:rsid w:val="00867F2D"/>
    <w:rsid w:val="008702F1"/>
    <w:rsid w:val="00870C2B"/>
    <w:rsid w:val="00870E33"/>
    <w:rsid w:val="0087124C"/>
    <w:rsid w:val="00871537"/>
    <w:rsid w:val="00872833"/>
    <w:rsid w:val="00872EFE"/>
    <w:rsid w:val="008740AC"/>
    <w:rsid w:val="00874384"/>
    <w:rsid w:val="00874513"/>
    <w:rsid w:val="00875796"/>
    <w:rsid w:val="00875A0F"/>
    <w:rsid w:val="00875C5A"/>
    <w:rsid w:val="00876420"/>
    <w:rsid w:val="0087690F"/>
    <w:rsid w:val="00877EB1"/>
    <w:rsid w:val="008802B4"/>
    <w:rsid w:val="008804B3"/>
    <w:rsid w:val="00880CDF"/>
    <w:rsid w:val="00880EB8"/>
    <w:rsid w:val="008810D5"/>
    <w:rsid w:val="008813F2"/>
    <w:rsid w:val="00881F2D"/>
    <w:rsid w:val="008821D5"/>
    <w:rsid w:val="008822F9"/>
    <w:rsid w:val="0088248E"/>
    <w:rsid w:val="00882692"/>
    <w:rsid w:val="00882D1A"/>
    <w:rsid w:val="00883518"/>
    <w:rsid w:val="00883F07"/>
    <w:rsid w:val="0088442C"/>
    <w:rsid w:val="00884F9D"/>
    <w:rsid w:val="00885370"/>
    <w:rsid w:val="00885479"/>
    <w:rsid w:val="0088692E"/>
    <w:rsid w:val="008870F3"/>
    <w:rsid w:val="008876AE"/>
    <w:rsid w:val="008878E4"/>
    <w:rsid w:val="00887D53"/>
    <w:rsid w:val="008905F2"/>
    <w:rsid w:val="008906A5"/>
    <w:rsid w:val="0089095D"/>
    <w:rsid w:val="00890A21"/>
    <w:rsid w:val="00891109"/>
    <w:rsid w:val="00891B0E"/>
    <w:rsid w:val="00892840"/>
    <w:rsid w:val="00892FC8"/>
    <w:rsid w:val="0089359D"/>
    <w:rsid w:val="00893608"/>
    <w:rsid w:val="0089382D"/>
    <w:rsid w:val="00893DE7"/>
    <w:rsid w:val="00893E33"/>
    <w:rsid w:val="00893E40"/>
    <w:rsid w:val="00895D5E"/>
    <w:rsid w:val="00895E2D"/>
    <w:rsid w:val="008960A7"/>
    <w:rsid w:val="008970D2"/>
    <w:rsid w:val="00897B1F"/>
    <w:rsid w:val="00897C96"/>
    <w:rsid w:val="00897F88"/>
    <w:rsid w:val="008A035C"/>
    <w:rsid w:val="008A0360"/>
    <w:rsid w:val="008A0C01"/>
    <w:rsid w:val="008A167F"/>
    <w:rsid w:val="008A1E27"/>
    <w:rsid w:val="008A208C"/>
    <w:rsid w:val="008A23BD"/>
    <w:rsid w:val="008A246E"/>
    <w:rsid w:val="008A259E"/>
    <w:rsid w:val="008A2978"/>
    <w:rsid w:val="008A31ED"/>
    <w:rsid w:val="008A33A9"/>
    <w:rsid w:val="008A398B"/>
    <w:rsid w:val="008A3A38"/>
    <w:rsid w:val="008A3BDF"/>
    <w:rsid w:val="008A3C36"/>
    <w:rsid w:val="008A3E67"/>
    <w:rsid w:val="008A3FF4"/>
    <w:rsid w:val="008A4583"/>
    <w:rsid w:val="008A459D"/>
    <w:rsid w:val="008A47BB"/>
    <w:rsid w:val="008A494E"/>
    <w:rsid w:val="008A4A8A"/>
    <w:rsid w:val="008A4EA5"/>
    <w:rsid w:val="008A5338"/>
    <w:rsid w:val="008A5466"/>
    <w:rsid w:val="008A5633"/>
    <w:rsid w:val="008A5B57"/>
    <w:rsid w:val="008A5C0C"/>
    <w:rsid w:val="008A5DB0"/>
    <w:rsid w:val="008A60AF"/>
    <w:rsid w:val="008A6127"/>
    <w:rsid w:val="008A61ED"/>
    <w:rsid w:val="008A6205"/>
    <w:rsid w:val="008A63BB"/>
    <w:rsid w:val="008A696C"/>
    <w:rsid w:val="008A73B4"/>
    <w:rsid w:val="008A78D6"/>
    <w:rsid w:val="008A7A3A"/>
    <w:rsid w:val="008B0C3E"/>
    <w:rsid w:val="008B0DD4"/>
    <w:rsid w:val="008B1021"/>
    <w:rsid w:val="008B1D8A"/>
    <w:rsid w:val="008B238E"/>
    <w:rsid w:val="008B2403"/>
    <w:rsid w:val="008B24B4"/>
    <w:rsid w:val="008B2B64"/>
    <w:rsid w:val="008B2C59"/>
    <w:rsid w:val="008B3389"/>
    <w:rsid w:val="008B34CD"/>
    <w:rsid w:val="008B3ACB"/>
    <w:rsid w:val="008B4181"/>
    <w:rsid w:val="008B5008"/>
    <w:rsid w:val="008B5BB9"/>
    <w:rsid w:val="008B5FDF"/>
    <w:rsid w:val="008B6E1D"/>
    <w:rsid w:val="008B7237"/>
    <w:rsid w:val="008B7551"/>
    <w:rsid w:val="008B7D19"/>
    <w:rsid w:val="008B7DBD"/>
    <w:rsid w:val="008B7E86"/>
    <w:rsid w:val="008B7E9A"/>
    <w:rsid w:val="008C03B4"/>
    <w:rsid w:val="008C09F0"/>
    <w:rsid w:val="008C0F29"/>
    <w:rsid w:val="008C1300"/>
    <w:rsid w:val="008C1428"/>
    <w:rsid w:val="008C14FE"/>
    <w:rsid w:val="008C1992"/>
    <w:rsid w:val="008C2725"/>
    <w:rsid w:val="008C2908"/>
    <w:rsid w:val="008C2929"/>
    <w:rsid w:val="008C2CB6"/>
    <w:rsid w:val="008C2F6F"/>
    <w:rsid w:val="008C300A"/>
    <w:rsid w:val="008C303C"/>
    <w:rsid w:val="008C333C"/>
    <w:rsid w:val="008C347D"/>
    <w:rsid w:val="008C3590"/>
    <w:rsid w:val="008C39A6"/>
    <w:rsid w:val="008C4512"/>
    <w:rsid w:val="008C46D3"/>
    <w:rsid w:val="008C4AF2"/>
    <w:rsid w:val="008C4BEE"/>
    <w:rsid w:val="008C50BE"/>
    <w:rsid w:val="008C562C"/>
    <w:rsid w:val="008C56C4"/>
    <w:rsid w:val="008C57B1"/>
    <w:rsid w:val="008C5A36"/>
    <w:rsid w:val="008C6660"/>
    <w:rsid w:val="008C68F4"/>
    <w:rsid w:val="008C69BB"/>
    <w:rsid w:val="008C6CC1"/>
    <w:rsid w:val="008C7788"/>
    <w:rsid w:val="008C79C0"/>
    <w:rsid w:val="008D08EA"/>
    <w:rsid w:val="008D14FE"/>
    <w:rsid w:val="008D187D"/>
    <w:rsid w:val="008D1C6A"/>
    <w:rsid w:val="008D23F9"/>
    <w:rsid w:val="008D2408"/>
    <w:rsid w:val="008D27CA"/>
    <w:rsid w:val="008D280D"/>
    <w:rsid w:val="008D284E"/>
    <w:rsid w:val="008D2929"/>
    <w:rsid w:val="008D2A33"/>
    <w:rsid w:val="008D2D02"/>
    <w:rsid w:val="008D2F6F"/>
    <w:rsid w:val="008D30B9"/>
    <w:rsid w:val="008D3114"/>
    <w:rsid w:val="008D3212"/>
    <w:rsid w:val="008D3C97"/>
    <w:rsid w:val="008D4145"/>
    <w:rsid w:val="008D490D"/>
    <w:rsid w:val="008D4FF5"/>
    <w:rsid w:val="008D50F8"/>
    <w:rsid w:val="008D53A2"/>
    <w:rsid w:val="008D550A"/>
    <w:rsid w:val="008D5597"/>
    <w:rsid w:val="008D570E"/>
    <w:rsid w:val="008D598A"/>
    <w:rsid w:val="008D5CA9"/>
    <w:rsid w:val="008D5EAD"/>
    <w:rsid w:val="008D60BA"/>
    <w:rsid w:val="008D6765"/>
    <w:rsid w:val="008D6C9A"/>
    <w:rsid w:val="008D7F00"/>
    <w:rsid w:val="008E0232"/>
    <w:rsid w:val="008E08D5"/>
    <w:rsid w:val="008E08F9"/>
    <w:rsid w:val="008E0B1E"/>
    <w:rsid w:val="008E0C4C"/>
    <w:rsid w:val="008E1338"/>
    <w:rsid w:val="008E14C5"/>
    <w:rsid w:val="008E14E4"/>
    <w:rsid w:val="008E1542"/>
    <w:rsid w:val="008E18B6"/>
    <w:rsid w:val="008E1F37"/>
    <w:rsid w:val="008E20E0"/>
    <w:rsid w:val="008E23C1"/>
    <w:rsid w:val="008E250C"/>
    <w:rsid w:val="008E2CC2"/>
    <w:rsid w:val="008E2F30"/>
    <w:rsid w:val="008E4479"/>
    <w:rsid w:val="008E490E"/>
    <w:rsid w:val="008E4C17"/>
    <w:rsid w:val="008E4D7B"/>
    <w:rsid w:val="008E5D49"/>
    <w:rsid w:val="008E6153"/>
    <w:rsid w:val="008E6B53"/>
    <w:rsid w:val="008E6E4E"/>
    <w:rsid w:val="008E7019"/>
    <w:rsid w:val="008E7AA8"/>
    <w:rsid w:val="008F0B1D"/>
    <w:rsid w:val="008F0C98"/>
    <w:rsid w:val="008F0E9C"/>
    <w:rsid w:val="008F1197"/>
    <w:rsid w:val="008F173C"/>
    <w:rsid w:val="008F1B64"/>
    <w:rsid w:val="008F1B76"/>
    <w:rsid w:val="008F1F60"/>
    <w:rsid w:val="008F268C"/>
    <w:rsid w:val="008F296A"/>
    <w:rsid w:val="008F2DA9"/>
    <w:rsid w:val="008F30C1"/>
    <w:rsid w:val="008F32B7"/>
    <w:rsid w:val="008F336C"/>
    <w:rsid w:val="008F361C"/>
    <w:rsid w:val="008F3716"/>
    <w:rsid w:val="008F4014"/>
    <w:rsid w:val="008F4532"/>
    <w:rsid w:val="008F4B91"/>
    <w:rsid w:val="008F5500"/>
    <w:rsid w:val="008F565C"/>
    <w:rsid w:val="008F5A33"/>
    <w:rsid w:val="008F6079"/>
    <w:rsid w:val="008F6711"/>
    <w:rsid w:val="008F6882"/>
    <w:rsid w:val="008F69CE"/>
    <w:rsid w:val="008F6BDB"/>
    <w:rsid w:val="008F6D1E"/>
    <w:rsid w:val="008F6DD6"/>
    <w:rsid w:val="008F6FDD"/>
    <w:rsid w:val="008F748A"/>
    <w:rsid w:val="008F7610"/>
    <w:rsid w:val="008F7ACD"/>
    <w:rsid w:val="008F7D8C"/>
    <w:rsid w:val="0090043F"/>
    <w:rsid w:val="00900510"/>
    <w:rsid w:val="00900613"/>
    <w:rsid w:val="0090087C"/>
    <w:rsid w:val="00900D5E"/>
    <w:rsid w:val="009014A2"/>
    <w:rsid w:val="00901FF6"/>
    <w:rsid w:val="00902284"/>
    <w:rsid w:val="009025D9"/>
    <w:rsid w:val="009027F2"/>
    <w:rsid w:val="00902C31"/>
    <w:rsid w:val="00902FDD"/>
    <w:rsid w:val="00903297"/>
    <w:rsid w:val="009033E6"/>
    <w:rsid w:val="00903796"/>
    <w:rsid w:val="00903CF4"/>
    <w:rsid w:val="00903E09"/>
    <w:rsid w:val="00904161"/>
    <w:rsid w:val="0090422D"/>
    <w:rsid w:val="0090440C"/>
    <w:rsid w:val="00904C3A"/>
    <w:rsid w:val="009051C6"/>
    <w:rsid w:val="00905AAA"/>
    <w:rsid w:val="009066EB"/>
    <w:rsid w:val="00906826"/>
    <w:rsid w:val="00906C76"/>
    <w:rsid w:val="00907834"/>
    <w:rsid w:val="00907D32"/>
    <w:rsid w:val="00907D4A"/>
    <w:rsid w:val="00907E18"/>
    <w:rsid w:val="0091128A"/>
    <w:rsid w:val="0091151A"/>
    <w:rsid w:val="009118A0"/>
    <w:rsid w:val="00911E0A"/>
    <w:rsid w:val="00911E34"/>
    <w:rsid w:val="00911EFD"/>
    <w:rsid w:val="00912643"/>
    <w:rsid w:val="00912962"/>
    <w:rsid w:val="00912C82"/>
    <w:rsid w:val="0091318F"/>
    <w:rsid w:val="0091324A"/>
    <w:rsid w:val="009139B9"/>
    <w:rsid w:val="00914115"/>
    <w:rsid w:val="00914536"/>
    <w:rsid w:val="0091476C"/>
    <w:rsid w:val="009151ED"/>
    <w:rsid w:val="0091574D"/>
    <w:rsid w:val="00915B41"/>
    <w:rsid w:val="00915D68"/>
    <w:rsid w:val="0091639A"/>
    <w:rsid w:val="00916818"/>
    <w:rsid w:val="0091693C"/>
    <w:rsid w:val="00916AC3"/>
    <w:rsid w:val="00916DF5"/>
    <w:rsid w:val="00916ECE"/>
    <w:rsid w:val="00917490"/>
    <w:rsid w:val="009174C1"/>
    <w:rsid w:val="009174EC"/>
    <w:rsid w:val="00917689"/>
    <w:rsid w:val="00920367"/>
    <w:rsid w:val="009208BF"/>
    <w:rsid w:val="009209C9"/>
    <w:rsid w:val="0092206F"/>
    <w:rsid w:val="00922228"/>
    <w:rsid w:val="009229CF"/>
    <w:rsid w:val="00922AB9"/>
    <w:rsid w:val="00923B23"/>
    <w:rsid w:val="00923E29"/>
    <w:rsid w:val="009241A1"/>
    <w:rsid w:val="0092436E"/>
    <w:rsid w:val="00924C5B"/>
    <w:rsid w:val="009250E9"/>
    <w:rsid w:val="00925616"/>
    <w:rsid w:val="0092577D"/>
    <w:rsid w:val="00925892"/>
    <w:rsid w:val="009258F0"/>
    <w:rsid w:val="00926543"/>
    <w:rsid w:val="0092675A"/>
    <w:rsid w:val="00926DB9"/>
    <w:rsid w:val="00926DF4"/>
    <w:rsid w:val="00926F9E"/>
    <w:rsid w:val="0092788F"/>
    <w:rsid w:val="00927AE9"/>
    <w:rsid w:val="00927EBC"/>
    <w:rsid w:val="009301A8"/>
    <w:rsid w:val="0093040D"/>
    <w:rsid w:val="0093051C"/>
    <w:rsid w:val="0093067A"/>
    <w:rsid w:val="00930A18"/>
    <w:rsid w:val="00930AB8"/>
    <w:rsid w:val="00930F44"/>
    <w:rsid w:val="009316C3"/>
    <w:rsid w:val="009320B9"/>
    <w:rsid w:val="0093293A"/>
    <w:rsid w:val="00933073"/>
    <w:rsid w:val="0093375A"/>
    <w:rsid w:val="00933C1E"/>
    <w:rsid w:val="009340AD"/>
    <w:rsid w:val="00934E2F"/>
    <w:rsid w:val="00934EE2"/>
    <w:rsid w:val="00934FA4"/>
    <w:rsid w:val="00935517"/>
    <w:rsid w:val="00935A1F"/>
    <w:rsid w:val="00935B72"/>
    <w:rsid w:val="00935C77"/>
    <w:rsid w:val="00936150"/>
    <w:rsid w:val="00936464"/>
    <w:rsid w:val="00936697"/>
    <w:rsid w:val="009366BF"/>
    <w:rsid w:val="00936FAC"/>
    <w:rsid w:val="00936FD7"/>
    <w:rsid w:val="0093712B"/>
    <w:rsid w:val="009375BD"/>
    <w:rsid w:val="009377F2"/>
    <w:rsid w:val="009378C8"/>
    <w:rsid w:val="00937B94"/>
    <w:rsid w:val="009404B1"/>
    <w:rsid w:val="00940627"/>
    <w:rsid w:val="0094093C"/>
    <w:rsid w:val="00940A3A"/>
    <w:rsid w:val="009418DA"/>
    <w:rsid w:val="00941D64"/>
    <w:rsid w:val="00942380"/>
    <w:rsid w:val="00942801"/>
    <w:rsid w:val="009437C2"/>
    <w:rsid w:val="00943EDE"/>
    <w:rsid w:val="009443C7"/>
    <w:rsid w:val="00944AE5"/>
    <w:rsid w:val="00944CCB"/>
    <w:rsid w:val="00944EF3"/>
    <w:rsid w:val="009455AC"/>
    <w:rsid w:val="009457B6"/>
    <w:rsid w:val="00945C24"/>
    <w:rsid w:val="0094606C"/>
    <w:rsid w:val="009467FE"/>
    <w:rsid w:val="00946C2C"/>
    <w:rsid w:val="0094709F"/>
    <w:rsid w:val="00947293"/>
    <w:rsid w:val="0094769C"/>
    <w:rsid w:val="009478A9"/>
    <w:rsid w:val="00947963"/>
    <w:rsid w:val="00947BB1"/>
    <w:rsid w:val="00947D91"/>
    <w:rsid w:val="00947F9C"/>
    <w:rsid w:val="009503E9"/>
    <w:rsid w:val="00950EFE"/>
    <w:rsid w:val="0095165A"/>
    <w:rsid w:val="00951798"/>
    <w:rsid w:val="009518EB"/>
    <w:rsid w:val="00951FC4"/>
    <w:rsid w:val="00952256"/>
    <w:rsid w:val="009522EC"/>
    <w:rsid w:val="009528C3"/>
    <w:rsid w:val="009538E3"/>
    <w:rsid w:val="0095450A"/>
    <w:rsid w:val="00954E63"/>
    <w:rsid w:val="00955C10"/>
    <w:rsid w:val="00955C72"/>
    <w:rsid w:val="00955E72"/>
    <w:rsid w:val="0095617C"/>
    <w:rsid w:val="009561B2"/>
    <w:rsid w:val="009563F3"/>
    <w:rsid w:val="0095656C"/>
    <w:rsid w:val="0095673B"/>
    <w:rsid w:val="0095675E"/>
    <w:rsid w:val="00956A44"/>
    <w:rsid w:val="00957580"/>
    <w:rsid w:val="00957C4D"/>
    <w:rsid w:val="00957E2E"/>
    <w:rsid w:val="00957FD3"/>
    <w:rsid w:val="00960C1E"/>
    <w:rsid w:val="00960CDD"/>
    <w:rsid w:val="00960D16"/>
    <w:rsid w:val="00961018"/>
    <w:rsid w:val="009625D7"/>
    <w:rsid w:val="00962D70"/>
    <w:rsid w:val="009633ED"/>
    <w:rsid w:val="009634B3"/>
    <w:rsid w:val="009636E4"/>
    <w:rsid w:val="00963853"/>
    <w:rsid w:val="00963E3F"/>
    <w:rsid w:val="00964006"/>
    <w:rsid w:val="009640F0"/>
    <w:rsid w:val="00964A36"/>
    <w:rsid w:val="00964CF5"/>
    <w:rsid w:val="009652DA"/>
    <w:rsid w:val="0096541F"/>
    <w:rsid w:val="00966066"/>
    <w:rsid w:val="009661FA"/>
    <w:rsid w:val="0096627A"/>
    <w:rsid w:val="00966641"/>
    <w:rsid w:val="009667A8"/>
    <w:rsid w:val="00966928"/>
    <w:rsid w:val="009675E2"/>
    <w:rsid w:val="0096785A"/>
    <w:rsid w:val="00967ACE"/>
    <w:rsid w:val="00970041"/>
    <w:rsid w:val="00970270"/>
    <w:rsid w:val="00970394"/>
    <w:rsid w:val="0097062F"/>
    <w:rsid w:val="00970CB1"/>
    <w:rsid w:val="00970D46"/>
    <w:rsid w:val="00970FAE"/>
    <w:rsid w:val="0097107B"/>
    <w:rsid w:val="009710C4"/>
    <w:rsid w:val="00971834"/>
    <w:rsid w:val="00971A47"/>
    <w:rsid w:val="00972174"/>
    <w:rsid w:val="0097227F"/>
    <w:rsid w:val="00972B91"/>
    <w:rsid w:val="00972C11"/>
    <w:rsid w:val="0097388C"/>
    <w:rsid w:val="00973B01"/>
    <w:rsid w:val="00973E50"/>
    <w:rsid w:val="00974076"/>
    <w:rsid w:val="00974259"/>
    <w:rsid w:val="00974B71"/>
    <w:rsid w:val="0097521A"/>
    <w:rsid w:val="0097535B"/>
    <w:rsid w:val="00975450"/>
    <w:rsid w:val="00975EAB"/>
    <w:rsid w:val="0097622D"/>
    <w:rsid w:val="00976519"/>
    <w:rsid w:val="009777E9"/>
    <w:rsid w:val="00977B37"/>
    <w:rsid w:val="00977C7F"/>
    <w:rsid w:val="0098023E"/>
    <w:rsid w:val="0098026D"/>
    <w:rsid w:val="0098045C"/>
    <w:rsid w:val="0098067D"/>
    <w:rsid w:val="00980BA7"/>
    <w:rsid w:val="00980CE8"/>
    <w:rsid w:val="00980E65"/>
    <w:rsid w:val="00981C77"/>
    <w:rsid w:val="00982489"/>
    <w:rsid w:val="00982DE9"/>
    <w:rsid w:val="00983090"/>
    <w:rsid w:val="00983375"/>
    <w:rsid w:val="0098350C"/>
    <w:rsid w:val="00984057"/>
    <w:rsid w:val="00984114"/>
    <w:rsid w:val="00984A26"/>
    <w:rsid w:val="00984DDA"/>
    <w:rsid w:val="00985162"/>
    <w:rsid w:val="00985215"/>
    <w:rsid w:val="00985AD6"/>
    <w:rsid w:val="00985E11"/>
    <w:rsid w:val="0098635C"/>
    <w:rsid w:val="00986899"/>
    <w:rsid w:val="00986A32"/>
    <w:rsid w:val="00986DC0"/>
    <w:rsid w:val="00986E16"/>
    <w:rsid w:val="00986F1B"/>
    <w:rsid w:val="009871C8"/>
    <w:rsid w:val="00987576"/>
    <w:rsid w:val="00987603"/>
    <w:rsid w:val="00987B3A"/>
    <w:rsid w:val="00987B40"/>
    <w:rsid w:val="0099007D"/>
    <w:rsid w:val="00990B73"/>
    <w:rsid w:val="00990CD6"/>
    <w:rsid w:val="0099104D"/>
    <w:rsid w:val="009913E6"/>
    <w:rsid w:val="009919D5"/>
    <w:rsid w:val="00991F6A"/>
    <w:rsid w:val="009938A2"/>
    <w:rsid w:val="00993CD5"/>
    <w:rsid w:val="00993E8F"/>
    <w:rsid w:val="0099436E"/>
    <w:rsid w:val="00994955"/>
    <w:rsid w:val="00994C9A"/>
    <w:rsid w:val="0099527F"/>
    <w:rsid w:val="009954BE"/>
    <w:rsid w:val="00996471"/>
    <w:rsid w:val="00996969"/>
    <w:rsid w:val="00996D09"/>
    <w:rsid w:val="0099751A"/>
    <w:rsid w:val="00997686"/>
    <w:rsid w:val="009A08DC"/>
    <w:rsid w:val="009A0CC5"/>
    <w:rsid w:val="009A0E56"/>
    <w:rsid w:val="009A16AD"/>
    <w:rsid w:val="009A1B64"/>
    <w:rsid w:val="009A234A"/>
    <w:rsid w:val="009A23A4"/>
    <w:rsid w:val="009A24B5"/>
    <w:rsid w:val="009A2F55"/>
    <w:rsid w:val="009A485A"/>
    <w:rsid w:val="009A4A0F"/>
    <w:rsid w:val="009A53D3"/>
    <w:rsid w:val="009A5731"/>
    <w:rsid w:val="009A59E4"/>
    <w:rsid w:val="009A6266"/>
    <w:rsid w:val="009A63C9"/>
    <w:rsid w:val="009A63D7"/>
    <w:rsid w:val="009A6595"/>
    <w:rsid w:val="009A6648"/>
    <w:rsid w:val="009A6AA1"/>
    <w:rsid w:val="009A6D74"/>
    <w:rsid w:val="009A7A8F"/>
    <w:rsid w:val="009A7E6F"/>
    <w:rsid w:val="009A7F97"/>
    <w:rsid w:val="009B014B"/>
    <w:rsid w:val="009B0222"/>
    <w:rsid w:val="009B03BB"/>
    <w:rsid w:val="009B03F3"/>
    <w:rsid w:val="009B0A77"/>
    <w:rsid w:val="009B0DF1"/>
    <w:rsid w:val="009B1224"/>
    <w:rsid w:val="009B2E3D"/>
    <w:rsid w:val="009B2F4C"/>
    <w:rsid w:val="009B2FBB"/>
    <w:rsid w:val="009B304A"/>
    <w:rsid w:val="009B351A"/>
    <w:rsid w:val="009B3812"/>
    <w:rsid w:val="009B3988"/>
    <w:rsid w:val="009B4060"/>
    <w:rsid w:val="009B4DB7"/>
    <w:rsid w:val="009B548F"/>
    <w:rsid w:val="009B5852"/>
    <w:rsid w:val="009B594E"/>
    <w:rsid w:val="009B5954"/>
    <w:rsid w:val="009B5B3C"/>
    <w:rsid w:val="009B6964"/>
    <w:rsid w:val="009B7690"/>
    <w:rsid w:val="009B776A"/>
    <w:rsid w:val="009B7A3D"/>
    <w:rsid w:val="009B7B66"/>
    <w:rsid w:val="009B7C00"/>
    <w:rsid w:val="009C0B58"/>
    <w:rsid w:val="009C0EFE"/>
    <w:rsid w:val="009C1039"/>
    <w:rsid w:val="009C11CF"/>
    <w:rsid w:val="009C15C4"/>
    <w:rsid w:val="009C16DE"/>
    <w:rsid w:val="009C18FF"/>
    <w:rsid w:val="009C1E2E"/>
    <w:rsid w:val="009C1EBA"/>
    <w:rsid w:val="009C2274"/>
    <w:rsid w:val="009C24EB"/>
    <w:rsid w:val="009C2F48"/>
    <w:rsid w:val="009C3047"/>
    <w:rsid w:val="009C320D"/>
    <w:rsid w:val="009C3384"/>
    <w:rsid w:val="009C347F"/>
    <w:rsid w:val="009C3CCA"/>
    <w:rsid w:val="009C4160"/>
    <w:rsid w:val="009C442A"/>
    <w:rsid w:val="009C4C5E"/>
    <w:rsid w:val="009C4F20"/>
    <w:rsid w:val="009C51B6"/>
    <w:rsid w:val="009C51EC"/>
    <w:rsid w:val="009C5243"/>
    <w:rsid w:val="009C5C35"/>
    <w:rsid w:val="009C5D40"/>
    <w:rsid w:val="009C5F01"/>
    <w:rsid w:val="009C68F1"/>
    <w:rsid w:val="009C7227"/>
    <w:rsid w:val="009C749C"/>
    <w:rsid w:val="009C76B4"/>
    <w:rsid w:val="009C76BB"/>
    <w:rsid w:val="009C774C"/>
    <w:rsid w:val="009C784E"/>
    <w:rsid w:val="009C7C0E"/>
    <w:rsid w:val="009C7EFC"/>
    <w:rsid w:val="009D034B"/>
    <w:rsid w:val="009D036A"/>
    <w:rsid w:val="009D0F6B"/>
    <w:rsid w:val="009D1166"/>
    <w:rsid w:val="009D1B37"/>
    <w:rsid w:val="009D23C4"/>
    <w:rsid w:val="009D2FA7"/>
    <w:rsid w:val="009D3AD1"/>
    <w:rsid w:val="009D3AF9"/>
    <w:rsid w:val="009D3D5F"/>
    <w:rsid w:val="009D3DA6"/>
    <w:rsid w:val="009D453B"/>
    <w:rsid w:val="009D4783"/>
    <w:rsid w:val="009D4CA6"/>
    <w:rsid w:val="009D52A0"/>
    <w:rsid w:val="009D53FF"/>
    <w:rsid w:val="009D56D2"/>
    <w:rsid w:val="009D5854"/>
    <w:rsid w:val="009D5D66"/>
    <w:rsid w:val="009D630E"/>
    <w:rsid w:val="009D6619"/>
    <w:rsid w:val="009D66F9"/>
    <w:rsid w:val="009D697B"/>
    <w:rsid w:val="009D6D31"/>
    <w:rsid w:val="009D766A"/>
    <w:rsid w:val="009D77C8"/>
    <w:rsid w:val="009D7899"/>
    <w:rsid w:val="009D7C2C"/>
    <w:rsid w:val="009D7FCF"/>
    <w:rsid w:val="009E0467"/>
    <w:rsid w:val="009E08B3"/>
    <w:rsid w:val="009E0995"/>
    <w:rsid w:val="009E0A0E"/>
    <w:rsid w:val="009E0AEA"/>
    <w:rsid w:val="009E0B98"/>
    <w:rsid w:val="009E0BEB"/>
    <w:rsid w:val="009E0CF5"/>
    <w:rsid w:val="009E0D72"/>
    <w:rsid w:val="009E0E5F"/>
    <w:rsid w:val="009E11F0"/>
    <w:rsid w:val="009E157D"/>
    <w:rsid w:val="009E187F"/>
    <w:rsid w:val="009E1DA0"/>
    <w:rsid w:val="009E20C4"/>
    <w:rsid w:val="009E23A4"/>
    <w:rsid w:val="009E25A0"/>
    <w:rsid w:val="009E313F"/>
    <w:rsid w:val="009E3510"/>
    <w:rsid w:val="009E37F2"/>
    <w:rsid w:val="009E3E52"/>
    <w:rsid w:val="009E4005"/>
    <w:rsid w:val="009E431A"/>
    <w:rsid w:val="009E4725"/>
    <w:rsid w:val="009E4A77"/>
    <w:rsid w:val="009E4AF4"/>
    <w:rsid w:val="009E4BB2"/>
    <w:rsid w:val="009E4D91"/>
    <w:rsid w:val="009E4F90"/>
    <w:rsid w:val="009E5198"/>
    <w:rsid w:val="009E5EA0"/>
    <w:rsid w:val="009E5FE1"/>
    <w:rsid w:val="009E60D9"/>
    <w:rsid w:val="009E65C0"/>
    <w:rsid w:val="009E681C"/>
    <w:rsid w:val="009E688A"/>
    <w:rsid w:val="009E6D8B"/>
    <w:rsid w:val="009E71C2"/>
    <w:rsid w:val="009E73C9"/>
    <w:rsid w:val="009E7424"/>
    <w:rsid w:val="009E7A77"/>
    <w:rsid w:val="009F018E"/>
    <w:rsid w:val="009F0B06"/>
    <w:rsid w:val="009F0F18"/>
    <w:rsid w:val="009F10F5"/>
    <w:rsid w:val="009F17B8"/>
    <w:rsid w:val="009F1859"/>
    <w:rsid w:val="009F2259"/>
    <w:rsid w:val="009F226C"/>
    <w:rsid w:val="009F2343"/>
    <w:rsid w:val="009F28FB"/>
    <w:rsid w:val="009F30C9"/>
    <w:rsid w:val="009F4142"/>
    <w:rsid w:val="009F4164"/>
    <w:rsid w:val="009F436D"/>
    <w:rsid w:val="009F43CD"/>
    <w:rsid w:val="009F447B"/>
    <w:rsid w:val="009F48CB"/>
    <w:rsid w:val="009F4DFE"/>
    <w:rsid w:val="009F4DFF"/>
    <w:rsid w:val="009F5164"/>
    <w:rsid w:val="009F51EA"/>
    <w:rsid w:val="009F59A9"/>
    <w:rsid w:val="009F61B3"/>
    <w:rsid w:val="009F7889"/>
    <w:rsid w:val="009F7F20"/>
    <w:rsid w:val="00A00029"/>
    <w:rsid w:val="00A01054"/>
    <w:rsid w:val="00A018A2"/>
    <w:rsid w:val="00A01C4B"/>
    <w:rsid w:val="00A02673"/>
    <w:rsid w:val="00A02C3D"/>
    <w:rsid w:val="00A034E2"/>
    <w:rsid w:val="00A036A6"/>
    <w:rsid w:val="00A03911"/>
    <w:rsid w:val="00A03978"/>
    <w:rsid w:val="00A03B08"/>
    <w:rsid w:val="00A04878"/>
    <w:rsid w:val="00A04FC2"/>
    <w:rsid w:val="00A0508A"/>
    <w:rsid w:val="00A052B2"/>
    <w:rsid w:val="00A059BC"/>
    <w:rsid w:val="00A05AA9"/>
    <w:rsid w:val="00A06139"/>
    <w:rsid w:val="00A065EB"/>
    <w:rsid w:val="00A067F9"/>
    <w:rsid w:val="00A0690E"/>
    <w:rsid w:val="00A06B6E"/>
    <w:rsid w:val="00A06E2E"/>
    <w:rsid w:val="00A07099"/>
    <w:rsid w:val="00A07431"/>
    <w:rsid w:val="00A076F1"/>
    <w:rsid w:val="00A07969"/>
    <w:rsid w:val="00A07F13"/>
    <w:rsid w:val="00A10927"/>
    <w:rsid w:val="00A115C4"/>
    <w:rsid w:val="00A11606"/>
    <w:rsid w:val="00A1169B"/>
    <w:rsid w:val="00A11A88"/>
    <w:rsid w:val="00A11E14"/>
    <w:rsid w:val="00A11F6E"/>
    <w:rsid w:val="00A12130"/>
    <w:rsid w:val="00A12F23"/>
    <w:rsid w:val="00A1317D"/>
    <w:rsid w:val="00A148CC"/>
    <w:rsid w:val="00A149AE"/>
    <w:rsid w:val="00A14D29"/>
    <w:rsid w:val="00A14D81"/>
    <w:rsid w:val="00A14E3F"/>
    <w:rsid w:val="00A15070"/>
    <w:rsid w:val="00A15C23"/>
    <w:rsid w:val="00A15C48"/>
    <w:rsid w:val="00A15DF9"/>
    <w:rsid w:val="00A168C2"/>
    <w:rsid w:val="00A171D5"/>
    <w:rsid w:val="00A17277"/>
    <w:rsid w:val="00A17FA2"/>
    <w:rsid w:val="00A20D31"/>
    <w:rsid w:val="00A20FFE"/>
    <w:rsid w:val="00A2170E"/>
    <w:rsid w:val="00A21720"/>
    <w:rsid w:val="00A21A75"/>
    <w:rsid w:val="00A21C0C"/>
    <w:rsid w:val="00A2263F"/>
    <w:rsid w:val="00A22718"/>
    <w:rsid w:val="00A2277F"/>
    <w:rsid w:val="00A22B28"/>
    <w:rsid w:val="00A22D6E"/>
    <w:rsid w:val="00A22EFA"/>
    <w:rsid w:val="00A2341A"/>
    <w:rsid w:val="00A23C0B"/>
    <w:rsid w:val="00A23C57"/>
    <w:rsid w:val="00A2419C"/>
    <w:rsid w:val="00A2457E"/>
    <w:rsid w:val="00A24BBB"/>
    <w:rsid w:val="00A24D25"/>
    <w:rsid w:val="00A24D33"/>
    <w:rsid w:val="00A24E88"/>
    <w:rsid w:val="00A24F45"/>
    <w:rsid w:val="00A25332"/>
    <w:rsid w:val="00A2546B"/>
    <w:rsid w:val="00A255AD"/>
    <w:rsid w:val="00A256F5"/>
    <w:rsid w:val="00A25B4E"/>
    <w:rsid w:val="00A25CBF"/>
    <w:rsid w:val="00A265A6"/>
    <w:rsid w:val="00A2682E"/>
    <w:rsid w:val="00A26E00"/>
    <w:rsid w:val="00A27931"/>
    <w:rsid w:val="00A2794C"/>
    <w:rsid w:val="00A30517"/>
    <w:rsid w:val="00A30B19"/>
    <w:rsid w:val="00A30D4A"/>
    <w:rsid w:val="00A3125B"/>
    <w:rsid w:val="00A31462"/>
    <w:rsid w:val="00A31472"/>
    <w:rsid w:val="00A318AC"/>
    <w:rsid w:val="00A31ABB"/>
    <w:rsid w:val="00A31C35"/>
    <w:rsid w:val="00A32028"/>
    <w:rsid w:val="00A3226F"/>
    <w:rsid w:val="00A32280"/>
    <w:rsid w:val="00A3279E"/>
    <w:rsid w:val="00A32A14"/>
    <w:rsid w:val="00A32B1B"/>
    <w:rsid w:val="00A32D35"/>
    <w:rsid w:val="00A32FEE"/>
    <w:rsid w:val="00A332A6"/>
    <w:rsid w:val="00A333F7"/>
    <w:rsid w:val="00A3387E"/>
    <w:rsid w:val="00A33981"/>
    <w:rsid w:val="00A33A4D"/>
    <w:rsid w:val="00A34B90"/>
    <w:rsid w:val="00A34EE9"/>
    <w:rsid w:val="00A35365"/>
    <w:rsid w:val="00A3554F"/>
    <w:rsid w:val="00A356CF"/>
    <w:rsid w:val="00A356D1"/>
    <w:rsid w:val="00A356FB"/>
    <w:rsid w:val="00A35780"/>
    <w:rsid w:val="00A3596D"/>
    <w:rsid w:val="00A35C96"/>
    <w:rsid w:val="00A36217"/>
    <w:rsid w:val="00A3632D"/>
    <w:rsid w:val="00A36556"/>
    <w:rsid w:val="00A367A5"/>
    <w:rsid w:val="00A36EC2"/>
    <w:rsid w:val="00A3715D"/>
    <w:rsid w:val="00A372D5"/>
    <w:rsid w:val="00A373B1"/>
    <w:rsid w:val="00A37649"/>
    <w:rsid w:val="00A377F7"/>
    <w:rsid w:val="00A37D89"/>
    <w:rsid w:val="00A401F1"/>
    <w:rsid w:val="00A40C52"/>
    <w:rsid w:val="00A411D1"/>
    <w:rsid w:val="00A414FF"/>
    <w:rsid w:val="00A417E9"/>
    <w:rsid w:val="00A41B5A"/>
    <w:rsid w:val="00A42059"/>
    <w:rsid w:val="00A427B2"/>
    <w:rsid w:val="00A42C61"/>
    <w:rsid w:val="00A42D13"/>
    <w:rsid w:val="00A42E2B"/>
    <w:rsid w:val="00A4323B"/>
    <w:rsid w:val="00A43334"/>
    <w:rsid w:val="00A4372E"/>
    <w:rsid w:val="00A43D7D"/>
    <w:rsid w:val="00A44029"/>
    <w:rsid w:val="00A44097"/>
    <w:rsid w:val="00A44348"/>
    <w:rsid w:val="00A44881"/>
    <w:rsid w:val="00A4521D"/>
    <w:rsid w:val="00A4571D"/>
    <w:rsid w:val="00A45C9B"/>
    <w:rsid w:val="00A45EB8"/>
    <w:rsid w:val="00A4612E"/>
    <w:rsid w:val="00A461A7"/>
    <w:rsid w:val="00A464CD"/>
    <w:rsid w:val="00A46700"/>
    <w:rsid w:val="00A46987"/>
    <w:rsid w:val="00A473F3"/>
    <w:rsid w:val="00A476F8"/>
    <w:rsid w:val="00A477E5"/>
    <w:rsid w:val="00A47ADA"/>
    <w:rsid w:val="00A47B46"/>
    <w:rsid w:val="00A503A3"/>
    <w:rsid w:val="00A503BC"/>
    <w:rsid w:val="00A5089F"/>
    <w:rsid w:val="00A50E78"/>
    <w:rsid w:val="00A5112E"/>
    <w:rsid w:val="00A51265"/>
    <w:rsid w:val="00A51431"/>
    <w:rsid w:val="00A515D7"/>
    <w:rsid w:val="00A5184E"/>
    <w:rsid w:val="00A518AF"/>
    <w:rsid w:val="00A519F9"/>
    <w:rsid w:val="00A51C8B"/>
    <w:rsid w:val="00A51F76"/>
    <w:rsid w:val="00A52699"/>
    <w:rsid w:val="00A528ED"/>
    <w:rsid w:val="00A52AAE"/>
    <w:rsid w:val="00A52DAA"/>
    <w:rsid w:val="00A52ED9"/>
    <w:rsid w:val="00A53334"/>
    <w:rsid w:val="00A53396"/>
    <w:rsid w:val="00A5344D"/>
    <w:rsid w:val="00A53492"/>
    <w:rsid w:val="00A53F3F"/>
    <w:rsid w:val="00A54194"/>
    <w:rsid w:val="00A5442C"/>
    <w:rsid w:val="00A550A4"/>
    <w:rsid w:val="00A557CF"/>
    <w:rsid w:val="00A558D5"/>
    <w:rsid w:val="00A559CC"/>
    <w:rsid w:val="00A55C2C"/>
    <w:rsid w:val="00A560A5"/>
    <w:rsid w:val="00A560F0"/>
    <w:rsid w:val="00A56295"/>
    <w:rsid w:val="00A566D1"/>
    <w:rsid w:val="00A567C2"/>
    <w:rsid w:val="00A5739E"/>
    <w:rsid w:val="00A57895"/>
    <w:rsid w:val="00A60292"/>
    <w:rsid w:val="00A602CB"/>
    <w:rsid w:val="00A6063E"/>
    <w:rsid w:val="00A60A4E"/>
    <w:rsid w:val="00A617EA"/>
    <w:rsid w:val="00A6189A"/>
    <w:rsid w:val="00A61DF9"/>
    <w:rsid w:val="00A62626"/>
    <w:rsid w:val="00A626FD"/>
    <w:rsid w:val="00A633A9"/>
    <w:rsid w:val="00A642C1"/>
    <w:rsid w:val="00A64CFE"/>
    <w:rsid w:val="00A65D71"/>
    <w:rsid w:val="00A65E64"/>
    <w:rsid w:val="00A65FDE"/>
    <w:rsid w:val="00A66156"/>
    <w:rsid w:val="00A6656C"/>
    <w:rsid w:val="00A66695"/>
    <w:rsid w:val="00A668A4"/>
    <w:rsid w:val="00A66A06"/>
    <w:rsid w:val="00A66C5A"/>
    <w:rsid w:val="00A66F07"/>
    <w:rsid w:val="00A67A96"/>
    <w:rsid w:val="00A7061F"/>
    <w:rsid w:val="00A70D26"/>
    <w:rsid w:val="00A70EF2"/>
    <w:rsid w:val="00A7174B"/>
    <w:rsid w:val="00A719D4"/>
    <w:rsid w:val="00A71A91"/>
    <w:rsid w:val="00A71B2F"/>
    <w:rsid w:val="00A71B80"/>
    <w:rsid w:val="00A72228"/>
    <w:rsid w:val="00A7222F"/>
    <w:rsid w:val="00A72827"/>
    <w:rsid w:val="00A72E0D"/>
    <w:rsid w:val="00A73723"/>
    <w:rsid w:val="00A73920"/>
    <w:rsid w:val="00A73B4F"/>
    <w:rsid w:val="00A73B69"/>
    <w:rsid w:val="00A749D7"/>
    <w:rsid w:val="00A74A8E"/>
    <w:rsid w:val="00A76637"/>
    <w:rsid w:val="00A76883"/>
    <w:rsid w:val="00A76C10"/>
    <w:rsid w:val="00A76E65"/>
    <w:rsid w:val="00A77560"/>
    <w:rsid w:val="00A77A8F"/>
    <w:rsid w:val="00A77BB0"/>
    <w:rsid w:val="00A80069"/>
    <w:rsid w:val="00A8086A"/>
    <w:rsid w:val="00A80B85"/>
    <w:rsid w:val="00A814B3"/>
    <w:rsid w:val="00A81AD6"/>
    <w:rsid w:val="00A81B34"/>
    <w:rsid w:val="00A82204"/>
    <w:rsid w:val="00A8220D"/>
    <w:rsid w:val="00A82D00"/>
    <w:rsid w:val="00A82F48"/>
    <w:rsid w:val="00A83132"/>
    <w:rsid w:val="00A83147"/>
    <w:rsid w:val="00A83161"/>
    <w:rsid w:val="00A83563"/>
    <w:rsid w:val="00A83D68"/>
    <w:rsid w:val="00A8413F"/>
    <w:rsid w:val="00A8416A"/>
    <w:rsid w:val="00A8416F"/>
    <w:rsid w:val="00A84265"/>
    <w:rsid w:val="00A847C2"/>
    <w:rsid w:val="00A848AC"/>
    <w:rsid w:val="00A849BF"/>
    <w:rsid w:val="00A84F39"/>
    <w:rsid w:val="00A84F5A"/>
    <w:rsid w:val="00A8533A"/>
    <w:rsid w:val="00A85719"/>
    <w:rsid w:val="00A85B1D"/>
    <w:rsid w:val="00A85B83"/>
    <w:rsid w:val="00A85F52"/>
    <w:rsid w:val="00A860B8"/>
    <w:rsid w:val="00A8622C"/>
    <w:rsid w:val="00A862CE"/>
    <w:rsid w:val="00A86AD1"/>
    <w:rsid w:val="00A87E52"/>
    <w:rsid w:val="00A87EA0"/>
    <w:rsid w:val="00A90115"/>
    <w:rsid w:val="00A90C02"/>
    <w:rsid w:val="00A91283"/>
    <w:rsid w:val="00A914C2"/>
    <w:rsid w:val="00A915B9"/>
    <w:rsid w:val="00A9184B"/>
    <w:rsid w:val="00A9199E"/>
    <w:rsid w:val="00A91ADF"/>
    <w:rsid w:val="00A91FB5"/>
    <w:rsid w:val="00A91FB8"/>
    <w:rsid w:val="00A920FF"/>
    <w:rsid w:val="00A9227F"/>
    <w:rsid w:val="00A92752"/>
    <w:rsid w:val="00A92783"/>
    <w:rsid w:val="00A92793"/>
    <w:rsid w:val="00A92BAE"/>
    <w:rsid w:val="00A92C7B"/>
    <w:rsid w:val="00A930D4"/>
    <w:rsid w:val="00A932CA"/>
    <w:rsid w:val="00A93784"/>
    <w:rsid w:val="00A93A9B"/>
    <w:rsid w:val="00A94D9D"/>
    <w:rsid w:val="00A94DD9"/>
    <w:rsid w:val="00A94F06"/>
    <w:rsid w:val="00A95428"/>
    <w:rsid w:val="00A95B55"/>
    <w:rsid w:val="00A960E7"/>
    <w:rsid w:val="00A96103"/>
    <w:rsid w:val="00A96491"/>
    <w:rsid w:val="00A96599"/>
    <w:rsid w:val="00A97539"/>
    <w:rsid w:val="00A9755D"/>
    <w:rsid w:val="00A978AD"/>
    <w:rsid w:val="00AA034B"/>
    <w:rsid w:val="00AA081D"/>
    <w:rsid w:val="00AA175A"/>
    <w:rsid w:val="00AA1D7B"/>
    <w:rsid w:val="00AA1D8A"/>
    <w:rsid w:val="00AA20E6"/>
    <w:rsid w:val="00AA21D6"/>
    <w:rsid w:val="00AA2DE8"/>
    <w:rsid w:val="00AA2ED8"/>
    <w:rsid w:val="00AA2FE1"/>
    <w:rsid w:val="00AA3851"/>
    <w:rsid w:val="00AA38FB"/>
    <w:rsid w:val="00AA3BD3"/>
    <w:rsid w:val="00AA3BE4"/>
    <w:rsid w:val="00AA4388"/>
    <w:rsid w:val="00AA48A2"/>
    <w:rsid w:val="00AA496A"/>
    <w:rsid w:val="00AA4977"/>
    <w:rsid w:val="00AA49A6"/>
    <w:rsid w:val="00AA4D35"/>
    <w:rsid w:val="00AA5458"/>
    <w:rsid w:val="00AA58BF"/>
    <w:rsid w:val="00AA5F63"/>
    <w:rsid w:val="00AA613E"/>
    <w:rsid w:val="00AA61C0"/>
    <w:rsid w:val="00AA65BA"/>
    <w:rsid w:val="00AA674E"/>
    <w:rsid w:val="00AA6D3A"/>
    <w:rsid w:val="00AA6EB5"/>
    <w:rsid w:val="00AA7311"/>
    <w:rsid w:val="00AA7F29"/>
    <w:rsid w:val="00AB150D"/>
    <w:rsid w:val="00AB196E"/>
    <w:rsid w:val="00AB1D91"/>
    <w:rsid w:val="00AB1EDD"/>
    <w:rsid w:val="00AB211D"/>
    <w:rsid w:val="00AB2666"/>
    <w:rsid w:val="00AB297E"/>
    <w:rsid w:val="00AB2A73"/>
    <w:rsid w:val="00AB2CDF"/>
    <w:rsid w:val="00AB2E15"/>
    <w:rsid w:val="00AB32FB"/>
    <w:rsid w:val="00AB33DC"/>
    <w:rsid w:val="00AB38AA"/>
    <w:rsid w:val="00AB3EF9"/>
    <w:rsid w:val="00AB401D"/>
    <w:rsid w:val="00AB4222"/>
    <w:rsid w:val="00AB4477"/>
    <w:rsid w:val="00AB4537"/>
    <w:rsid w:val="00AB4C28"/>
    <w:rsid w:val="00AB577D"/>
    <w:rsid w:val="00AB58D1"/>
    <w:rsid w:val="00AB6199"/>
    <w:rsid w:val="00AB6377"/>
    <w:rsid w:val="00AB6671"/>
    <w:rsid w:val="00AB6896"/>
    <w:rsid w:val="00AB6A14"/>
    <w:rsid w:val="00AB6AFC"/>
    <w:rsid w:val="00AB700E"/>
    <w:rsid w:val="00AB7981"/>
    <w:rsid w:val="00AB7F8E"/>
    <w:rsid w:val="00AC06C0"/>
    <w:rsid w:val="00AC17F2"/>
    <w:rsid w:val="00AC23F9"/>
    <w:rsid w:val="00AC24F2"/>
    <w:rsid w:val="00AC2995"/>
    <w:rsid w:val="00AC2B62"/>
    <w:rsid w:val="00AC3354"/>
    <w:rsid w:val="00AC34E8"/>
    <w:rsid w:val="00AC3BC1"/>
    <w:rsid w:val="00AC3D9C"/>
    <w:rsid w:val="00AC402E"/>
    <w:rsid w:val="00AC4BEF"/>
    <w:rsid w:val="00AC5276"/>
    <w:rsid w:val="00AC53B1"/>
    <w:rsid w:val="00AC547A"/>
    <w:rsid w:val="00AC5583"/>
    <w:rsid w:val="00AC564F"/>
    <w:rsid w:val="00AC5E0B"/>
    <w:rsid w:val="00AC61BB"/>
    <w:rsid w:val="00AC6448"/>
    <w:rsid w:val="00AC67CF"/>
    <w:rsid w:val="00AC6CE2"/>
    <w:rsid w:val="00AC7430"/>
    <w:rsid w:val="00AC7B62"/>
    <w:rsid w:val="00AC7C43"/>
    <w:rsid w:val="00AC7D1C"/>
    <w:rsid w:val="00AD02B0"/>
    <w:rsid w:val="00AD04E0"/>
    <w:rsid w:val="00AD0CA6"/>
    <w:rsid w:val="00AD1A33"/>
    <w:rsid w:val="00AD1E85"/>
    <w:rsid w:val="00AD2109"/>
    <w:rsid w:val="00AD27C2"/>
    <w:rsid w:val="00AD28C6"/>
    <w:rsid w:val="00AD2A06"/>
    <w:rsid w:val="00AD2E76"/>
    <w:rsid w:val="00AD3136"/>
    <w:rsid w:val="00AD364A"/>
    <w:rsid w:val="00AD383E"/>
    <w:rsid w:val="00AD3EA3"/>
    <w:rsid w:val="00AD3F5F"/>
    <w:rsid w:val="00AD3FE1"/>
    <w:rsid w:val="00AD4123"/>
    <w:rsid w:val="00AD42A5"/>
    <w:rsid w:val="00AD5054"/>
    <w:rsid w:val="00AD5540"/>
    <w:rsid w:val="00AD5591"/>
    <w:rsid w:val="00AD5D1C"/>
    <w:rsid w:val="00AD62ED"/>
    <w:rsid w:val="00AD68D9"/>
    <w:rsid w:val="00AD6A27"/>
    <w:rsid w:val="00AD6FD1"/>
    <w:rsid w:val="00AD71BD"/>
    <w:rsid w:val="00AD7343"/>
    <w:rsid w:val="00AD74D5"/>
    <w:rsid w:val="00AD7C52"/>
    <w:rsid w:val="00AE029F"/>
    <w:rsid w:val="00AE0C99"/>
    <w:rsid w:val="00AE311D"/>
    <w:rsid w:val="00AE36FA"/>
    <w:rsid w:val="00AE3BCB"/>
    <w:rsid w:val="00AE3BE9"/>
    <w:rsid w:val="00AE3DB9"/>
    <w:rsid w:val="00AE4477"/>
    <w:rsid w:val="00AE49BF"/>
    <w:rsid w:val="00AE49C5"/>
    <w:rsid w:val="00AE49E7"/>
    <w:rsid w:val="00AE4D73"/>
    <w:rsid w:val="00AE5314"/>
    <w:rsid w:val="00AE5756"/>
    <w:rsid w:val="00AE57B7"/>
    <w:rsid w:val="00AE6478"/>
    <w:rsid w:val="00AE69C2"/>
    <w:rsid w:val="00AE6D93"/>
    <w:rsid w:val="00AE7826"/>
    <w:rsid w:val="00AE798B"/>
    <w:rsid w:val="00AE7B90"/>
    <w:rsid w:val="00AE7E05"/>
    <w:rsid w:val="00AF04AA"/>
    <w:rsid w:val="00AF0B35"/>
    <w:rsid w:val="00AF0D34"/>
    <w:rsid w:val="00AF1FD5"/>
    <w:rsid w:val="00AF29B4"/>
    <w:rsid w:val="00AF2E99"/>
    <w:rsid w:val="00AF2FC8"/>
    <w:rsid w:val="00AF324E"/>
    <w:rsid w:val="00AF4009"/>
    <w:rsid w:val="00AF43E0"/>
    <w:rsid w:val="00AF43F6"/>
    <w:rsid w:val="00AF4807"/>
    <w:rsid w:val="00AF4BEF"/>
    <w:rsid w:val="00AF514C"/>
    <w:rsid w:val="00AF5296"/>
    <w:rsid w:val="00AF5354"/>
    <w:rsid w:val="00AF5488"/>
    <w:rsid w:val="00AF5660"/>
    <w:rsid w:val="00AF5673"/>
    <w:rsid w:val="00AF56F2"/>
    <w:rsid w:val="00AF57C7"/>
    <w:rsid w:val="00AF59D9"/>
    <w:rsid w:val="00AF631D"/>
    <w:rsid w:val="00AF6B0F"/>
    <w:rsid w:val="00B00690"/>
    <w:rsid w:val="00B007F9"/>
    <w:rsid w:val="00B00835"/>
    <w:rsid w:val="00B00C44"/>
    <w:rsid w:val="00B00D75"/>
    <w:rsid w:val="00B0105A"/>
    <w:rsid w:val="00B0168E"/>
    <w:rsid w:val="00B0172A"/>
    <w:rsid w:val="00B01BF0"/>
    <w:rsid w:val="00B023F0"/>
    <w:rsid w:val="00B032CC"/>
    <w:rsid w:val="00B0337C"/>
    <w:rsid w:val="00B03BD2"/>
    <w:rsid w:val="00B042C8"/>
    <w:rsid w:val="00B04DC3"/>
    <w:rsid w:val="00B04E81"/>
    <w:rsid w:val="00B0586E"/>
    <w:rsid w:val="00B05FA6"/>
    <w:rsid w:val="00B062BB"/>
    <w:rsid w:val="00B06C7B"/>
    <w:rsid w:val="00B06EAC"/>
    <w:rsid w:val="00B07159"/>
    <w:rsid w:val="00B07394"/>
    <w:rsid w:val="00B07493"/>
    <w:rsid w:val="00B07CBB"/>
    <w:rsid w:val="00B10C4B"/>
    <w:rsid w:val="00B1128D"/>
    <w:rsid w:val="00B1149F"/>
    <w:rsid w:val="00B11618"/>
    <w:rsid w:val="00B11A3F"/>
    <w:rsid w:val="00B11B91"/>
    <w:rsid w:val="00B11BC9"/>
    <w:rsid w:val="00B120DF"/>
    <w:rsid w:val="00B127F9"/>
    <w:rsid w:val="00B12A21"/>
    <w:rsid w:val="00B13187"/>
    <w:rsid w:val="00B1350F"/>
    <w:rsid w:val="00B1352D"/>
    <w:rsid w:val="00B1359F"/>
    <w:rsid w:val="00B137CA"/>
    <w:rsid w:val="00B13B9B"/>
    <w:rsid w:val="00B142CA"/>
    <w:rsid w:val="00B144C9"/>
    <w:rsid w:val="00B1456E"/>
    <w:rsid w:val="00B15539"/>
    <w:rsid w:val="00B15C48"/>
    <w:rsid w:val="00B16090"/>
    <w:rsid w:val="00B16417"/>
    <w:rsid w:val="00B165D7"/>
    <w:rsid w:val="00B16C4B"/>
    <w:rsid w:val="00B17000"/>
    <w:rsid w:val="00B17487"/>
    <w:rsid w:val="00B1751A"/>
    <w:rsid w:val="00B178B8"/>
    <w:rsid w:val="00B17BE8"/>
    <w:rsid w:val="00B21647"/>
    <w:rsid w:val="00B21758"/>
    <w:rsid w:val="00B21891"/>
    <w:rsid w:val="00B21CA8"/>
    <w:rsid w:val="00B21E99"/>
    <w:rsid w:val="00B21EFD"/>
    <w:rsid w:val="00B22B56"/>
    <w:rsid w:val="00B23A33"/>
    <w:rsid w:val="00B24030"/>
    <w:rsid w:val="00B240B9"/>
    <w:rsid w:val="00B24196"/>
    <w:rsid w:val="00B242E7"/>
    <w:rsid w:val="00B2472E"/>
    <w:rsid w:val="00B24E47"/>
    <w:rsid w:val="00B24F3D"/>
    <w:rsid w:val="00B25676"/>
    <w:rsid w:val="00B25798"/>
    <w:rsid w:val="00B25815"/>
    <w:rsid w:val="00B25C9A"/>
    <w:rsid w:val="00B26493"/>
    <w:rsid w:val="00B26E74"/>
    <w:rsid w:val="00B26EFB"/>
    <w:rsid w:val="00B274F2"/>
    <w:rsid w:val="00B27642"/>
    <w:rsid w:val="00B277D5"/>
    <w:rsid w:val="00B3093B"/>
    <w:rsid w:val="00B30CBC"/>
    <w:rsid w:val="00B30CCA"/>
    <w:rsid w:val="00B30CE7"/>
    <w:rsid w:val="00B30D80"/>
    <w:rsid w:val="00B310B1"/>
    <w:rsid w:val="00B310ED"/>
    <w:rsid w:val="00B31522"/>
    <w:rsid w:val="00B31714"/>
    <w:rsid w:val="00B31847"/>
    <w:rsid w:val="00B31DC7"/>
    <w:rsid w:val="00B32529"/>
    <w:rsid w:val="00B326CE"/>
    <w:rsid w:val="00B32703"/>
    <w:rsid w:val="00B32A4F"/>
    <w:rsid w:val="00B32E5C"/>
    <w:rsid w:val="00B3365B"/>
    <w:rsid w:val="00B3396F"/>
    <w:rsid w:val="00B33F1B"/>
    <w:rsid w:val="00B34019"/>
    <w:rsid w:val="00B341E2"/>
    <w:rsid w:val="00B342E0"/>
    <w:rsid w:val="00B34444"/>
    <w:rsid w:val="00B34445"/>
    <w:rsid w:val="00B346A5"/>
    <w:rsid w:val="00B35A15"/>
    <w:rsid w:val="00B35BFD"/>
    <w:rsid w:val="00B35C00"/>
    <w:rsid w:val="00B35C85"/>
    <w:rsid w:val="00B35FE7"/>
    <w:rsid w:val="00B363EA"/>
    <w:rsid w:val="00B37523"/>
    <w:rsid w:val="00B37B5F"/>
    <w:rsid w:val="00B37D41"/>
    <w:rsid w:val="00B37FB7"/>
    <w:rsid w:val="00B40DFF"/>
    <w:rsid w:val="00B410C6"/>
    <w:rsid w:val="00B414D5"/>
    <w:rsid w:val="00B41515"/>
    <w:rsid w:val="00B41AB0"/>
    <w:rsid w:val="00B42232"/>
    <w:rsid w:val="00B42A1D"/>
    <w:rsid w:val="00B42A24"/>
    <w:rsid w:val="00B42D19"/>
    <w:rsid w:val="00B42E82"/>
    <w:rsid w:val="00B432BE"/>
    <w:rsid w:val="00B43704"/>
    <w:rsid w:val="00B440B6"/>
    <w:rsid w:val="00B445F2"/>
    <w:rsid w:val="00B4482B"/>
    <w:rsid w:val="00B455D2"/>
    <w:rsid w:val="00B45C8E"/>
    <w:rsid w:val="00B45F33"/>
    <w:rsid w:val="00B45F41"/>
    <w:rsid w:val="00B462B9"/>
    <w:rsid w:val="00B46E25"/>
    <w:rsid w:val="00B477C7"/>
    <w:rsid w:val="00B47F41"/>
    <w:rsid w:val="00B5019C"/>
    <w:rsid w:val="00B502A2"/>
    <w:rsid w:val="00B50544"/>
    <w:rsid w:val="00B50567"/>
    <w:rsid w:val="00B50E50"/>
    <w:rsid w:val="00B51A56"/>
    <w:rsid w:val="00B51E6A"/>
    <w:rsid w:val="00B51F36"/>
    <w:rsid w:val="00B5226D"/>
    <w:rsid w:val="00B52344"/>
    <w:rsid w:val="00B5274C"/>
    <w:rsid w:val="00B52C17"/>
    <w:rsid w:val="00B52E77"/>
    <w:rsid w:val="00B533DC"/>
    <w:rsid w:val="00B53495"/>
    <w:rsid w:val="00B53635"/>
    <w:rsid w:val="00B536A4"/>
    <w:rsid w:val="00B53A2B"/>
    <w:rsid w:val="00B53F06"/>
    <w:rsid w:val="00B53F5E"/>
    <w:rsid w:val="00B5400B"/>
    <w:rsid w:val="00B540CA"/>
    <w:rsid w:val="00B540E0"/>
    <w:rsid w:val="00B543EF"/>
    <w:rsid w:val="00B55257"/>
    <w:rsid w:val="00B55F6F"/>
    <w:rsid w:val="00B56572"/>
    <w:rsid w:val="00B56D3D"/>
    <w:rsid w:val="00B5742E"/>
    <w:rsid w:val="00B5747A"/>
    <w:rsid w:val="00B60D89"/>
    <w:rsid w:val="00B60E53"/>
    <w:rsid w:val="00B60F05"/>
    <w:rsid w:val="00B6108F"/>
    <w:rsid w:val="00B6111D"/>
    <w:rsid w:val="00B61754"/>
    <w:rsid w:val="00B61937"/>
    <w:rsid w:val="00B61D0C"/>
    <w:rsid w:val="00B62092"/>
    <w:rsid w:val="00B620C4"/>
    <w:rsid w:val="00B62279"/>
    <w:rsid w:val="00B625DB"/>
    <w:rsid w:val="00B626F9"/>
    <w:rsid w:val="00B6278E"/>
    <w:rsid w:val="00B6287A"/>
    <w:rsid w:val="00B62C89"/>
    <w:rsid w:val="00B62ECB"/>
    <w:rsid w:val="00B63441"/>
    <w:rsid w:val="00B63B1A"/>
    <w:rsid w:val="00B64209"/>
    <w:rsid w:val="00B643FB"/>
    <w:rsid w:val="00B64831"/>
    <w:rsid w:val="00B64DDC"/>
    <w:rsid w:val="00B65B74"/>
    <w:rsid w:val="00B65C2E"/>
    <w:rsid w:val="00B6624F"/>
    <w:rsid w:val="00B66549"/>
    <w:rsid w:val="00B66957"/>
    <w:rsid w:val="00B66C8C"/>
    <w:rsid w:val="00B66F75"/>
    <w:rsid w:val="00B6794C"/>
    <w:rsid w:val="00B67C2B"/>
    <w:rsid w:val="00B70A78"/>
    <w:rsid w:val="00B70A7A"/>
    <w:rsid w:val="00B70B49"/>
    <w:rsid w:val="00B71629"/>
    <w:rsid w:val="00B717E2"/>
    <w:rsid w:val="00B7197B"/>
    <w:rsid w:val="00B729D2"/>
    <w:rsid w:val="00B72C93"/>
    <w:rsid w:val="00B7313B"/>
    <w:rsid w:val="00B735E0"/>
    <w:rsid w:val="00B746AA"/>
    <w:rsid w:val="00B74840"/>
    <w:rsid w:val="00B74E6A"/>
    <w:rsid w:val="00B74EBC"/>
    <w:rsid w:val="00B74ECA"/>
    <w:rsid w:val="00B75401"/>
    <w:rsid w:val="00B75C3B"/>
    <w:rsid w:val="00B768E1"/>
    <w:rsid w:val="00B76C1B"/>
    <w:rsid w:val="00B779F0"/>
    <w:rsid w:val="00B77D35"/>
    <w:rsid w:val="00B80284"/>
    <w:rsid w:val="00B80F72"/>
    <w:rsid w:val="00B815DE"/>
    <w:rsid w:val="00B819FC"/>
    <w:rsid w:val="00B820E0"/>
    <w:rsid w:val="00B8227A"/>
    <w:rsid w:val="00B8255C"/>
    <w:rsid w:val="00B8273F"/>
    <w:rsid w:val="00B82A80"/>
    <w:rsid w:val="00B82E97"/>
    <w:rsid w:val="00B83A60"/>
    <w:rsid w:val="00B84909"/>
    <w:rsid w:val="00B853D7"/>
    <w:rsid w:val="00B85482"/>
    <w:rsid w:val="00B85AAC"/>
    <w:rsid w:val="00B85CE0"/>
    <w:rsid w:val="00B85CE7"/>
    <w:rsid w:val="00B85E69"/>
    <w:rsid w:val="00B8613B"/>
    <w:rsid w:val="00B864E9"/>
    <w:rsid w:val="00B867C4"/>
    <w:rsid w:val="00B868BD"/>
    <w:rsid w:val="00B86A19"/>
    <w:rsid w:val="00B873BC"/>
    <w:rsid w:val="00B90D1F"/>
    <w:rsid w:val="00B91224"/>
    <w:rsid w:val="00B912B7"/>
    <w:rsid w:val="00B9141A"/>
    <w:rsid w:val="00B9169C"/>
    <w:rsid w:val="00B91956"/>
    <w:rsid w:val="00B91979"/>
    <w:rsid w:val="00B91C4C"/>
    <w:rsid w:val="00B91DEC"/>
    <w:rsid w:val="00B91E17"/>
    <w:rsid w:val="00B92118"/>
    <w:rsid w:val="00B923D8"/>
    <w:rsid w:val="00B9240A"/>
    <w:rsid w:val="00B929DE"/>
    <w:rsid w:val="00B933D4"/>
    <w:rsid w:val="00B93617"/>
    <w:rsid w:val="00B93F9F"/>
    <w:rsid w:val="00B94688"/>
    <w:rsid w:val="00B94864"/>
    <w:rsid w:val="00B94A96"/>
    <w:rsid w:val="00B94B6D"/>
    <w:rsid w:val="00B94C5E"/>
    <w:rsid w:val="00B952F3"/>
    <w:rsid w:val="00B9574F"/>
    <w:rsid w:val="00B95A0E"/>
    <w:rsid w:val="00B95B52"/>
    <w:rsid w:val="00B96227"/>
    <w:rsid w:val="00B96264"/>
    <w:rsid w:val="00B96AA6"/>
    <w:rsid w:val="00B96AB4"/>
    <w:rsid w:val="00B97258"/>
    <w:rsid w:val="00B973D7"/>
    <w:rsid w:val="00B97AD4"/>
    <w:rsid w:val="00B97BA9"/>
    <w:rsid w:val="00B97C7F"/>
    <w:rsid w:val="00B97CAF"/>
    <w:rsid w:val="00BA017B"/>
    <w:rsid w:val="00BA032E"/>
    <w:rsid w:val="00BA0ED4"/>
    <w:rsid w:val="00BA1086"/>
    <w:rsid w:val="00BA1646"/>
    <w:rsid w:val="00BA25D8"/>
    <w:rsid w:val="00BA2B09"/>
    <w:rsid w:val="00BA2EE5"/>
    <w:rsid w:val="00BA30F4"/>
    <w:rsid w:val="00BA35B1"/>
    <w:rsid w:val="00BA3949"/>
    <w:rsid w:val="00BA3CED"/>
    <w:rsid w:val="00BA4B38"/>
    <w:rsid w:val="00BA4E5E"/>
    <w:rsid w:val="00BA54F9"/>
    <w:rsid w:val="00BA5C4A"/>
    <w:rsid w:val="00BA60F4"/>
    <w:rsid w:val="00BA6160"/>
    <w:rsid w:val="00BA6664"/>
    <w:rsid w:val="00BA69E4"/>
    <w:rsid w:val="00BA6EED"/>
    <w:rsid w:val="00BA74BD"/>
    <w:rsid w:val="00BA763C"/>
    <w:rsid w:val="00BA774F"/>
    <w:rsid w:val="00BA77FA"/>
    <w:rsid w:val="00BA782B"/>
    <w:rsid w:val="00BA7846"/>
    <w:rsid w:val="00BA7FCA"/>
    <w:rsid w:val="00BB00B7"/>
    <w:rsid w:val="00BB01CF"/>
    <w:rsid w:val="00BB03C0"/>
    <w:rsid w:val="00BB0CBF"/>
    <w:rsid w:val="00BB1422"/>
    <w:rsid w:val="00BB1C8D"/>
    <w:rsid w:val="00BB1D78"/>
    <w:rsid w:val="00BB2656"/>
    <w:rsid w:val="00BB3497"/>
    <w:rsid w:val="00BB4155"/>
    <w:rsid w:val="00BB5C04"/>
    <w:rsid w:val="00BB6111"/>
    <w:rsid w:val="00BB67EB"/>
    <w:rsid w:val="00BB6A2F"/>
    <w:rsid w:val="00BB6CA9"/>
    <w:rsid w:val="00BB6D52"/>
    <w:rsid w:val="00BB74A4"/>
    <w:rsid w:val="00BB74B8"/>
    <w:rsid w:val="00BB76CF"/>
    <w:rsid w:val="00BC0010"/>
    <w:rsid w:val="00BC006D"/>
    <w:rsid w:val="00BC069F"/>
    <w:rsid w:val="00BC06F2"/>
    <w:rsid w:val="00BC0A9B"/>
    <w:rsid w:val="00BC0B48"/>
    <w:rsid w:val="00BC13D6"/>
    <w:rsid w:val="00BC161B"/>
    <w:rsid w:val="00BC1AC6"/>
    <w:rsid w:val="00BC1C41"/>
    <w:rsid w:val="00BC2706"/>
    <w:rsid w:val="00BC297D"/>
    <w:rsid w:val="00BC348D"/>
    <w:rsid w:val="00BC38CA"/>
    <w:rsid w:val="00BC3B1F"/>
    <w:rsid w:val="00BC3E66"/>
    <w:rsid w:val="00BC40A2"/>
    <w:rsid w:val="00BC40AA"/>
    <w:rsid w:val="00BC4335"/>
    <w:rsid w:val="00BC48E4"/>
    <w:rsid w:val="00BC4A32"/>
    <w:rsid w:val="00BC4AEA"/>
    <w:rsid w:val="00BC5245"/>
    <w:rsid w:val="00BC5571"/>
    <w:rsid w:val="00BC5A74"/>
    <w:rsid w:val="00BC5D7B"/>
    <w:rsid w:val="00BC5F84"/>
    <w:rsid w:val="00BC6214"/>
    <w:rsid w:val="00BC66CF"/>
    <w:rsid w:val="00BC70FD"/>
    <w:rsid w:val="00BC7274"/>
    <w:rsid w:val="00BC7DB4"/>
    <w:rsid w:val="00BD01BB"/>
    <w:rsid w:val="00BD0350"/>
    <w:rsid w:val="00BD0F83"/>
    <w:rsid w:val="00BD13D1"/>
    <w:rsid w:val="00BD15A5"/>
    <w:rsid w:val="00BD15FB"/>
    <w:rsid w:val="00BD186B"/>
    <w:rsid w:val="00BD1BDB"/>
    <w:rsid w:val="00BD1C69"/>
    <w:rsid w:val="00BD1D03"/>
    <w:rsid w:val="00BD2476"/>
    <w:rsid w:val="00BD36EF"/>
    <w:rsid w:val="00BD41E5"/>
    <w:rsid w:val="00BD4326"/>
    <w:rsid w:val="00BD4949"/>
    <w:rsid w:val="00BD500D"/>
    <w:rsid w:val="00BD5220"/>
    <w:rsid w:val="00BD527E"/>
    <w:rsid w:val="00BD5E42"/>
    <w:rsid w:val="00BD63C2"/>
    <w:rsid w:val="00BD676B"/>
    <w:rsid w:val="00BD6B83"/>
    <w:rsid w:val="00BD7478"/>
    <w:rsid w:val="00BD7A3A"/>
    <w:rsid w:val="00BD7A9F"/>
    <w:rsid w:val="00BE003F"/>
    <w:rsid w:val="00BE06B2"/>
    <w:rsid w:val="00BE16CE"/>
    <w:rsid w:val="00BE1856"/>
    <w:rsid w:val="00BE1C35"/>
    <w:rsid w:val="00BE1D30"/>
    <w:rsid w:val="00BE1EFB"/>
    <w:rsid w:val="00BE2563"/>
    <w:rsid w:val="00BE2866"/>
    <w:rsid w:val="00BE2B48"/>
    <w:rsid w:val="00BE3494"/>
    <w:rsid w:val="00BE352F"/>
    <w:rsid w:val="00BE3532"/>
    <w:rsid w:val="00BE3600"/>
    <w:rsid w:val="00BE3974"/>
    <w:rsid w:val="00BE3CB1"/>
    <w:rsid w:val="00BE3D13"/>
    <w:rsid w:val="00BE4496"/>
    <w:rsid w:val="00BE45B9"/>
    <w:rsid w:val="00BE4E91"/>
    <w:rsid w:val="00BE5976"/>
    <w:rsid w:val="00BE5A59"/>
    <w:rsid w:val="00BE5BEF"/>
    <w:rsid w:val="00BE5C99"/>
    <w:rsid w:val="00BE5DA7"/>
    <w:rsid w:val="00BE5DB7"/>
    <w:rsid w:val="00BE688E"/>
    <w:rsid w:val="00BE69B4"/>
    <w:rsid w:val="00BE6E7C"/>
    <w:rsid w:val="00BE76CE"/>
    <w:rsid w:val="00BE7D76"/>
    <w:rsid w:val="00BE7D9B"/>
    <w:rsid w:val="00BE7FE2"/>
    <w:rsid w:val="00BF036A"/>
    <w:rsid w:val="00BF055E"/>
    <w:rsid w:val="00BF0595"/>
    <w:rsid w:val="00BF0FB8"/>
    <w:rsid w:val="00BF100E"/>
    <w:rsid w:val="00BF18BA"/>
    <w:rsid w:val="00BF1CE8"/>
    <w:rsid w:val="00BF1D56"/>
    <w:rsid w:val="00BF1F8B"/>
    <w:rsid w:val="00BF2187"/>
    <w:rsid w:val="00BF2395"/>
    <w:rsid w:val="00BF27AF"/>
    <w:rsid w:val="00BF27F2"/>
    <w:rsid w:val="00BF2B8B"/>
    <w:rsid w:val="00BF34B7"/>
    <w:rsid w:val="00BF3B49"/>
    <w:rsid w:val="00BF3C9C"/>
    <w:rsid w:val="00BF47A0"/>
    <w:rsid w:val="00BF4D23"/>
    <w:rsid w:val="00BF4ED0"/>
    <w:rsid w:val="00BF4F7C"/>
    <w:rsid w:val="00BF58BF"/>
    <w:rsid w:val="00BF5EE6"/>
    <w:rsid w:val="00BF6C86"/>
    <w:rsid w:val="00BF7016"/>
    <w:rsid w:val="00BF7874"/>
    <w:rsid w:val="00BF7896"/>
    <w:rsid w:val="00BF7902"/>
    <w:rsid w:val="00BF7939"/>
    <w:rsid w:val="00C005AC"/>
    <w:rsid w:val="00C00800"/>
    <w:rsid w:val="00C00928"/>
    <w:rsid w:val="00C00A0D"/>
    <w:rsid w:val="00C010DF"/>
    <w:rsid w:val="00C01355"/>
    <w:rsid w:val="00C0137C"/>
    <w:rsid w:val="00C014AD"/>
    <w:rsid w:val="00C014F7"/>
    <w:rsid w:val="00C017C4"/>
    <w:rsid w:val="00C01C64"/>
    <w:rsid w:val="00C023A1"/>
    <w:rsid w:val="00C02609"/>
    <w:rsid w:val="00C02762"/>
    <w:rsid w:val="00C02D94"/>
    <w:rsid w:val="00C03113"/>
    <w:rsid w:val="00C034BD"/>
    <w:rsid w:val="00C04ABF"/>
    <w:rsid w:val="00C04DD1"/>
    <w:rsid w:val="00C04E7C"/>
    <w:rsid w:val="00C0514A"/>
    <w:rsid w:val="00C0586A"/>
    <w:rsid w:val="00C05D47"/>
    <w:rsid w:val="00C05E7A"/>
    <w:rsid w:val="00C06090"/>
    <w:rsid w:val="00C06160"/>
    <w:rsid w:val="00C061D0"/>
    <w:rsid w:val="00C06391"/>
    <w:rsid w:val="00C06FBD"/>
    <w:rsid w:val="00C07433"/>
    <w:rsid w:val="00C074AA"/>
    <w:rsid w:val="00C076F9"/>
    <w:rsid w:val="00C0778F"/>
    <w:rsid w:val="00C07930"/>
    <w:rsid w:val="00C07A09"/>
    <w:rsid w:val="00C07B74"/>
    <w:rsid w:val="00C07C9B"/>
    <w:rsid w:val="00C07ED5"/>
    <w:rsid w:val="00C10114"/>
    <w:rsid w:val="00C103AA"/>
    <w:rsid w:val="00C10DB9"/>
    <w:rsid w:val="00C10E65"/>
    <w:rsid w:val="00C11779"/>
    <w:rsid w:val="00C117C8"/>
    <w:rsid w:val="00C1231C"/>
    <w:rsid w:val="00C123E9"/>
    <w:rsid w:val="00C126C0"/>
    <w:rsid w:val="00C128CE"/>
    <w:rsid w:val="00C129C0"/>
    <w:rsid w:val="00C12DB6"/>
    <w:rsid w:val="00C12FFF"/>
    <w:rsid w:val="00C136C3"/>
    <w:rsid w:val="00C136EA"/>
    <w:rsid w:val="00C13730"/>
    <w:rsid w:val="00C139C3"/>
    <w:rsid w:val="00C1405E"/>
    <w:rsid w:val="00C14531"/>
    <w:rsid w:val="00C1455C"/>
    <w:rsid w:val="00C14963"/>
    <w:rsid w:val="00C14E4A"/>
    <w:rsid w:val="00C15316"/>
    <w:rsid w:val="00C159ED"/>
    <w:rsid w:val="00C16369"/>
    <w:rsid w:val="00C1668E"/>
    <w:rsid w:val="00C16C06"/>
    <w:rsid w:val="00C17703"/>
    <w:rsid w:val="00C177FF"/>
    <w:rsid w:val="00C17A65"/>
    <w:rsid w:val="00C17AEF"/>
    <w:rsid w:val="00C2038A"/>
    <w:rsid w:val="00C20A78"/>
    <w:rsid w:val="00C21214"/>
    <w:rsid w:val="00C216AC"/>
    <w:rsid w:val="00C237FB"/>
    <w:rsid w:val="00C238F8"/>
    <w:rsid w:val="00C23A0C"/>
    <w:rsid w:val="00C23ABB"/>
    <w:rsid w:val="00C23BDC"/>
    <w:rsid w:val="00C24040"/>
    <w:rsid w:val="00C240C4"/>
    <w:rsid w:val="00C24FE9"/>
    <w:rsid w:val="00C25397"/>
    <w:rsid w:val="00C257BB"/>
    <w:rsid w:val="00C25B4A"/>
    <w:rsid w:val="00C25BAC"/>
    <w:rsid w:val="00C25C46"/>
    <w:rsid w:val="00C2649E"/>
    <w:rsid w:val="00C264C8"/>
    <w:rsid w:val="00C265DC"/>
    <w:rsid w:val="00C26B8B"/>
    <w:rsid w:val="00C2743D"/>
    <w:rsid w:val="00C301DA"/>
    <w:rsid w:val="00C3020B"/>
    <w:rsid w:val="00C30F04"/>
    <w:rsid w:val="00C31C20"/>
    <w:rsid w:val="00C31DA3"/>
    <w:rsid w:val="00C31F1F"/>
    <w:rsid w:val="00C3218D"/>
    <w:rsid w:val="00C32395"/>
    <w:rsid w:val="00C323DE"/>
    <w:rsid w:val="00C329F4"/>
    <w:rsid w:val="00C33024"/>
    <w:rsid w:val="00C333D0"/>
    <w:rsid w:val="00C3344C"/>
    <w:rsid w:val="00C33A21"/>
    <w:rsid w:val="00C3400C"/>
    <w:rsid w:val="00C3528B"/>
    <w:rsid w:val="00C357F9"/>
    <w:rsid w:val="00C35844"/>
    <w:rsid w:val="00C35E60"/>
    <w:rsid w:val="00C36397"/>
    <w:rsid w:val="00C3662F"/>
    <w:rsid w:val="00C36727"/>
    <w:rsid w:val="00C3719C"/>
    <w:rsid w:val="00C3796F"/>
    <w:rsid w:val="00C379B5"/>
    <w:rsid w:val="00C405E8"/>
    <w:rsid w:val="00C40D14"/>
    <w:rsid w:val="00C40FF4"/>
    <w:rsid w:val="00C41272"/>
    <w:rsid w:val="00C4135A"/>
    <w:rsid w:val="00C4140D"/>
    <w:rsid w:val="00C4168F"/>
    <w:rsid w:val="00C41BBC"/>
    <w:rsid w:val="00C41CC3"/>
    <w:rsid w:val="00C41D2C"/>
    <w:rsid w:val="00C41D82"/>
    <w:rsid w:val="00C4201D"/>
    <w:rsid w:val="00C4208A"/>
    <w:rsid w:val="00C4260C"/>
    <w:rsid w:val="00C426AA"/>
    <w:rsid w:val="00C4297C"/>
    <w:rsid w:val="00C42B99"/>
    <w:rsid w:val="00C4302C"/>
    <w:rsid w:val="00C433C0"/>
    <w:rsid w:val="00C43971"/>
    <w:rsid w:val="00C43D12"/>
    <w:rsid w:val="00C43EB5"/>
    <w:rsid w:val="00C46065"/>
    <w:rsid w:val="00C46B6A"/>
    <w:rsid w:val="00C46D16"/>
    <w:rsid w:val="00C47249"/>
    <w:rsid w:val="00C474CE"/>
    <w:rsid w:val="00C47632"/>
    <w:rsid w:val="00C47815"/>
    <w:rsid w:val="00C478B6"/>
    <w:rsid w:val="00C47997"/>
    <w:rsid w:val="00C47A47"/>
    <w:rsid w:val="00C47C8D"/>
    <w:rsid w:val="00C501D0"/>
    <w:rsid w:val="00C503A9"/>
    <w:rsid w:val="00C504FF"/>
    <w:rsid w:val="00C50A37"/>
    <w:rsid w:val="00C50DD0"/>
    <w:rsid w:val="00C50E9B"/>
    <w:rsid w:val="00C50F74"/>
    <w:rsid w:val="00C5106E"/>
    <w:rsid w:val="00C5126F"/>
    <w:rsid w:val="00C51572"/>
    <w:rsid w:val="00C51828"/>
    <w:rsid w:val="00C51A9B"/>
    <w:rsid w:val="00C51DA1"/>
    <w:rsid w:val="00C52462"/>
    <w:rsid w:val="00C524FC"/>
    <w:rsid w:val="00C52F0A"/>
    <w:rsid w:val="00C52F92"/>
    <w:rsid w:val="00C54AC9"/>
    <w:rsid w:val="00C55238"/>
    <w:rsid w:val="00C55488"/>
    <w:rsid w:val="00C55B5C"/>
    <w:rsid w:val="00C55BDF"/>
    <w:rsid w:val="00C55C2B"/>
    <w:rsid w:val="00C55D49"/>
    <w:rsid w:val="00C55F11"/>
    <w:rsid w:val="00C56274"/>
    <w:rsid w:val="00C56917"/>
    <w:rsid w:val="00C56BA7"/>
    <w:rsid w:val="00C57203"/>
    <w:rsid w:val="00C60163"/>
    <w:rsid w:val="00C60BDA"/>
    <w:rsid w:val="00C613DD"/>
    <w:rsid w:val="00C61916"/>
    <w:rsid w:val="00C61A9B"/>
    <w:rsid w:val="00C61AB8"/>
    <w:rsid w:val="00C62399"/>
    <w:rsid w:val="00C628E5"/>
    <w:rsid w:val="00C62AA9"/>
    <w:rsid w:val="00C62B7E"/>
    <w:rsid w:val="00C63048"/>
    <w:rsid w:val="00C630DD"/>
    <w:rsid w:val="00C63AE0"/>
    <w:rsid w:val="00C63B10"/>
    <w:rsid w:val="00C63BA9"/>
    <w:rsid w:val="00C63BD8"/>
    <w:rsid w:val="00C63F24"/>
    <w:rsid w:val="00C64B13"/>
    <w:rsid w:val="00C65010"/>
    <w:rsid w:val="00C65107"/>
    <w:rsid w:val="00C65240"/>
    <w:rsid w:val="00C6529A"/>
    <w:rsid w:val="00C6541E"/>
    <w:rsid w:val="00C65654"/>
    <w:rsid w:val="00C65EF8"/>
    <w:rsid w:val="00C66514"/>
    <w:rsid w:val="00C6671A"/>
    <w:rsid w:val="00C669B3"/>
    <w:rsid w:val="00C66DFE"/>
    <w:rsid w:val="00C6784F"/>
    <w:rsid w:val="00C6790E"/>
    <w:rsid w:val="00C7028F"/>
    <w:rsid w:val="00C7059E"/>
    <w:rsid w:val="00C705E6"/>
    <w:rsid w:val="00C7075D"/>
    <w:rsid w:val="00C71241"/>
    <w:rsid w:val="00C7146E"/>
    <w:rsid w:val="00C7187F"/>
    <w:rsid w:val="00C71AF6"/>
    <w:rsid w:val="00C71F3C"/>
    <w:rsid w:val="00C71FB1"/>
    <w:rsid w:val="00C72279"/>
    <w:rsid w:val="00C725B6"/>
    <w:rsid w:val="00C72640"/>
    <w:rsid w:val="00C7278B"/>
    <w:rsid w:val="00C72D6D"/>
    <w:rsid w:val="00C72F89"/>
    <w:rsid w:val="00C736DC"/>
    <w:rsid w:val="00C73BF3"/>
    <w:rsid w:val="00C73D7A"/>
    <w:rsid w:val="00C741FB"/>
    <w:rsid w:val="00C74F88"/>
    <w:rsid w:val="00C75847"/>
    <w:rsid w:val="00C75D23"/>
    <w:rsid w:val="00C75DAA"/>
    <w:rsid w:val="00C75FA5"/>
    <w:rsid w:val="00C760D4"/>
    <w:rsid w:val="00C7639F"/>
    <w:rsid w:val="00C763D4"/>
    <w:rsid w:val="00C7647E"/>
    <w:rsid w:val="00C76CCB"/>
    <w:rsid w:val="00C76CEE"/>
    <w:rsid w:val="00C76E59"/>
    <w:rsid w:val="00C770E2"/>
    <w:rsid w:val="00C77277"/>
    <w:rsid w:val="00C773A1"/>
    <w:rsid w:val="00C773A2"/>
    <w:rsid w:val="00C775A7"/>
    <w:rsid w:val="00C7792B"/>
    <w:rsid w:val="00C77E63"/>
    <w:rsid w:val="00C80029"/>
    <w:rsid w:val="00C8008D"/>
    <w:rsid w:val="00C80198"/>
    <w:rsid w:val="00C8058C"/>
    <w:rsid w:val="00C80C39"/>
    <w:rsid w:val="00C81327"/>
    <w:rsid w:val="00C817D6"/>
    <w:rsid w:val="00C81972"/>
    <w:rsid w:val="00C81A58"/>
    <w:rsid w:val="00C81C52"/>
    <w:rsid w:val="00C81DD4"/>
    <w:rsid w:val="00C820A7"/>
    <w:rsid w:val="00C826E6"/>
    <w:rsid w:val="00C8354A"/>
    <w:rsid w:val="00C83580"/>
    <w:rsid w:val="00C835A2"/>
    <w:rsid w:val="00C83841"/>
    <w:rsid w:val="00C84855"/>
    <w:rsid w:val="00C84943"/>
    <w:rsid w:val="00C84AD2"/>
    <w:rsid w:val="00C8523A"/>
    <w:rsid w:val="00C8634C"/>
    <w:rsid w:val="00C86598"/>
    <w:rsid w:val="00C86C97"/>
    <w:rsid w:val="00C871A1"/>
    <w:rsid w:val="00C873ED"/>
    <w:rsid w:val="00C875E7"/>
    <w:rsid w:val="00C87856"/>
    <w:rsid w:val="00C87978"/>
    <w:rsid w:val="00C90B2B"/>
    <w:rsid w:val="00C90B59"/>
    <w:rsid w:val="00C90F1C"/>
    <w:rsid w:val="00C91448"/>
    <w:rsid w:val="00C91604"/>
    <w:rsid w:val="00C91C7A"/>
    <w:rsid w:val="00C921E1"/>
    <w:rsid w:val="00C9297D"/>
    <w:rsid w:val="00C93227"/>
    <w:rsid w:val="00C93C69"/>
    <w:rsid w:val="00C94420"/>
    <w:rsid w:val="00C9482E"/>
    <w:rsid w:val="00C9496D"/>
    <w:rsid w:val="00C94D87"/>
    <w:rsid w:val="00C950C0"/>
    <w:rsid w:val="00C9520C"/>
    <w:rsid w:val="00C95645"/>
    <w:rsid w:val="00C95C5F"/>
    <w:rsid w:val="00C96C3D"/>
    <w:rsid w:val="00C976F8"/>
    <w:rsid w:val="00C97763"/>
    <w:rsid w:val="00C97AC7"/>
    <w:rsid w:val="00C97C82"/>
    <w:rsid w:val="00C97EAA"/>
    <w:rsid w:val="00CA081C"/>
    <w:rsid w:val="00CA09FE"/>
    <w:rsid w:val="00CA0A45"/>
    <w:rsid w:val="00CA0A74"/>
    <w:rsid w:val="00CA0AC1"/>
    <w:rsid w:val="00CA0DF8"/>
    <w:rsid w:val="00CA1142"/>
    <w:rsid w:val="00CA1CF0"/>
    <w:rsid w:val="00CA2056"/>
    <w:rsid w:val="00CA21BA"/>
    <w:rsid w:val="00CA2E08"/>
    <w:rsid w:val="00CA2E15"/>
    <w:rsid w:val="00CA3298"/>
    <w:rsid w:val="00CA3620"/>
    <w:rsid w:val="00CA3687"/>
    <w:rsid w:val="00CA3D5E"/>
    <w:rsid w:val="00CA414F"/>
    <w:rsid w:val="00CA465A"/>
    <w:rsid w:val="00CA4CAD"/>
    <w:rsid w:val="00CA4E04"/>
    <w:rsid w:val="00CA5665"/>
    <w:rsid w:val="00CA591C"/>
    <w:rsid w:val="00CA5C4A"/>
    <w:rsid w:val="00CA5E2E"/>
    <w:rsid w:val="00CA6276"/>
    <w:rsid w:val="00CA6922"/>
    <w:rsid w:val="00CA6B0B"/>
    <w:rsid w:val="00CA6B88"/>
    <w:rsid w:val="00CA7074"/>
    <w:rsid w:val="00CA7966"/>
    <w:rsid w:val="00CA7A5A"/>
    <w:rsid w:val="00CB07D3"/>
    <w:rsid w:val="00CB0C60"/>
    <w:rsid w:val="00CB0DE0"/>
    <w:rsid w:val="00CB0E6F"/>
    <w:rsid w:val="00CB10F3"/>
    <w:rsid w:val="00CB137B"/>
    <w:rsid w:val="00CB16BF"/>
    <w:rsid w:val="00CB18CE"/>
    <w:rsid w:val="00CB192D"/>
    <w:rsid w:val="00CB1931"/>
    <w:rsid w:val="00CB1B7E"/>
    <w:rsid w:val="00CB1CF9"/>
    <w:rsid w:val="00CB1D08"/>
    <w:rsid w:val="00CB1E59"/>
    <w:rsid w:val="00CB2470"/>
    <w:rsid w:val="00CB2504"/>
    <w:rsid w:val="00CB252B"/>
    <w:rsid w:val="00CB25F9"/>
    <w:rsid w:val="00CB2DC4"/>
    <w:rsid w:val="00CB2F1F"/>
    <w:rsid w:val="00CB3A8E"/>
    <w:rsid w:val="00CB3B09"/>
    <w:rsid w:val="00CB3CDE"/>
    <w:rsid w:val="00CB42E6"/>
    <w:rsid w:val="00CB4463"/>
    <w:rsid w:val="00CB4F2F"/>
    <w:rsid w:val="00CB4FC1"/>
    <w:rsid w:val="00CB594C"/>
    <w:rsid w:val="00CB6025"/>
    <w:rsid w:val="00CB6ADF"/>
    <w:rsid w:val="00CB6BA2"/>
    <w:rsid w:val="00CB79FF"/>
    <w:rsid w:val="00CC1920"/>
    <w:rsid w:val="00CC2B7D"/>
    <w:rsid w:val="00CC3014"/>
    <w:rsid w:val="00CC31CB"/>
    <w:rsid w:val="00CC3567"/>
    <w:rsid w:val="00CC4314"/>
    <w:rsid w:val="00CC45CC"/>
    <w:rsid w:val="00CC461B"/>
    <w:rsid w:val="00CC461E"/>
    <w:rsid w:val="00CC497A"/>
    <w:rsid w:val="00CC4F92"/>
    <w:rsid w:val="00CC519A"/>
    <w:rsid w:val="00CC51EE"/>
    <w:rsid w:val="00CC5512"/>
    <w:rsid w:val="00CC636E"/>
    <w:rsid w:val="00CC6462"/>
    <w:rsid w:val="00CC77E3"/>
    <w:rsid w:val="00CC7AA4"/>
    <w:rsid w:val="00CC7F8B"/>
    <w:rsid w:val="00CD0627"/>
    <w:rsid w:val="00CD0649"/>
    <w:rsid w:val="00CD06C8"/>
    <w:rsid w:val="00CD09E8"/>
    <w:rsid w:val="00CD0B14"/>
    <w:rsid w:val="00CD0D36"/>
    <w:rsid w:val="00CD0E72"/>
    <w:rsid w:val="00CD1055"/>
    <w:rsid w:val="00CD15F8"/>
    <w:rsid w:val="00CD1D19"/>
    <w:rsid w:val="00CD1FC2"/>
    <w:rsid w:val="00CD2288"/>
    <w:rsid w:val="00CD261D"/>
    <w:rsid w:val="00CD285F"/>
    <w:rsid w:val="00CD2AA2"/>
    <w:rsid w:val="00CD2ED2"/>
    <w:rsid w:val="00CD302D"/>
    <w:rsid w:val="00CD32B8"/>
    <w:rsid w:val="00CD32E9"/>
    <w:rsid w:val="00CD3415"/>
    <w:rsid w:val="00CD341B"/>
    <w:rsid w:val="00CD3A29"/>
    <w:rsid w:val="00CD3D22"/>
    <w:rsid w:val="00CD417A"/>
    <w:rsid w:val="00CD502B"/>
    <w:rsid w:val="00CD54A9"/>
    <w:rsid w:val="00CD57E1"/>
    <w:rsid w:val="00CD5912"/>
    <w:rsid w:val="00CD597B"/>
    <w:rsid w:val="00CD5A98"/>
    <w:rsid w:val="00CD5BF2"/>
    <w:rsid w:val="00CD5E27"/>
    <w:rsid w:val="00CD68B3"/>
    <w:rsid w:val="00CD7066"/>
    <w:rsid w:val="00CD7156"/>
    <w:rsid w:val="00CD72B8"/>
    <w:rsid w:val="00CD7391"/>
    <w:rsid w:val="00CD7487"/>
    <w:rsid w:val="00CE007B"/>
    <w:rsid w:val="00CE02A0"/>
    <w:rsid w:val="00CE0A11"/>
    <w:rsid w:val="00CE0C73"/>
    <w:rsid w:val="00CE1174"/>
    <w:rsid w:val="00CE11C6"/>
    <w:rsid w:val="00CE1200"/>
    <w:rsid w:val="00CE1765"/>
    <w:rsid w:val="00CE178F"/>
    <w:rsid w:val="00CE2269"/>
    <w:rsid w:val="00CE22C2"/>
    <w:rsid w:val="00CE29AE"/>
    <w:rsid w:val="00CE2D6D"/>
    <w:rsid w:val="00CE2FE6"/>
    <w:rsid w:val="00CE3927"/>
    <w:rsid w:val="00CE3AFD"/>
    <w:rsid w:val="00CE3BB5"/>
    <w:rsid w:val="00CE3BD9"/>
    <w:rsid w:val="00CE3D8E"/>
    <w:rsid w:val="00CE4ADC"/>
    <w:rsid w:val="00CE4C25"/>
    <w:rsid w:val="00CE4D89"/>
    <w:rsid w:val="00CE4D8A"/>
    <w:rsid w:val="00CE5957"/>
    <w:rsid w:val="00CE5A99"/>
    <w:rsid w:val="00CE5F51"/>
    <w:rsid w:val="00CE6269"/>
    <w:rsid w:val="00CE6ABC"/>
    <w:rsid w:val="00CE6FCC"/>
    <w:rsid w:val="00CE706A"/>
    <w:rsid w:val="00CE7C97"/>
    <w:rsid w:val="00CF0455"/>
    <w:rsid w:val="00CF0E09"/>
    <w:rsid w:val="00CF0EC5"/>
    <w:rsid w:val="00CF1C2B"/>
    <w:rsid w:val="00CF1C6A"/>
    <w:rsid w:val="00CF1DB5"/>
    <w:rsid w:val="00CF287C"/>
    <w:rsid w:val="00CF2E6F"/>
    <w:rsid w:val="00CF3071"/>
    <w:rsid w:val="00CF3091"/>
    <w:rsid w:val="00CF34BD"/>
    <w:rsid w:val="00CF3813"/>
    <w:rsid w:val="00CF3B8D"/>
    <w:rsid w:val="00CF3CDB"/>
    <w:rsid w:val="00CF3FDA"/>
    <w:rsid w:val="00CF4577"/>
    <w:rsid w:val="00CF4864"/>
    <w:rsid w:val="00CF48C8"/>
    <w:rsid w:val="00CF49F3"/>
    <w:rsid w:val="00CF4B3F"/>
    <w:rsid w:val="00CF506D"/>
    <w:rsid w:val="00CF57B9"/>
    <w:rsid w:val="00CF59A8"/>
    <w:rsid w:val="00CF5D2C"/>
    <w:rsid w:val="00CF5F3F"/>
    <w:rsid w:val="00CF6655"/>
    <w:rsid w:val="00CF676D"/>
    <w:rsid w:val="00CF6902"/>
    <w:rsid w:val="00CF70CD"/>
    <w:rsid w:val="00CF7604"/>
    <w:rsid w:val="00CF7B8C"/>
    <w:rsid w:val="00D00730"/>
    <w:rsid w:val="00D0073A"/>
    <w:rsid w:val="00D01181"/>
    <w:rsid w:val="00D01B2C"/>
    <w:rsid w:val="00D01B89"/>
    <w:rsid w:val="00D0203A"/>
    <w:rsid w:val="00D02394"/>
    <w:rsid w:val="00D02619"/>
    <w:rsid w:val="00D02F25"/>
    <w:rsid w:val="00D02F8A"/>
    <w:rsid w:val="00D03345"/>
    <w:rsid w:val="00D03656"/>
    <w:rsid w:val="00D0367B"/>
    <w:rsid w:val="00D03CAC"/>
    <w:rsid w:val="00D04D20"/>
    <w:rsid w:val="00D04D46"/>
    <w:rsid w:val="00D0548F"/>
    <w:rsid w:val="00D0574A"/>
    <w:rsid w:val="00D057B2"/>
    <w:rsid w:val="00D05882"/>
    <w:rsid w:val="00D0590F"/>
    <w:rsid w:val="00D05DFB"/>
    <w:rsid w:val="00D06285"/>
    <w:rsid w:val="00D06578"/>
    <w:rsid w:val="00D066FF"/>
    <w:rsid w:val="00D067B0"/>
    <w:rsid w:val="00D0697B"/>
    <w:rsid w:val="00D06AA9"/>
    <w:rsid w:val="00D06B8E"/>
    <w:rsid w:val="00D06DE9"/>
    <w:rsid w:val="00D06DFD"/>
    <w:rsid w:val="00D06E18"/>
    <w:rsid w:val="00D070AB"/>
    <w:rsid w:val="00D070C9"/>
    <w:rsid w:val="00D071E1"/>
    <w:rsid w:val="00D077F3"/>
    <w:rsid w:val="00D078EF"/>
    <w:rsid w:val="00D109E9"/>
    <w:rsid w:val="00D10AA8"/>
    <w:rsid w:val="00D10D51"/>
    <w:rsid w:val="00D10D69"/>
    <w:rsid w:val="00D10DD6"/>
    <w:rsid w:val="00D1112E"/>
    <w:rsid w:val="00D1124B"/>
    <w:rsid w:val="00D11A12"/>
    <w:rsid w:val="00D11B6C"/>
    <w:rsid w:val="00D120AA"/>
    <w:rsid w:val="00D123BE"/>
    <w:rsid w:val="00D12824"/>
    <w:rsid w:val="00D1311A"/>
    <w:rsid w:val="00D131C7"/>
    <w:rsid w:val="00D136B7"/>
    <w:rsid w:val="00D13E9A"/>
    <w:rsid w:val="00D14348"/>
    <w:rsid w:val="00D1494F"/>
    <w:rsid w:val="00D14F6B"/>
    <w:rsid w:val="00D158B9"/>
    <w:rsid w:val="00D15A42"/>
    <w:rsid w:val="00D15D91"/>
    <w:rsid w:val="00D15FC8"/>
    <w:rsid w:val="00D16085"/>
    <w:rsid w:val="00D162B9"/>
    <w:rsid w:val="00D16906"/>
    <w:rsid w:val="00D17168"/>
    <w:rsid w:val="00D1744C"/>
    <w:rsid w:val="00D1777C"/>
    <w:rsid w:val="00D17984"/>
    <w:rsid w:val="00D17AAA"/>
    <w:rsid w:val="00D17E1E"/>
    <w:rsid w:val="00D2005B"/>
    <w:rsid w:val="00D201BA"/>
    <w:rsid w:val="00D208A7"/>
    <w:rsid w:val="00D20D52"/>
    <w:rsid w:val="00D211C4"/>
    <w:rsid w:val="00D215B0"/>
    <w:rsid w:val="00D21C50"/>
    <w:rsid w:val="00D220CE"/>
    <w:rsid w:val="00D221BC"/>
    <w:rsid w:val="00D229D9"/>
    <w:rsid w:val="00D22A96"/>
    <w:rsid w:val="00D22C95"/>
    <w:rsid w:val="00D22D9B"/>
    <w:rsid w:val="00D22EAF"/>
    <w:rsid w:val="00D22F55"/>
    <w:rsid w:val="00D23160"/>
    <w:rsid w:val="00D2331A"/>
    <w:rsid w:val="00D23373"/>
    <w:rsid w:val="00D23766"/>
    <w:rsid w:val="00D23924"/>
    <w:rsid w:val="00D241BC"/>
    <w:rsid w:val="00D250F6"/>
    <w:rsid w:val="00D2537B"/>
    <w:rsid w:val="00D25585"/>
    <w:rsid w:val="00D2581B"/>
    <w:rsid w:val="00D25885"/>
    <w:rsid w:val="00D263AB"/>
    <w:rsid w:val="00D264C7"/>
    <w:rsid w:val="00D26B94"/>
    <w:rsid w:val="00D26DEC"/>
    <w:rsid w:val="00D27C12"/>
    <w:rsid w:val="00D27CCA"/>
    <w:rsid w:val="00D30261"/>
    <w:rsid w:val="00D303A0"/>
    <w:rsid w:val="00D30887"/>
    <w:rsid w:val="00D3120C"/>
    <w:rsid w:val="00D31346"/>
    <w:rsid w:val="00D3190C"/>
    <w:rsid w:val="00D31957"/>
    <w:rsid w:val="00D31A1A"/>
    <w:rsid w:val="00D31E78"/>
    <w:rsid w:val="00D32589"/>
    <w:rsid w:val="00D33448"/>
    <w:rsid w:val="00D33527"/>
    <w:rsid w:val="00D33A93"/>
    <w:rsid w:val="00D34176"/>
    <w:rsid w:val="00D341C9"/>
    <w:rsid w:val="00D345B4"/>
    <w:rsid w:val="00D3473F"/>
    <w:rsid w:val="00D34900"/>
    <w:rsid w:val="00D35351"/>
    <w:rsid w:val="00D356A0"/>
    <w:rsid w:val="00D3574B"/>
    <w:rsid w:val="00D35FF5"/>
    <w:rsid w:val="00D36C40"/>
    <w:rsid w:val="00D36F01"/>
    <w:rsid w:val="00D371C1"/>
    <w:rsid w:val="00D40EDC"/>
    <w:rsid w:val="00D4111C"/>
    <w:rsid w:val="00D41748"/>
    <w:rsid w:val="00D41D79"/>
    <w:rsid w:val="00D41F8D"/>
    <w:rsid w:val="00D420E1"/>
    <w:rsid w:val="00D426A4"/>
    <w:rsid w:val="00D426C4"/>
    <w:rsid w:val="00D4278A"/>
    <w:rsid w:val="00D42F1A"/>
    <w:rsid w:val="00D43345"/>
    <w:rsid w:val="00D43D88"/>
    <w:rsid w:val="00D44500"/>
    <w:rsid w:val="00D445A4"/>
    <w:rsid w:val="00D44702"/>
    <w:rsid w:val="00D44B4F"/>
    <w:rsid w:val="00D4549D"/>
    <w:rsid w:val="00D46038"/>
    <w:rsid w:val="00D4606B"/>
    <w:rsid w:val="00D4626C"/>
    <w:rsid w:val="00D4713B"/>
    <w:rsid w:val="00D477DD"/>
    <w:rsid w:val="00D47D20"/>
    <w:rsid w:val="00D50540"/>
    <w:rsid w:val="00D50579"/>
    <w:rsid w:val="00D505A2"/>
    <w:rsid w:val="00D50726"/>
    <w:rsid w:val="00D50C26"/>
    <w:rsid w:val="00D50C3B"/>
    <w:rsid w:val="00D5101B"/>
    <w:rsid w:val="00D5123E"/>
    <w:rsid w:val="00D51419"/>
    <w:rsid w:val="00D5188F"/>
    <w:rsid w:val="00D524C2"/>
    <w:rsid w:val="00D5268B"/>
    <w:rsid w:val="00D532F1"/>
    <w:rsid w:val="00D534DA"/>
    <w:rsid w:val="00D53C74"/>
    <w:rsid w:val="00D53FEE"/>
    <w:rsid w:val="00D546CD"/>
    <w:rsid w:val="00D546CE"/>
    <w:rsid w:val="00D5474F"/>
    <w:rsid w:val="00D5486F"/>
    <w:rsid w:val="00D55020"/>
    <w:rsid w:val="00D554FD"/>
    <w:rsid w:val="00D55F80"/>
    <w:rsid w:val="00D5602B"/>
    <w:rsid w:val="00D565E0"/>
    <w:rsid w:val="00D56639"/>
    <w:rsid w:val="00D56A92"/>
    <w:rsid w:val="00D57002"/>
    <w:rsid w:val="00D570DE"/>
    <w:rsid w:val="00D57992"/>
    <w:rsid w:val="00D60107"/>
    <w:rsid w:val="00D60192"/>
    <w:rsid w:val="00D604DF"/>
    <w:rsid w:val="00D6065F"/>
    <w:rsid w:val="00D60E3E"/>
    <w:rsid w:val="00D60EAD"/>
    <w:rsid w:val="00D60EBD"/>
    <w:rsid w:val="00D60F43"/>
    <w:rsid w:val="00D60F4D"/>
    <w:rsid w:val="00D60F82"/>
    <w:rsid w:val="00D61186"/>
    <w:rsid w:val="00D61D1A"/>
    <w:rsid w:val="00D61E25"/>
    <w:rsid w:val="00D6202C"/>
    <w:rsid w:val="00D6214E"/>
    <w:rsid w:val="00D621E4"/>
    <w:rsid w:val="00D622C5"/>
    <w:rsid w:val="00D6237F"/>
    <w:rsid w:val="00D623E3"/>
    <w:rsid w:val="00D62669"/>
    <w:rsid w:val="00D626F4"/>
    <w:rsid w:val="00D6278F"/>
    <w:rsid w:val="00D6288E"/>
    <w:rsid w:val="00D6291F"/>
    <w:rsid w:val="00D63151"/>
    <w:rsid w:val="00D6338D"/>
    <w:rsid w:val="00D63534"/>
    <w:rsid w:val="00D6364C"/>
    <w:rsid w:val="00D63716"/>
    <w:rsid w:val="00D63792"/>
    <w:rsid w:val="00D64108"/>
    <w:rsid w:val="00D64A19"/>
    <w:rsid w:val="00D64B99"/>
    <w:rsid w:val="00D64E38"/>
    <w:rsid w:val="00D65707"/>
    <w:rsid w:val="00D65778"/>
    <w:rsid w:val="00D65B5B"/>
    <w:rsid w:val="00D6646E"/>
    <w:rsid w:val="00D66ACF"/>
    <w:rsid w:val="00D70259"/>
    <w:rsid w:val="00D70370"/>
    <w:rsid w:val="00D703A7"/>
    <w:rsid w:val="00D70DDD"/>
    <w:rsid w:val="00D7122C"/>
    <w:rsid w:val="00D71308"/>
    <w:rsid w:val="00D713A0"/>
    <w:rsid w:val="00D716F9"/>
    <w:rsid w:val="00D71C57"/>
    <w:rsid w:val="00D71FE8"/>
    <w:rsid w:val="00D722F8"/>
    <w:rsid w:val="00D72AE5"/>
    <w:rsid w:val="00D73078"/>
    <w:rsid w:val="00D73127"/>
    <w:rsid w:val="00D733B4"/>
    <w:rsid w:val="00D733E7"/>
    <w:rsid w:val="00D73517"/>
    <w:rsid w:val="00D736DA"/>
    <w:rsid w:val="00D739EE"/>
    <w:rsid w:val="00D749F2"/>
    <w:rsid w:val="00D74D81"/>
    <w:rsid w:val="00D74DEF"/>
    <w:rsid w:val="00D74E2B"/>
    <w:rsid w:val="00D75092"/>
    <w:rsid w:val="00D751C3"/>
    <w:rsid w:val="00D75480"/>
    <w:rsid w:val="00D75665"/>
    <w:rsid w:val="00D759BA"/>
    <w:rsid w:val="00D75E10"/>
    <w:rsid w:val="00D75EF4"/>
    <w:rsid w:val="00D76D08"/>
    <w:rsid w:val="00D772D4"/>
    <w:rsid w:val="00D773A3"/>
    <w:rsid w:val="00D775F6"/>
    <w:rsid w:val="00D777EA"/>
    <w:rsid w:val="00D779F7"/>
    <w:rsid w:val="00D77D8C"/>
    <w:rsid w:val="00D77EEC"/>
    <w:rsid w:val="00D803EC"/>
    <w:rsid w:val="00D804AD"/>
    <w:rsid w:val="00D80C91"/>
    <w:rsid w:val="00D811E2"/>
    <w:rsid w:val="00D81496"/>
    <w:rsid w:val="00D81F8B"/>
    <w:rsid w:val="00D835FC"/>
    <w:rsid w:val="00D83ECA"/>
    <w:rsid w:val="00D843FF"/>
    <w:rsid w:val="00D84659"/>
    <w:rsid w:val="00D84702"/>
    <w:rsid w:val="00D847CF"/>
    <w:rsid w:val="00D8676C"/>
    <w:rsid w:val="00D87A29"/>
    <w:rsid w:val="00D87CC5"/>
    <w:rsid w:val="00D87D09"/>
    <w:rsid w:val="00D87EE7"/>
    <w:rsid w:val="00D87FFC"/>
    <w:rsid w:val="00D9027B"/>
    <w:rsid w:val="00D90517"/>
    <w:rsid w:val="00D90C76"/>
    <w:rsid w:val="00D90D2D"/>
    <w:rsid w:val="00D90F0D"/>
    <w:rsid w:val="00D90FA9"/>
    <w:rsid w:val="00D91269"/>
    <w:rsid w:val="00D91393"/>
    <w:rsid w:val="00D916DF"/>
    <w:rsid w:val="00D91789"/>
    <w:rsid w:val="00D91F6B"/>
    <w:rsid w:val="00D921E9"/>
    <w:rsid w:val="00D9244C"/>
    <w:rsid w:val="00D92832"/>
    <w:rsid w:val="00D929D5"/>
    <w:rsid w:val="00D92C59"/>
    <w:rsid w:val="00D92F5F"/>
    <w:rsid w:val="00D92FC6"/>
    <w:rsid w:val="00D9335D"/>
    <w:rsid w:val="00D93FC4"/>
    <w:rsid w:val="00D944EC"/>
    <w:rsid w:val="00D946A4"/>
    <w:rsid w:val="00D9511E"/>
    <w:rsid w:val="00D958EB"/>
    <w:rsid w:val="00D9590A"/>
    <w:rsid w:val="00D95E65"/>
    <w:rsid w:val="00D95EB0"/>
    <w:rsid w:val="00D9604E"/>
    <w:rsid w:val="00D9613C"/>
    <w:rsid w:val="00D96748"/>
    <w:rsid w:val="00D96A61"/>
    <w:rsid w:val="00D9767E"/>
    <w:rsid w:val="00D97796"/>
    <w:rsid w:val="00D977A6"/>
    <w:rsid w:val="00D97893"/>
    <w:rsid w:val="00D97A3D"/>
    <w:rsid w:val="00DA014D"/>
    <w:rsid w:val="00DA0BC2"/>
    <w:rsid w:val="00DA12F6"/>
    <w:rsid w:val="00DA191A"/>
    <w:rsid w:val="00DA210B"/>
    <w:rsid w:val="00DA2C3E"/>
    <w:rsid w:val="00DA2C8E"/>
    <w:rsid w:val="00DA2EF6"/>
    <w:rsid w:val="00DA3357"/>
    <w:rsid w:val="00DA37DE"/>
    <w:rsid w:val="00DA3C94"/>
    <w:rsid w:val="00DA401B"/>
    <w:rsid w:val="00DA4787"/>
    <w:rsid w:val="00DA4C35"/>
    <w:rsid w:val="00DA5B56"/>
    <w:rsid w:val="00DA5F4D"/>
    <w:rsid w:val="00DA63D9"/>
    <w:rsid w:val="00DA6481"/>
    <w:rsid w:val="00DA6CAF"/>
    <w:rsid w:val="00DA7017"/>
    <w:rsid w:val="00DA78C2"/>
    <w:rsid w:val="00DB00A2"/>
    <w:rsid w:val="00DB0313"/>
    <w:rsid w:val="00DB0330"/>
    <w:rsid w:val="00DB03AA"/>
    <w:rsid w:val="00DB0650"/>
    <w:rsid w:val="00DB08B3"/>
    <w:rsid w:val="00DB0F6A"/>
    <w:rsid w:val="00DB1844"/>
    <w:rsid w:val="00DB1D55"/>
    <w:rsid w:val="00DB20E0"/>
    <w:rsid w:val="00DB2203"/>
    <w:rsid w:val="00DB256B"/>
    <w:rsid w:val="00DB262B"/>
    <w:rsid w:val="00DB2BE3"/>
    <w:rsid w:val="00DB2C84"/>
    <w:rsid w:val="00DB35A9"/>
    <w:rsid w:val="00DB39D0"/>
    <w:rsid w:val="00DB3FFE"/>
    <w:rsid w:val="00DB465B"/>
    <w:rsid w:val="00DB4E87"/>
    <w:rsid w:val="00DB534D"/>
    <w:rsid w:val="00DB53F2"/>
    <w:rsid w:val="00DB5535"/>
    <w:rsid w:val="00DB5707"/>
    <w:rsid w:val="00DB5778"/>
    <w:rsid w:val="00DB5A91"/>
    <w:rsid w:val="00DB5E15"/>
    <w:rsid w:val="00DB62EC"/>
    <w:rsid w:val="00DB654C"/>
    <w:rsid w:val="00DB6A3C"/>
    <w:rsid w:val="00DB6B3E"/>
    <w:rsid w:val="00DB6D64"/>
    <w:rsid w:val="00DB715C"/>
    <w:rsid w:val="00DB73AD"/>
    <w:rsid w:val="00DB747D"/>
    <w:rsid w:val="00DB76DA"/>
    <w:rsid w:val="00DB7995"/>
    <w:rsid w:val="00DB79F7"/>
    <w:rsid w:val="00DC00F3"/>
    <w:rsid w:val="00DC19D7"/>
    <w:rsid w:val="00DC1CA3"/>
    <w:rsid w:val="00DC2096"/>
    <w:rsid w:val="00DC268B"/>
    <w:rsid w:val="00DC26CF"/>
    <w:rsid w:val="00DC331F"/>
    <w:rsid w:val="00DC367A"/>
    <w:rsid w:val="00DC36A6"/>
    <w:rsid w:val="00DC3A19"/>
    <w:rsid w:val="00DC3A7F"/>
    <w:rsid w:val="00DC3B60"/>
    <w:rsid w:val="00DC42DA"/>
    <w:rsid w:val="00DC43ED"/>
    <w:rsid w:val="00DC4755"/>
    <w:rsid w:val="00DC4925"/>
    <w:rsid w:val="00DC4B21"/>
    <w:rsid w:val="00DC5589"/>
    <w:rsid w:val="00DC57DC"/>
    <w:rsid w:val="00DC59EB"/>
    <w:rsid w:val="00DC5A4B"/>
    <w:rsid w:val="00DC696D"/>
    <w:rsid w:val="00DC6AF4"/>
    <w:rsid w:val="00DC6FC5"/>
    <w:rsid w:val="00DC7F40"/>
    <w:rsid w:val="00DC7F5B"/>
    <w:rsid w:val="00DD002A"/>
    <w:rsid w:val="00DD01FE"/>
    <w:rsid w:val="00DD0596"/>
    <w:rsid w:val="00DD0864"/>
    <w:rsid w:val="00DD0EB8"/>
    <w:rsid w:val="00DD108C"/>
    <w:rsid w:val="00DD14DF"/>
    <w:rsid w:val="00DD1CB8"/>
    <w:rsid w:val="00DD1E66"/>
    <w:rsid w:val="00DD22F7"/>
    <w:rsid w:val="00DD25CE"/>
    <w:rsid w:val="00DD25E3"/>
    <w:rsid w:val="00DD2795"/>
    <w:rsid w:val="00DD2E90"/>
    <w:rsid w:val="00DD326D"/>
    <w:rsid w:val="00DD3434"/>
    <w:rsid w:val="00DD352D"/>
    <w:rsid w:val="00DD3822"/>
    <w:rsid w:val="00DD3AA8"/>
    <w:rsid w:val="00DD3F84"/>
    <w:rsid w:val="00DD40D8"/>
    <w:rsid w:val="00DD461C"/>
    <w:rsid w:val="00DD4D0C"/>
    <w:rsid w:val="00DD550B"/>
    <w:rsid w:val="00DD55D8"/>
    <w:rsid w:val="00DD577B"/>
    <w:rsid w:val="00DD5EB4"/>
    <w:rsid w:val="00DD6D5C"/>
    <w:rsid w:val="00DD6E2B"/>
    <w:rsid w:val="00DD6EA7"/>
    <w:rsid w:val="00DD726C"/>
    <w:rsid w:val="00DE0524"/>
    <w:rsid w:val="00DE0A13"/>
    <w:rsid w:val="00DE0E46"/>
    <w:rsid w:val="00DE0F93"/>
    <w:rsid w:val="00DE174C"/>
    <w:rsid w:val="00DE1B19"/>
    <w:rsid w:val="00DE1C26"/>
    <w:rsid w:val="00DE25F3"/>
    <w:rsid w:val="00DE25FC"/>
    <w:rsid w:val="00DE2600"/>
    <w:rsid w:val="00DE2A61"/>
    <w:rsid w:val="00DE2C2C"/>
    <w:rsid w:val="00DE2E2A"/>
    <w:rsid w:val="00DE3143"/>
    <w:rsid w:val="00DE3314"/>
    <w:rsid w:val="00DE336A"/>
    <w:rsid w:val="00DE42AD"/>
    <w:rsid w:val="00DE4686"/>
    <w:rsid w:val="00DE4A92"/>
    <w:rsid w:val="00DE4CDA"/>
    <w:rsid w:val="00DE5766"/>
    <w:rsid w:val="00DE58B8"/>
    <w:rsid w:val="00DE5E32"/>
    <w:rsid w:val="00DE65D1"/>
    <w:rsid w:val="00DE6B44"/>
    <w:rsid w:val="00DE6D9D"/>
    <w:rsid w:val="00DE7538"/>
    <w:rsid w:val="00DE76AE"/>
    <w:rsid w:val="00DE7B51"/>
    <w:rsid w:val="00DF0034"/>
    <w:rsid w:val="00DF048E"/>
    <w:rsid w:val="00DF0C89"/>
    <w:rsid w:val="00DF0D2D"/>
    <w:rsid w:val="00DF162E"/>
    <w:rsid w:val="00DF1A2B"/>
    <w:rsid w:val="00DF1E5C"/>
    <w:rsid w:val="00DF1F1E"/>
    <w:rsid w:val="00DF26DB"/>
    <w:rsid w:val="00DF2B3A"/>
    <w:rsid w:val="00DF2C74"/>
    <w:rsid w:val="00DF330D"/>
    <w:rsid w:val="00DF373E"/>
    <w:rsid w:val="00DF39A7"/>
    <w:rsid w:val="00DF3C93"/>
    <w:rsid w:val="00DF3DDE"/>
    <w:rsid w:val="00DF3E21"/>
    <w:rsid w:val="00DF4539"/>
    <w:rsid w:val="00DF4794"/>
    <w:rsid w:val="00DF47F5"/>
    <w:rsid w:val="00DF4B02"/>
    <w:rsid w:val="00DF4F2D"/>
    <w:rsid w:val="00DF5069"/>
    <w:rsid w:val="00DF5309"/>
    <w:rsid w:val="00DF53E0"/>
    <w:rsid w:val="00DF561D"/>
    <w:rsid w:val="00DF5652"/>
    <w:rsid w:val="00DF585E"/>
    <w:rsid w:val="00DF5D87"/>
    <w:rsid w:val="00DF5E38"/>
    <w:rsid w:val="00DF5E6F"/>
    <w:rsid w:val="00DF6016"/>
    <w:rsid w:val="00DF6CC7"/>
    <w:rsid w:val="00DF6D2F"/>
    <w:rsid w:val="00DF726F"/>
    <w:rsid w:val="00DF72F2"/>
    <w:rsid w:val="00DF7892"/>
    <w:rsid w:val="00DF7C1F"/>
    <w:rsid w:val="00DF7E9A"/>
    <w:rsid w:val="00E00194"/>
    <w:rsid w:val="00E0022C"/>
    <w:rsid w:val="00E00450"/>
    <w:rsid w:val="00E005A7"/>
    <w:rsid w:val="00E00CF8"/>
    <w:rsid w:val="00E013BF"/>
    <w:rsid w:val="00E014F3"/>
    <w:rsid w:val="00E01514"/>
    <w:rsid w:val="00E01794"/>
    <w:rsid w:val="00E01AB2"/>
    <w:rsid w:val="00E01B56"/>
    <w:rsid w:val="00E01C82"/>
    <w:rsid w:val="00E025E0"/>
    <w:rsid w:val="00E0276A"/>
    <w:rsid w:val="00E02A46"/>
    <w:rsid w:val="00E02BB6"/>
    <w:rsid w:val="00E02D5C"/>
    <w:rsid w:val="00E030E2"/>
    <w:rsid w:val="00E03A61"/>
    <w:rsid w:val="00E03AA4"/>
    <w:rsid w:val="00E03D77"/>
    <w:rsid w:val="00E03DAB"/>
    <w:rsid w:val="00E04599"/>
    <w:rsid w:val="00E045E6"/>
    <w:rsid w:val="00E04DE2"/>
    <w:rsid w:val="00E05089"/>
    <w:rsid w:val="00E051B6"/>
    <w:rsid w:val="00E05448"/>
    <w:rsid w:val="00E05476"/>
    <w:rsid w:val="00E05A62"/>
    <w:rsid w:val="00E060FB"/>
    <w:rsid w:val="00E06122"/>
    <w:rsid w:val="00E065B2"/>
    <w:rsid w:val="00E077B5"/>
    <w:rsid w:val="00E079DC"/>
    <w:rsid w:val="00E07AED"/>
    <w:rsid w:val="00E101BC"/>
    <w:rsid w:val="00E10472"/>
    <w:rsid w:val="00E1051A"/>
    <w:rsid w:val="00E10776"/>
    <w:rsid w:val="00E1081D"/>
    <w:rsid w:val="00E109F0"/>
    <w:rsid w:val="00E10DB7"/>
    <w:rsid w:val="00E11386"/>
    <w:rsid w:val="00E1186D"/>
    <w:rsid w:val="00E11B4B"/>
    <w:rsid w:val="00E11DF5"/>
    <w:rsid w:val="00E11E57"/>
    <w:rsid w:val="00E121CE"/>
    <w:rsid w:val="00E12680"/>
    <w:rsid w:val="00E139F7"/>
    <w:rsid w:val="00E13D4E"/>
    <w:rsid w:val="00E13D94"/>
    <w:rsid w:val="00E1403A"/>
    <w:rsid w:val="00E1541C"/>
    <w:rsid w:val="00E159A9"/>
    <w:rsid w:val="00E15C3A"/>
    <w:rsid w:val="00E1632C"/>
    <w:rsid w:val="00E16BB4"/>
    <w:rsid w:val="00E16CE8"/>
    <w:rsid w:val="00E16D41"/>
    <w:rsid w:val="00E17046"/>
    <w:rsid w:val="00E203F3"/>
    <w:rsid w:val="00E205FB"/>
    <w:rsid w:val="00E20CED"/>
    <w:rsid w:val="00E20EF0"/>
    <w:rsid w:val="00E21BC0"/>
    <w:rsid w:val="00E21D19"/>
    <w:rsid w:val="00E21D4D"/>
    <w:rsid w:val="00E221DF"/>
    <w:rsid w:val="00E222AD"/>
    <w:rsid w:val="00E22B9B"/>
    <w:rsid w:val="00E22C1A"/>
    <w:rsid w:val="00E232A7"/>
    <w:rsid w:val="00E23799"/>
    <w:rsid w:val="00E2408D"/>
    <w:rsid w:val="00E2413F"/>
    <w:rsid w:val="00E24225"/>
    <w:rsid w:val="00E2495C"/>
    <w:rsid w:val="00E250D9"/>
    <w:rsid w:val="00E2531E"/>
    <w:rsid w:val="00E2551B"/>
    <w:rsid w:val="00E25705"/>
    <w:rsid w:val="00E25867"/>
    <w:rsid w:val="00E25D2E"/>
    <w:rsid w:val="00E25ED8"/>
    <w:rsid w:val="00E25FBA"/>
    <w:rsid w:val="00E264FD"/>
    <w:rsid w:val="00E27713"/>
    <w:rsid w:val="00E277C5"/>
    <w:rsid w:val="00E27AD9"/>
    <w:rsid w:val="00E27EC0"/>
    <w:rsid w:val="00E3039A"/>
    <w:rsid w:val="00E30A3D"/>
    <w:rsid w:val="00E30D1F"/>
    <w:rsid w:val="00E3101D"/>
    <w:rsid w:val="00E31417"/>
    <w:rsid w:val="00E319E4"/>
    <w:rsid w:val="00E31C77"/>
    <w:rsid w:val="00E31D7C"/>
    <w:rsid w:val="00E31DEA"/>
    <w:rsid w:val="00E32E90"/>
    <w:rsid w:val="00E32EB9"/>
    <w:rsid w:val="00E32F34"/>
    <w:rsid w:val="00E33151"/>
    <w:rsid w:val="00E3375F"/>
    <w:rsid w:val="00E33BE4"/>
    <w:rsid w:val="00E340A4"/>
    <w:rsid w:val="00E342AA"/>
    <w:rsid w:val="00E347AD"/>
    <w:rsid w:val="00E3484D"/>
    <w:rsid w:val="00E35238"/>
    <w:rsid w:val="00E35DB0"/>
    <w:rsid w:val="00E35E27"/>
    <w:rsid w:val="00E3602D"/>
    <w:rsid w:val="00E362E0"/>
    <w:rsid w:val="00E3684F"/>
    <w:rsid w:val="00E369EE"/>
    <w:rsid w:val="00E36D62"/>
    <w:rsid w:val="00E37039"/>
    <w:rsid w:val="00E37078"/>
    <w:rsid w:val="00E376C2"/>
    <w:rsid w:val="00E3770A"/>
    <w:rsid w:val="00E40706"/>
    <w:rsid w:val="00E40A89"/>
    <w:rsid w:val="00E416AA"/>
    <w:rsid w:val="00E4239C"/>
    <w:rsid w:val="00E429CD"/>
    <w:rsid w:val="00E42F77"/>
    <w:rsid w:val="00E44386"/>
    <w:rsid w:val="00E44688"/>
    <w:rsid w:val="00E446A9"/>
    <w:rsid w:val="00E447A3"/>
    <w:rsid w:val="00E44B6E"/>
    <w:rsid w:val="00E44FCF"/>
    <w:rsid w:val="00E45009"/>
    <w:rsid w:val="00E456BC"/>
    <w:rsid w:val="00E45939"/>
    <w:rsid w:val="00E45976"/>
    <w:rsid w:val="00E459E9"/>
    <w:rsid w:val="00E45A30"/>
    <w:rsid w:val="00E45F4C"/>
    <w:rsid w:val="00E46361"/>
    <w:rsid w:val="00E46408"/>
    <w:rsid w:val="00E4684B"/>
    <w:rsid w:val="00E468B8"/>
    <w:rsid w:val="00E4709B"/>
    <w:rsid w:val="00E472DC"/>
    <w:rsid w:val="00E47345"/>
    <w:rsid w:val="00E479DF"/>
    <w:rsid w:val="00E47A10"/>
    <w:rsid w:val="00E5041A"/>
    <w:rsid w:val="00E5053D"/>
    <w:rsid w:val="00E50D25"/>
    <w:rsid w:val="00E50E24"/>
    <w:rsid w:val="00E5111F"/>
    <w:rsid w:val="00E51260"/>
    <w:rsid w:val="00E51537"/>
    <w:rsid w:val="00E51804"/>
    <w:rsid w:val="00E51F7D"/>
    <w:rsid w:val="00E52FD5"/>
    <w:rsid w:val="00E53186"/>
    <w:rsid w:val="00E53316"/>
    <w:rsid w:val="00E53901"/>
    <w:rsid w:val="00E5430B"/>
    <w:rsid w:val="00E54313"/>
    <w:rsid w:val="00E54488"/>
    <w:rsid w:val="00E5479B"/>
    <w:rsid w:val="00E54D4C"/>
    <w:rsid w:val="00E552EB"/>
    <w:rsid w:val="00E554B0"/>
    <w:rsid w:val="00E55729"/>
    <w:rsid w:val="00E55740"/>
    <w:rsid w:val="00E55F9D"/>
    <w:rsid w:val="00E566B1"/>
    <w:rsid w:val="00E56734"/>
    <w:rsid w:val="00E56D7A"/>
    <w:rsid w:val="00E575AD"/>
    <w:rsid w:val="00E57683"/>
    <w:rsid w:val="00E57E8F"/>
    <w:rsid w:val="00E60D1D"/>
    <w:rsid w:val="00E60D47"/>
    <w:rsid w:val="00E61028"/>
    <w:rsid w:val="00E6104C"/>
    <w:rsid w:val="00E610CB"/>
    <w:rsid w:val="00E618DE"/>
    <w:rsid w:val="00E6190A"/>
    <w:rsid w:val="00E61B69"/>
    <w:rsid w:val="00E61E75"/>
    <w:rsid w:val="00E625BF"/>
    <w:rsid w:val="00E62793"/>
    <w:rsid w:val="00E62BDF"/>
    <w:rsid w:val="00E62EAE"/>
    <w:rsid w:val="00E630C9"/>
    <w:rsid w:val="00E633D7"/>
    <w:rsid w:val="00E633E7"/>
    <w:rsid w:val="00E6343E"/>
    <w:rsid w:val="00E63CE0"/>
    <w:rsid w:val="00E64008"/>
    <w:rsid w:val="00E6406C"/>
    <w:rsid w:val="00E64281"/>
    <w:rsid w:val="00E64312"/>
    <w:rsid w:val="00E64790"/>
    <w:rsid w:val="00E65905"/>
    <w:rsid w:val="00E66186"/>
    <w:rsid w:val="00E662C4"/>
    <w:rsid w:val="00E66412"/>
    <w:rsid w:val="00E664BD"/>
    <w:rsid w:val="00E66802"/>
    <w:rsid w:val="00E66948"/>
    <w:rsid w:val="00E673EE"/>
    <w:rsid w:val="00E6750E"/>
    <w:rsid w:val="00E67787"/>
    <w:rsid w:val="00E67950"/>
    <w:rsid w:val="00E67CC9"/>
    <w:rsid w:val="00E7032B"/>
    <w:rsid w:val="00E7041E"/>
    <w:rsid w:val="00E70B74"/>
    <w:rsid w:val="00E70DDE"/>
    <w:rsid w:val="00E7124E"/>
    <w:rsid w:val="00E714DF"/>
    <w:rsid w:val="00E71CCB"/>
    <w:rsid w:val="00E722B0"/>
    <w:rsid w:val="00E72344"/>
    <w:rsid w:val="00E72851"/>
    <w:rsid w:val="00E73265"/>
    <w:rsid w:val="00E734D0"/>
    <w:rsid w:val="00E7396F"/>
    <w:rsid w:val="00E73AA1"/>
    <w:rsid w:val="00E73EBE"/>
    <w:rsid w:val="00E746FD"/>
    <w:rsid w:val="00E74D30"/>
    <w:rsid w:val="00E750D5"/>
    <w:rsid w:val="00E75CC1"/>
    <w:rsid w:val="00E760BA"/>
    <w:rsid w:val="00E765B0"/>
    <w:rsid w:val="00E76A2B"/>
    <w:rsid w:val="00E76CF7"/>
    <w:rsid w:val="00E7713C"/>
    <w:rsid w:val="00E77357"/>
    <w:rsid w:val="00E77F1E"/>
    <w:rsid w:val="00E800DC"/>
    <w:rsid w:val="00E8011F"/>
    <w:rsid w:val="00E804A2"/>
    <w:rsid w:val="00E80CD3"/>
    <w:rsid w:val="00E813F4"/>
    <w:rsid w:val="00E8147B"/>
    <w:rsid w:val="00E815AA"/>
    <w:rsid w:val="00E81829"/>
    <w:rsid w:val="00E8207F"/>
    <w:rsid w:val="00E8218B"/>
    <w:rsid w:val="00E8226C"/>
    <w:rsid w:val="00E8296F"/>
    <w:rsid w:val="00E829EC"/>
    <w:rsid w:val="00E82D89"/>
    <w:rsid w:val="00E837E3"/>
    <w:rsid w:val="00E8384D"/>
    <w:rsid w:val="00E845E3"/>
    <w:rsid w:val="00E8484D"/>
    <w:rsid w:val="00E84A79"/>
    <w:rsid w:val="00E84BC7"/>
    <w:rsid w:val="00E84D17"/>
    <w:rsid w:val="00E853A5"/>
    <w:rsid w:val="00E85547"/>
    <w:rsid w:val="00E86315"/>
    <w:rsid w:val="00E8641B"/>
    <w:rsid w:val="00E86A44"/>
    <w:rsid w:val="00E86E8B"/>
    <w:rsid w:val="00E87038"/>
    <w:rsid w:val="00E8723C"/>
    <w:rsid w:val="00E87339"/>
    <w:rsid w:val="00E87B53"/>
    <w:rsid w:val="00E903A7"/>
    <w:rsid w:val="00E903B8"/>
    <w:rsid w:val="00E904FD"/>
    <w:rsid w:val="00E906CA"/>
    <w:rsid w:val="00E906D8"/>
    <w:rsid w:val="00E907A7"/>
    <w:rsid w:val="00E90998"/>
    <w:rsid w:val="00E90A36"/>
    <w:rsid w:val="00E9111E"/>
    <w:rsid w:val="00E91254"/>
    <w:rsid w:val="00E91332"/>
    <w:rsid w:val="00E91392"/>
    <w:rsid w:val="00E91554"/>
    <w:rsid w:val="00E918CB"/>
    <w:rsid w:val="00E91FBD"/>
    <w:rsid w:val="00E92175"/>
    <w:rsid w:val="00E9299C"/>
    <w:rsid w:val="00E92D93"/>
    <w:rsid w:val="00E932A1"/>
    <w:rsid w:val="00E9363A"/>
    <w:rsid w:val="00E94141"/>
    <w:rsid w:val="00E9423B"/>
    <w:rsid w:val="00E9469C"/>
    <w:rsid w:val="00E949C5"/>
    <w:rsid w:val="00E94FA4"/>
    <w:rsid w:val="00E96113"/>
    <w:rsid w:val="00E964E8"/>
    <w:rsid w:val="00E964F4"/>
    <w:rsid w:val="00E96AD7"/>
    <w:rsid w:val="00E96DB4"/>
    <w:rsid w:val="00E97055"/>
    <w:rsid w:val="00E97C12"/>
    <w:rsid w:val="00EA0139"/>
    <w:rsid w:val="00EA150D"/>
    <w:rsid w:val="00EA1859"/>
    <w:rsid w:val="00EA1B3A"/>
    <w:rsid w:val="00EA1EF5"/>
    <w:rsid w:val="00EA1F78"/>
    <w:rsid w:val="00EA2116"/>
    <w:rsid w:val="00EA2660"/>
    <w:rsid w:val="00EA2786"/>
    <w:rsid w:val="00EA2C65"/>
    <w:rsid w:val="00EA30B9"/>
    <w:rsid w:val="00EA391B"/>
    <w:rsid w:val="00EA39DF"/>
    <w:rsid w:val="00EA3D8B"/>
    <w:rsid w:val="00EA406C"/>
    <w:rsid w:val="00EA435E"/>
    <w:rsid w:val="00EA4700"/>
    <w:rsid w:val="00EA47A1"/>
    <w:rsid w:val="00EA4996"/>
    <w:rsid w:val="00EA5204"/>
    <w:rsid w:val="00EA534C"/>
    <w:rsid w:val="00EA5CD2"/>
    <w:rsid w:val="00EA5F90"/>
    <w:rsid w:val="00EA5FDE"/>
    <w:rsid w:val="00EA62AD"/>
    <w:rsid w:val="00EA6A42"/>
    <w:rsid w:val="00EA724C"/>
    <w:rsid w:val="00EA738F"/>
    <w:rsid w:val="00EA75EB"/>
    <w:rsid w:val="00EA7A46"/>
    <w:rsid w:val="00EA7BD9"/>
    <w:rsid w:val="00EB03CA"/>
    <w:rsid w:val="00EB0703"/>
    <w:rsid w:val="00EB1CE4"/>
    <w:rsid w:val="00EB1E0B"/>
    <w:rsid w:val="00EB2BE8"/>
    <w:rsid w:val="00EB2D89"/>
    <w:rsid w:val="00EB3104"/>
    <w:rsid w:val="00EB332B"/>
    <w:rsid w:val="00EB33DF"/>
    <w:rsid w:val="00EB38AE"/>
    <w:rsid w:val="00EB3DBC"/>
    <w:rsid w:val="00EB484A"/>
    <w:rsid w:val="00EB4962"/>
    <w:rsid w:val="00EB4970"/>
    <w:rsid w:val="00EB4A3A"/>
    <w:rsid w:val="00EB4C6E"/>
    <w:rsid w:val="00EB4DFB"/>
    <w:rsid w:val="00EB4E02"/>
    <w:rsid w:val="00EB52CA"/>
    <w:rsid w:val="00EB5341"/>
    <w:rsid w:val="00EB543D"/>
    <w:rsid w:val="00EB5485"/>
    <w:rsid w:val="00EB57F1"/>
    <w:rsid w:val="00EB5D46"/>
    <w:rsid w:val="00EB5EAF"/>
    <w:rsid w:val="00EB5EF5"/>
    <w:rsid w:val="00EB6935"/>
    <w:rsid w:val="00EB6BF2"/>
    <w:rsid w:val="00EB7066"/>
    <w:rsid w:val="00EB72A5"/>
    <w:rsid w:val="00EB7E13"/>
    <w:rsid w:val="00EB7FEA"/>
    <w:rsid w:val="00EC029F"/>
    <w:rsid w:val="00EC043D"/>
    <w:rsid w:val="00EC058C"/>
    <w:rsid w:val="00EC0609"/>
    <w:rsid w:val="00EC0622"/>
    <w:rsid w:val="00EC1531"/>
    <w:rsid w:val="00EC17E3"/>
    <w:rsid w:val="00EC1A6B"/>
    <w:rsid w:val="00EC2124"/>
    <w:rsid w:val="00EC298F"/>
    <w:rsid w:val="00EC2ABA"/>
    <w:rsid w:val="00EC31F1"/>
    <w:rsid w:val="00EC45F7"/>
    <w:rsid w:val="00EC4AF9"/>
    <w:rsid w:val="00EC52F2"/>
    <w:rsid w:val="00EC5789"/>
    <w:rsid w:val="00EC5F8B"/>
    <w:rsid w:val="00EC612E"/>
    <w:rsid w:val="00EC7048"/>
    <w:rsid w:val="00EC715F"/>
    <w:rsid w:val="00EC741C"/>
    <w:rsid w:val="00EC7A32"/>
    <w:rsid w:val="00EC7C4B"/>
    <w:rsid w:val="00EC7C65"/>
    <w:rsid w:val="00EC7E3C"/>
    <w:rsid w:val="00ED0A9D"/>
    <w:rsid w:val="00ED0B71"/>
    <w:rsid w:val="00ED0D74"/>
    <w:rsid w:val="00ED16C4"/>
    <w:rsid w:val="00ED184B"/>
    <w:rsid w:val="00ED1CDD"/>
    <w:rsid w:val="00ED22D1"/>
    <w:rsid w:val="00ED28DE"/>
    <w:rsid w:val="00ED2B83"/>
    <w:rsid w:val="00ED30A2"/>
    <w:rsid w:val="00ED31CF"/>
    <w:rsid w:val="00ED31EE"/>
    <w:rsid w:val="00ED31FF"/>
    <w:rsid w:val="00ED3F3B"/>
    <w:rsid w:val="00ED4204"/>
    <w:rsid w:val="00ED4246"/>
    <w:rsid w:val="00ED4637"/>
    <w:rsid w:val="00ED47B6"/>
    <w:rsid w:val="00ED4A9D"/>
    <w:rsid w:val="00ED4B01"/>
    <w:rsid w:val="00ED4BA6"/>
    <w:rsid w:val="00ED500E"/>
    <w:rsid w:val="00ED56CF"/>
    <w:rsid w:val="00ED56DE"/>
    <w:rsid w:val="00ED5D0A"/>
    <w:rsid w:val="00ED5F15"/>
    <w:rsid w:val="00ED6475"/>
    <w:rsid w:val="00ED66EA"/>
    <w:rsid w:val="00ED6FC2"/>
    <w:rsid w:val="00ED76BC"/>
    <w:rsid w:val="00ED79A0"/>
    <w:rsid w:val="00ED7B28"/>
    <w:rsid w:val="00ED7E60"/>
    <w:rsid w:val="00EE065C"/>
    <w:rsid w:val="00EE0A9D"/>
    <w:rsid w:val="00EE0B50"/>
    <w:rsid w:val="00EE0D4E"/>
    <w:rsid w:val="00EE0D6E"/>
    <w:rsid w:val="00EE0EC6"/>
    <w:rsid w:val="00EE1013"/>
    <w:rsid w:val="00EE1493"/>
    <w:rsid w:val="00EE15F9"/>
    <w:rsid w:val="00EE1876"/>
    <w:rsid w:val="00EE1980"/>
    <w:rsid w:val="00EE2302"/>
    <w:rsid w:val="00EE2DD7"/>
    <w:rsid w:val="00EE2E2D"/>
    <w:rsid w:val="00EE3336"/>
    <w:rsid w:val="00EE37B0"/>
    <w:rsid w:val="00EE38B5"/>
    <w:rsid w:val="00EE3B57"/>
    <w:rsid w:val="00EE3ED2"/>
    <w:rsid w:val="00EE43F7"/>
    <w:rsid w:val="00EE4D8D"/>
    <w:rsid w:val="00EE5367"/>
    <w:rsid w:val="00EE537C"/>
    <w:rsid w:val="00EE59F2"/>
    <w:rsid w:val="00EE67A5"/>
    <w:rsid w:val="00EE69AE"/>
    <w:rsid w:val="00EE6A7E"/>
    <w:rsid w:val="00EE6CA1"/>
    <w:rsid w:val="00EE6FE5"/>
    <w:rsid w:val="00EE7190"/>
    <w:rsid w:val="00EE795C"/>
    <w:rsid w:val="00EE7A81"/>
    <w:rsid w:val="00EF0055"/>
    <w:rsid w:val="00EF06C2"/>
    <w:rsid w:val="00EF1B06"/>
    <w:rsid w:val="00EF1E11"/>
    <w:rsid w:val="00EF1E99"/>
    <w:rsid w:val="00EF211C"/>
    <w:rsid w:val="00EF291F"/>
    <w:rsid w:val="00EF2AF2"/>
    <w:rsid w:val="00EF363A"/>
    <w:rsid w:val="00EF4215"/>
    <w:rsid w:val="00EF4723"/>
    <w:rsid w:val="00EF4B4F"/>
    <w:rsid w:val="00EF4C32"/>
    <w:rsid w:val="00EF5E45"/>
    <w:rsid w:val="00EF63F7"/>
    <w:rsid w:val="00EF6678"/>
    <w:rsid w:val="00EF6AA6"/>
    <w:rsid w:val="00EF6B48"/>
    <w:rsid w:val="00EF6EF4"/>
    <w:rsid w:val="00EF6F99"/>
    <w:rsid w:val="00EF70BD"/>
    <w:rsid w:val="00EF7344"/>
    <w:rsid w:val="00EF7381"/>
    <w:rsid w:val="00EF763B"/>
    <w:rsid w:val="00EF7A3A"/>
    <w:rsid w:val="00EF7D6E"/>
    <w:rsid w:val="00EF7FEA"/>
    <w:rsid w:val="00F00125"/>
    <w:rsid w:val="00F0030C"/>
    <w:rsid w:val="00F00D17"/>
    <w:rsid w:val="00F00E75"/>
    <w:rsid w:val="00F00F88"/>
    <w:rsid w:val="00F011F5"/>
    <w:rsid w:val="00F0132D"/>
    <w:rsid w:val="00F0137A"/>
    <w:rsid w:val="00F0164A"/>
    <w:rsid w:val="00F01DE4"/>
    <w:rsid w:val="00F01EA2"/>
    <w:rsid w:val="00F0251D"/>
    <w:rsid w:val="00F0273A"/>
    <w:rsid w:val="00F02818"/>
    <w:rsid w:val="00F02BF6"/>
    <w:rsid w:val="00F02C52"/>
    <w:rsid w:val="00F02FDC"/>
    <w:rsid w:val="00F03321"/>
    <w:rsid w:val="00F039AC"/>
    <w:rsid w:val="00F03A26"/>
    <w:rsid w:val="00F03DD1"/>
    <w:rsid w:val="00F040EC"/>
    <w:rsid w:val="00F04448"/>
    <w:rsid w:val="00F04D9D"/>
    <w:rsid w:val="00F055CA"/>
    <w:rsid w:val="00F05B59"/>
    <w:rsid w:val="00F06005"/>
    <w:rsid w:val="00F06614"/>
    <w:rsid w:val="00F06893"/>
    <w:rsid w:val="00F06B2E"/>
    <w:rsid w:val="00F06BBB"/>
    <w:rsid w:val="00F06C29"/>
    <w:rsid w:val="00F07122"/>
    <w:rsid w:val="00F0742C"/>
    <w:rsid w:val="00F07DE2"/>
    <w:rsid w:val="00F10187"/>
    <w:rsid w:val="00F10405"/>
    <w:rsid w:val="00F10D4A"/>
    <w:rsid w:val="00F1147D"/>
    <w:rsid w:val="00F11FCD"/>
    <w:rsid w:val="00F12043"/>
    <w:rsid w:val="00F1285D"/>
    <w:rsid w:val="00F1347C"/>
    <w:rsid w:val="00F13652"/>
    <w:rsid w:val="00F13755"/>
    <w:rsid w:val="00F13E3B"/>
    <w:rsid w:val="00F14033"/>
    <w:rsid w:val="00F1493F"/>
    <w:rsid w:val="00F14A08"/>
    <w:rsid w:val="00F14DD9"/>
    <w:rsid w:val="00F1531E"/>
    <w:rsid w:val="00F154D8"/>
    <w:rsid w:val="00F1559F"/>
    <w:rsid w:val="00F15D8C"/>
    <w:rsid w:val="00F16316"/>
    <w:rsid w:val="00F16EAE"/>
    <w:rsid w:val="00F173A5"/>
    <w:rsid w:val="00F17668"/>
    <w:rsid w:val="00F17FAE"/>
    <w:rsid w:val="00F201A7"/>
    <w:rsid w:val="00F2026F"/>
    <w:rsid w:val="00F206B6"/>
    <w:rsid w:val="00F20B74"/>
    <w:rsid w:val="00F21086"/>
    <w:rsid w:val="00F21BC6"/>
    <w:rsid w:val="00F21C3F"/>
    <w:rsid w:val="00F22348"/>
    <w:rsid w:val="00F2236A"/>
    <w:rsid w:val="00F22430"/>
    <w:rsid w:val="00F2244B"/>
    <w:rsid w:val="00F22613"/>
    <w:rsid w:val="00F2265E"/>
    <w:rsid w:val="00F22762"/>
    <w:rsid w:val="00F22814"/>
    <w:rsid w:val="00F23395"/>
    <w:rsid w:val="00F23443"/>
    <w:rsid w:val="00F234A8"/>
    <w:rsid w:val="00F23544"/>
    <w:rsid w:val="00F2430B"/>
    <w:rsid w:val="00F245C7"/>
    <w:rsid w:val="00F24625"/>
    <w:rsid w:val="00F24E6C"/>
    <w:rsid w:val="00F2571A"/>
    <w:rsid w:val="00F2589B"/>
    <w:rsid w:val="00F25AC4"/>
    <w:rsid w:val="00F25B46"/>
    <w:rsid w:val="00F25EC9"/>
    <w:rsid w:val="00F26437"/>
    <w:rsid w:val="00F26A0A"/>
    <w:rsid w:val="00F26AC2"/>
    <w:rsid w:val="00F26B56"/>
    <w:rsid w:val="00F26EC2"/>
    <w:rsid w:val="00F2710E"/>
    <w:rsid w:val="00F2741B"/>
    <w:rsid w:val="00F30530"/>
    <w:rsid w:val="00F30D22"/>
    <w:rsid w:val="00F310D1"/>
    <w:rsid w:val="00F312BE"/>
    <w:rsid w:val="00F314C3"/>
    <w:rsid w:val="00F31589"/>
    <w:rsid w:val="00F316D9"/>
    <w:rsid w:val="00F31AFE"/>
    <w:rsid w:val="00F32104"/>
    <w:rsid w:val="00F32605"/>
    <w:rsid w:val="00F328E0"/>
    <w:rsid w:val="00F32B2F"/>
    <w:rsid w:val="00F32C7E"/>
    <w:rsid w:val="00F33103"/>
    <w:rsid w:val="00F33170"/>
    <w:rsid w:val="00F33EA4"/>
    <w:rsid w:val="00F34070"/>
    <w:rsid w:val="00F341A3"/>
    <w:rsid w:val="00F3466C"/>
    <w:rsid w:val="00F34D38"/>
    <w:rsid w:val="00F34EDF"/>
    <w:rsid w:val="00F34F27"/>
    <w:rsid w:val="00F355DE"/>
    <w:rsid w:val="00F35774"/>
    <w:rsid w:val="00F357AE"/>
    <w:rsid w:val="00F35CEE"/>
    <w:rsid w:val="00F36A5D"/>
    <w:rsid w:val="00F36FDC"/>
    <w:rsid w:val="00F37A81"/>
    <w:rsid w:val="00F37F2B"/>
    <w:rsid w:val="00F4049A"/>
    <w:rsid w:val="00F407C6"/>
    <w:rsid w:val="00F40981"/>
    <w:rsid w:val="00F411C8"/>
    <w:rsid w:val="00F419F0"/>
    <w:rsid w:val="00F41C60"/>
    <w:rsid w:val="00F41C68"/>
    <w:rsid w:val="00F42499"/>
    <w:rsid w:val="00F425F5"/>
    <w:rsid w:val="00F42959"/>
    <w:rsid w:val="00F42A9C"/>
    <w:rsid w:val="00F42C50"/>
    <w:rsid w:val="00F42D13"/>
    <w:rsid w:val="00F42DCE"/>
    <w:rsid w:val="00F43134"/>
    <w:rsid w:val="00F431D5"/>
    <w:rsid w:val="00F43257"/>
    <w:rsid w:val="00F439B5"/>
    <w:rsid w:val="00F4411D"/>
    <w:rsid w:val="00F443DF"/>
    <w:rsid w:val="00F44E2A"/>
    <w:rsid w:val="00F4509A"/>
    <w:rsid w:val="00F450B5"/>
    <w:rsid w:val="00F45BAD"/>
    <w:rsid w:val="00F45E1C"/>
    <w:rsid w:val="00F46A85"/>
    <w:rsid w:val="00F46DD5"/>
    <w:rsid w:val="00F471EE"/>
    <w:rsid w:val="00F4748F"/>
    <w:rsid w:val="00F47B28"/>
    <w:rsid w:val="00F47EDB"/>
    <w:rsid w:val="00F5061D"/>
    <w:rsid w:val="00F508DA"/>
    <w:rsid w:val="00F50D49"/>
    <w:rsid w:val="00F50ED1"/>
    <w:rsid w:val="00F514E1"/>
    <w:rsid w:val="00F5163F"/>
    <w:rsid w:val="00F517EA"/>
    <w:rsid w:val="00F518CD"/>
    <w:rsid w:val="00F51E2B"/>
    <w:rsid w:val="00F51F87"/>
    <w:rsid w:val="00F5206D"/>
    <w:rsid w:val="00F520EB"/>
    <w:rsid w:val="00F5266E"/>
    <w:rsid w:val="00F526BC"/>
    <w:rsid w:val="00F52803"/>
    <w:rsid w:val="00F52A12"/>
    <w:rsid w:val="00F53D5D"/>
    <w:rsid w:val="00F53F27"/>
    <w:rsid w:val="00F5404A"/>
    <w:rsid w:val="00F543E7"/>
    <w:rsid w:val="00F54498"/>
    <w:rsid w:val="00F55310"/>
    <w:rsid w:val="00F557A4"/>
    <w:rsid w:val="00F55FBD"/>
    <w:rsid w:val="00F56906"/>
    <w:rsid w:val="00F572BF"/>
    <w:rsid w:val="00F573C6"/>
    <w:rsid w:val="00F575BF"/>
    <w:rsid w:val="00F57AD6"/>
    <w:rsid w:val="00F57C04"/>
    <w:rsid w:val="00F57E0B"/>
    <w:rsid w:val="00F607B0"/>
    <w:rsid w:val="00F6092D"/>
    <w:rsid w:val="00F60E5F"/>
    <w:rsid w:val="00F61CA2"/>
    <w:rsid w:val="00F62069"/>
    <w:rsid w:val="00F62823"/>
    <w:rsid w:val="00F635DC"/>
    <w:rsid w:val="00F6376F"/>
    <w:rsid w:val="00F63AB4"/>
    <w:rsid w:val="00F63DFF"/>
    <w:rsid w:val="00F643DC"/>
    <w:rsid w:val="00F648AB"/>
    <w:rsid w:val="00F64D41"/>
    <w:rsid w:val="00F64E64"/>
    <w:rsid w:val="00F650A7"/>
    <w:rsid w:val="00F650BF"/>
    <w:rsid w:val="00F65168"/>
    <w:rsid w:val="00F658D0"/>
    <w:rsid w:val="00F659D7"/>
    <w:rsid w:val="00F65D77"/>
    <w:rsid w:val="00F65F0D"/>
    <w:rsid w:val="00F66C2F"/>
    <w:rsid w:val="00F6728A"/>
    <w:rsid w:val="00F673B5"/>
    <w:rsid w:val="00F67A3A"/>
    <w:rsid w:val="00F67AC7"/>
    <w:rsid w:val="00F701DD"/>
    <w:rsid w:val="00F7055B"/>
    <w:rsid w:val="00F707DC"/>
    <w:rsid w:val="00F710F1"/>
    <w:rsid w:val="00F71276"/>
    <w:rsid w:val="00F71C7C"/>
    <w:rsid w:val="00F71CDE"/>
    <w:rsid w:val="00F71E36"/>
    <w:rsid w:val="00F72110"/>
    <w:rsid w:val="00F722CE"/>
    <w:rsid w:val="00F72EF0"/>
    <w:rsid w:val="00F734B7"/>
    <w:rsid w:val="00F73525"/>
    <w:rsid w:val="00F736A8"/>
    <w:rsid w:val="00F7394B"/>
    <w:rsid w:val="00F73B3C"/>
    <w:rsid w:val="00F73BCF"/>
    <w:rsid w:val="00F73D5F"/>
    <w:rsid w:val="00F73F00"/>
    <w:rsid w:val="00F74509"/>
    <w:rsid w:val="00F746B9"/>
    <w:rsid w:val="00F746C6"/>
    <w:rsid w:val="00F74AAB"/>
    <w:rsid w:val="00F74AC1"/>
    <w:rsid w:val="00F75216"/>
    <w:rsid w:val="00F75627"/>
    <w:rsid w:val="00F75648"/>
    <w:rsid w:val="00F7571C"/>
    <w:rsid w:val="00F75C71"/>
    <w:rsid w:val="00F76BC6"/>
    <w:rsid w:val="00F7716E"/>
    <w:rsid w:val="00F7739E"/>
    <w:rsid w:val="00F77610"/>
    <w:rsid w:val="00F778E2"/>
    <w:rsid w:val="00F778FC"/>
    <w:rsid w:val="00F805D6"/>
    <w:rsid w:val="00F80765"/>
    <w:rsid w:val="00F813CE"/>
    <w:rsid w:val="00F81C34"/>
    <w:rsid w:val="00F81DCC"/>
    <w:rsid w:val="00F81E52"/>
    <w:rsid w:val="00F81EC3"/>
    <w:rsid w:val="00F81F14"/>
    <w:rsid w:val="00F81F72"/>
    <w:rsid w:val="00F82468"/>
    <w:rsid w:val="00F82DB7"/>
    <w:rsid w:val="00F830E6"/>
    <w:rsid w:val="00F83230"/>
    <w:rsid w:val="00F83397"/>
    <w:rsid w:val="00F8358D"/>
    <w:rsid w:val="00F84324"/>
    <w:rsid w:val="00F84E8C"/>
    <w:rsid w:val="00F850DC"/>
    <w:rsid w:val="00F851EF"/>
    <w:rsid w:val="00F85792"/>
    <w:rsid w:val="00F85EEB"/>
    <w:rsid w:val="00F864B3"/>
    <w:rsid w:val="00F876D4"/>
    <w:rsid w:val="00F87F47"/>
    <w:rsid w:val="00F90022"/>
    <w:rsid w:val="00F9005A"/>
    <w:rsid w:val="00F900EA"/>
    <w:rsid w:val="00F9012C"/>
    <w:rsid w:val="00F903F9"/>
    <w:rsid w:val="00F90509"/>
    <w:rsid w:val="00F90F46"/>
    <w:rsid w:val="00F91B5E"/>
    <w:rsid w:val="00F9295A"/>
    <w:rsid w:val="00F92A06"/>
    <w:rsid w:val="00F92CB3"/>
    <w:rsid w:val="00F92D5E"/>
    <w:rsid w:val="00F92F9D"/>
    <w:rsid w:val="00F93017"/>
    <w:rsid w:val="00F9303C"/>
    <w:rsid w:val="00F93970"/>
    <w:rsid w:val="00F93AF9"/>
    <w:rsid w:val="00F944F1"/>
    <w:rsid w:val="00F94933"/>
    <w:rsid w:val="00F94A6C"/>
    <w:rsid w:val="00F94DD2"/>
    <w:rsid w:val="00F94F4C"/>
    <w:rsid w:val="00F94F7B"/>
    <w:rsid w:val="00F95358"/>
    <w:rsid w:val="00F95E02"/>
    <w:rsid w:val="00F96978"/>
    <w:rsid w:val="00F96ECA"/>
    <w:rsid w:val="00F97402"/>
    <w:rsid w:val="00F97818"/>
    <w:rsid w:val="00F97E43"/>
    <w:rsid w:val="00FA0324"/>
    <w:rsid w:val="00FA054F"/>
    <w:rsid w:val="00FA0C97"/>
    <w:rsid w:val="00FA1061"/>
    <w:rsid w:val="00FA1298"/>
    <w:rsid w:val="00FA1795"/>
    <w:rsid w:val="00FA2559"/>
    <w:rsid w:val="00FA25F0"/>
    <w:rsid w:val="00FA27EA"/>
    <w:rsid w:val="00FA35F0"/>
    <w:rsid w:val="00FA3A1C"/>
    <w:rsid w:val="00FA4065"/>
    <w:rsid w:val="00FA4451"/>
    <w:rsid w:val="00FA4558"/>
    <w:rsid w:val="00FA4601"/>
    <w:rsid w:val="00FA480B"/>
    <w:rsid w:val="00FA48D3"/>
    <w:rsid w:val="00FA4CB0"/>
    <w:rsid w:val="00FA4CFB"/>
    <w:rsid w:val="00FA50B1"/>
    <w:rsid w:val="00FA565F"/>
    <w:rsid w:val="00FA5ABD"/>
    <w:rsid w:val="00FA5D22"/>
    <w:rsid w:val="00FA5FF8"/>
    <w:rsid w:val="00FA6A77"/>
    <w:rsid w:val="00FA6AF6"/>
    <w:rsid w:val="00FA6C8A"/>
    <w:rsid w:val="00FA6CEF"/>
    <w:rsid w:val="00FA758D"/>
    <w:rsid w:val="00FA783F"/>
    <w:rsid w:val="00FA7BD6"/>
    <w:rsid w:val="00FA7C51"/>
    <w:rsid w:val="00FA7C65"/>
    <w:rsid w:val="00FB0535"/>
    <w:rsid w:val="00FB0831"/>
    <w:rsid w:val="00FB09AD"/>
    <w:rsid w:val="00FB09F3"/>
    <w:rsid w:val="00FB0A6C"/>
    <w:rsid w:val="00FB10C1"/>
    <w:rsid w:val="00FB118D"/>
    <w:rsid w:val="00FB1572"/>
    <w:rsid w:val="00FB1A0F"/>
    <w:rsid w:val="00FB1FBD"/>
    <w:rsid w:val="00FB25C5"/>
    <w:rsid w:val="00FB2BAA"/>
    <w:rsid w:val="00FB2BAE"/>
    <w:rsid w:val="00FB2CB5"/>
    <w:rsid w:val="00FB322D"/>
    <w:rsid w:val="00FB340A"/>
    <w:rsid w:val="00FB391B"/>
    <w:rsid w:val="00FB3972"/>
    <w:rsid w:val="00FB3B43"/>
    <w:rsid w:val="00FB3B81"/>
    <w:rsid w:val="00FB3FC2"/>
    <w:rsid w:val="00FB417A"/>
    <w:rsid w:val="00FB48CE"/>
    <w:rsid w:val="00FB48FA"/>
    <w:rsid w:val="00FB5081"/>
    <w:rsid w:val="00FB51DA"/>
    <w:rsid w:val="00FB5FE8"/>
    <w:rsid w:val="00FB6470"/>
    <w:rsid w:val="00FB6B6D"/>
    <w:rsid w:val="00FB6B73"/>
    <w:rsid w:val="00FB6DF4"/>
    <w:rsid w:val="00FB6FE0"/>
    <w:rsid w:val="00FB756B"/>
    <w:rsid w:val="00FB78F6"/>
    <w:rsid w:val="00FB7ADF"/>
    <w:rsid w:val="00FB7FAA"/>
    <w:rsid w:val="00FC0048"/>
    <w:rsid w:val="00FC0308"/>
    <w:rsid w:val="00FC09B9"/>
    <w:rsid w:val="00FC0B54"/>
    <w:rsid w:val="00FC0EDD"/>
    <w:rsid w:val="00FC1180"/>
    <w:rsid w:val="00FC135E"/>
    <w:rsid w:val="00FC1B06"/>
    <w:rsid w:val="00FC1F08"/>
    <w:rsid w:val="00FC252B"/>
    <w:rsid w:val="00FC2F64"/>
    <w:rsid w:val="00FC38FD"/>
    <w:rsid w:val="00FC4447"/>
    <w:rsid w:val="00FC475A"/>
    <w:rsid w:val="00FC4891"/>
    <w:rsid w:val="00FC4B8A"/>
    <w:rsid w:val="00FC514E"/>
    <w:rsid w:val="00FC527E"/>
    <w:rsid w:val="00FC532A"/>
    <w:rsid w:val="00FC577B"/>
    <w:rsid w:val="00FC5DE5"/>
    <w:rsid w:val="00FC60EE"/>
    <w:rsid w:val="00FC66CA"/>
    <w:rsid w:val="00FC694C"/>
    <w:rsid w:val="00FC6EE1"/>
    <w:rsid w:val="00FC7301"/>
    <w:rsid w:val="00FC7D7B"/>
    <w:rsid w:val="00FD0320"/>
    <w:rsid w:val="00FD039B"/>
    <w:rsid w:val="00FD0511"/>
    <w:rsid w:val="00FD05CA"/>
    <w:rsid w:val="00FD0C1A"/>
    <w:rsid w:val="00FD106A"/>
    <w:rsid w:val="00FD1727"/>
    <w:rsid w:val="00FD1729"/>
    <w:rsid w:val="00FD1B93"/>
    <w:rsid w:val="00FD1E2D"/>
    <w:rsid w:val="00FD1E7D"/>
    <w:rsid w:val="00FD2396"/>
    <w:rsid w:val="00FD28C9"/>
    <w:rsid w:val="00FD2C5F"/>
    <w:rsid w:val="00FD2E24"/>
    <w:rsid w:val="00FD307C"/>
    <w:rsid w:val="00FD3A92"/>
    <w:rsid w:val="00FD3D17"/>
    <w:rsid w:val="00FD4627"/>
    <w:rsid w:val="00FD4D52"/>
    <w:rsid w:val="00FD4F1C"/>
    <w:rsid w:val="00FD5346"/>
    <w:rsid w:val="00FD5369"/>
    <w:rsid w:val="00FD5EAB"/>
    <w:rsid w:val="00FD5F89"/>
    <w:rsid w:val="00FD5FA9"/>
    <w:rsid w:val="00FD6059"/>
    <w:rsid w:val="00FD6470"/>
    <w:rsid w:val="00FD6967"/>
    <w:rsid w:val="00FD6AD8"/>
    <w:rsid w:val="00FD7F0A"/>
    <w:rsid w:val="00FD7F2B"/>
    <w:rsid w:val="00FE0094"/>
    <w:rsid w:val="00FE0155"/>
    <w:rsid w:val="00FE04A1"/>
    <w:rsid w:val="00FE08E5"/>
    <w:rsid w:val="00FE0B2D"/>
    <w:rsid w:val="00FE0CC2"/>
    <w:rsid w:val="00FE0D59"/>
    <w:rsid w:val="00FE0FEF"/>
    <w:rsid w:val="00FE168B"/>
    <w:rsid w:val="00FE177A"/>
    <w:rsid w:val="00FE19CD"/>
    <w:rsid w:val="00FE19D5"/>
    <w:rsid w:val="00FE1CC9"/>
    <w:rsid w:val="00FE1DE8"/>
    <w:rsid w:val="00FE216F"/>
    <w:rsid w:val="00FE23CD"/>
    <w:rsid w:val="00FE246B"/>
    <w:rsid w:val="00FE24B8"/>
    <w:rsid w:val="00FE299C"/>
    <w:rsid w:val="00FE2D74"/>
    <w:rsid w:val="00FE333D"/>
    <w:rsid w:val="00FE34AB"/>
    <w:rsid w:val="00FE363D"/>
    <w:rsid w:val="00FE3B34"/>
    <w:rsid w:val="00FE3C0E"/>
    <w:rsid w:val="00FE3C91"/>
    <w:rsid w:val="00FE41F0"/>
    <w:rsid w:val="00FE45EF"/>
    <w:rsid w:val="00FE4E1F"/>
    <w:rsid w:val="00FE5116"/>
    <w:rsid w:val="00FE58EF"/>
    <w:rsid w:val="00FE5B17"/>
    <w:rsid w:val="00FE6673"/>
    <w:rsid w:val="00FE768F"/>
    <w:rsid w:val="00FE788A"/>
    <w:rsid w:val="00FE7E92"/>
    <w:rsid w:val="00FF0025"/>
    <w:rsid w:val="00FF0189"/>
    <w:rsid w:val="00FF0679"/>
    <w:rsid w:val="00FF0C6F"/>
    <w:rsid w:val="00FF0D79"/>
    <w:rsid w:val="00FF130F"/>
    <w:rsid w:val="00FF1482"/>
    <w:rsid w:val="00FF150C"/>
    <w:rsid w:val="00FF1728"/>
    <w:rsid w:val="00FF1CE9"/>
    <w:rsid w:val="00FF2348"/>
    <w:rsid w:val="00FF260A"/>
    <w:rsid w:val="00FF2784"/>
    <w:rsid w:val="00FF2D91"/>
    <w:rsid w:val="00FF2FF4"/>
    <w:rsid w:val="00FF319D"/>
    <w:rsid w:val="00FF332E"/>
    <w:rsid w:val="00FF3D51"/>
    <w:rsid w:val="00FF484E"/>
    <w:rsid w:val="00FF5058"/>
    <w:rsid w:val="00FF51DF"/>
    <w:rsid w:val="00FF5C45"/>
    <w:rsid w:val="00FF5CCD"/>
    <w:rsid w:val="00FF5D7D"/>
    <w:rsid w:val="00FF5F98"/>
    <w:rsid w:val="00FF6064"/>
    <w:rsid w:val="00FF7853"/>
    <w:rsid w:val="00FF7ED9"/>
    <w:rsid w:val="00FF7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010"/>
  </w:style>
  <w:style w:type="paragraph" w:styleId="Heading1">
    <w:name w:val="heading 1"/>
    <w:aliases w:val="AF Überschrift 1"/>
    <w:basedOn w:val="Normal"/>
    <w:next w:val="Normal"/>
    <w:link w:val="Heading1Char"/>
    <w:autoRedefine/>
    <w:uiPriority w:val="9"/>
    <w:qFormat/>
    <w:rsid w:val="007A6AA5"/>
    <w:pPr>
      <w:pBdr>
        <w:bottom w:val="single" w:sz="4" w:space="1" w:color="auto"/>
      </w:pBdr>
      <w:spacing w:after="1920" w:line="336" w:lineRule="auto"/>
      <w:outlineLvl w:val="0"/>
    </w:pPr>
    <w:rPr>
      <w:rFonts w:ascii="Times New Roman" w:eastAsia="Calibri" w:hAnsi="Times New Roman" w:cs="Times New Roman"/>
      <w:b/>
      <w:bCs/>
      <w:sz w:val="28"/>
      <w:szCs w:val="28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48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text">
    <w:name w:val="Paper text"/>
    <w:aliases w:val="Referenzentext"/>
    <w:basedOn w:val="Normal"/>
    <w:link w:val="PapertextChar"/>
    <w:qFormat/>
    <w:rsid w:val="00357DC5"/>
    <w:pPr>
      <w:spacing w:line="480" w:lineRule="auto"/>
    </w:pPr>
    <w:rPr>
      <w:rFonts w:ascii="Times New Roman" w:hAnsi="Times New Roman"/>
      <w:sz w:val="24"/>
      <w:lang w:val="en-GB"/>
    </w:rPr>
  </w:style>
  <w:style w:type="paragraph" w:customStyle="1" w:styleId="Papertitel1">
    <w:name w:val="Paper titel 1"/>
    <w:basedOn w:val="Heading8"/>
    <w:qFormat/>
    <w:rsid w:val="00345EC4"/>
    <w:pPr>
      <w:pageBreakBefore/>
      <w:spacing w:after="120" w:line="480" w:lineRule="auto"/>
    </w:pPr>
    <w:rPr>
      <w:rFonts w:ascii="Times New Roman" w:hAnsi="Times New Roman"/>
      <w:b/>
      <w:color w:val="auto"/>
      <w:sz w:val="28"/>
    </w:rPr>
  </w:style>
  <w:style w:type="paragraph" w:customStyle="1" w:styleId="Papertitel3">
    <w:name w:val="Paper titel 3"/>
    <w:basedOn w:val="Papertitel2"/>
    <w:next w:val="Papertext"/>
    <w:qFormat/>
    <w:rsid w:val="00F81DCC"/>
    <w:rPr>
      <w:i/>
      <w:caps/>
      <w:sz w:val="24"/>
    </w:rPr>
  </w:style>
  <w:style w:type="paragraph" w:styleId="NoSpacing">
    <w:name w:val="No Spacing"/>
    <w:uiPriority w:val="1"/>
    <w:qFormat/>
    <w:rsid w:val="0040739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47B28"/>
  </w:style>
  <w:style w:type="paragraph" w:styleId="Header">
    <w:name w:val="header"/>
    <w:basedOn w:val="Normal"/>
    <w:link w:val="HeaderChar"/>
    <w:uiPriority w:val="99"/>
    <w:unhideWhenUsed/>
    <w:rsid w:val="00F47B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B28"/>
  </w:style>
  <w:style w:type="paragraph" w:styleId="Footer">
    <w:name w:val="footer"/>
    <w:basedOn w:val="Normal"/>
    <w:link w:val="FooterChar"/>
    <w:uiPriority w:val="99"/>
    <w:unhideWhenUsed/>
    <w:rsid w:val="00F47B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B28"/>
  </w:style>
  <w:style w:type="paragraph" w:customStyle="1" w:styleId="Paperpagenumber">
    <w:name w:val="Paper page number"/>
    <w:basedOn w:val="Header"/>
    <w:qFormat/>
    <w:rsid w:val="00F47B28"/>
    <w:pPr>
      <w:jc w:val="right"/>
    </w:pPr>
    <w:rPr>
      <w:rFonts w:ascii="Times New Roman" w:hAnsi="Times New Roman" w:cs="Times New Roman"/>
      <w:b/>
      <w:sz w:val="24"/>
      <w:szCs w:val="24"/>
    </w:rPr>
  </w:style>
  <w:style w:type="paragraph" w:customStyle="1" w:styleId="Papertitel2">
    <w:name w:val="Paper titel 2"/>
    <w:basedOn w:val="Papertitel1"/>
    <w:next w:val="Papertext"/>
    <w:link w:val="Papertitel2Char"/>
    <w:qFormat/>
    <w:rsid w:val="00345EC4"/>
    <w:pPr>
      <w:pageBreakBefore w:val="0"/>
      <w:spacing w:before="400"/>
    </w:pPr>
    <w:rPr>
      <w:b w:val="0"/>
      <w:lang w:val="en-GB"/>
    </w:rPr>
  </w:style>
  <w:style w:type="character" w:styleId="Hyperlink">
    <w:name w:val="Hyperlink"/>
    <w:basedOn w:val="DefaultParagraphFont"/>
    <w:uiPriority w:val="99"/>
    <w:unhideWhenUsed/>
    <w:rsid w:val="00CA081C"/>
    <w:rPr>
      <w:color w:val="0000FF" w:themeColor="hyperlink"/>
      <w:u w:val="singl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48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AD3F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3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FE1"/>
    <w:rPr>
      <w:rFonts w:ascii="Tahoma" w:hAnsi="Tahoma" w:cs="Tahoma"/>
      <w:sz w:val="16"/>
      <w:szCs w:val="16"/>
    </w:rPr>
  </w:style>
  <w:style w:type="paragraph" w:customStyle="1" w:styleId="Figures">
    <w:name w:val="Figures"/>
    <w:basedOn w:val="Papertext"/>
    <w:qFormat/>
    <w:rsid w:val="00B912B7"/>
    <w:pPr>
      <w:suppressLineNumbers/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02F3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02F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02F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F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F3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626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A6266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EA1B3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A1B3A"/>
    <w:rPr>
      <w:rFonts w:ascii="Calibri" w:hAnsi="Calibri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9C784E"/>
    <w:rPr>
      <w:color w:val="800080"/>
      <w:u w:val="single"/>
    </w:rPr>
  </w:style>
  <w:style w:type="paragraph" w:customStyle="1" w:styleId="xl63">
    <w:name w:val="xl63"/>
    <w:basedOn w:val="Normal"/>
    <w:rsid w:val="009C784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4">
    <w:name w:val="xl64"/>
    <w:basedOn w:val="Normal"/>
    <w:rsid w:val="009C78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5">
    <w:name w:val="xl65"/>
    <w:basedOn w:val="Normal"/>
    <w:rsid w:val="009C784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66">
    <w:name w:val="xl66"/>
    <w:basedOn w:val="Normal"/>
    <w:rsid w:val="009C784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36"/>
      <w:szCs w:val="36"/>
      <w:lang w:eastAsia="de-CH"/>
    </w:rPr>
  </w:style>
  <w:style w:type="paragraph" w:customStyle="1" w:styleId="xl67">
    <w:name w:val="xl67"/>
    <w:basedOn w:val="Normal"/>
    <w:rsid w:val="009C784E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68">
    <w:name w:val="xl68"/>
    <w:basedOn w:val="Normal"/>
    <w:rsid w:val="009C784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69">
    <w:name w:val="xl69"/>
    <w:basedOn w:val="Normal"/>
    <w:rsid w:val="009C784E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36"/>
      <w:szCs w:val="36"/>
      <w:lang w:eastAsia="de-CH"/>
    </w:rPr>
  </w:style>
  <w:style w:type="paragraph" w:customStyle="1" w:styleId="xl70">
    <w:name w:val="xl70"/>
    <w:basedOn w:val="Normal"/>
    <w:rsid w:val="009C784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36"/>
      <w:szCs w:val="36"/>
      <w:lang w:eastAsia="de-CH"/>
    </w:rPr>
  </w:style>
  <w:style w:type="paragraph" w:customStyle="1" w:styleId="xl71">
    <w:name w:val="xl71"/>
    <w:basedOn w:val="Normal"/>
    <w:rsid w:val="009C784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2">
    <w:name w:val="xl72"/>
    <w:basedOn w:val="Normal"/>
    <w:rsid w:val="009C784E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3">
    <w:name w:val="xl73"/>
    <w:basedOn w:val="Normal"/>
    <w:rsid w:val="009C784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4">
    <w:name w:val="xl74"/>
    <w:basedOn w:val="Normal"/>
    <w:rsid w:val="009C784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5">
    <w:name w:val="xl75"/>
    <w:basedOn w:val="Normal"/>
    <w:rsid w:val="009C78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76">
    <w:name w:val="xl76"/>
    <w:basedOn w:val="Normal"/>
    <w:rsid w:val="009C784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7">
    <w:name w:val="xl77"/>
    <w:basedOn w:val="Normal"/>
    <w:rsid w:val="009C784E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8">
    <w:name w:val="xl78"/>
    <w:basedOn w:val="Normal"/>
    <w:rsid w:val="009C784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9">
    <w:name w:val="xl79"/>
    <w:basedOn w:val="Normal"/>
    <w:rsid w:val="009C784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0">
    <w:name w:val="xl80"/>
    <w:basedOn w:val="Normal"/>
    <w:rsid w:val="009C784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1">
    <w:name w:val="xl81"/>
    <w:basedOn w:val="Normal"/>
    <w:rsid w:val="009C784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2">
    <w:name w:val="xl82"/>
    <w:basedOn w:val="Normal"/>
    <w:rsid w:val="009C784E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3">
    <w:name w:val="xl83"/>
    <w:basedOn w:val="Normal"/>
    <w:rsid w:val="009C784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4">
    <w:name w:val="xl84"/>
    <w:basedOn w:val="Normal"/>
    <w:rsid w:val="009C784E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5">
    <w:name w:val="xl85"/>
    <w:basedOn w:val="Normal"/>
    <w:rsid w:val="009C784E"/>
    <w:pPr>
      <w:pBdr>
        <w:lef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6">
    <w:name w:val="xl86"/>
    <w:basedOn w:val="Normal"/>
    <w:rsid w:val="009C784E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7">
    <w:name w:val="xl87"/>
    <w:basedOn w:val="Normal"/>
    <w:rsid w:val="009C784E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8">
    <w:name w:val="xl88"/>
    <w:basedOn w:val="Normal"/>
    <w:rsid w:val="009C784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9">
    <w:name w:val="xl89"/>
    <w:basedOn w:val="Normal"/>
    <w:rsid w:val="009C784E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90">
    <w:name w:val="xl90"/>
    <w:basedOn w:val="Normal"/>
    <w:rsid w:val="009C784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91">
    <w:name w:val="xl91"/>
    <w:basedOn w:val="Normal"/>
    <w:rsid w:val="009C784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92">
    <w:name w:val="xl92"/>
    <w:basedOn w:val="Normal"/>
    <w:rsid w:val="009C784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4">
    <w:name w:val="xl94"/>
    <w:basedOn w:val="Normal"/>
    <w:rsid w:val="009C784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5">
    <w:name w:val="xl95"/>
    <w:basedOn w:val="Normal"/>
    <w:rsid w:val="009C784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de-CH"/>
    </w:rPr>
  </w:style>
  <w:style w:type="paragraph" w:customStyle="1" w:styleId="xl96">
    <w:name w:val="xl96"/>
    <w:basedOn w:val="Normal"/>
    <w:rsid w:val="009C78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8">
    <w:name w:val="xl98"/>
    <w:basedOn w:val="Normal"/>
    <w:rsid w:val="009C784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de-CH"/>
    </w:rPr>
  </w:style>
  <w:style w:type="character" w:customStyle="1" w:styleId="TabelleninhaltEvaThesisZchn">
    <w:name w:val="Tabelleninhalt_EvaThesis Zchn"/>
    <w:link w:val="TabelleninhaltEvaThesis"/>
    <w:rsid w:val="001443EC"/>
    <w:rPr>
      <w:noProof/>
      <w:sz w:val="16"/>
      <w:szCs w:val="24"/>
      <w:lang w:val="en-GB" w:eastAsia="de-DE"/>
    </w:rPr>
  </w:style>
  <w:style w:type="paragraph" w:customStyle="1" w:styleId="TabelleninhaltEvaThesis">
    <w:name w:val="Tabelleninhalt_EvaThesis"/>
    <w:basedOn w:val="Normal"/>
    <w:link w:val="TabelleninhaltEvaThesisZchn"/>
    <w:rsid w:val="001443EC"/>
    <w:pPr>
      <w:spacing w:after="0" w:line="240" w:lineRule="auto"/>
    </w:pPr>
    <w:rPr>
      <w:noProof/>
      <w:sz w:val="16"/>
      <w:szCs w:val="24"/>
      <w:lang w:val="en-GB" w:eastAsia="de-DE"/>
    </w:rPr>
  </w:style>
  <w:style w:type="paragraph" w:customStyle="1" w:styleId="Headline">
    <w:name w:val="Headline"/>
    <w:basedOn w:val="Papertitel1"/>
    <w:qFormat/>
    <w:rsid w:val="00345EC4"/>
    <w:pPr>
      <w:pageBreakBefore w:val="0"/>
      <w:suppressLineNumbers/>
    </w:pPr>
    <w:rPr>
      <w:lang w:val="en-GB"/>
    </w:rPr>
  </w:style>
  <w:style w:type="paragraph" w:customStyle="1" w:styleId="TabellenkopfundfussEvaThesisFett">
    <w:name w:val="Tabellenkopfundfuss_EvaThesisFett"/>
    <w:basedOn w:val="TabellenkopfundfussEvaThesis"/>
    <w:link w:val="TabellenkopfundfussEvaThesisFettZchnZchn"/>
    <w:rsid w:val="00A148CC"/>
    <w:rPr>
      <w:b/>
      <w:bCs/>
    </w:rPr>
  </w:style>
  <w:style w:type="paragraph" w:customStyle="1" w:styleId="TabellenkopfundfussEvaThesis">
    <w:name w:val="Tabellenkopfundfuss_EvaThesis"/>
    <w:basedOn w:val="Normal"/>
    <w:link w:val="TabellenkopfundfussEvaThesisZchnZchn"/>
    <w:rsid w:val="00A148CC"/>
    <w:pPr>
      <w:spacing w:before="120" w:after="0" w:line="360" w:lineRule="auto"/>
    </w:pPr>
    <w:rPr>
      <w:rFonts w:ascii="Times New Roman" w:eastAsia="Times New Roman" w:hAnsi="Times New Roman" w:cs="Times New Roman"/>
      <w:noProof/>
      <w:sz w:val="20"/>
      <w:szCs w:val="24"/>
      <w:lang w:val="en-GB" w:eastAsia="de-DE"/>
    </w:rPr>
  </w:style>
  <w:style w:type="character" w:customStyle="1" w:styleId="TabellenkopfundfussEvaThesisZchnZchn">
    <w:name w:val="Tabellenkopfundfuss_EvaThesis Zchn Zchn"/>
    <w:link w:val="TabellenkopfundfussEvaThesis"/>
    <w:rsid w:val="00A148CC"/>
    <w:rPr>
      <w:rFonts w:ascii="Times New Roman" w:eastAsia="Times New Roman" w:hAnsi="Times New Roman" w:cs="Times New Roman"/>
      <w:noProof/>
      <w:sz w:val="20"/>
      <w:szCs w:val="24"/>
      <w:lang w:val="en-GB" w:eastAsia="de-DE"/>
    </w:rPr>
  </w:style>
  <w:style w:type="character" w:customStyle="1" w:styleId="TabellenkopfundfussEvaThesisFettZchnZchn">
    <w:name w:val="Tabellenkopfundfuss_EvaThesisFett Zchn Zchn"/>
    <w:link w:val="TabellenkopfundfussEvaThesisFett"/>
    <w:rsid w:val="00A148CC"/>
    <w:rPr>
      <w:rFonts w:ascii="Times New Roman" w:eastAsia="Times New Roman" w:hAnsi="Times New Roman" w:cs="Times New Roman"/>
      <w:b/>
      <w:bCs/>
      <w:noProof/>
      <w:sz w:val="20"/>
      <w:szCs w:val="24"/>
      <w:lang w:val="en-GB" w:eastAsia="de-DE"/>
    </w:rPr>
  </w:style>
  <w:style w:type="paragraph" w:customStyle="1" w:styleId="TabellenkopfundfussEvaThesisKursiv">
    <w:name w:val="Tabellenkopfundfuss_EvaThesisKursiv"/>
    <w:basedOn w:val="TabellenkopfundfussEvaThesis"/>
    <w:link w:val="TabellenkopfundfussEvaThesisKursivZchnZchn"/>
    <w:rsid w:val="00A148CC"/>
    <w:rPr>
      <w:i/>
      <w:iCs/>
    </w:rPr>
  </w:style>
  <w:style w:type="character" w:customStyle="1" w:styleId="TabellenkopfundfussEvaThesisKursivZchnZchn">
    <w:name w:val="Tabellenkopfundfuss_EvaThesisKursiv Zchn Zchn"/>
    <w:link w:val="TabellenkopfundfussEvaThesisKursiv"/>
    <w:rsid w:val="00A148CC"/>
    <w:rPr>
      <w:rFonts w:ascii="Times New Roman" w:eastAsia="Times New Roman" w:hAnsi="Times New Roman" w:cs="Times New Roman"/>
      <w:i/>
      <w:iCs/>
      <w:noProof/>
      <w:sz w:val="20"/>
      <w:szCs w:val="24"/>
      <w:lang w:val="en-GB" w:eastAsia="de-DE"/>
    </w:rPr>
  </w:style>
  <w:style w:type="paragraph" w:customStyle="1" w:styleId="TabelleninhaltEvaThesisKursiv">
    <w:name w:val="Tabelleninhalt_EvaThesisKursiv"/>
    <w:basedOn w:val="TabelleninhaltEvaThesis"/>
    <w:link w:val="TabelleninhaltEvaThesisKursivZchn"/>
    <w:rsid w:val="00A148CC"/>
    <w:rPr>
      <w:i/>
      <w:iCs/>
    </w:rPr>
  </w:style>
  <w:style w:type="character" w:customStyle="1" w:styleId="TabelleninhaltEvaThesisKursivZchn">
    <w:name w:val="Tabelleninhalt_EvaThesisKursiv Zchn"/>
    <w:link w:val="TabelleninhaltEvaThesisKursiv"/>
    <w:rsid w:val="00A148CC"/>
    <w:rPr>
      <w:i/>
      <w:iCs/>
      <w:noProof/>
      <w:sz w:val="16"/>
      <w:szCs w:val="24"/>
      <w:lang w:val="en-GB" w:eastAsia="de-DE"/>
    </w:rPr>
  </w:style>
  <w:style w:type="character" w:customStyle="1" w:styleId="TabellenkopfEvaThesisZchn">
    <w:name w:val="Tabellenkopf_EvaThesis Zchn"/>
    <w:link w:val="TabellenkopfEvaThesis"/>
    <w:rsid w:val="00A148CC"/>
    <w:rPr>
      <w:noProof/>
      <w:szCs w:val="24"/>
      <w:lang w:val="en-GB" w:eastAsia="de-DE"/>
    </w:rPr>
  </w:style>
  <w:style w:type="paragraph" w:customStyle="1" w:styleId="TabellenkopfEvaThesis">
    <w:name w:val="Tabellenkopf_EvaThesis"/>
    <w:basedOn w:val="Normal"/>
    <w:link w:val="TabellenkopfEvaThesisZchn"/>
    <w:rsid w:val="00A148CC"/>
    <w:pPr>
      <w:spacing w:after="80" w:line="360" w:lineRule="auto"/>
    </w:pPr>
    <w:rPr>
      <w:noProof/>
      <w:szCs w:val="24"/>
      <w:lang w:val="en-GB" w:eastAsia="de-DE"/>
    </w:rPr>
  </w:style>
  <w:style w:type="paragraph" w:customStyle="1" w:styleId="TabellenfussEvaThesis">
    <w:name w:val="Tabellenfuss_EvaThesis"/>
    <w:basedOn w:val="Normal"/>
    <w:link w:val="TabellenfussEvaThesisZchn"/>
    <w:rsid w:val="00A148CC"/>
    <w:pPr>
      <w:spacing w:before="100" w:beforeAutospacing="1" w:after="0" w:line="360" w:lineRule="auto"/>
    </w:pPr>
    <w:rPr>
      <w:rFonts w:ascii="Times New Roman" w:eastAsia="Times New Roman" w:hAnsi="Times New Roman" w:cs="Times New Roman"/>
      <w:noProof/>
      <w:sz w:val="20"/>
      <w:szCs w:val="24"/>
      <w:lang w:val="en-GB" w:eastAsia="de-DE"/>
    </w:rPr>
  </w:style>
  <w:style w:type="character" w:customStyle="1" w:styleId="TabellenfussEvaThesisZchn">
    <w:name w:val="Tabellenfuss_EvaThesis Zchn"/>
    <w:link w:val="TabellenfussEvaThesis"/>
    <w:rsid w:val="00A148CC"/>
    <w:rPr>
      <w:rFonts w:ascii="Times New Roman" w:eastAsia="Times New Roman" w:hAnsi="Times New Roman" w:cs="Times New Roman"/>
      <w:noProof/>
      <w:sz w:val="20"/>
      <w:szCs w:val="24"/>
      <w:lang w:val="en-GB" w:eastAsia="de-DE"/>
    </w:rPr>
  </w:style>
  <w:style w:type="paragraph" w:customStyle="1" w:styleId="TabelleninhaltEvaThesiskursiv0">
    <w:name w:val="Tabelleninhalt_EvaThesis_kursiv"/>
    <w:basedOn w:val="TabelleninhaltEvaThesis"/>
    <w:link w:val="TabelleninhaltEvaThesiskursivZchn0"/>
    <w:rsid w:val="00A148CC"/>
    <w:rPr>
      <w:rFonts w:ascii="Times New Roman" w:eastAsia="Times New Roman" w:hAnsi="Times New Roman" w:cs="Times New Roman"/>
      <w:i/>
    </w:rPr>
  </w:style>
  <w:style w:type="character" w:customStyle="1" w:styleId="TabelleninhaltEvaThesiskursivZchn0">
    <w:name w:val="Tabelleninhalt_EvaThesis_kursiv Zchn"/>
    <w:link w:val="TabelleninhaltEvaThesiskursiv0"/>
    <w:rsid w:val="00A148CC"/>
    <w:rPr>
      <w:rFonts w:ascii="Times New Roman" w:eastAsia="Times New Roman" w:hAnsi="Times New Roman" w:cs="Times New Roman"/>
      <w:i/>
      <w:noProof/>
      <w:sz w:val="16"/>
      <w:szCs w:val="24"/>
      <w:lang w:val="en-GB" w:eastAsia="de-DE"/>
    </w:rPr>
  </w:style>
  <w:style w:type="character" w:customStyle="1" w:styleId="PapertextChar">
    <w:name w:val="Paper text Char"/>
    <w:basedOn w:val="DefaultParagraphFont"/>
    <w:link w:val="Papertext"/>
    <w:rsid w:val="00357DC5"/>
    <w:rPr>
      <w:rFonts w:ascii="Times New Roman" w:hAnsi="Times New Roman"/>
      <w:sz w:val="24"/>
      <w:lang w:val="en-GB"/>
    </w:rPr>
  </w:style>
  <w:style w:type="paragraph" w:customStyle="1" w:styleId="PapertextAufzhlungen">
    <w:name w:val="Paper text Aufzählungen"/>
    <w:basedOn w:val="Papertext"/>
    <w:qFormat/>
    <w:rsid w:val="00357DC5"/>
  </w:style>
  <w:style w:type="paragraph" w:customStyle="1" w:styleId="StandardEvaThesis">
    <w:name w:val="Standard_EvaThesis"/>
    <w:basedOn w:val="Normal"/>
    <w:link w:val="StandardEvaThesisZchnZchn"/>
    <w:rsid w:val="007148E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tandardEvaThesisZchnZchn">
    <w:name w:val="Standard_EvaThesis Zchn Zchn"/>
    <w:link w:val="StandardEvaThesis"/>
    <w:rsid w:val="007148E0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Papertitel2Char">
    <w:name w:val="Paper titel 2 Char"/>
    <w:basedOn w:val="PapertextChar"/>
    <w:link w:val="Papertitel2"/>
    <w:rsid w:val="001B7473"/>
    <w:rPr>
      <w:rFonts w:ascii="Times New Roman" w:eastAsiaTheme="majorEastAsia" w:hAnsi="Times New Roman" w:cstheme="majorBidi"/>
      <w:sz w:val="28"/>
      <w:szCs w:val="20"/>
      <w:lang w:val="en-GB"/>
    </w:rPr>
  </w:style>
  <w:style w:type="paragraph" w:customStyle="1" w:styleId="Default">
    <w:name w:val="Default"/>
    <w:rsid w:val="00BA1086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customStyle="1" w:styleId="Figurelegend">
    <w:name w:val="Figure_legend"/>
    <w:basedOn w:val="Figures"/>
    <w:qFormat/>
    <w:rsid w:val="00FC577B"/>
    <w:rPr>
      <w:sz w:val="20"/>
      <w:lang w:eastAsia="de-CH"/>
    </w:rPr>
  </w:style>
  <w:style w:type="character" w:customStyle="1" w:styleId="Heading1Char">
    <w:name w:val="Heading 1 Char"/>
    <w:aliases w:val="AF Überschrift 1 Char"/>
    <w:basedOn w:val="DefaultParagraphFont"/>
    <w:link w:val="Heading1"/>
    <w:uiPriority w:val="9"/>
    <w:rsid w:val="007A6AA5"/>
    <w:rPr>
      <w:rFonts w:ascii="Times New Roman" w:eastAsia="Calibri" w:hAnsi="Times New Roman" w:cs="Times New Roman"/>
      <w:b/>
      <w:bCs/>
      <w:sz w:val="28"/>
      <w:szCs w:val="28"/>
      <w:lang w:val="en-US"/>
    </w:rPr>
  </w:style>
  <w:style w:type="paragraph" w:customStyle="1" w:styleId="Standard2">
    <w:name w:val="Standard_2"/>
    <w:basedOn w:val="Normal"/>
    <w:next w:val="Normal"/>
    <w:qFormat/>
    <w:rsid w:val="007A6AA5"/>
    <w:pPr>
      <w:spacing w:after="120" w:line="336" w:lineRule="auto"/>
      <w:jc w:val="both"/>
    </w:pPr>
    <w:rPr>
      <w:rFonts w:ascii="Times New Roman" w:eastAsia="Times New Roman" w:hAnsi="Times New Roman" w:cs="Times New Roman"/>
      <w:sz w:val="24"/>
      <w:lang w:val="en-GB"/>
    </w:rPr>
  </w:style>
  <w:style w:type="character" w:customStyle="1" w:styleId="PapertextZchn">
    <w:name w:val="Paper text Zchn"/>
    <w:aliases w:val="Referenzentext Zchn"/>
    <w:basedOn w:val="DefaultParagraphFont"/>
    <w:rsid w:val="002376F1"/>
    <w:rPr>
      <w:rFonts w:ascii="Times New Roman" w:hAnsi="Times New Roman"/>
      <w:sz w:val="24"/>
      <w:lang w:val="en-GB"/>
    </w:rPr>
  </w:style>
  <w:style w:type="paragraph" w:customStyle="1" w:styleId="AbbBeschriftungThesisEF">
    <w:name w:val="Abb_Beschriftung_ThesisEF"/>
    <w:basedOn w:val="Normal"/>
    <w:qFormat/>
    <w:rsid w:val="009E7A77"/>
    <w:pPr>
      <w:spacing w:after="80" w:line="24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paragraph" w:customStyle="1" w:styleId="TableInhalt">
    <w:name w:val="Table_Inhalt"/>
    <w:basedOn w:val="Figures"/>
    <w:qFormat/>
    <w:rsid w:val="009E7A77"/>
    <w:rPr>
      <w:noProof/>
      <w:sz w:val="16"/>
      <w:lang w:eastAsia="de-DE"/>
    </w:rPr>
  </w:style>
  <w:style w:type="character" w:customStyle="1" w:styleId="TableZchn">
    <w:name w:val="Table Zchn"/>
    <w:link w:val="Table"/>
    <w:rsid w:val="008A3C36"/>
    <w:rPr>
      <w:rFonts w:ascii="Times New Roman" w:hAnsi="Times New Roman"/>
      <w:noProof/>
      <w:sz w:val="20"/>
      <w:szCs w:val="24"/>
      <w:lang w:val="en-GB" w:eastAsia="de-DE"/>
    </w:rPr>
  </w:style>
  <w:style w:type="paragraph" w:customStyle="1" w:styleId="Table">
    <w:name w:val="Table"/>
    <w:basedOn w:val="Normal"/>
    <w:link w:val="TableZchn"/>
    <w:rsid w:val="008A3C36"/>
    <w:pPr>
      <w:spacing w:after="0" w:line="240" w:lineRule="auto"/>
    </w:pPr>
    <w:rPr>
      <w:rFonts w:ascii="Times New Roman" w:hAnsi="Times New Roman"/>
      <w:noProof/>
      <w:sz w:val="20"/>
      <w:szCs w:val="24"/>
      <w:lang w:val="en-GB" w:eastAsia="de-DE"/>
    </w:rPr>
  </w:style>
  <w:style w:type="character" w:styleId="Emphasis">
    <w:name w:val="Emphasis"/>
    <w:basedOn w:val="DefaultParagraphFont"/>
    <w:uiPriority w:val="20"/>
    <w:qFormat/>
    <w:rsid w:val="008C03B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010"/>
  </w:style>
  <w:style w:type="paragraph" w:styleId="Heading1">
    <w:name w:val="heading 1"/>
    <w:aliases w:val="AF Überschrift 1"/>
    <w:basedOn w:val="Normal"/>
    <w:next w:val="Normal"/>
    <w:link w:val="Heading1Char"/>
    <w:autoRedefine/>
    <w:uiPriority w:val="9"/>
    <w:qFormat/>
    <w:rsid w:val="007A6AA5"/>
    <w:pPr>
      <w:pBdr>
        <w:bottom w:val="single" w:sz="4" w:space="1" w:color="auto"/>
      </w:pBdr>
      <w:spacing w:after="1920" w:line="336" w:lineRule="auto"/>
      <w:outlineLvl w:val="0"/>
    </w:pPr>
    <w:rPr>
      <w:rFonts w:ascii="Times New Roman" w:eastAsia="Calibri" w:hAnsi="Times New Roman" w:cs="Times New Roman"/>
      <w:b/>
      <w:bCs/>
      <w:sz w:val="28"/>
      <w:szCs w:val="28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48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text">
    <w:name w:val="Paper text"/>
    <w:aliases w:val="Referenzentext"/>
    <w:basedOn w:val="Normal"/>
    <w:link w:val="PapertextChar"/>
    <w:qFormat/>
    <w:rsid w:val="00357DC5"/>
    <w:pPr>
      <w:spacing w:line="480" w:lineRule="auto"/>
    </w:pPr>
    <w:rPr>
      <w:rFonts w:ascii="Times New Roman" w:hAnsi="Times New Roman"/>
      <w:sz w:val="24"/>
      <w:lang w:val="en-GB"/>
    </w:rPr>
  </w:style>
  <w:style w:type="paragraph" w:customStyle="1" w:styleId="Papertitel1">
    <w:name w:val="Paper titel 1"/>
    <w:basedOn w:val="Heading8"/>
    <w:qFormat/>
    <w:rsid w:val="00345EC4"/>
    <w:pPr>
      <w:pageBreakBefore/>
      <w:spacing w:after="120" w:line="480" w:lineRule="auto"/>
    </w:pPr>
    <w:rPr>
      <w:rFonts w:ascii="Times New Roman" w:hAnsi="Times New Roman"/>
      <w:b/>
      <w:color w:val="auto"/>
      <w:sz w:val="28"/>
    </w:rPr>
  </w:style>
  <w:style w:type="paragraph" w:customStyle="1" w:styleId="Papertitel3">
    <w:name w:val="Paper titel 3"/>
    <w:basedOn w:val="Papertitel2"/>
    <w:next w:val="Papertext"/>
    <w:qFormat/>
    <w:rsid w:val="00F81DCC"/>
    <w:rPr>
      <w:i/>
      <w:caps/>
      <w:sz w:val="24"/>
    </w:rPr>
  </w:style>
  <w:style w:type="paragraph" w:styleId="NoSpacing">
    <w:name w:val="No Spacing"/>
    <w:uiPriority w:val="1"/>
    <w:qFormat/>
    <w:rsid w:val="0040739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47B28"/>
  </w:style>
  <w:style w:type="paragraph" w:styleId="Header">
    <w:name w:val="header"/>
    <w:basedOn w:val="Normal"/>
    <w:link w:val="HeaderChar"/>
    <w:uiPriority w:val="99"/>
    <w:unhideWhenUsed/>
    <w:rsid w:val="00F47B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B28"/>
  </w:style>
  <w:style w:type="paragraph" w:styleId="Footer">
    <w:name w:val="footer"/>
    <w:basedOn w:val="Normal"/>
    <w:link w:val="FooterChar"/>
    <w:uiPriority w:val="99"/>
    <w:unhideWhenUsed/>
    <w:rsid w:val="00F47B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B28"/>
  </w:style>
  <w:style w:type="paragraph" w:customStyle="1" w:styleId="Paperpagenumber">
    <w:name w:val="Paper page number"/>
    <w:basedOn w:val="Header"/>
    <w:qFormat/>
    <w:rsid w:val="00F47B28"/>
    <w:pPr>
      <w:jc w:val="right"/>
    </w:pPr>
    <w:rPr>
      <w:rFonts w:ascii="Times New Roman" w:hAnsi="Times New Roman" w:cs="Times New Roman"/>
      <w:b/>
      <w:sz w:val="24"/>
      <w:szCs w:val="24"/>
    </w:rPr>
  </w:style>
  <w:style w:type="paragraph" w:customStyle="1" w:styleId="Papertitel2">
    <w:name w:val="Paper titel 2"/>
    <w:basedOn w:val="Papertitel1"/>
    <w:next w:val="Papertext"/>
    <w:link w:val="Papertitel2Char"/>
    <w:qFormat/>
    <w:rsid w:val="00345EC4"/>
    <w:pPr>
      <w:pageBreakBefore w:val="0"/>
      <w:spacing w:before="400"/>
    </w:pPr>
    <w:rPr>
      <w:b w:val="0"/>
      <w:lang w:val="en-GB"/>
    </w:rPr>
  </w:style>
  <w:style w:type="character" w:styleId="Hyperlink">
    <w:name w:val="Hyperlink"/>
    <w:basedOn w:val="DefaultParagraphFont"/>
    <w:uiPriority w:val="99"/>
    <w:unhideWhenUsed/>
    <w:rsid w:val="00CA081C"/>
    <w:rPr>
      <w:color w:val="0000FF" w:themeColor="hyperlink"/>
      <w:u w:val="singl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48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AD3F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3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FE1"/>
    <w:rPr>
      <w:rFonts w:ascii="Tahoma" w:hAnsi="Tahoma" w:cs="Tahoma"/>
      <w:sz w:val="16"/>
      <w:szCs w:val="16"/>
    </w:rPr>
  </w:style>
  <w:style w:type="paragraph" w:customStyle="1" w:styleId="Figures">
    <w:name w:val="Figures"/>
    <w:basedOn w:val="Papertext"/>
    <w:qFormat/>
    <w:rsid w:val="00B912B7"/>
    <w:pPr>
      <w:suppressLineNumbers/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02F3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02F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02F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F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F3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626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A6266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EA1B3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A1B3A"/>
    <w:rPr>
      <w:rFonts w:ascii="Calibri" w:hAnsi="Calibri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9C784E"/>
    <w:rPr>
      <w:color w:val="800080"/>
      <w:u w:val="single"/>
    </w:rPr>
  </w:style>
  <w:style w:type="paragraph" w:customStyle="1" w:styleId="xl63">
    <w:name w:val="xl63"/>
    <w:basedOn w:val="Normal"/>
    <w:rsid w:val="009C784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4">
    <w:name w:val="xl64"/>
    <w:basedOn w:val="Normal"/>
    <w:rsid w:val="009C78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5">
    <w:name w:val="xl65"/>
    <w:basedOn w:val="Normal"/>
    <w:rsid w:val="009C784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66">
    <w:name w:val="xl66"/>
    <w:basedOn w:val="Normal"/>
    <w:rsid w:val="009C784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36"/>
      <w:szCs w:val="36"/>
      <w:lang w:eastAsia="de-CH"/>
    </w:rPr>
  </w:style>
  <w:style w:type="paragraph" w:customStyle="1" w:styleId="xl67">
    <w:name w:val="xl67"/>
    <w:basedOn w:val="Normal"/>
    <w:rsid w:val="009C784E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68">
    <w:name w:val="xl68"/>
    <w:basedOn w:val="Normal"/>
    <w:rsid w:val="009C784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69">
    <w:name w:val="xl69"/>
    <w:basedOn w:val="Normal"/>
    <w:rsid w:val="009C784E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36"/>
      <w:szCs w:val="36"/>
      <w:lang w:eastAsia="de-CH"/>
    </w:rPr>
  </w:style>
  <w:style w:type="paragraph" w:customStyle="1" w:styleId="xl70">
    <w:name w:val="xl70"/>
    <w:basedOn w:val="Normal"/>
    <w:rsid w:val="009C784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36"/>
      <w:szCs w:val="36"/>
      <w:lang w:eastAsia="de-CH"/>
    </w:rPr>
  </w:style>
  <w:style w:type="paragraph" w:customStyle="1" w:styleId="xl71">
    <w:name w:val="xl71"/>
    <w:basedOn w:val="Normal"/>
    <w:rsid w:val="009C784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2">
    <w:name w:val="xl72"/>
    <w:basedOn w:val="Normal"/>
    <w:rsid w:val="009C784E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3">
    <w:name w:val="xl73"/>
    <w:basedOn w:val="Normal"/>
    <w:rsid w:val="009C784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4">
    <w:name w:val="xl74"/>
    <w:basedOn w:val="Normal"/>
    <w:rsid w:val="009C784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5">
    <w:name w:val="xl75"/>
    <w:basedOn w:val="Normal"/>
    <w:rsid w:val="009C78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76">
    <w:name w:val="xl76"/>
    <w:basedOn w:val="Normal"/>
    <w:rsid w:val="009C784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7">
    <w:name w:val="xl77"/>
    <w:basedOn w:val="Normal"/>
    <w:rsid w:val="009C784E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8">
    <w:name w:val="xl78"/>
    <w:basedOn w:val="Normal"/>
    <w:rsid w:val="009C784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9">
    <w:name w:val="xl79"/>
    <w:basedOn w:val="Normal"/>
    <w:rsid w:val="009C784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0">
    <w:name w:val="xl80"/>
    <w:basedOn w:val="Normal"/>
    <w:rsid w:val="009C784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1">
    <w:name w:val="xl81"/>
    <w:basedOn w:val="Normal"/>
    <w:rsid w:val="009C784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2">
    <w:name w:val="xl82"/>
    <w:basedOn w:val="Normal"/>
    <w:rsid w:val="009C784E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3">
    <w:name w:val="xl83"/>
    <w:basedOn w:val="Normal"/>
    <w:rsid w:val="009C784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4">
    <w:name w:val="xl84"/>
    <w:basedOn w:val="Normal"/>
    <w:rsid w:val="009C784E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5">
    <w:name w:val="xl85"/>
    <w:basedOn w:val="Normal"/>
    <w:rsid w:val="009C784E"/>
    <w:pPr>
      <w:pBdr>
        <w:lef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6">
    <w:name w:val="xl86"/>
    <w:basedOn w:val="Normal"/>
    <w:rsid w:val="009C784E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7">
    <w:name w:val="xl87"/>
    <w:basedOn w:val="Normal"/>
    <w:rsid w:val="009C784E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8">
    <w:name w:val="xl88"/>
    <w:basedOn w:val="Normal"/>
    <w:rsid w:val="009C784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9">
    <w:name w:val="xl89"/>
    <w:basedOn w:val="Normal"/>
    <w:rsid w:val="009C784E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90">
    <w:name w:val="xl90"/>
    <w:basedOn w:val="Normal"/>
    <w:rsid w:val="009C784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91">
    <w:name w:val="xl91"/>
    <w:basedOn w:val="Normal"/>
    <w:rsid w:val="009C784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92">
    <w:name w:val="xl92"/>
    <w:basedOn w:val="Normal"/>
    <w:rsid w:val="009C784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4">
    <w:name w:val="xl94"/>
    <w:basedOn w:val="Normal"/>
    <w:rsid w:val="009C784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5">
    <w:name w:val="xl95"/>
    <w:basedOn w:val="Normal"/>
    <w:rsid w:val="009C784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de-CH"/>
    </w:rPr>
  </w:style>
  <w:style w:type="paragraph" w:customStyle="1" w:styleId="xl96">
    <w:name w:val="xl96"/>
    <w:basedOn w:val="Normal"/>
    <w:rsid w:val="009C78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8">
    <w:name w:val="xl98"/>
    <w:basedOn w:val="Normal"/>
    <w:rsid w:val="009C784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de-CH"/>
    </w:rPr>
  </w:style>
  <w:style w:type="character" w:customStyle="1" w:styleId="TabelleninhaltEvaThesisZchn">
    <w:name w:val="Tabelleninhalt_EvaThesis Zchn"/>
    <w:link w:val="TabelleninhaltEvaThesis"/>
    <w:rsid w:val="001443EC"/>
    <w:rPr>
      <w:noProof/>
      <w:sz w:val="16"/>
      <w:szCs w:val="24"/>
      <w:lang w:val="en-GB" w:eastAsia="de-DE"/>
    </w:rPr>
  </w:style>
  <w:style w:type="paragraph" w:customStyle="1" w:styleId="TabelleninhaltEvaThesis">
    <w:name w:val="Tabelleninhalt_EvaThesis"/>
    <w:basedOn w:val="Normal"/>
    <w:link w:val="TabelleninhaltEvaThesisZchn"/>
    <w:rsid w:val="001443EC"/>
    <w:pPr>
      <w:spacing w:after="0" w:line="240" w:lineRule="auto"/>
    </w:pPr>
    <w:rPr>
      <w:noProof/>
      <w:sz w:val="16"/>
      <w:szCs w:val="24"/>
      <w:lang w:val="en-GB" w:eastAsia="de-DE"/>
    </w:rPr>
  </w:style>
  <w:style w:type="paragraph" w:customStyle="1" w:styleId="Headline">
    <w:name w:val="Headline"/>
    <w:basedOn w:val="Papertitel1"/>
    <w:qFormat/>
    <w:rsid w:val="00345EC4"/>
    <w:pPr>
      <w:pageBreakBefore w:val="0"/>
      <w:suppressLineNumbers/>
    </w:pPr>
    <w:rPr>
      <w:lang w:val="en-GB"/>
    </w:rPr>
  </w:style>
  <w:style w:type="paragraph" w:customStyle="1" w:styleId="TabellenkopfundfussEvaThesisFett">
    <w:name w:val="Tabellenkopfundfuss_EvaThesisFett"/>
    <w:basedOn w:val="TabellenkopfundfussEvaThesis"/>
    <w:link w:val="TabellenkopfundfussEvaThesisFettZchnZchn"/>
    <w:rsid w:val="00A148CC"/>
    <w:rPr>
      <w:b/>
      <w:bCs/>
    </w:rPr>
  </w:style>
  <w:style w:type="paragraph" w:customStyle="1" w:styleId="TabellenkopfundfussEvaThesis">
    <w:name w:val="Tabellenkopfundfuss_EvaThesis"/>
    <w:basedOn w:val="Normal"/>
    <w:link w:val="TabellenkopfundfussEvaThesisZchnZchn"/>
    <w:rsid w:val="00A148CC"/>
    <w:pPr>
      <w:spacing w:before="120" w:after="0" w:line="360" w:lineRule="auto"/>
    </w:pPr>
    <w:rPr>
      <w:rFonts w:ascii="Times New Roman" w:eastAsia="Times New Roman" w:hAnsi="Times New Roman" w:cs="Times New Roman"/>
      <w:noProof/>
      <w:sz w:val="20"/>
      <w:szCs w:val="24"/>
      <w:lang w:val="en-GB" w:eastAsia="de-DE"/>
    </w:rPr>
  </w:style>
  <w:style w:type="character" w:customStyle="1" w:styleId="TabellenkopfundfussEvaThesisZchnZchn">
    <w:name w:val="Tabellenkopfundfuss_EvaThesis Zchn Zchn"/>
    <w:link w:val="TabellenkopfundfussEvaThesis"/>
    <w:rsid w:val="00A148CC"/>
    <w:rPr>
      <w:rFonts w:ascii="Times New Roman" w:eastAsia="Times New Roman" w:hAnsi="Times New Roman" w:cs="Times New Roman"/>
      <w:noProof/>
      <w:sz w:val="20"/>
      <w:szCs w:val="24"/>
      <w:lang w:val="en-GB" w:eastAsia="de-DE"/>
    </w:rPr>
  </w:style>
  <w:style w:type="character" w:customStyle="1" w:styleId="TabellenkopfundfussEvaThesisFettZchnZchn">
    <w:name w:val="Tabellenkopfundfuss_EvaThesisFett Zchn Zchn"/>
    <w:link w:val="TabellenkopfundfussEvaThesisFett"/>
    <w:rsid w:val="00A148CC"/>
    <w:rPr>
      <w:rFonts w:ascii="Times New Roman" w:eastAsia="Times New Roman" w:hAnsi="Times New Roman" w:cs="Times New Roman"/>
      <w:b/>
      <w:bCs/>
      <w:noProof/>
      <w:sz w:val="20"/>
      <w:szCs w:val="24"/>
      <w:lang w:val="en-GB" w:eastAsia="de-DE"/>
    </w:rPr>
  </w:style>
  <w:style w:type="paragraph" w:customStyle="1" w:styleId="TabellenkopfundfussEvaThesisKursiv">
    <w:name w:val="Tabellenkopfundfuss_EvaThesisKursiv"/>
    <w:basedOn w:val="TabellenkopfundfussEvaThesis"/>
    <w:link w:val="TabellenkopfundfussEvaThesisKursivZchnZchn"/>
    <w:rsid w:val="00A148CC"/>
    <w:rPr>
      <w:i/>
      <w:iCs/>
    </w:rPr>
  </w:style>
  <w:style w:type="character" w:customStyle="1" w:styleId="TabellenkopfundfussEvaThesisKursivZchnZchn">
    <w:name w:val="Tabellenkopfundfuss_EvaThesisKursiv Zchn Zchn"/>
    <w:link w:val="TabellenkopfundfussEvaThesisKursiv"/>
    <w:rsid w:val="00A148CC"/>
    <w:rPr>
      <w:rFonts w:ascii="Times New Roman" w:eastAsia="Times New Roman" w:hAnsi="Times New Roman" w:cs="Times New Roman"/>
      <w:i/>
      <w:iCs/>
      <w:noProof/>
      <w:sz w:val="20"/>
      <w:szCs w:val="24"/>
      <w:lang w:val="en-GB" w:eastAsia="de-DE"/>
    </w:rPr>
  </w:style>
  <w:style w:type="paragraph" w:customStyle="1" w:styleId="TabelleninhaltEvaThesisKursiv">
    <w:name w:val="Tabelleninhalt_EvaThesisKursiv"/>
    <w:basedOn w:val="TabelleninhaltEvaThesis"/>
    <w:link w:val="TabelleninhaltEvaThesisKursivZchn"/>
    <w:rsid w:val="00A148CC"/>
    <w:rPr>
      <w:i/>
      <w:iCs/>
    </w:rPr>
  </w:style>
  <w:style w:type="character" w:customStyle="1" w:styleId="TabelleninhaltEvaThesisKursivZchn">
    <w:name w:val="Tabelleninhalt_EvaThesisKursiv Zchn"/>
    <w:link w:val="TabelleninhaltEvaThesisKursiv"/>
    <w:rsid w:val="00A148CC"/>
    <w:rPr>
      <w:i/>
      <w:iCs/>
      <w:noProof/>
      <w:sz w:val="16"/>
      <w:szCs w:val="24"/>
      <w:lang w:val="en-GB" w:eastAsia="de-DE"/>
    </w:rPr>
  </w:style>
  <w:style w:type="character" w:customStyle="1" w:styleId="TabellenkopfEvaThesisZchn">
    <w:name w:val="Tabellenkopf_EvaThesis Zchn"/>
    <w:link w:val="TabellenkopfEvaThesis"/>
    <w:rsid w:val="00A148CC"/>
    <w:rPr>
      <w:noProof/>
      <w:szCs w:val="24"/>
      <w:lang w:val="en-GB" w:eastAsia="de-DE"/>
    </w:rPr>
  </w:style>
  <w:style w:type="paragraph" w:customStyle="1" w:styleId="TabellenkopfEvaThesis">
    <w:name w:val="Tabellenkopf_EvaThesis"/>
    <w:basedOn w:val="Normal"/>
    <w:link w:val="TabellenkopfEvaThesisZchn"/>
    <w:rsid w:val="00A148CC"/>
    <w:pPr>
      <w:spacing w:after="80" w:line="360" w:lineRule="auto"/>
    </w:pPr>
    <w:rPr>
      <w:noProof/>
      <w:szCs w:val="24"/>
      <w:lang w:val="en-GB" w:eastAsia="de-DE"/>
    </w:rPr>
  </w:style>
  <w:style w:type="paragraph" w:customStyle="1" w:styleId="TabellenfussEvaThesis">
    <w:name w:val="Tabellenfuss_EvaThesis"/>
    <w:basedOn w:val="Normal"/>
    <w:link w:val="TabellenfussEvaThesisZchn"/>
    <w:rsid w:val="00A148CC"/>
    <w:pPr>
      <w:spacing w:before="100" w:beforeAutospacing="1" w:after="0" w:line="360" w:lineRule="auto"/>
    </w:pPr>
    <w:rPr>
      <w:rFonts w:ascii="Times New Roman" w:eastAsia="Times New Roman" w:hAnsi="Times New Roman" w:cs="Times New Roman"/>
      <w:noProof/>
      <w:sz w:val="20"/>
      <w:szCs w:val="24"/>
      <w:lang w:val="en-GB" w:eastAsia="de-DE"/>
    </w:rPr>
  </w:style>
  <w:style w:type="character" w:customStyle="1" w:styleId="TabellenfussEvaThesisZchn">
    <w:name w:val="Tabellenfuss_EvaThesis Zchn"/>
    <w:link w:val="TabellenfussEvaThesis"/>
    <w:rsid w:val="00A148CC"/>
    <w:rPr>
      <w:rFonts w:ascii="Times New Roman" w:eastAsia="Times New Roman" w:hAnsi="Times New Roman" w:cs="Times New Roman"/>
      <w:noProof/>
      <w:sz w:val="20"/>
      <w:szCs w:val="24"/>
      <w:lang w:val="en-GB" w:eastAsia="de-DE"/>
    </w:rPr>
  </w:style>
  <w:style w:type="paragraph" w:customStyle="1" w:styleId="TabelleninhaltEvaThesiskursiv0">
    <w:name w:val="Tabelleninhalt_EvaThesis_kursiv"/>
    <w:basedOn w:val="TabelleninhaltEvaThesis"/>
    <w:link w:val="TabelleninhaltEvaThesiskursivZchn0"/>
    <w:rsid w:val="00A148CC"/>
    <w:rPr>
      <w:rFonts w:ascii="Times New Roman" w:eastAsia="Times New Roman" w:hAnsi="Times New Roman" w:cs="Times New Roman"/>
      <w:i/>
    </w:rPr>
  </w:style>
  <w:style w:type="character" w:customStyle="1" w:styleId="TabelleninhaltEvaThesiskursivZchn0">
    <w:name w:val="Tabelleninhalt_EvaThesis_kursiv Zchn"/>
    <w:link w:val="TabelleninhaltEvaThesiskursiv0"/>
    <w:rsid w:val="00A148CC"/>
    <w:rPr>
      <w:rFonts w:ascii="Times New Roman" w:eastAsia="Times New Roman" w:hAnsi="Times New Roman" w:cs="Times New Roman"/>
      <w:i/>
      <w:noProof/>
      <w:sz w:val="16"/>
      <w:szCs w:val="24"/>
      <w:lang w:val="en-GB" w:eastAsia="de-DE"/>
    </w:rPr>
  </w:style>
  <w:style w:type="character" w:customStyle="1" w:styleId="PapertextChar">
    <w:name w:val="Paper text Char"/>
    <w:basedOn w:val="DefaultParagraphFont"/>
    <w:link w:val="Papertext"/>
    <w:rsid w:val="00357DC5"/>
    <w:rPr>
      <w:rFonts w:ascii="Times New Roman" w:hAnsi="Times New Roman"/>
      <w:sz w:val="24"/>
      <w:lang w:val="en-GB"/>
    </w:rPr>
  </w:style>
  <w:style w:type="paragraph" w:customStyle="1" w:styleId="PapertextAufzhlungen">
    <w:name w:val="Paper text Aufzählungen"/>
    <w:basedOn w:val="Papertext"/>
    <w:qFormat/>
    <w:rsid w:val="00357DC5"/>
  </w:style>
  <w:style w:type="paragraph" w:customStyle="1" w:styleId="StandardEvaThesis">
    <w:name w:val="Standard_EvaThesis"/>
    <w:basedOn w:val="Normal"/>
    <w:link w:val="StandardEvaThesisZchnZchn"/>
    <w:rsid w:val="007148E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tandardEvaThesisZchnZchn">
    <w:name w:val="Standard_EvaThesis Zchn Zchn"/>
    <w:link w:val="StandardEvaThesis"/>
    <w:rsid w:val="007148E0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Papertitel2Char">
    <w:name w:val="Paper titel 2 Char"/>
    <w:basedOn w:val="PapertextChar"/>
    <w:link w:val="Papertitel2"/>
    <w:rsid w:val="001B7473"/>
    <w:rPr>
      <w:rFonts w:ascii="Times New Roman" w:eastAsiaTheme="majorEastAsia" w:hAnsi="Times New Roman" w:cstheme="majorBidi"/>
      <w:sz w:val="28"/>
      <w:szCs w:val="20"/>
      <w:lang w:val="en-GB"/>
    </w:rPr>
  </w:style>
  <w:style w:type="paragraph" w:customStyle="1" w:styleId="Default">
    <w:name w:val="Default"/>
    <w:rsid w:val="00BA1086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customStyle="1" w:styleId="Figurelegend">
    <w:name w:val="Figure_legend"/>
    <w:basedOn w:val="Figures"/>
    <w:qFormat/>
    <w:rsid w:val="00FC577B"/>
    <w:rPr>
      <w:sz w:val="20"/>
      <w:lang w:eastAsia="de-CH"/>
    </w:rPr>
  </w:style>
  <w:style w:type="character" w:customStyle="1" w:styleId="Heading1Char">
    <w:name w:val="Heading 1 Char"/>
    <w:aliases w:val="AF Überschrift 1 Char"/>
    <w:basedOn w:val="DefaultParagraphFont"/>
    <w:link w:val="Heading1"/>
    <w:uiPriority w:val="9"/>
    <w:rsid w:val="007A6AA5"/>
    <w:rPr>
      <w:rFonts w:ascii="Times New Roman" w:eastAsia="Calibri" w:hAnsi="Times New Roman" w:cs="Times New Roman"/>
      <w:b/>
      <w:bCs/>
      <w:sz w:val="28"/>
      <w:szCs w:val="28"/>
      <w:lang w:val="en-US"/>
    </w:rPr>
  </w:style>
  <w:style w:type="paragraph" w:customStyle="1" w:styleId="Standard2">
    <w:name w:val="Standard_2"/>
    <w:basedOn w:val="Normal"/>
    <w:next w:val="Normal"/>
    <w:qFormat/>
    <w:rsid w:val="007A6AA5"/>
    <w:pPr>
      <w:spacing w:after="120" w:line="336" w:lineRule="auto"/>
      <w:jc w:val="both"/>
    </w:pPr>
    <w:rPr>
      <w:rFonts w:ascii="Times New Roman" w:eastAsia="Times New Roman" w:hAnsi="Times New Roman" w:cs="Times New Roman"/>
      <w:sz w:val="24"/>
      <w:lang w:val="en-GB"/>
    </w:rPr>
  </w:style>
  <w:style w:type="character" w:customStyle="1" w:styleId="PapertextZchn">
    <w:name w:val="Paper text Zchn"/>
    <w:aliases w:val="Referenzentext Zchn"/>
    <w:basedOn w:val="DefaultParagraphFont"/>
    <w:rsid w:val="002376F1"/>
    <w:rPr>
      <w:rFonts w:ascii="Times New Roman" w:hAnsi="Times New Roman"/>
      <w:sz w:val="24"/>
      <w:lang w:val="en-GB"/>
    </w:rPr>
  </w:style>
  <w:style w:type="paragraph" w:customStyle="1" w:styleId="AbbBeschriftungThesisEF">
    <w:name w:val="Abb_Beschriftung_ThesisEF"/>
    <w:basedOn w:val="Normal"/>
    <w:qFormat/>
    <w:rsid w:val="009E7A77"/>
    <w:pPr>
      <w:spacing w:after="80" w:line="24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paragraph" w:customStyle="1" w:styleId="TableInhalt">
    <w:name w:val="Table_Inhalt"/>
    <w:basedOn w:val="Figures"/>
    <w:qFormat/>
    <w:rsid w:val="009E7A77"/>
    <w:rPr>
      <w:noProof/>
      <w:sz w:val="16"/>
      <w:lang w:eastAsia="de-DE"/>
    </w:rPr>
  </w:style>
  <w:style w:type="character" w:customStyle="1" w:styleId="TableZchn">
    <w:name w:val="Table Zchn"/>
    <w:link w:val="Table"/>
    <w:rsid w:val="008A3C36"/>
    <w:rPr>
      <w:rFonts w:ascii="Times New Roman" w:hAnsi="Times New Roman"/>
      <w:noProof/>
      <w:sz w:val="20"/>
      <w:szCs w:val="24"/>
      <w:lang w:val="en-GB" w:eastAsia="de-DE"/>
    </w:rPr>
  </w:style>
  <w:style w:type="paragraph" w:customStyle="1" w:styleId="Table">
    <w:name w:val="Table"/>
    <w:basedOn w:val="Normal"/>
    <w:link w:val="TableZchn"/>
    <w:rsid w:val="008A3C36"/>
    <w:pPr>
      <w:spacing w:after="0" w:line="240" w:lineRule="auto"/>
    </w:pPr>
    <w:rPr>
      <w:rFonts w:ascii="Times New Roman" w:hAnsi="Times New Roman"/>
      <w:noProof/>
      <w:sz w:val="20"/>
      <w:szCs w:val="24"/>
      <w:lang w:val="en-GB" w:eastAsia="de-DE"/>
    </w:rPr>
  </w:style>
  <w:style w:type="character" w:styleId="Emphasis">
    <w:name w:val="Emphasis"/>
    <w:basedOn w:val="DefaultParagraphFont"/>
    <w:uiPriority w:val="20"/>
    <w:qFormat/>
    <w:rsid w:val="008C03B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818240">
          <w:marLeft w:val="96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90629">
          <w:marLeft w:val="96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90292">
          <w:marLeft w:val="96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0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00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9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28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45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36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762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A5F310-D0C5-4522-9BE1-4E1040D50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TH Zuerich</Company>
  <LinksUpToDate>false</LinksUpToDate>
  <CharactersWithSpaces>134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 Frei</dc:creator>
  <cp:lastModifiedBy>EF</cp:lastModifiedBy>
  <cp:revision>4</cp:revision>
  <cp:lastPrinted>2014-03-31T22:36:00Z</cp:lastPrinted>
  <dcterms:created xsi:type="dcterms:W3CDTF">2014-05-07T20:25:00Z</dcterms:created>
  <dcterms:modified xsi:type="dcterms:W3CDTF">2014-05-07T20:38:00Z</dcterms:modified>
</cp:coreProperties>
</file>